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740777" w14:textId="7FBB60CA" w:rsidR="00BE467C" w:rsidRPr="004005DC" w:rsidRDefault="004326FF" w:rsidP="008A3CB3">
      <w:pPr>
        <w:ind w:left="-142"/>
      </w:pPr>
      <w:r w:rsidRPr="004005DC">
        <w:rPr>
          <w:b/>
          <w:bCs/>
        </w:rPr>
        <w:t>S</w:t>
      </w:r>
      <w:r w:rsidR="00BE467C" w:rsidRPr="004005DC">
        <w:rPr>
          <w:b/>
          <w:bCs/>
        </w:rPr>
        <w:t xml:space="preserve">upplemental </w:t>
      </w:r>
      <w:r w:rsidR="00250F54" w:rsidRPr="004005DC">
        <w:rPr>
          <w:b/>
          <w:bCs/>
        </w:rPr>
        <w:t>Table</w:t>
      </w:r>
      <w:r w:rsidR="00554B51" w:rsidRPr="004005DC">
        <w:rPr>
          <w:b/>
          <w:bCs/>
        </w:rPr>
        <w:t xml:space="preserve"> </w:t>
      </w:r>
      <w:r w:rsidRPr="004005DC">
        <w:rPr>
          <w:b/>
          <w:bCs/>
        </w:rPr>
        <w:t>1</w:t>
      </w:r>
      <w:r w:rsidR="00BE467C" w:rsidRPr="004005DC">
        <w:t xml:space="preserve"> National trends in the </w:t>
      </w:r>
      <w:r w:rsidR="008728C7" w:rsidRPr="004005DC">
        <w:t>different forms of</w:t>
      </w:r>
      <w:r w:rsidR="00BE467C" w:rsidRPr="004005DC">
        <w:t xml:space="preserve"> malnutrition at </w:t>
      </w:r>
      <w:r w:rsidR="008728C7" w:rsidRPr="004005DC">
        <w:t>the national level and by regions, and annualised change in prevalence between the latest and earliest survey years</w:t>
      </w:r>
    </w:p>
    <w:p w14:paraId="625DE60E" w14:textId="77777777" w:rsidR="008728C7" w:rsidRPr="004005DC" w:rsidRDefault="008728C7" w:rsidP="008728C7">
      <w:pPr>
        <w:spacing w:line="276" w:lineRule="auto"/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858"/>
        <w:gridCol w:w="1855"/>
        <w:gridCol w:w="1997"/>
        <w:gridCol w:w="1999"/>
        <w:gridCol w:w="2139"/>
      </w:tblGrid>
      <w:tr w:rsidR="009677D2" w:rsidRPr="004005DC" w14:paraId="392CD6CF" w14:textId="77777777" w:rsidTr="00C87CCF">
        <w:trPr>
          <w:trHeight w:val="296"/>
        </w:trPr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5FDA7" w14:textId="77777777" w:rsidR="009677D2" w:rsidRPr="004005DC" w:rsidRDefault="009677D2" w:rsidP="002143CD">
            <w:pPr>
              <w:rPr>
                <w:sz w:val="22"/>
                <w:szCs w:val="22"/>
              </w:rPr>
            </w:pP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0B9EB" w14:textId="77777777" w:rsidR="009677D2" w:rsidRPr="004005DC" w:rsidRDefault="009677D2" w:rsidP="002143C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005DC">
              <w:rPr>
                <w:b/>
                <w:bCs/>
                <w:sz w:val="22"/>
                <w:szCs w:val="22"/>
              </w:rPr>
              <w:t>2005 EDHS</w:t>
            </w:r>
          </w:p>
        </w:tc>
        <w:tc>
          <w:tcPr>
            <w:tcW w:w="10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96CCC" w14:textId="77777777" w:rsidR="009677D2" w:rsidRPr="004005DC" w:rsidRDefault="009677D2" w:rsidP="002143C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005DC">
              <w:rPr>
                <w:b/>
                <w:bCs/>
                <w:sz w:val="22"/>
                <w:szCs w:val="22"/>
              </w:rPr>
              <w:t>2011 EDHS</w:t>
            </w:r>
          </w:p>
        </w:tc>
        <w:tc>
          <w:tcPr>
            <w:tcW w:w="10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FB4D5" w14:textId="77777777" w:rsidR="009677D2" w:rsidRPr="004005DC" w:rsidRDefault="009677D2" w:rsidP="002143C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005DC">
              <w:rPr>
                <w:b/>
                <w:bCs/>
                <w:sz w:val="22"/>
                <w:szCs w:val="22"/>
              </w:rPr>
              <w:t>2016 EDHS</w:t>
            </w:r>
          </w:p>
        </w:tc>
        <w:tc>
          <w:tcPr>
            <w:tcW w:w="10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C950C9" w14:textId="77777777" w:rsidR="009677D2" w:rsidRPr="004005DC" w:rsidRDefault="009677D2" w:rsidP="002143C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4005DC">
              <w:rPr>
                <w:b/>
                <w:bCs/>
                <w:color w:val="000000" w:themeColor="text1"/>
                <w:sz w:val="22"/>
                <w:szCs w:val="22"/>
              </w:rPr>
              <w:t>Annualised change</w:t>
            </w:r>
          </w:p>
        </w:tc>
      </w:tr>
      <w:tr w:rsidR="009677D2" w:rsidRPr="004005DC" w14:paraId="22229EA6" w14:textId="77777777" w:rsidTr="00C87CCF">
        <w:trPr>
          <w:trHeight w:val="204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083987FD" w14:textId="7F438261" w:rsidR="009677D2" w:rsidRPr="004005DC" w:rsidRDefault="00803133" w:rsidP="002143C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005DC">
              <w:rPr>
                <w:b/>
                <w:bCs/>
                <w:color w:val="000000"/>
                <w:sz w:val="22"/>
                <w:szCs w:val="22"/>
              </w:rPr>
              <w:t>O</w:t>
            </w:r>
            <w:r w:rsidR="008728C7" w:rsidRPr="004005DC">
              <w:rPr>
                <w:b/>
                <w:bCs/>
                <w:color w:val="000000"/>
                <w:sz w:val="22"/>
                <w:szCs w:val="22"/>
              </w:rPr>
              <w:t>verweight &amp; obesity</w:t>
            </w:r>
            <w:r w:rsidRPr="004005DC">
              <w:rPr>
                <w:b/>
                <w:bCs/>
                <w:color w:val="000000"/>
                <w:sz w:val="22"/>
                <w:szCs w:val="22"/>
              </w:rPr>
              <w:t xml:space="preserve"> among women of reproductive age </w:t>
            </w:r>
            <w:r w:rsidR="008728C7" w:rsidRPr="004005DC">
              <w:rPr>
                <w:b/>
                <w:bCs/>
                <w:color w:val="000000"/>
                <w:sz w:val="22"/>
                <w:szCs w:val="22"/>
              </w:rPr>
              <w:t>(15</w:t>
            </w:r>
            <w:r w:rsidR="009677D2" w:rsidRPr="004005DC">
              <w:rPr>
                <w:b/>
                <w:bCs/>
                <w:color w:val="000000"/>
                <w:sz w:val="22"/>
                <w:szCs w:val="22"/>
              </w:rPr>
              <w:t>-49 years old)</w:t>
            </w:r>
          </w:p>
        </w:tc>
      </w:tr>
      <w:tr w:rsidR="009677D2" w:rsidRPr="004005DC" w14:paraId="08EB55D6" w14:textId="77777777" w:rsidTr="00C87CCF">
        <w:trPr>
          <w:trHeight w:val="320"/>
        </w:trPr>
        <w:tc>
          <w:tcPr>
            <w:tcW w:w="94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D0073" w14:textId="77777777" w:rsidR="009677D2" w:rsidRPr="004005DC" w:rsidRDefault="009677D2" w:rsidP="009677D2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Tigray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713D1" w14:textId="7D371F97" w:rsidR="009677D2" w:rsidRPr="004005DC" w:rsidRDefault="009677D2" w:rsidP="009677D2">
            <w:pPr>
              <w:jc w:val="right"/>
              <w:rPr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1.5 [0.8, 2.3]</w:t>
            </w:r>
          </w:p>
        </w:tc>
        <w:tc>
          <w:tcPr>
            <w:tcW w:w="101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0232C" w14:textId="7E86AF47" w:rsidR="009677D2" w:rsidRPr="004005DC" w:rsidRDefault="009677D2" w:rsidP="009677D2">
            <w:pPr>
              <w:jc w:val="right"/>
              <w:rPr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3.4 [2.0, 5.3]</w:t>
            </w:r>
          </w:p>
        </w:tc>
        <w:tc>
          <w:tcPr>
            <w:tcW w:w="101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23E8E" w14:textId="0A1B1832" w:rsidR="009677D2" w:rsidRPr="004005DC" w:rsidRDefault="009677D2" w:rsidP="009677D2">
            <w:pPr>
              <w:jc w:val="right"/>
              <w:rPr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5.9 [4.3, 8.1]</w:t>
            </w:r>
          </w:p>
        </w:tc>
        <w:tc>
          <w:tcPr>
            <w:tcW w:w="10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D7692D2" w14:textId="778068A0" w:rsidR="009677D2" w:rsidRPr="004005DC" w:rsidRDefault="009677D2" w:rsidP="009677D2">
            <w:pPr>
              <w:jc w:val="center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0.40</w:t>
            </w:r>
          </w:p>
        </w:tc>
      </w:tr>
      <w:tr w:rsidR="009677D2" w:rsidRPr="004005DC" w14:paraId="0BFFCA7F" w14:textId="77777777" w:rsidTr="00C87CCF">
        <w:trPr>
          <w:trHeight w:val="320"/>
        </w:trPr>
        <w:tc>
          <w:tcPr>
            <w:tcW w:w="9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8BA86" w14:textId="77777777" w:rsidR="009677D2" w:rsidRPr="004005DC" w:rsidRDefault="009677D2" w:rsidP="009677D2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Afar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880F8" w14:textId="649ADEFD" w:rsidR="009677D2" w:rsidRPr="004005DC" w:rsidRDefault="009677D2" w:rsidP="009677D2">
            <w:pPr>
              <w:jc w:val="right"/>
              <w:rPr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4.4 [2.0, 9.5]</w:t>
            </w:r>
          </w:p>
        </w:tc>
        <w:tc>
          <w:tcPr>
            <w:tcW w:w="10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87F36" w14:textId="4F211893" w:rsidR="009677D2" w:rsidRPr="004005DC" w:rsidRDefault="009677D2" w:rsidP="009677D2">
            <w:pPr>
              <w:jc w:val="right"/>
              <w:rPr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4.5 [3.1, 6.6]</w:t>
            </w:r>
          </w:p>
        </w:tc>
        <w:tc>
          <w:tcPr>
            <w:tcW w:w="10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521A5" w14:textId="47D074FC" w:rsidR="009677D2" w:rsidRPr="004005DC" w:rsidRDefault="009677D2" w:rsidP="009677D2">
            <w:pPr>
              <w:jc w:val="right"/>
              <w:rPr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8.4 [6.0, 11.7]</w:t>
            </w:r>
          </w:p>
        </w:tc>
        <w:tc>
          <w:tcPr>
            <w:tcW w:w="10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4C8876A" w14:textId="3B9252D4" w:rsidR="009677D2" w:rsidRPr="004005DC" w:rsidRDefault="009677D2" w:rsidP="009677D2">
            <w:pPr>
              <w:jc w:val="center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0.36</w:t>
            </w:r>
          </w:p>
        </w:tc>
      </w:tr>
      <w:tr w:rsidR="009677D2" w:rsidRPr="004005DC" w14:paraId="5BBC665E" w14:textId="77777777" w:rsidTr="00C87CCF">
        <w:trPr>
          <w:trHeight w:val="320"/>
        </w:trPr>
        <w:tc>
          <w:tcPr>
            <w:tcW w:w="9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82D92" w14:textId="77777777" w:rsidR="009677D2" w:rsidRPr="004005DC" w:rsidRDefault="009677D2" w:rsidP="009677D2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Amhara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9262A" w14:textId="7B1EDB83" w:rsidR="009677D2" w:rsidRPr="004005DC" w:rsidRDefault="009677D2" w:rsidP="009677D2">
            <w:pPr>
              <w:jc w:val="right"/>
              <w:rPr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2.5 [1.6, 4.0]</w:t>
            </w:r>
          </w:p>
        </w:tc>
        <w:tc>
          <w:tcPr>
            <w:tcW w:w="10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9D0ED" w14:textId="1C5D0B61" w:rsidR="009677D2" w:rsidRPr="004005DC" w:rsidRDefault="009677D2" w:rsidP="009677D2">
            <w:pPr>
              <w:jc w:val="right"/>
              <w:rPr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3.7 [2.7, 5.2]</w:t>
            </w:r>
          </w:p>
        </w:tc>
        <w:tc>
          <w:tcPr>
            <w:tcW w:w="10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112BA" w14:textId="538EEAF9" w:rsidR="009677D2" w:rsidRPr="004005DC" w:rsidRDefault="009677D2" w:rsidP="009677D2">
            <w:pPr>
              <w:jc w:val="right"/>
              <w:rPr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3.6 [2.7, 4.8]</w:t>
            </w:r>
          </w:p>
        </w:tc>
        <w:tc>
          <w:tcPr>
            <w:tcW w:w="10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6184283" w14:textId="459DEA46" w:rsidR="009677D2" w:rsidRPr="004005DC" w:rsidRDefault="009677D2" w:rsidP="009677D2">
            <w:pPr>
              <w:jc w:val="center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0.10</w:t>
            </w:r>
          </w:p>
        </w:tc>
      </w:tr>
      <w:tr w:rsidR="009677D2" w:rsidRPr="004005DC" w14:paraId="477F00F1" w14:textId="77777777" w:rsidTr="00C87CCF">
        <w:trPr>
          <w:trHeight w:val="320"/>
        </w:trPr>
        <w:tc>
          <w:tcPr>
            <w:tcW w:w="9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008A0" w14:textId="77777777" w:rsidR="009677D2" w:rsidRPr="004005DC" w:rsidRDefault="009677D2" w:rsidP="009677D2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Oromia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7D238" w14:textId="27307DC5" w:rsidR="009677D2" w:rsidRPr="004005DC" w:rsidRDefault="009677D2" w:rsidP="009677D2">
            <w:pPr>
              <w:jc w:val="right"/>
              <w:rPr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5.0 [3.3, 7.5]</w:t>
            </w:r>
          </w:p>
        </w:tc>
        <w:tc>
          <w:tcPr>
            <w:tcW w:w="10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87DFE" w14:textId="2B04C2F0" w:rsidR="009677D2" w:rsidRPr="004005DC" w:rsidRDefault="009677D2" w:rsidP="009677D2">
            <w:pPr>
              <w:jc w:val="right"/>
              <w:rPr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5.1 [3.8, 6.9]</w:t>
            </w:r>
          </w:p>
        </w:tc>
        <w:tc>
          <w:tcPr>
            <w:tcW w:w="10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65655" w14:textId="23F8009A" w:rsidR="009677D2" w:rsidRPr="004005DC" w:rsidRDefault="009677D2" w:rsidP="009677D2">
            <w:pPr>
              <w:jc w:val="right"/>
              <w:rPr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7.9 [5.6, 11.2]</w:t>
            </w:r>
          </w:p>
        </w:tc>
        <w:tc>
          <w:tcPr>
            <w:tcW w:w="10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78AEBA6" w14:textId="52A68401" w:rsidR="009677D2" w:rsidRPr="004005DC" w:rsidRDefault="009677D2" w:rsidP="009677D2">
            <w:pPr>
              <w:jc w:val="center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0.26</w:t>
            </w:r>
          </w:p>
        </w:tc>
      </w:tr>
      <w:tr w:rsidR="009677D2" w:rsidRPr="004005DC" w14:paraId="334DBB73" w14:textId="77777777" w:rsidTr="00C87CCF">
        <w:trPr>
          <w:trHeight w:val="320"/>
        </w:trPr>
        <w:tc>
          <w:tcPr>
            <w:tcW w:w="9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3FBE2" w14:textId="77777777" w:rsidR="009677D2" w:rsidRPr="004005DC" w:rsidRDefault="009677D2" w:rsidP="009677D2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Somali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3013E" w14:textId="17E7B01A" w:rsidR="009677D2" w:rsidRPr="004005DC" w:rsidRDefault="009677D2" w:rsidP="009677D2">
            <w:pPr>
              <w:jc w:val="right"/>
              <w:rPr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10.1 [5.3, 18.3]</w:t>
            </w:r>
          </w:p>
        </w:tc>
        <w:tc>
          <w:tcPr>
            <w:tcW w:w="10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36FFA" w14:textId="3FE91E31" w:rsidR="009677D2" w:rsidRPr="004005DC" w:rsidRDefault="009677D2" w:rsidP="009677D2">
            <w:pPr>
              <w:jc w:val="right"/>
              <w:rPr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16.0 [11.3, 22.1]</w:t>
            </w:r>
          </w:p>
        </w:tc>
        <w:tc>
          <w:tcPr>
            <w:tcW w:w="10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BBC75" w14:textId="1D1EE33E" w:rsidR="009677D2" w:rsidRPr="004005DC" w:rsidRDefault="009677D2" w:rsidP="009677D2">
            <w:pPr>
              <w:jc w:val="right"/>
              <w:rPr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15.3 [12.0, 19.3]</w:t>
            </w:r>
          </w:p>
        </w:tc>
        <w:tc>
          <w:tcPr>
            <w:tcW w:w="10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429D142" w14:textId="7C200753" w:rsidR="009677D2" w:rsidRPr="004005DC" w:rsidRDefault="009677D2" w:rsidP="009677D2">
            <w:pPr>
              <w:jc w:val="center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0.47</w:t>
            </w:r>
          </w:p>
        </w:tc>
      </w:tr>
      <w:tr w:rsidR="009677D2" w:rsidRPr="004005DC" w14:paraId="4FC908D1" w14:textId="77777777" w:rsidTr="00C87CCF">
        <w:trPr>
          <w:trHeight w:val="320"/>
        </w:trPr>
        <w:tc>
          <w:tcPr>
            <w:tcW w:w="9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D08E3" w14:textId="77777777" w:rsidR="009677D2" w:rsidRPr="004005DC" w:rsidRDefault="009677D2" w:rsidP="009677D2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Benishangul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ACBB3" w14:textId="0BA5D49F" w:rsidR="009677D2" w:rsidRPr="004005DC" w:rsidRDefault="009677D2" w:rsidP="009677D2">
            <w:pPr>
              <w:jc w:val="right"/>
              <w:rPr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2.0 [0.9, 4.2]</w:t>
            </w:r>
          </w:p>
        </w:tc>
        <w:tc>
          <w:tcPr>
            <w:tcW w:w="10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566B1" w14:textId="1E2326E8" w:rsidR="009677D2" w:rsidRPr="004005DC" w:rsidRDefault="009677D2" w:rsidP="009677D2">
            <w:pPr>
              <w:jc w:val="right"/>
              <w:rPr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3.6 [2.1, 6.2]</w:t>
            </w:r>
          </w:p>
        </w:tc>
        <w:tc>
          <w:tcPr>
            <w:tcW w:w="10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19E3E" w14:textId="42245E2A" w:rsidR="009677D2" w:rsidRPr="004005DC" w:rsidRDefault="009677D2" w:rsidP="009677D2">
            <w:pPr>
              <w:jc w:val="right"/>
              <w:rPr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7.8 [5.8, 10.1]</w:t>
            </w:r>
          </w:p>
        </w:tc>
        <w:tc>
          <w:tcPr>
            <w:tcW w:w="10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97099CC" w14:textId="7DEEED2F" w:rsidR="009677D2" w:rsidRPr="004005DC" w:rsidRDefault="009677D2" w:rsidP="009677D2">
            <w:pPr>
              <w:jc w:val="center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0.53</w:t>
            </w:r>
          </w:p>
        </w:tc>
      </w:tr>
      <w:tr w:rsidR="009677D2" w:rsidRPr="004005DC" w14:paraId="6B99C057" w14:textId="77777777" w:rsidTr="00C87CCF">
        <w:trPr>
          <w:trHeight w:val="320"/>
        </w:trPr>
        <w:tc>
          <w:tcPr>
            <w:tcW w:w="9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40E5E" w14:textId="77777777" w:rsidR="009677D2" w:rsidRPr="004005DC" w:rsidRDefault="009677D2" w:rsidP="009677D2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SNNPR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82131" w14:textId="22A38EC1" w:rsidR="009677D2" w:rsidRPr="004005DC" w:rsidRDefault="009677D2" w:rsidP="009677D2">
            <w:pPr>
              <w:jc w:val="right"/>
              <w:rPr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3.3 [2.4, 4.6]</w:t>
            </w:r>
          </w:p>
        </w:tc>
        <w:tc>
          <w:tcPr>
            <w:tcW w:w="10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DFDC9" w14:textId="7D5CF949" w:rsidR="009677D2" w:rsidRPr="004005DC" w:rsidRDefault="009677D2" w:rsidP="009677D2">
            <w:pPr>
              <w:jc w:val="right"/>
              <w:rPr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6.4 [4.7, 8.7]</w:t>
            </w:r>
          </w:p>
        </w:tc>
        <w:tc>
          <w:tcPr>
            <w:tcW w:w="10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DEF92" w14:textId="349EB6ED" w:rsidR="009677D2" w:rsidRPr="004005DC" w:rsidRDefault="009677D2" w:rsidP="009677D2">
            <w:pPr>
              <w:jc w:val="right"/>
              <w:rPr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6.3 [4.7, 8.4]</w:t>
            </w:r>
          </w:p>
        </w:tc>
        <w:tc>
          <w:tcPr>
            <w:tcW w:w="10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DCC8F14" w14:textId="4BF5AC5C" w:rsidR="009677D2" w:rsidRPr="004005DC" w:rsidRDefault="009677D2" w:rsidP="009677D2">
            <w:pPr>
              <w:jc w:val="center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0.27</w:t>
            </w:r>
          </w:p>
        </w:tc>
      </w:tr>
      <w:tr w:rsidR="009677D2" w:rsidRPr="004005DC" w14:paraId="3C9BE601" w14:textId="77777777" w:rsidTr="00C87CCF">
        <w:trPr>
          <w:trHeight w:val="320"/>
        </w:trPr>
        <w:tc>
          <w:tcPr>
            <w:tcW w:w="9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4ADCA" w14:textId="77777777" w:rsidR="009677D2" w:rsidRPr="004005DC" w:rsidRDefault="009677D2" w:rsidP="009677D2">
            <w:pPr>
              <w:rPr>
                <w:color w:val="000000"/>
                <w:sz w:val="22"/>
                <w:szCs w:val="22"/>
              </w:rPr>
            </w:pPr>
            <w:proofErr w:type="spellStart"/>
            <w:r w:rsidRPr="004005DC">
              <w:rPr>
                <w:color w:val="000000"/>
                <w:sz w:val="22"/>
                <w:szCs w:val="22"/>
              </w:rPr>
              <w:t>Gambela</w:t>
            </w:r>
            <w:proofErr w:type="spellEnd"/>
          </w:p>
        </w:tc>
        <w:tc>
          <w:tcPr>
            <w:tcW w:w="9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BCC51" w14:textId="10863532" w:rsidR="009677D2" w:rsidRPr="004005DC" w:rsidRDefault="009677D2" w:rsidP="009677D2">
            <w:pPr>
              <w:jc w:val="right"/>
              <w:rPr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2.7 [1.2, 6.2]</w:t>
            </w:r>
          </w:p>
        </w:tc>
        <w:tc>
          <w:tcPr>
            <w:tcW w:w="10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A002B" w14:textId="560221F9" w:rsidR="009677D2" w:rsidRPr="004005DC" w:rsidRDefault="009677D2" w:rsidP="009677D2">
            <w:pPr>
              <w:jc w:val="right"/>
              <w:rPr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7.8 [5.6, 10.8]</w:t>
            </w:r>
          </w:p>
        </w:tc>
        <w:tc>
          <w:tcPr>
            <w:tcW w:w="10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522B3" w14:textId="6CE26204" w:rsidR="009677D2" w:rsidRPr="004005DC" w:rsidRDefault="009677D2" w:rsidP="009677D2">
            <w:pPr>
              <w:jc w:val="right"/>
              <w:rPr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8.7 [6.4, 11.9]</w:t>
            </w:r>
          </w:p>
        </w:tc>
        <w:tc>
          <w:tcPr>
            <w:tcW w:w="10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E9105E5" w14:textId="0E70952A" w:rsidR="009677D2" w:rsidRPr="004005DC" w:rsidRDefault="009677D2" w:rsidP="009677D2">
            <w:pPr>
              <w:jc w:val="center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0.55</w:t>
            </w:r>
          </w:p>
        </w:tc>
      </w:tr>
      <w:tr w:rsidR="009677D2" w:rsidRPr="004005DC" w14:paraId="4A28779E" w14:textId="77777777" w:rsidTr="00C87CCF">
        <w:trPr>
          <w:trHeight w:val="320"/>
        </w:trPr>
        <w:tc>
          <w:tcPr>
            <w:tcW w:w="9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3769A" w14:textId="77777777" w:rsidR="009677D2" w:rsidRPr="004005DC" w:rsidRDefault="009677D2" w:rsidP="009677D2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Harari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9BB4D" w14:textId="0B784149" w:rsidR="009677D2" w:rsidRPr="004005DC" w:rsidRDefault="009677D2" w:rsidP="009677D2">
            <w:pPr>
              <w:jc w:val="right"/>
              <w:rPr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10.3 [7.5, 13.9]</w:t>
            </w:r>
          </w:p>
        </w:tc>
        <w:tc>
          <w:tcPr>
            <w:tcW w:w="10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34C25" w14:textId="2BEBEE5D" w:rsidR="009677D2" w:rsidRPr="004005DC" w:rsidRDefault="009677D2" w:rsidP="009677D2">
            <w:pPr>
              <w:jc w:val="right"/>
              <w:rPr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15.3 [13.3, 17.4]</w:t>
            </w:r>
          </w:p>
        </w:tc>
        <w:tc>
          <w:tcPr>
            <w:tcW w:w="10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CF2C0" w14:textId="31F10543" w:rsidR="009677D2" w:rsidRPr="004005DC" w:rsidRDefault="009677D2" w:rsidP="009677D2">
            <w:pPr>
              <w:jc w:val="right"/>
              <w:rPr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20.6 [17.5, 24.2]</w:t>
            </w:r>
          </w:p>
        </w:tc>
        <w:tc>
          <w:tcPr>
            <w:tcW w:w="10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6D951EB" w14:textId="78639DF9" w:rsidR="009677D2" w:rsidRPr="004005DC" w:rsidRDefault="009677D2" w:rsidP="009677D2">
            <w:pPr>
              <w:jc w:val="center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0.93</w:t>
            </w:r>
          </w:p>
        </w:tc>
      </w:tr>
      <w:tr w:rsidR="009677D2" w:rsidRPr="004005DC" w14:paraId="1B3F2DEE" w14:textId="77777777" w:rsidTr="00C87CCF">
        <w:trPr>
          <w:trHeight w:val="320"/>
        </w:trPr>
        <w:tc>
          <w:tcPr>
            <w:tcW w:w="9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1BAAC" w14:textId="77777777" w:rsidR="009677D2" w:rsidRPr="004005DC" w:rsidRDefault="009677D2" w:rsidP="009677D2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Addis Ababa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31CE5" w14:textId="3F9C6EB4" w:rsidR="009677D2" w:rsidRPr="004005DC" w:rsidRDefault="009677D2" w:rsidP="009677D2">
            <w:pPr>
              <w:jc w:val="right"/>
              <w:rPr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18.2 [14.9, 21.9]</w:t>
            </w:r>
          </w:p>
        </w:tc>
        <w:tc>
          <w:tcPr>
            <w:tcW w:w="10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850CF" w14:textId="27EC4E5B" w:rsidR="009677D2" w:rsidRPr="004005DC" w:rsidRDefault="009677D2" w:rsidP="009677D2">
            <w:pPr>
              <w:jc w:val="right"/>
              <w:rPr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20.2 [18.1, 22.5]</w:t>
            </w:r>
          </w:p>
        </w:tc>
        <w:tc>
          <w:tcPr>
            <w:tcW w:w="10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10A50" w14:textId="38AC2895" w:rsidR="009677D2" w:rsidRPr="004005DC" w:rsidRDefault="009677D2" w:rsidP="009677D2">
            <w:pPr>
              <w:jc w:val="right"/>
              <w:rPr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30.5 [28.1, 32.9]</w:t>
            </w:r>
          </w:p>
        </w:tc>
        <w:tc>
          <w:tcPr>
            <w:tcW w:w="10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D15753B" w14:textId="69CADF00" w:rsidR="009677D2" w:rsidRPr="004005DC" w:rsidRDefault="009677D2" w:rsidP="009677D2">
            <w:pPr>
              <w:jc w:val="center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1.12</w:t>
            </w:r>
          </w:p>
        </w:tc>
      </w:tr>
      <w:tr w:rsidR="009677D2" w:rsidRPr="004005DC" w14:paraId="31824820" w14:textId="77777777" w:rsidTr="00C87CCF">
        <w:trPr>
          <w:trHeight w:val="32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1C09A" w14:textId="77777777" w:rsidR="009677D2" w:rsidRPr="004005DC" w:rsidRDefault="009677D2" w:rsidP="009677D2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 xml:space="preserve">Dire </w:t>
            </w:r>
            <w:proofErr w:type="spellStart"/>
            <w:r w:rsidRPr="004005DC">
              <w:rPr>
                <w:color w:val="000000"/>
                <w:sz w:val="22"/>
                <w:szCs w:val="22"/>
              </w:rPr>
              <w:t>Dawa</w:t>
            </w:r>
            <w:proofErr w:type="spellEnd"/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6B62D" w14:textId="6149C0BA" w:rsidR="009677D2" w:rsidRPr="004005DC" w:rsidRDefault="009677D2" w:rsidP="009677D2">
            <w:pPr>
              <w:jc w:val="right"/>
              <w:rPr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14.7 [11.5, 18.6]</w:t>
            </w:r>
          </w:p>
        </w:tc>
        <w:tc>
          <w:tcPr>
            <w:tcW w:w="10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7BB35" w14:textId="5DBB0840" w:rsidR="009677D2" w:rsidRPr="004005DC" w:rsidRDefault="009677D2" w:rsidP="009677D2">
            <w:pPr>
              <w:jc w:val="right"/>
              <w:rPr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18.7 [15.8, 22.4]</w:t>
            </w:r>
          </w:p>
        </w:tc>
        <w:tc>
          <w:tcPr>
            <w:tcW w:w="10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5B872" w14:textId="21F00A88" w:rsidR="009677D2" w:rsidRPr="004005DC" w:rsidRDefault="009677D2" w:rsidP="009677D2">
            <w:pPr>
              <w:jc w:val="right"/>
              <w:rPr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22.4 [19.7, 25.3]</w:t>
            </w:r>
          </w:p>
        </w:tc>
        <w:tc>
          <w:tcPr>
            <w:tcW w:w="10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31BF3D" w14:textId="3C00CF09" w:rsidR="009677D2" w:rsidRPr="004005DC" w:rsidRDefault="009677D2" w:rsidP="009677D2">
            <w:pPr>
              <w:jc w:val="center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0.70</w:t>
            </w:r>
          </w:p>
        </w:tc>
      </w:tr>
      <w:tr w:rsidR="009677D2" w:rsidRPr="004005DC" w14:paraId="39C19E2B" w14:textId="77777777" w:rsidTr="00C87CCF">
        <w:trPr>
          <w:trHeight w:val="32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15B99B" w14:textId="77777777" w:rsidR="009677D2" w:rsidRPr="004005DC" w:rsidRDefault="009677D2" w:rsidP="009677D2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005DC">
              <w:rPr>
                <w:b/>
                <w:bCs/>
                <w:color w:val="000000"/>
                <w:sz w:val="22"/>
                <w:szCs w:val="22"/>
              </w:rPr>
              <w:t>Ethiopia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7E622C" w14:textId="382606F6" w:rsidR="009677D2" w:rsidRPr="004005DC" w:rsidRDefault="009677D2" w:rsidP="009677D2">
            <w:pPr>
              <w:jc w:val="right"/>
              <w:rPr>
                <w:sz w:val="22"/>
                <w:szCs w:val="22"/>
              </w:rPr>
            </w:pPr>
            <w:r w:rsidRPr="004005DC">
              <w:rPr>
                <w:b/>
                <w:bCs/>
                <w:color w:val="000000"/>
                <w:sz w:val="22"/>
                <w:szCs w:val="22"/>
              </w:rPr>
              <w:t>4.7 [3.9, 5.6]</w:t>
            </w:r>
          </w:p>
        </w:tc>
        <w:tc>
          <w:tcPr>
            <w:tcW w:w="10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891D5B" w14:textId="0A1A848D" w:rsidR="009677D2" w:rsidRPr="004005DC" w:rsidRDefault="009677D2" w:rsidP="009677D2">
            <w:pPr>
              <w:jc w:val="right"/>
              <w:rPr>
                <w:sz w:val="22"/>
                <w:szCs w:val="22"/>
              </w:rPr>
            </w:pPr>
            <w:r w:rsidRPr="004005DC">
              <w:rPr>
                <w:b/>
                <w:bCs/>
                <w:color w:val="000000"/>
                <w:sz w:val="22"/>
                <w:szCs w:val="22"/>
              </w:rPr>
              <w:t>6.0 [5.3, 6.8]</w:t>
            </w:r>
          </w:p>
        </w:tc>
        <w:tc>
          <w:tcPr>
            <w:tcW w:w="10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381111" w14:textId="5B36311F" w:rsidR="009677D2" w:rsidRPr="004005DC" w:rsidRDefault="009677D2" w:rsidP="009677D2">
            <w:pPr>
              <w:jc w:val="right"/>
              <w:rPr>
                <w:sz w:val="22"/>
                <w:szCs w:val="22"/>
              </w:rPr>
            </w:pPr>
            <w:r w:rsidRPr="004005DC">
              <w:rPr>
                <w:b/>
                <w:bCs/>
                <w:color w:val="000000"/>
                <w:sz w:val="22"/>
                <w:szCs w:val="22"/>
              </w:rPr>
              <w:t>8.1 [7.0, 9.2]</w:t>
            </w:r>
          </w:p>
        </w:tc>
        <w:tc>
          <w:tcPr>
            <w:tcW w:w="10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F366F4" w14:textId="3E3C4C65" w:rsidR="009677D2" w:rsidRPr="004005DC" w:rsidRDefault="00E90659" w:rsidP="009677D2">
            <w:pPr>
              <w:jc w:val="center"/>
              <w:rPr>
                <w:b/>
                <w:bCs/>
                <w:sz w:val="22"/>
                <w:szCs w:val="22"/>
              </w:rPr>
            </w:pPr>
            <w:r w:rsidRPr="004005DC">
              <w:rPr>
                <w:b/>
                <w:bCs/>
                <w:sz w:val="22"/>
                <w:szCs w:val="22"/>
              </w:rPr>
              <w:t>0.31</w:t>
            </w:r>
          </w:p>
        </w:tc>
      </w:tr>
      <w:tr w:rsidR="009677D2" w:rsidRPr="004005DC" w14:paraId="7BCE0373" w14:textId="77777777" w:rsidTr="00C87CCF">
        <w:trPr>
          <w:trHeight w:val="191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53DDB74E" w14:textId="721D807C" w:rsidR="009677D2" w:rsidRPr="004005DC" w:rsidRDefault="009677D2" w:rsidP="009677D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005DC">
              <w:rPr>
                <w:b/>
                <w:bCs/>
                <w:color w:val="000000"/>
                <w:sz w:val="22"/>
                <w:szCs w:val="22"/>
              </w:rPr>
              <w:t>Childhood stunting (0-</w:t>
            </w:r>
            <w:r w:rsidR="00C07235" w:rsidRPr="004005DC">
              <w:rPr>
                <w:b/>
                <w:bCs/>
                <w:color w:val="000000"/>
                <w:sz w:val="22"/>
                <w:szCs w:val="22"/>
              </w:rPr>
              <w:t>59 months</w:t>
            </w:r>
            <w:r w:rsidRPr="004005DC"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</w:tc>
      </w:tr>
      <w:tr w:rsidR="009677D2" w:rsidRPr="004005DC" w14:paraId="07D7813E" w14:textId="77777777" w:rsidTr="00C87CCF">
        <w:trPr>
          <w:trHeight w:val="320"/>
        </w:trPr>
        <w:tc>
          <w:tcPr>
            <w:tcW w:w="94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743FF" w14:textId="77777777" w:rsidR="009677D2" w:rsidRPr="004005DC" w:rsidRDefault="009677D2" w:rsidP="009677D2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Tigray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852CB" w14:textId="09CAB475" w:rsidR="009677D2" w:rsidRPr="004005DC" w:rsidRDefault="009677D2" w:rsidP="009677D2">
            <w:pPr>
              <w:jc w:val="right"/>
              <w:rPr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47.8 [42.5, 53.2]</w:t>
            </w:r>
          </w:p>
        </w:tc>
        <w:tc>
          <w:tcPr>
            <w:tcW w:w="101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D28B0" w14:textId="28C5DD3A" w:rsidR="009677D2" w:rsidRPr="004005DC" w:rsidRDefault="009677D2" w:rsidP="009677D2">
            <w:pPr>
              <w:jc w:val="right"/>
              <w:rPr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50.1 [46.2, 54.1]</w:t>
            </w:r>
          </w:p>
        </w:tc>
        <w:tc>
          <w:tcPr>
            <w:tcW w:w="101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EB3FD" w14:textId="0504F828" w:rsidR="009677D2" w:rsidRPr="004005DC" w:rsidRDefault="009677D2" w:rsidP="009677D2">
            <w:pPr>
              <w:jc w:val="right"/>
              <w:rPr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39.1 [35.6, 42.8]</w:t>
            </w:r>
          </w:p>
        </w:tc>
        <w:tc>
          <w:tcPr>
            <w:tcW w:w="10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A9BD8C3" w14:textId="0A7E38F3" w:rsidR="009677D2" w:rsidRPr="004005DC" w:rsidRDefault="00E90659" w:rsidP="009677D2">
            <w:pPr>
              <w:jc w:val="center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-0.79</w:t>
            </w:r>
          </w:p>
        </w:tc>
      </w:tr>
      <w:tr w:rsidR="009677D2" w:rsidRPr="004005DC" w14:paraId="3408B00E" w14:textId="77777777" w:rsidTr="00C87CCF">
        <w:trPr>
          <w:trHeight w:val="320"/>
        </w:trPr>
        <w:tc>
          <w:tcPr>
            <w:tcW w:w="9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5D72D" w14:textId="77777777" w:rsidR="009677D2" w:rsidRPr="004005DC" w:rsidRDefault="009677D2" w:rsidP="009677D2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Afar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CC745" w14:textId="16CA1408" w:rsidR="009677D2" w:rsidRPr="004005DC" w:rsidRDefault="009677D2" w:rsidP="009677D2">
            <w:pPr>
              <w:jc w:val="right"/>
              <w:rPr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39.2 [29.8, 49.4]</w:t>
            </w:r>
          </w:p>
        </w:tc>
        <w:tc>
          <w:tcPr>
            <w:tcW w:w="10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56787" w14:textId="1EDFE4DF" w:rsidR="009677D2" w:rsidRPr="004005DC" w:rsidRDefault="009677D2" w:rsidP="009677D2">
            <w:pPr>
              <w:jc w:val="right"/>
              <w:rPr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46.9 [42.6, 51.3]</w:t>
            </w:r>
          </w:p>
        </w:tc>
        <w:tc>
          <w:tcPr>
            <w:tcW w:w="10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16820" w14:textId="5C98A800" w:rsidR="009677D2" w:rsidRPr="004005DC" w:rsidRDefault="009677D2" w:rsidP="009677D2">
            <w:pPr>
              <w:jc w:val="right"/>
              <w:rPr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39.9 [35.7, 44.3]</w:t>
            </w:r>
          </w:p>
        </w:tc>
        <w:tc>
          <w:tcPr>
            <w:tcW w:w="10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5F49BC6" w14:textId="26B393AB" w:rsidR="009677D2" w:rsidRPr="004005DC" w:rsidRDefault="00E90659" w:rsidP="009677D2">
            <w:pPr>
              <w:jc w:val="center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0.06</w:t>
            </w:r>
          </w:p>
        </w:tc>
      </w:tr>
      <w:tr w:rsidR="009677D2" w:rsidRPr="004005DC" w14:paraId="5E3113CC" w14:textId="77777777" w:rsidTr="00C87CCF">
        <w:trPr>
          <w:trHeight w:val="320"/>
        </w:trPr>
        <w:tc>
          <w:tcPr>
            <w:tcW w:w="9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6DA9C" w14:textId="77777777" w:rsidR="009677D2" w:rsidRPr="004005DC" w:rsidRDefault="009677D2" w:rsidP="009677D2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Amhara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D5E20" w14:textId="010FFF66" w:rsidR="009677D2" w:rsidRPr="004005DC" w:rsidRDefault="009677D2" w:rsidP="009677D2">
            <w:pPr>
              <w:jc w:val="right"/>
              <w:rPr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62.4 [56.6, 68.0]</w:t>
            </w:r>
          </w:p>
        </w:tc>
        <w:tc>
          <w:tcPr>
            <w:tcW w:w="10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0C819" w14:textId="7A0AA4B7" w:rsidR="009677D2" w:rsidRPr="004005DC" w:rsidRDefault="009677D2" w:rsidP="009677D2">
            <w:pPr>
              <w:jc w:val="right"/>
              <w:rPr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48.8 [45.5, 52.1]</w:t>
            </w:r>
          </w:p>
        </w:tc>
        <w:tc>
          <w:tcPr>
            <w:tcW w:w="10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90BB8" w14:textId="1A3A90EA" w:rsidR="009677D2" w:rsidRPr="004005DC" w:rsidRDefault="009677D2" w:rsidP="009677D2">
            <w:pPr>
              <w:jc w:val="right"/>
              <w:rPr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46.8 [42.8, 50.9]</w:t>
            </w:r>
          </w:p>
        </w:tc>
        <w:tc>
          <w:tcPr>
            <w:tcW w:w="10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4F38B3B" w14:textId="7723FAD4" w:rsidR="009677D2" w:rsidRPr="004005DC" w:rsidRDefault="00E90659" w:rsidP="009677D2">
            <w:pPr>
              <w:jc w:val="center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-1.42</w:t>
            </w:r>
          </w:p>
        </w:tc>
      </w:tr>
      <w:tr w:rsidR="009677D2" w:rsidRPr="004005DC" w14:paraId="7F6A6462" w14:textId="77777777" w:rsidTr="00C87CCF">
        <w:trPr>
          <w:trHeight w:val="320"/>
        </w:trPr>
        <w:tc>
          <w:tcPr>
            <w:tcW w:w="9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1703F" w14:textId="77777777" w:rsidR="009677D2" w:rsidRPr="004005DC" w:rsidRDefault="009677D2" w:rsidP="009677D2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Oromia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BF362" w14:textId="002D059A" w:rsidR="009677D2" w:rsidRPr="004005DC" w:rsidRDefault="009677D2" w:rsidP="009677D2">
            <w:pPr>
              <w:jc w:val="right"/>
              <w:rPr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43.7 [39.2, 48.4]</w:t>
            </w:r>
          </w:p>
        </w:tc>
        <w:tc>
          <w:tcPr>
            <w:tcW w:w="10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4CFEA" w14:textId="00C61CEA" w:rsidR="009677D2" w:rsidRPr="004005DC" w:rsidRDefault="009677D2" w:rsidP="009677D2">
            <w:pPr>
              <w:jc w:val="right"/>
              <w:rPr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40.5 [37.3, 43.7]</w:t>
            </w:r>
          </w:p>
        </w:tc>
        <w:tc>
          <w:tcPr>
            <w:tcW w:w="10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931A1" w14:textId="599A0B29" w:rsidR="009677D2" w:rsidRPr="004005DC" w:rsidRDefault="009677D2" w:rsidP="009677D2">
            <w:pPr>
              <w:jc w:val="right"/>
              <w:rPr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36.0 [32.9, 39.2]</w:t>
            </w:r>
          </w:p>
        </w:tc>
        <w:tc>
          <w:tcPr>
            <w:tcW w:w="10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E21BD5C" w14:textId="6C7CB061" w:rsidR="009677D2" w:rsidRPr="004005DC" w:rsidRDefault="00E90659" w:rsidP="009677D2">
            <w:pPr>
              <w:jc w:val="center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-0.70</w:t>
            </w:r>
          </w:p>
        </w:tc>
      </w:tr>
      <w:tr w:rsidR="009677D2" w:rsidRPr="004005DC" w14:paraId="4E139C86" w14:textId="77777777" w:rsidTr="00C87CCF">
        <w:trPr>
          <w:trHeight w:val="320"/>
        </w:trPr>
        <w:tc>
          <w:tcPr>
            <w:tcW w:w="9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A0E5F" w14:textId="77777777" w:rsidR="009677D2" w:rsidRPr="004005DC" w:rsidRDefault="009677D2" w:rsidP="009677D2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Somali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61546" w14:textId="62B5CD23" w:rsidR="009677D2" w:rsidRPr="004005DC" w:rsidRDefault="009677D2" w:rsidP="009677D2">
            <w:pPr>
              <w:jc w:val="right"/>
              <w:rPr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48.2 [40.4, 56.0]</w:t>
            </w:r>
          </w:p>
        </w:tc>
        <w:tc>
          <w:tcPr>
            <w:tcW w:w="10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AF234" w14:textId="5384C555" w:rsidR="009677D2" w:rsidRPr="004005DC" w:rsidRDefault="009677D2" w:rsidP="009677D2">
            <w:pPr>
              <w:jc w:val="right"/>
              <w:rPr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31.7 [26.9, 37.0]</w:t>
            </w:r>
          </w:p>
        </w:tc>
        <w:tc>
          <w:tcPr>
            <w:tcW w:w="10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A6B37" w14:textId="104CF380" w:rsidR="009677D2" w:rsidRPr="004005DC" w:rsidRDefault="009677D2" w:rsidP="009677D2">
            <w:pPr>
              <w:jc w:val="right"/>
              <w:rPr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26.7 [23.1, 30.5]</w:t>
            </w:r>
          </w:p>
        </w:tc>
        <w:tc>
          <w:tcPr>
            <w:tcW w:w="10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BEFEAE8" w14:textId="699C48D1" w:rsidR="009677D2" w:rsidRPr="004005DC" w:rsidRDefault="00E90659" w:rsidP="009677D2">
            <w:pPr>
              <w:jc w:val="center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-1.95</w:t>
            </w:r>
          </w:p>
        </w:tc>
      </w:tr>
      <w:tr w:rsidR="009677D2" w:rsidRPr="004005DC" w14:paraId="0E0DDF5D" w14:textId="77777777" w:rsidTr="00C87CCF">
        <w:trPr>
          <w:trHeight w:val="320"/>
        </w:trPr>
        <w:tc>
          <w:tcPr>
            <w:tcW w:w="9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89D24" w14:textId="77777777" w:rsidR="009677D2" w:rsidRPr="004005DC" w:rsidRDefault="009677D2" w:rsidP="009677D2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Benishangul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14D77" w14:textId="4FBCFF54" w:rsidR="009677D2" w:rsidRPr="004005DC" w:rsidRDefault="009677D2" w:rsidP="009677D2">
            <w:pPr>
              <w:jc w:val="right"/>
              <w:rPr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43.0 [34.4, 52.1]</w:t>
            </w:r>
          </w:p>
        </w:tc>
        <w:tc>
          <w:tcPr>
            <w:tcW w:w="10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58A7A" w14:textId="55DA3352" w:rsidR="009677D2" w:rsidRPr="004005DC" w:rsidRDefault="009677D2" w:rsidP="009677D2">
            <w:pPr>
              <w:jc w:val="right"/>
              <w:rPr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47.0 [42.6, 51.4]</w:t>
            </w:r>
          </w:p>
        </w:tc>
        <w:tc>
          <w:tcPr>
            <w:tcW w:w="10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E1F4C" w14:textId="1B57C0FA" w:rsidR="009677D2" w:rsidRPr="004005DC" w:rsidRDefault="009677D2" w:rsidP="009677D2">
            <w:pPr>
              <w:jc w:val="right"/>
              <w:rPr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40.7 [36.3, 45.3]</w:t>
            </w:r>
          </w:p>
        </w:tc>
        <w:tc>
          <w:tcPr>
            <w:tcW w:w="10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0036A32" w14:textId="77B6CF82" w:rsidR="009677D2" w:rsidRPr="004005DC" w:rsidRDefault="00E90659" w:rsidP="009677D2">
            <w:pPr>
              <w:jc w:val="center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-0.21</w:t>
            </w:r>
          </w:p>
        </w:tc>
      </w:tr>
      <w:tr w:rsidR="009677D2" w:rsidRPr="004005DC" w14:paraId="26D66903" w14:textId="77777777" w:rsidTr="00C87CCF">
        <w:trPr>
          <w:trHeight w:val="320"/>
        </w:trPr>
        <w:tc>
          <w:tcPr>
            <w:tcW w:w="9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E99C9" w14:textId="77777777" w:rsidR="009677D2" w:rsidRPr="004005DC" w:rsidRDefault="009677D2" w:rsidP="009677D2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SNNPR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E8F8C" w14:textId="22653047" w:rsidR="009677D2" w:rsidRPr="004005DC" w:rsidRDefault="009677D2" w:rsidP="009677D2">
            <w:pPr>
              <w:jc w:val="right"/>
              <w:rPr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52.1 [48.7, 55.4]</w:t>
            </w:r>
          </w:p>
        </w:tc>
        <w:tc>
          <w:tcPr>
            <w:tcW w:w="10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5AFA6" w14:textId="3EB90E66" w:rsidR="009677D2" w:rsidRPr="004005DC" w:rsidRDefault="009677D2" w:rsidP="009677D2">
            <w:pPr>
              <w:jc w:val="right"/>
              <w:rPr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42.0 [38.3, 45.9]</w:t>
            </w:r>
          </w:p>
        </w:tc>
        <w:tc>
          <w:tcPr>
            <w:tcW w:w="10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03936" w14:textId="6FC8B08E" w:rsidR="009677D2" w:rsidRPr="004005DC" w:rsidRDefault="009677D2" w:rsidP="009677D2">
            <w:pPr>
              <w:jc w:val="right"/>
              <w:rPr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38.4 [34.5, 42.3]</w:t>
            </w:r>
          </w:p>
        </w:tc>
        <w:tc>
          <w:tcPr>
            <w:tcW w:w="10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87FB885" w14:textId="78D9FAF0" w:rsidR="009677D2" w:rsidRPr="004005DC" w:rsidRDefault="00E90659" w:rsidP="009677D2">
            <w:pPr>
              <w:jc w:val="center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-1.25</w:t>
            </w:r>
          </w:p>
        </w:tc>
      </w:tr>
      <w:tr w:rsidR="009677D2" w:rsidRPr="004005DC" w14:paraId="1208BAA0" w14:textId="77777777" w:rsidTr="00C87CCF">
        <w:trPr>
          <w:trHeight w:val="320"/>
        </w:trPr>
        <w:tc>
          <w:tcPr>
            <w:tcW w:w="9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74F64" w14:textId="77777777" w:rsidR="009677D2" w:rsidRPr="004005DC" w:rsidRDefault="009677D2" w:rsidP="009677D2">
            <w:pPr>
              <w:rPr>
                <w:color w:val="000000"/>
                <w:sz w:val="22"/>
                <w:szCs w:val="22"/>
              </w:rPr>
            </w:pPr>
            <w:proofErr w:type="spellStart"/>
            <w:r w:rsidRPr="004005DC">
              <w:rPr>
                <w:color w:val="000000"/>
                <w:sz w:val="22"/>
                <w:szCs w:val="22"/>
              </w:rPr>
              <w:t>Gambela</w:t>
            </w:r>
            <w:proofErr w:type="spellEnd"/>
          </w:p>
        </w:tc>
        <w:tc>
          <w:tcPr>
            <w:tcW w:w="9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D64C2" w14:textId="7482F881" w:rsidR="009677D2" w:rsidRPr="004005DC" w:rsidRDefault="009677D2" w:rsidP="009677D2">
            <w:pPr>
              <w:jc w:val="right"/>
              <w:rPr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37.8 [28.9, 47.7]</w:t>
            </w:r>
          </w:p>
        </w:tc>
        <w:tc>
          <w:tcPr>
            <w:tcW w:w="10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F0726" w14:textId="6FE7D3F3" w:rsidR="009677D2" w:rsidRPr="004005DC" w:rsidRDefault="009677D2" w:rsidP="009677D2">
            <w:pPr>
              <w:jc w:val="right"/>
              <w:rPr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27.3 [23.0, 32.1]</w:t>
            </w:r>
          </w:p>
        </w:tc>
        <w:tc>
          <w:tcPr>
            <w:tcW w:w="10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1F7C5" w14:textId="483B79B4" w:rsidR="009677D2" w:rsidRPr="004005DC" w:rsidRDefault="009677D2" w:rsidP="009677D2">
            <w:pPr>
              <w:jc w:val="right"/>
              <w:rPr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23.0 [19.1, 27.5]</w:t>
            </w:r>
          </w:p>
        </w:tc>
        <w:tc>
          <w:tcPr>
            <w:tcW w:w="10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CDB3EE5" w14:textId="226387BD" w:rsidR="009677D2" w:rsidRPr="004005DC" w:rsidRDefault="00E90659" w:rsidP="009677D2">
            <w:pPr>
              <w:jc w:val="center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-1.35</w:t>
            </w:r>
          </w:p>
        </w:tc>
      </w:tr>
      <w:tr w:rsidR="009677D2" w:rsidRPr="004005DC" w14:paraId="65573600" w14:textId="77777777" w:rsidTr="00C87CCF">
        <w:trPr>
          <w:trHeight w:val="320"/>
        </w:trPr>
        <w:tc>
          <w:tcPr>
            <w:tcW w:w="9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C4106" w14:textId="77777777" w:rsidR="009677D2" w:rsidRPr="004005DC" w:rsidRDefault="009677D2" w:rsidP="009677D2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Harari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76629" w14:textId="752284E3" w:rsidR="009677D2" w:rsidRPr="004005DC" w:rsidRDefault="009677D2" w:rsidP="009677D2">
            <w:pPr>
              <w:jc w:val="right"/>
              <w:rPr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45.3 [38.3, 52.6]</w:t>
            </w:r>
          </w:p>
        </w:tc>
        <w:tc>
          <w:tcPr>
            <w:tcW w:w="10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70AC8" w14:textId="419D78D0" w:rsidR="009677D2" w:rsidRPr="004005DC" w:rsidRDefault="009677D2" w:rsidP="009677D2">
            <w:pPr>
              <w:jc w:val="right"/>
              <w:rPr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28.1 [23.3, 33.3]</w:t>
            </w:r>
          </w:p>
        </w:tc>
        <w:tc>
          <w:tcPr>
            <w:tcW w:w="10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59D56" w14:textId="4822B9DA" w:rsidR="009677D2" w:rsidRPr="004005DC" w:rsidRDefault="009677D2" w:rsidP="009677D2">
            <w:pPr>
              <w:jc w:val="right"/>
              <w:rPr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31.6 [26.8, 36.9]</w:t>
            </w:r>
          </w:p>
        </w:tc>
        <w:tc>
          <w:tcPr>
            <w:tcW w:w="10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E419753" w14:textId="73AD550E" w:rsidR="009677D2" w:rsidRPr="004005DC" w:rsidRDefault="00E90659" w:rsidP="009677D2">
            <w:pPr>
              <w:jc w:val="center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-1.25</w:t>
            </w:r>
          </w:p>
        </w:tc>
      </w:tr>
      <w:tr w:rsidR="009677D2" w:rsidRPr="004005DC" w14:paraId="338CEDED" w14:textId="77777777" w:rsidTr="00C87CCF">
        <w:trPr>
          <w:trHeight w:val="320"/>
        </w:trPr>
        <w:tc>
          <w:tcPr>
            <w:tcW w:w="9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F78BD" w14:textId="77777777" w:rsidR="009677D2" w:rsidRPr="004005DC" w:rsidRDefault="009677D2" w:rsidP="009677D2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Addis Ababa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7C33A" w14:textId="64103912" w:rsidR="009677D2" w:rsidRPr="004005DC" w:rsidRDefault="009677D2" w:rsidP="009677D2">
            <w:pPr>
              <w:jc w:val="right"/>
              <w:rPr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24.8 [17.1, 34.5]</w:t>
            </w:r>
          </w:p>
        </w:tc>
        <w:tc>
          <w:tcPr>
            <w:tcW w:w="10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95660" w14:textId="4EE8830D" w:rsidR="009677D2" w:rsidRPr="004005DC" w:rsidRDefault="009677D2" w:rsidP="009677D2">
            <w:pPr>
              <w:jc w:val="right"/>
              <w:rPr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21.3 [16.8, 26.4]</w:t>
            </w:r>
          </w:p>
        </w:tc>
        <w:tc>
          <w:tcPr>
            <w:tcW w:w="10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34D3C" w14:textId="0C301A49" w:rsidR="009677D2" w:rsidRPr="004005DC" w:rsidRDefault="009677D2" w:rsidP="009677D2">
            <w:pPr>
              <w:jc w:val="right"/>
              <w:rPr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14.7 [11.1, 19.2]</w:t>
            </w:r>
          </w:p>
        </w:tc>
        <w:tc>
          <w:tcPr>
            <w:tcW w:w="10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0C6BEA8" w14:textId="5A5CAFE9" w:rsidR="009677D2" w:rsidRPr="004005DC" w:rsidRDefault="00E90659" w:rsidP="009677D2">
            <w:pPr>
              <w:jc w:val="center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-0.92</w:t>
            </w:r>
          </w:p>
        </w:tc>
      </w:tr>
      <w:tr w:rsidR="009677D2" w:rsidRPr="004005DC" w14:paraId="10B5E420" w14:textId="77777777" w:rsidTr="00C87CCF">
        <w:trPr>
          <w:trHeight w:val="32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06E18" w14:textId="77777777" w:rsidR="009677D2" w:rsidRPr="004005DC" w:rsidRDefault="009677D2" w:rsidP="009677D2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 xml:space="preserve">Dire </w:t>
            </w:r>
            <w:proofErr w:type="spellStart"/>
            <w:r w:rsidRPr="004005DC">
              <w:rPr>
                <w:color w:val="000000"/>
                <w:sz w:val="22"/>
                <w:szCs w:val="22"/>
              </w:rPr>
              <w:t>Dawa</w:t>
            </w:r>
            <w:proofErr w:type="spellEnd"/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C761E" w14:textId="55A4DAFF" w:rsidR="009677D2" w:rsidRPr="004005DC" w:rsidRDefault="009677D2" w:rsidP="009677D2">
            <w:pPr>
              <w:jc w:val="right"/>
              <w:rPr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33.3 [25.9, 41.5]</w:t>
            </w:r>
          </w:p>
        </w:tc>
        <w:tc>
          <w:tcPr>
            <w:tcW w:w="10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C5037" w14:textId="7A754F7A" w:rsidR="009677D2" w:rsidRPr="004005DC" w:rsidRDefault="009677D2" w:rsidP="009677D2">
            <w:pPr>
              <w:jc w:val="right"/>
              <w:rPr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33.7 [28.5, 39.3]</w:t>
            </w:r>
          </w:p>
        </w:tc>
        <w:tc>
          <w:tcPr>
            <w:tcW w:w="10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E1670" w14:textId="711C9BDB" w:rsidR="009677D2" w:rsidRPr="004005DC" w:rsidRDefault="009677D2" w:rsidP="009677D2">
            <w:pPr>
              <w:jc w:val="right"/>
              <w:rPr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40.9 [34.5, 47.7]</w:t>
            </w:r>
          </w:p>
        </w:tc>
        <w:tc>
          <w:tcPr>
            <w:tcW w:w="10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FF92F7" w14:textId="2F9481D4" w:rsidR="009677D2" w:rsidRPr="004005DC" w:rsidRDefault="00E90659" w:rsidP="009677D2">
            <w:pPr>
              <w:jc w:val="center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0.69</w:t>
            </w:r>
          </w:p>
        </w:tc>
      </w:tr>
      <w:tr w:rsidR="009677D2" w:rsidRPr="004005DC" w14:paraId="22DCBE67" w14:textId="77777777" w:rsidTr="00C87CCF">
        <w:trPr>
          <w:trHeight w:val="32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FD63A9" w14:textId="77777777" w:rsidR="009677D2" w:rsidRPr="004005DC" w:rsidRDefault="009677D2" w:rsidP="009677D2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005DC">
              <w:rPr>
                <w:b/>
                <w:bCs/>
                <w:color w:val="000000"/>
                <w:sz w:val="22"/>
                <w:szCs w:val="22"/>
              </w:rPr>
              <w:t>Ethiopia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E5218A" w14:textId="3DA3D783" w:rsidR="009677D2" w:rsidRPr="004005DC" w:rsidRDefault="009677D2" w:rsidP="009677D2">
            <w:pPr>
              <w:jc w:val="right"/>
              <w:rPr>
                <w:b/>
                <w:bCs/>
                <w:sz w:val="22"/>
                <w:szCs w:val="22"/>
              </w:rPr>
            </w:pPr>
            <w:r w:rsidRPr="004005DC">
              <w:rPr>
                <w:b/>
                <w:bCs/>
                <w:color w:val="000000"/>
                <w:sz w:val="22"/>
                <w:szCs w:val="22"/>
              </w:rPr>
              <w:t>49.7 [47.3, 52.0]</w:t>
            </w:r>
          </w:p>
        </w:tc>
        <w:tc>
          <w:tcPr>
            <w:tcW w:w="10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44681F" w14:textId="64E1D013" w:rsidR="009677D2" w:rsidRPr="004005DC" w:rsidRDefault="009677D2" w:rsidP="009677D2">
            <w:pPr>
              <w:jc w:val="right"/>
              <w:rPr>
                <w:sz w:val="22"/>
                <w:szCs w:val="22"/>
              </w:rPr>
            </w:pPr>
            <w:r w:rsidRPr="004005DC">
              <w:rPr>
                <w:b/>
                <w:bCs/>
                <w:color w:val="000000"/>
                <w:sz w:val="22"/>
                <w:szCs w:val="22"/>
              </w:rPr>
              <w:t>43.3 [41.5, 45.0]</w:t>
            </w:r>
          </w:p>
        </w:tc>
        <w:tc>
          <w:tcPr>
            <w:tcW w:w="10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5B67EC" w14:textId="17F1F13E" w:rsidR="009677D2" w:rsidRPr="004005DC" w:rsidRDefault="009677D2" w:rsidP="009677D2">
            <w:pPr>
              <w:jc w:val="right"/>
              <w:rPr>
                <w:sz w:val="22"/>
                <w:szCs w:val="22"/>
              </w:rPr>
            </w:pPr>
            <w:r w:rsidRPr="004005DC">
              <w:rPr>
                <w:b/>
                <w:bCs/>
                <w:color w:val="000000"/>
                <w:sz w:val="22"/>
                <w:szCs w:val="22"/>
              </w:rPr>
              <w:t>38.0 [36.2, 39.9]</w:t>
            </w:r>
          </w:p>
        </w:tc>
        <w:tc>
          <w:tcPr>
            <w:tcW w:w="10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AE8979" w14:textId="55E93BED" w:rsidR="009677D2" w:rsidRPr="004005DC" w:rsidRDefault="00E90659" w:rsidP="009677D2">
            <w:pPr>
              <w:jc w:val="center"/>
              <w:rPr>
                <w:b/>
                <w:bCs/>
                <w:sz w:val="22"/>
                <w:szCs w:val="22"/>
              </w:rPr>
            </w:pPr>
            <w:r w:rsidRPr="004005DC">
              <w:rPr>
                <w:b/>
                <w:bCs/>
                <w:sz w:val="22"/>
                <w:szCs w:val="22"/>
              </w:rPr>
              <w:t>-1.06</w:t>
            </w:r>
          </w:p>
        </w:tc>
      </w:tr>
      <w:tr w:rsidR="009677D2" w:rsidRPr="004005DC" w14:paraId="3AE54C8C" w14:textId="77777777" w:rsidTr="00C87CCF">
        <w:trPr>
          <w:trHeight w:val="165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098127EC" w14:textId="24863CA9" w:rsidR="009677D2" w:rsidRPr="004005DC" w:rsidRDefault="009677D2" w:rsidP="009677D2">
            <w:pPr>
              <w:jc w:val="center"/>
              <w:rPr>
                <w:b/>
                <w:bCs/>
                <w:sz w:val="22"/>
                <w:szCs w:val="22"/>
              </w:rPr>
            </w:pPr>
            <w:r w:rsidRPr="004005DC">
              <w:rPr>
                <w:b/>
                <w:bCs/>
                <w:sz w:val="22"/>
                <w:szCs w:val="22"/>
              </w:rPr>
              <w:t>Childhood anaemia (6-59 months)</w:t>
            </w:r>
          </w:p>
        </w:tc>
      </w:tr>
      <w:tr w:rsidR="009677D2" w:rsidRPr="004005DC" w14:paraId="4CDB6B31" w14:textId="77777777" w:rsidTr="00C87CCF">
        <w:trPr>
          <w:trHeight w:val="320"/>
        </w:trPr>
        <w:tc>
          <w:tcPr>
            <w:tcW w:w="94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6591A" w14:textId="77777777" w:rsidR="009677D2" w:rsidRPr="004005DC" w:rsidRDefault="009677D2" w:rsidP="009677D2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Tigray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4DD70" w14:textId="59E45686" w:rsidR="009677D2" w:rsidRPr="004005DC" w:rsidRDefault="009677D2" w:rsidP="009677D2">
            <w:pPr>
              <w:jc w:val="right"/>
              <w:rPr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56.4 [50.4, 62.2]</w:t>
            </w:r>
          </w:p>
        </w:tc>
        <w:tc>
          <w:tcPr>
            <w:tcW w:w="101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FE4DD" w14:textId="7C179796" w:rsidR="009677D2" w:rsidRPr="004005DC" w:rsidRDefault="009677D2" w:rsidP="009677D2">
            <w:pPr>
              <w:jc w:val="right"/>
              <w:rPr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37.3 [33.6, 41.0]</w:t>
            </w:r>
          </w:p>
        </w:tc>
        <w:tc>
          <w:tcPr>
            <w:tcW w:w="101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B973A" w14:textId="6F16A361" w:rsidR="009677D2" w:rsidRPr="004005DC" w:rsidRDefault="009677D2" w:rsidP="009677D2">
            <w:pPr>
              <w:jc w:val="right"/>
              <w:rPr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54.2 [49.3, 59.1]</w:t>
            </w:r>
          </w:p>
        </w:tc>
        <w:tc>
          <w:tcPr>
            <w:tcW w:w="10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595549B" w14:textId="2243C462" w:rsidR="009677D2" w:rsidRPr="004005DC" w:rsidRDefault="00E90659" w:rsidP="009677D2">
            <w:pPr>
              <w:jc w:val="center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-0.20</w:t>
            </w:r>
          </w:p>
        </w:tc>
      </w:tr>
      <w:tr w:rsidR="009677D2" w:rsidRPr="004005DC" w14:paraId="73FF6748" w14:textId="77777777" w:rsidTr="00C87CCF">
        <w:trPr>
          <w:trHeight w:val="320"/>
        </w:trPr>
        <w:tc>
          <w:tcPr>
            <w:tcW w:w="9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C0913" w14:textId="77777777" w:rsidR="009677D2" w:rsidRPr="004005DC" w:rsidRDefault="009677D2" w:rsidP="009677D2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Afar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4E251" w14:textId="2C7E2CFD" w:rsidR="009677D2" w:rsidRPr="004005DC" w:rsidRDefault="009677D2" w:rsidP="009677D2">
            <w:pPr>
              <w:jc w:val="right"/>
              <w:rPr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57.2 [40.4, 63.7]</w:t>
            </w:r>
          </w:p>
        </w:tc>
        <w:tc>
          <w:tcPr>
            <w:tcW w:w="10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AEAAE" w14:textId="3C4FC909" w:rsidR="009677D2" w:rsidRPr="004005DC" w:rsidRDefault="009677D2" w:rsidP="009677D2">
            <w:pPr>
              <w:jc w:val="right"/>
              <w:rPr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73.7 [69.3, 77.6]</w:t>
            </w:r>
          </w:p>
        </w:tc>
        <w:tc>
          <w:tcPr>
            <w:tcW w:w="10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A0A53" w14:textId="16DF1D62" w:rsidR="009677D2" w:rsidRPr="004005DC" w:rsidRDefault="009677D2" w:rsidP="009677D2">
            <w:pPr>
              <w:jc w:val="right"/>
              <w:rPr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74.9 [70.0, 79.3]</w:t>
            </w:r>
          </w:p>
        </w:tc>
        <w:tc>
          <w:tcPr>
            <w:tcW w:w="10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88AE852" w14:textId="1D8A1E71" w:rsidR="009677D2" w:rsidRPr="004005DC" w:rsidRDefault="00E90659" w:rsidP="009677D2">
            <w:pPr>
              <w:jc w:val="center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1.61</w:t>
            </w:r>
          </w:p>
        </w:tc>
      </w:tr>
      <w:tr w:rsidR="009677D2" w:rsidRPr="004005DC" w14:paraId="37B5A5F1" w14:textId="77777777" w:rsidTr="00C87CCF">
        <w:trPr>
          <w:trHeight w:val="320"/>
        </w:trPr>
        <w:tc>
          <w:tcPr>
            <w:tcW w:w="9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A18AA" w14:textId="77777777" w:rsidR="009677D2" w:rsidRPr="004005DC" w:rsidRDefault="009677D2" w:rsidP="009677D2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Amhara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0ED9F" w14:textId="6C6159B7" w:rsidR="009677D2" w:rsidRPr="004005DC" w:rsidRDefault="009677D2" w:rsidP="009677D2">
            <w:pPr>
              <w:jc w:val="right"/>
              <w:rPr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49.8 [44.2, 55.5]</w:t>
            </w:r>
          </w:p>
        </w:tc>
        <w:tc>
          <w:tcPr>
            <w:tcW w:w="10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8F1FC" w14:textId="441778DF" w:rsidR="009677D2" w:rsidRPr="004005DC" w:rsidRDefault="009677D2" w:rsidP="009677D2">
            <w:pPr>
              <w:jc w:val="right"/>
              <w:rPr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34.1 [30.8, 37.6]</w:t>
            </w:r>
          </w:p>
        </w:tc>
        <w:tc>
          <w:tcPr>
            <w:tcW w:w="10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828E2" w14:textId="57E38F10" w:rsidR="009677D2" w:rsidRPr="004005DC" w:rsidRDefault="009677D2" w:rsidP="009677D2">
            <w:pPr>
              <w:jc w:val="right"/>
              <w:rPr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42.7 [38.1, 47.3]</w:t>
            </w:r>
          </w:p>
        </w:tc>
        <w:tc>
          <w:tcPr>
            <w:tcW w:w="10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5256C38" w14:textId="1C31B4B2" w:rsidR="009677D2" w:rsidRPr="004005DC" w:rsidRDefault="00E90659" w:rsidP="009677D2">
            <w:pPr>
              <w:jc w:val="center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-0.65</w:t>
            </w:r>
          </w:p>
        </w:tc>
      </w:tr>
      <w:tr w:rsidR="009677D2" w:rsidRPr="004005DC" w14:paraId="0DF9C3F3" w14:textId="77777777" w:rsidTr="00C87CCF">
        <w:trPr>
          <w:trHeight w:val="320"/>
        </w:trPr>
        <w:tc>
          <w:tcPr>
            <w:tcW w:w="9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BE34B" w14:textId="77777777" w:rsidR="009677D2" w:rsidRPr="004005DC" w:rsidRDefault="009677D2" w:rsidP="009677D2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Oromia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B9ECC" w14:textId="56EB295B" w:rsidR="009677D2" w:rsidRPr="004005DC" w:rsidRDefault="009677D2" w:rsidP="009677D2">
            <w:pPr>
              <w:jc w:val="right"/>
              <w:rPr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54.4 [50.0, 58.7]</w:t>
            </w:r>
          </w:p>
        </w:tc>
        <w:tc>
          <w:tcPr>
            <w:tcW w:w="10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7B6D4" w14:textId="285368D0" w:rsidR="009677D2" w:rsidRPr="004005DC" w:rsidRDefault="009677D2" w:rsidP="009677D2">
            <w:pPr>
              <w:jc w:val="right"/>
              <w:rPr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51.2 [47.0, 55.4]</w:t>
            </w:r>
          </w:p>
        </w:tc>
        <w:tc>
          <w:tcPr>
            <w:tcW w:w="10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D97C5" w14:textId="6747D6D4" w:rsidR="009677D2" w:rsidRPr="004005DC" w:rsidRDefault="009677D2" w:rsidP="009677D2">
            <w:pPr>
              <w:jc w:val="right"/>
              <w:rPr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65.3 [60.8, 69.6]</w:t>
            </w:r>
          </w:p>
        </w:tc>
        <w:tc>
          <w:tcPr>
            <w:tcW w:w="10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0F40F3F" w14:textId="7B4D8DB4" w:rsidR="009677D2" w:rsidRPr="004005DC" w:rsidRDefault="00E90659" w:rsidP="009677D2">
            <w:pPr>
              <w:jc w:val="center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0.99</w:t>
            </w:r>
          </w:p>
        </w:tc>
      </w:tr>
      <w:tr w:rsidR="009677D2" w:rsidRPr="004005DC" w14:paraId="24B9FC3B" w14:textId="77777777" w:rsidTr="00C87CCF">
        <w:trPr>
          <w:trHeight w:val="320"/>
        </w:trPr>
        <w:tc>
          <w:tcPr>
            <w:tcW w:w="9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EEF82" w14:textId="77777777" w:rsidR="009677D2" w:rsidRPr="004005DC" w:rsidRDefault="009677D2" w:rsidP="009677D2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Somali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72AD7" w14:textId="554C8428" w:rsidR="009677D2" w:rsidRPr="004005DC" w:rsidRDefault="009677D2" w:rsidP="009677D2">
            <w:pPr>
              <w:jc w:val="right"/>
              <w:rPr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83.9 [75.0, 90.1]</w:t>
            </w:r>
          </w:p>
        </w:tc>
        <w:tc>
          <w:tcPr>
            <w:tcW w:w="10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34110" w14:textId="555C79C6" w:rsidR="009677D2" w:rsidRPr="004005DC" w:rsidRDefault="009677D2" w:rsidP="009677D2">
            <w:pPr>
              <w:jc w:val="right"/>
              <w:rPr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69.2 [64.3, 73.7]</w:t>
            </w:r>
          </w:p>
        </w:tc>
        <w:tc>
          <w:tcPr>
            <w:tcW w:w="10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3DD2D" w14:textId="66B192E8" w:rsidR="009677D2" w:rsidRPr="004005DC" w:rsidRDefault="009677D2" w:rsidP="009677D2">
            <w:pPr>
              <w:jc w:val="right"/>
              <w:rPr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82.9 [79.4, 86.0]</w:t>
            </w:r>
          </w:p>
        </w:tc>
        <w:tc>
          <w:tcPr>
            <w:tcW w:w="10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C78E36F" w14:textId="603CA641" w:rsidR="009677D2" w:rsidRPr="004005DC" w:rsidRDefault="00E90659" w:rsidP="009677D2">
            <w:pPr>
              <w:jc w:val="center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-0.09</w:t>
            </w:r>
          </w:p>
        </w:tc>
      </w:tr>
      <w:tr w:rsidR="009677D2" w:rsidRPr="004005DC" w14:paraId="512EBA1C" w14:textId="77777777" w:rsidTr="00C87CCF">
        <w:trPr>
          <w:trHeight w:val="320"/>
        </w:trPr>
        <w:tc>
          <w:tcPr>
            <w:tcW w:w="9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E3449" w14:textId="77777777" w:rsidR="009677D2" w:rsidRPr="004005DC" w:rsidRDefault="009677D2" w:rsidP="009677D2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Benishangul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8879F" w14:textId="3117D856" w:rsidR="009677D2" w:rsidRPr="004005DC" w:rsidRDefault="009677D2" w:rsidP="009677D2">
            <w:pPr>
              <w:jc w:val="right"/>
              <w:rPr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51.3 [50.8, 61.6]</w:t>
            </w:r>
          </w:p>
        </w:tc>
        <w:tc>
          <w:tcPr>
            <w:tcW w:w="10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7B3F5" w14:textId="5D0DF4EF" w:rsidR="009677D2" w:rsidRPr="004005DC" w:rsidRDefault="009677D2" w:rsidP="009677D2">
            <w:pPr>
              <w:jc w:val="right"/>
              <w:rPr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45.7 [40.9, 50.7]</w:t>
            </w:r>
          </w:p>
        </w:tc>
        <w:tc>
          <w:tcPr>
            <w:tcW w:w="10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F85A2" w14:textId="37B0C049" w:rsidR="009677D2" w:rsidRPr="004005DC" w:rsidRDefault="009677D2" w:rsidP="009677D2">
            <w:pPr>
              <w:jc w:val="right"/>
              <w:rPr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42.2 [36.8, 47.8]</w:t>
            </w:r>
          </w:p>
        </w:tc>
        <w:tc>
          <w:tcPr>
            <w:tcW w:w="10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4F68A92" w14:textId="132EEB5C" w:rsidR="009677D2" w:rsidRPr="004005DC" w:rsidRDefault="00E90659" w:rsidP="009677D2">
            <w:pPr>
              <w:jc w:val="center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-0.83</w:t>
            </w:r>
          </w:p>
        </w:tc>
      </w:tr>
      <w:tr w:rsidR="009677D2" w:rsidRPr="004005DC" w14:paraId="2426228D" w14:textId="77777777" w:rsidTr="00C87CCF">
        <w:trPr>
          <w:trHeight w:val="320"/>
        </w:trPr>
        <w:tc>
          <w:tcPr>
            <w:tcW w:w="9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6B16C" w14:textId="77777777" w:rsidR="009677D2" w:rsidRPr="004005DC" w:rsidRDefault="009677D2" w:rsidP="009677D2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SNNPR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12943" w14:textId="1499AD71" w:rsidR="009677D2" w:rsidRPr="004005DC" w:rsidRDefault="009677D2" w:rsidP="009677D2">
            <w:pPr>
              <w:jc w:val="right"/>
              <w:rPr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44.9 [40.2, 49.6]</w:t>
            </w:r>
          </w:p>
        </w:tc>
        <w:tc>
          <w:tcPr>
            <w:tcW w:w="10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8F5EA" w14:textId="1EDDB949" w:rsidR="009677D2" w:rsidRPr="004005DC" w:rsidRDefault="009677D2" w:rsidP="009677D2">
            <w:pPr>
              <w:jc w:val="right"/>
              <w:rPr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36.6 [33.3, 40.1]</w:t>
            </w:r>
          </w:p>
        </w:tc>
        <w:tc>
          <w:tcPr>
            <w:tcW w:w="10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ECE2C" w14:textId="6F8CFC42" w:rsidR="009677D2" w:rsidRPr="004005DC" w:rsidRDefault="009677D2" w:rsidP="009677D2">
            <w:pPr>
              <w:jc w:val="right"/>
              <w:rPr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49.6 [44.4, 54.8]</w:t>
            </w:r>
          </w:p>
        </w:tc>
        <w:tc>
          <w:tcPr>
            <w:tcW w:w="10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88868B7" w14:textId="387F6714" w:rsidR="009677D2" w:rsidRPr="004005DC" w:rsidRDefault="00E90659" w:rsidP="009677D2">
            <w:pPr>
              <w:jc w:val="center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0.43</w:t>
            </w:r>
          </w:p>
        </w:tc>
      </w:tr>
      <w:tr w:rsidR="009677D2" w:rsidRPr="004005DC" w14:paraId="000FFADE" w14:textId="77777777" w:rsidTr="00C87CCF">
        <w:trPr>
          <w:trHeight w:val="320"/>
        </w:trPr>
        <w:tc>
          <w:tcPr>
            <w:tcW w:w="9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84E9E" w14:textId="77777777" w:rsidR="009677D2" w:rsidRPr="004005DC" w:rsidRDefault="009677D2" w:rsidP="009677D2">
            <w:pPr>
              <w:rPr>
                <w:color w:val="000000"/>
                <w:sz w:val="22"/>
                <w:szCs w:val="22"/>
              </w:rPr>
            </w:pPr>
            <w:proofErr w:type="spellStart"/>
            <w:r w:rsidRPr="004005DC">
              <w:rPr>
                <w:color w:val="000000"/>
                <w:sz w:val="22"/>
                <w:szCs w:val="22"/>
              </w:rPr>
              <w:t>Gambela</w:t>
            </w:r>
            <w:proofErr w:type="spellEnd"/>
          </w:p>
        </w:tc>
        <w:tc>
          <w:tcPr>
            <w:tcW w:w="9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CE39B" w14:textId="0F24BDCA" w:rsidR="009677D2" w:rsidRPr="004005DC" w:rsidRDefault="009677D2" w:rsidP="009677D2">
            <w:pPr>
              <w:jc w:val="right"/>
              <w:rPr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61.0 [48.6, 72.1]</w:t>
            </w:r>
          </w:p>
        </w:tc>
        <w:tc>
          <w:tcPr>
            <w:tcW w:w="10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493D7" w14:textId="6AEE3190" w:rsidR="009677D2" w:rsidRPr="004005DC" w:rsidRDefault="009677D2" w:rsidP="009677D2">
            <w:pPr>
              <w:jc w:val="right"/>
              <w:rPr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50.5 [40.5, 60.4]</w:t>
            </w:r>
          </w:p>
        </w:tc>
        <w:tc>
          <w:tcPr>
            <w:tcW w:w="10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8737A" w14:textId="07454E89" w:rsidR="009677D2" w:rsidRPr="004005DC" w:rsidRDefault="009677D2" w:rsidP="009677D2">
            <w:pPr>
              <w:jc w:val="right"/>
              <w:rPr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56.5 [47.7, 64.9]</w:t>
            </w:r>
          </w:p>
        </w:tc>
        <w:tc>
          <w:tcPr>
            <w:tcW w:w="10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752D707" w14:textId="2D419425" w:rsidR="009677D2" w:rsidRPr="004005DC" w:rsidRDefault="00E90659" w:rsidP="009677D2">
            <w:pPr>
              <w:jc w:val="center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-0.41</w:t>
            </w:r>
          </w:p>
        </w:tc>
      </w:tr>
      <w:tr w:rsidR="009677D2" w:rsidRPr="004005DC" w14:paraId="4312A328" w14:textId="77777777" w:rsidTr="00C87CCF">
        <w:trPr>
          <w:trHeight w:val="320"/>
        </w:trPr>
        <w:tc>
          <w:tcPr>
            <w:tcW w:w="9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7C987" w14:textId="77777777" w:rsidR="009677D2" w:rsidRPr="004005DC" w:rsidRDefault="009677D2" w:rsidP="009677D2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Harari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B0056" w14:textId="5F4C19FE" w:rsidR="009677D2" w:rsidRPr="004005DC" w:rsidRDefault="009677D2" w:rsidP="009677D2">
            <w:pPr>
              <w:jc w:val="right"/>
              <w:rPr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58.3 [46.4, 69.2]</w:t>
            </w:r>
          </w:p>
        </w:tc>
        <w:tc>
          <w:tcPr>
            <w:tcW w:w="10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89E87" w14:textId="755E67C5" w:rsidR="009677D2" w:rsidRPr="004005DC" w:rsidRDefault="009677D2" w:rsidP="009677D2">
            <w:pPr>
              <w:jc w:val="right"/>
              <w:rPr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54.3 [49.0, 59.5]</w:t>
            </w:r>
          </w:p>
        </w:tc>
        <w:tc>
          <w:tcPr>
            <w:tcW w:w="10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688B4" w14:textId="75839FB9" w:rsidR="009677D2" w:rsidRPr="004005DC" w:rsidRDefault="009677D2" w:rsidP="009677D2">
            <w:pPr>
              <w:jc w:val="right"/>
              <w:rPr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66.1 [61.0, 70.9]</w:t>
            </w:r>
          </w:p>
        </w:tc>
        <w:tc>
          <w:tcPr>
            <w:tcW w:w="10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60759F3" w14:textId="3B3ECEE0" w:rsidR="009677D2" w:rsidRPr="004005DC" w:rsidRDefault="00E90659" w:rsidP="009677D2">
            <w:pPr>
              <w:jc w:val="center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0.71</w:t>
            </w:r>
          </w:p>
        </w:tc>
      </w:tr>
      <w:tr w:rsidR="009677D2" w:rsidRPr="004005DC" w14:paraId="367F07E0" w14:textId="77777777" w:rsidTr="00C87CCF">
        <w:trPr>
          <w:trHeight w:val="320"/>
        </w:trPr>
        <w:tc>
          <w:tcPr>
            <w:tcW w:w="9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A143E" w14:textId="77777777" w:rsidR="009677D2" w:rsidRPr="004005DC" w:rsidRDefault="009677D2" w:rsidP="009677D2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Addis Ababa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758C7" w14:textId="3416467C" w:rsidR="009677D2" w:rsidRPr="004005DC" w:rsidRDefault="009677D2" w:rsidP="009677D2">
            <w:pPr>
              <w:jc w:val="right"/>
              <w:rPr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40.6 [32.7, 49.1]</w:t>
            </w:r>
          </w:p>
        </w:tc>
        <w:tc>
          <w:tcPr>
            <w:tcW w:w="10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5A45C" w14:textId="77C75273" w:rsidR="009677D2" w:rsidRPr="004005DC" w:rsidRDefault="009677D2" w:rsidP="009677D2">
            <w:pPr>
              <w:jc w:val="right"/>
              <w:rPr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32.9 [27.9, 38.4]</w:t>
            </w:r>
          </w:p>
        </w:tc>
        <w:tc>
          <w:tcPr>
            <w:tcW w:w="10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F1DA2" w14:textId="12BD207D" w:rsidR="009677D2" w:rsidRPr="004005DC" w:rsidRDefault="009677D2" w:rsidP="009677D2">
            <w:pPr>
              <w:jc w:val="right"/>
              <w:rPr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48.4 [42.0, 54.9]</w:t>
            </w:r>
          </w:p>
        </w:tc>
        <w:tc>
          <w:tcPr>
            <w:tcW w:w="10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3F0C33F" w14:textId="344FBE49" w:rsidR="009677D2" w:rsidRPr="004005DC" w:rsidRDefault="00E90659" w:rsidP="009677D2">
            <w:pPr>
              <w:jc w:val="center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0.71</w:t>
            </w:r>
          </w:p>
        </w:tc>
      </w:tr>
      <w:tr w:rsidR="009677D2" w:rsidRPr="004005DC" w14:paraId="284F7E20" w14:textId="77777777" w:rsidTr="00C87CCF">
        <w:trPr>
          <w:trHeight w:val="32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DFADC" w14:textId="77777777" w:rsidR="009677D2" w:rsidRPr="004005DC" w:rsidRDefault="009677D2" w:rsidP="009677D2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 xml:space="preserve">Dire </w:t>
            </w:r>
            <w:proofErr w:type="spellStart"/>
            <w:r w:rsidRPr="004005DC">
              <w:rPr>
                <w:color w:val="000000"/>
                <w:sz w:val="22"/>
                <w:szCs w:val="22"/>
              </w:rPr>
              <w:t>Dawa</w:t>
            </w:r>
            <w:proofErr w:type="spellEnd"/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DA5A3" w14:textId="2DA929B6" w:rsidR="009677D2" w:rsidRPr="004005DC" w:rsidRDefault="009677D2" w:rsidP="009677D2">
            <w:pPr>
              <w:jc w:val="right"/>
              <w:rPr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60.7 [48.1, 72.0]</w:t>
            </w:r>
          </w:p>
        </w:tc>
        <w:tc>
          <w:tcPr>
            <w:tcW w:w="10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81E47" w14:textId="53AE57DB" w:rsidR="009677D2" w:rsidRPr="004005DC" w:rsidRDefault="009677D2" w:rsidP="009677D2">
            <w:pPr>
              <w:jc w:val="right"/>
              <w:rPr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62.2 [56.7, 67.4]</w:t>
            </w:r>
          </w:p>
        </w:tc>
        <w:tc>
          <w:tcPr>
            <w:tcW w:w="10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E6F3F" w14:textId="57AA0506" w:rsidR="009677D2" w:rsidRPr="004005DC" w:rsidRDefault="009677D2" w:rsidP="009677D2">
            <w:pPr>
              <w:jc w:val="right"/>
              <w:rPr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71.1 [64.6, 76.8]</w:t>
            </w:r>
          </w:p>
        </w:tc>
        <w:tc>
          <w:tcPr>
            <w:tcW w:w="10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6E9B7A" w14:textId="2A337F6D" w:rsidR="009677D2" w:rsidRPr="004005DC" w:rsidRDefault="00E90659" w:rsidP="009677D2">
            <w:pPr>
              <w:jc w:val="center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0.95</w:t>
            </w:r>
          </w:p>
        </w:tc>
      </w:tr>
      <w:tr w:rsidR="009677D2" w:rsidRPr="004005DC" w14:paraId="4AD93FF8" w14:textId="77777777" w:rsidTr="00C87CCF">
        <w:trPr>
          <w:trHeight w:val="320"/>
        </w:trPr>
        <w:tc>
          <w:tcPr>
            <w:tcW w:w="9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A64D32" w14:textId="77777777" w:rsidR="009677D2" w:rsidRPr="004005DC" w:rsidRDefault="009677D2" w:rsidP="009677D2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005DC">
              <w:rPr>
                <w:b/>
                <w:bCs/>
                <w:color w:val="000000"/>
                <w:sz w:val="22"/>
                <w:szCs w:val="22"/>
              </w:rPr>
              <w:t>Ethiopia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EC3A26" w14:textId="3C408A1C" w:rsidR="009677D2" w:rsidRPr="004005DC" w:rsidRDefault="009677D2" w:rsidP="009677D2">
            <w:pPr>
              <w:jc w:val="right"/>
              <w:rPr>
                <w:sz w:val="22"/>
                <w:szCs w:val="22"/>
              </w:rPr>
            </w:pPr>
            <w:r w:rsidRPr="004005DC">
              <w:rPr>
                <w:b/>
                <w:bCs/>
                <w:color w:val="000000"/>
                <w:sz w:val="22"/>
                <w:szCs w:val="22"/>
              </w:rPr>
              <w:t>52.2 [49.7, 54.6]</w:t>
            </w:r>
          </w:p>
        </w:tc>
        <w:tc>
          <w:tcPr>
            <w:tcW w:w="10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7FAC7B" w14:textId="28EDE75E" w:rsidR="009677D2" w:rsidRPr="004005DC" w:rsidRDefault="009677D2" w:rsidP="009677D2">
            <w:pPr>
              <w:jc w:val="right"/>
              <w:rPr>
                <w:sz w:val="22"/>
                <w:szCs w:val="22"/>
              </w:rPr>
            </w:pPr>
            <w:r w:rsidRPr="004005DC">
              <w:rPr>
                <w:b/>
                <w:bCs/>
                <w:color w:val="000000"/>
                <w:sz w:val="22"/>
                <w:szCs w:val="22"/>
              </w:rPr>
              <w:t>43.7 [41.6, 45.8]</w:t>
            </w:r>
          </w:p>
        </w:tc>
        <w:tc>
          <w:tcPr>
            <w:tcW w:w="10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08BB03" w14:textId="3FEB2137" w:rsidR="009677D2" w:rsidRPr="004005DC" w:rsidRDefault="009677D2" w:rsidP="009677D2">
            <w:pPr>
              <w:jc w:val="right"/>
              <w:rPr>
                <w:sz w:val="22"/>
                <w:szCs w:val="22"/>
              </w:rPr>
            </w:pPr>
            <w:r w:rsidRPr="004005DC">
              <w:rPr>
                <w:b/>
                <w:bCs/>
                <w:color w:val="000000"/>
                <w:sz w:val="22"/>
                <w:szCs w:val="22"/>
              </w:rPr>
              <w:t>57.0 [54.5, 59.5]</w:t>
            </w:r>
          </w:p>
        </w:tc>
        <w:tc>
          <w:tcPr>
            <w:tcW w:w="10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FB0AC7" w14:textId="6B85E64F" w:rsidR="009677D2" w:rsidRPr="004005DC" w:rsidRDefault="00E90659" w:rsidP="009677D2">
            <w:pPr>
              <w:jc w:val="center"/>
              <w:rPr>
                <w:b/>
                <w:bCs/>
                <w:sz w:val="22"/>
                <w:szCs w:val="22"/>
              </w:rPr>
            </w:pPr>
            <w:r w:rsidRPr="004005DC">
              <w:rPr>
                <w:b/>
                <w:bCs/>
                <w:sz w:val="22"/>
                <w:szCs w:val="22"/>
              </w:rPr>
              <w:t>0.44</w:t>
            </w:r>
          </w:p>
        </w:tc>
      </w:tr>
    </w:tbl>
    <w:p w14:paraId="3F998E21" w14:textId="1547F302" w:rsidR="008728C7" w:rsidRPr="004005DC" w:rsidRDefault="008728C7" w:rsidP="008728C7">
      <w:pPr>
        <w:spacing w:line="360" w:lineRule="auto"/>
        <w:rPr>
          <w:sz w:val="18"/>
          <w:szCs w:val="18"/>
          <w:vertAlign w:val="subscript"/>
        </w:rPr>
      </w:pPr>
      <w:r w:rsidRPr="004005DC">
        <w:rPr>
          <w:sz w:val="18"/>
          <w:szCs w:val="18"/>
        </w:rPr>
        <w:t xml:space="preserve">*Annualised change= (prevalence 2016 – prevalence 2005) </w:t>
      </w:r>
      <w:r w:rsidRPr="004005DC">
        <w:rPr>
          <w:color w:val="202124"/>
          <w:sz w:val="18"/>
          <w:szCs w:val="18"/>
          <w:shd w:val="clear" w:color="auto" w:fill="FFFFFF"/>
        </w:rPr>
        <w:t>÷ (2016 - 2005)</w:t>
      </w:r>
    </w:p>
    <w:p w14:paraId="3BEB65C4" w14:textId="527D273C" w:rsidR="004326FF" w:rsidRPr="004005DC" w:rsidRDefault="0017326A" w:rsidP="008A3CB3">
      <w:r w:rsidRPr="004005DC">
        <w:rPr>
          <w:b/>
          <w:bCs/>
        </w:rPr>
        <w:lastRenderedPageBreak/>
        <w:t xml:space="preserve">Supplemental </w:t>
      </w:r>
      <w:r w:rsidR="001E1B48" w:rsidRPr="004005DC">
        <w:rPr>
          <w:b/>
          <w:bCs/>
        </w:rPr>
        <w:t xml:space="preserve">Table </w:t>
      </w:r>
      <w:r w:rsidR="004326FF" w:rsidRPr="004005DC">
        <w:rPr>
          <w:b/>
          <w:bCs/>
        </w:rPr>
        <w:t>1</w:t>
      </w:r>
      <w:r w:rsidRPr="004005DC">
        <w:t xml:space="preserve"> </w:t>
      </w:r>
      <w:r w:rsidR="004326FF" w:rsidRPr="004005DC">
        <w:t>National trends in the different forms of malnutrition at the national level and by regions, and annualised change in prevalence between the latest and earliest survey years (continued)</w:t>
      </w:r>
    </w:p>
    <w:p w14:paraId="0F29EF5C" w14:textId="50ABEF23" w:rsidR="0017326A" w:rsidRPr="004005DC" w:rsidRDefault="0017326A" w:rsidP="004326FF"/>
    <w:tbl>
      <w:tblPr>
        <w:tblW w:w="5000" w:type="pct"/>
        <w:tblLook w:val="04A0" w:firstRow="1" w:lastRow="0" w:firstColumn="1" w:lastColumn="0" w:noHBand="0" w:noVBand="1"/>
      </w:tblPr>
      <w:tblGrid>
        <w:gridCol w:w="1858"/>
        <w:gridCol w:w="1855"/>
        <w:gridCol w:w="1997"/>
        <w:gridCol w:w="1999"/>
        <w:gridCol w:w="2139"/>
      </w:tblGrid>
      <w:tr w:rsidR="0017326A" w:rsidRPr="004005DC" w14:paraId="6D89ADA5" w14:textId="77777777" w:rsidTr="00C87CCF">
        <w:trPr>
          <w:trHeight w:val="296"/>
        </w:trPr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E4365" w14:textId="77777777" w:rsidR="0017326A" w:rsidRPr="004005DC" w:rsidRDefault="0017326A" w:rsidP="002143CD">
            <w:pPr>
              <w:rPr>
                <w:sz w:val="22"/>
                <w:szCs w:val="22"/>
              </w:rPr>
            </w:pP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C41D9" w14:textId="77777777" w:rsidR="0017326A" w:rsidRPr="004005DC" w:rsidRDefault="0017326A" w:rsidP="002143C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005DC">
              <w:rPr>
                <w:b/>
                <w:bCs/>
                <w:sz w:val="22"/>
                <w:szCs w:val="22"/>
              </w:rPr>
              <w:t>2005 EDHS</w:t>
            </w:r>
          </w:p>
        </w:tc>
        <w:tc>
          <w:tcPr>
            <w:tcW w:w="10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6F899" w14:textId="77777777" w:rsidR="0017326A" w:rsidRPr="004005DC" w:rsidRDefault="0017326A" w:rsidP="002143C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005DC">
              <w:rPr>
                <w:b/>
                <w:bCs/>
                <w:sz w:val="22"/>
                <w:szCs w:val="22"/>
              </w:rPr>
              <w:t>2011 EDHS</w:t>
            </w:r>
          </w:p>
        </w:tc>
        <w:tc>
          <w:tcPr>
            <w:tcW w:w="10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BEC75" w14:textId="77777777" w:rsidR="0017326A" w:rsidRPr="004005DC" w:rsidRDefault="0017326A" w:rsidP="002143C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005DC">
              <w:rPr>
                <w:b/>
                <w:bCs/>
                <w:sz w:val="22"/>
                <w:szCs w:val="22"/>
              </w:rPr>
              <w:t>2016 EDHS</w:t>
            </w:r>
          </w:p>
        </w:tc>
        <w:tc>
          <w:tcPr>
            <w:tcW w:w="10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7B2D68" w14:textId="77777777" w:rsidR="0017326A" w:rsidRPr="004005DC" w:rsidRDefault="0017326A" w:rsidP="002143C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4005DC">
              <w:rPr>
                <w:b/>
                <w:bCs/>
                <w:color w:val="000000" w:themeColor="text1"/>
                <w:sz w:val="22"/>
                <w:szCs w:val="22"/>
              </w:rPr>
              <w:t>Annualised change</w:t>
            </w:r>
          </w:p>
        </w:tc>
      </w:tr>
      <w:tr w:rsidR="0017326A" w:rsidRPr="004005DC" w14:paraId="46BC979D" w14:textId="77777777" w:rsidTr="00C87CCF">
        <w:trPr>
          <w:trHeight w:val="204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55D77BFE" w14:textId="0122CD4E" w:rsidR="0017326A" w:rsidRPr="004005DC" w:rsidRDefault="0017326A" w:rsidP="002143CD">
            <w:pPr>
              <w:jc w:val="center"/>
              <w:rPr>
                <w:b/>
                <w:bCs/>
                <w:color w:val="000000"/>
              </w:rPr>
            </w:pPr>
            <w:r w:rsidRPr="004005DC">
              <w:rPr>
                <w:b/>
                <w:bCs/>
                <w:color w:val="000000"/>
              </w:rPr>
              <w:t>Childhood wasting (0-59 months)</w:t>
            </w:r>
          </w:p>
        </w:tc>
      </w:tr>
      <w:tr w:rsidR="0017326A" w:rsidRPr="004005DC" w14:paraId="5B1788FD" w14:textId="77777777" w:rsidTr="00C87CCF">
        <w:trPr>
          <w:trHeight w:val="320"/>
        </w:trPr>
        <w:tc>
          <w:tcPr>
            <w:tcW w:w="94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141CB" w14:textId="77777777" w:rsidR="0017326A" w:rsidRPr="004005DC" w:rsidRDefault="0017326A" w:rsidP="0017326A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Tigray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5E7D4" w14:textId="22673A67" w:rsidR="0017326A" w:rsidRPr="004005DC" w:rsidRDefault="00FE0D93" w:rsidP="0017326A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13.6 [10.4, 17.6]</w:t>
            </w:r>
          </w:p>
        </w:tc>
        <w:tc>
          <w:tcPr>
            <w:tcW w:w="101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B9D1C" w14:textId="5EF8C693" w:rsidR="0017326A" w:rsidRPr="004005DC" w:rsidRDefault="00C67494" w:rsidP="0017326A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10.9 [9.0, 13.1]</w:t>
            </w:r>
          </w:p>
        </w:tc>
        <w:tc>
          <w:tcPr>
            <w:tcW w:w="101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726FF" w14:textId="35CECB02" w:rsidR="0017326A" w:rsidRPr="004005DC" w:rsidRDefault="00DF04CA" w:rsidP="0017326A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11.6 [9.6, 13.8]</w:t>
            </w:r>
          </w:p>
        </w:tc>
        <w:tc>
          <w:tcPr>
            <w:tcW w:w="10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11FC6BA" w14:textId="50B83723" w:rsidR="0017326A" w:rsidRPr="004005DC" w:rsidRDefault="00DF04CA" w:rsidP="0017326A">
            <w:pPr>
              <w:jc w:val="center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-0.18</w:t>
            </w:r>
          </w:p>
        </w:tc>
      </w:tr>
      <w:tr w:rsidR="0017326A" w:rsidRPr="004005DC" w14:paraId="3BCBF2CA" w14:textId="77777777" w:rsidTr="00C87CCF">
        <w:trPr>
          <w:trHeight w:val="320"/>
        </w:trPr>
        <w:tc>
          <w:tcPr>
            <w:tcW w:w="9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F2D53" w14:textId="77777777" w:rsidR="0017326A" w:rsidRPr="004005DC" w:rsidRDefault="0017326A" w:rsidP="0017326A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Afar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A93B4" w14:textId="272F8566" w:rsidR="0017326A" w:rsidRPr="004005DC" w:rsidRDefault="00FE0D93" w:rsidP="0017326A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15.1 [9.1, 24.1]</w:t>
            </w:r>
          </w:p>
        </w:tc>
        <w:tc>
          <w:tcPr>
            <w:tcW w:w="10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15654" w14:textId="5D29C5A9" w:rsidR="0017326A" w:rsidRPr="004005DC" w:rsidRDefault="00C67494" w:rsidP="0017326A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21.4 [19.0, 24.1]</w:t>
            </w:r>
          </w:p>
        </w:tc>
        <w:tc>
          <w:tcPr>
            <w:tcW w:w="10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9AA9B" w14:textId="1E9E8C30" w:rsidR="0017326A" w:rsidRPr="004005DC" w:rsidRDefault="00DF04CA" w:rsidP="0017326A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18.7 [15.1, 22.9]</w:t>
            </w:r>
          </w:p>
        </w:tc>
        <w:tc>
          <w:tcPr>
            <w:tcW w:w="10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162F133" w14:textId="76F988F9" w:rsidR="0017326A" w:rsidRPr="004005DC" w:rsidRDefault="00DF04CA" w:rsidP="0017326A">
            <w:pPr>
              <w:jc w:val="center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0.33</w:t>
            </w:r>
          </w:p>
        </w:tc>
      </w:tr>
      <w:tr w:rsidR="0017326A" w:rsidRPr="004005DC" w14:paraId="693F31B5" w14:textId="77777777" w:rsidTr="00C87CCF">
        <w:trPr>
          <w:trHeight w:val="320"/>
        </w:trPr>
        <w:tc>
          <w:tcPr>
            <w:tcW w:w="9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E113E" w14:textId="77777777" w:rsidR="0017326A" w:rsidRPr="004005DC" w:rsidRDefault="0017326A" w:rsidP="0017326A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Amhara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8338A" w14:textId="14DC9755" w:rsidR="0017326A" w:rsidRPr="004005DC" w:rsidRDefault="00FE0D93" w:rsidP="0017326A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18.5 [15.4, 22.1]</w:t>
            </w:r>
          </w:p>
        </w:tc>
        <w:tc>
          <w:tcPr>
            <w:tcW w:w="10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E21ED" w14:textId="7BA50C17" w:rsidR="0017326A" w:rsidRPr="004005DC" w:rsidRDefault="00C67494" w:rsidP="0017326A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11.7 [9.6, 14.2]</w:t>
            </w:r>
          </w:p>
        </w:tc>
        <w:tc>
          <w:tcPr>
            <w:tcW w:w="10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87768" w14:textId="5DA87E08" w:rsidR="0017326A" w:rsidRPr="004005DC" w:rsidRDefault="00DF04CA" w:rsidP="0017326A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10.2 [8.3, 12.5]</w:t>
            </w:r>
          </w:p>
        </w:tc>
        <w:tc>
          <w:tcPr>
            <w:tcW w:w="10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679C9CA" w14:textId="7D170F1A" w:rsidR="0017326A" w:rsidRPr="004005DC" w:rsidRDefault="00DF04CA" w:rsidP="0017326A">
            <w:pPr>
              <w:jc w:val="center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-0.75</w:t>
            </w:r>
          </w:p>
        </w:tc>
      </w:tr>
      <w:tr w:rsidR="0017326A" w:rsidRPr="004005DC" w14:paraId="089FFD9E" w14:textId="77777777" w:rsidTr="00C87CCF">
        <w:trPr>
          <w:trHeight w:val="320"/>
        </w:trPr>
        <w:tc>
          <w:tcPr>
            <w:tcW w:w="9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2D91A" w14:textId="77777777" w:rsidR="0017326A" w:rsidRPr="004005DC" w:rsidRDefault="0017326A" w:rsidP="0017326A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Oromia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F86F2" w14:textId="107B4934" w:rsidR="0017326A" w:rsidRPr="004005DC" w:rsidRDefault="00FE0D93" w:rsidP="0017326A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12.0 [9.5, 15.0]</w:t>
            </w:r>
          </w:p>
        </w:tc>
        <w:tc>
          <w:tcPr>
            <w:tcW w:w="10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8DD37" w14:textId="79F95874" w:rsidR="0017326A" w:rsidRPr="004005DC" w:rsidRDefault="00C67494" w:rsidP="0017326A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10.4 [8.7, 12.4]</w:t>
            </w:r>
          </w:p>
        </w:tc>
        <w:tc>
          <w:tcPr>
            <w:tcW w:w="10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B3EA8" w14:textId="35FEE3E2" w:rsidR="0017326A" w:rsidRPr="004005DC" w:rsidRDefault="00DF04CA" w:rsidP="0017326A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10.8 [9.2, 12.7]</w:t>
            </w:r>
          </w:p>
        </w:tc>
        <w:tc>
          <w:tcPr>
            <w:tcW w:w="10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B0F64EF" w14:textId="4CDDB3F0" w:rsidR="0017326A" w:rsidRPr="004005DC" w:rsidRDefault="00DF04CA" w:rsidP="0017326A">
            <w:pPr>
              <w:jc w:val="center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-0.11</w:t>
            </w:r>
          </w:p>
        </w:tc>
      </w:tr>
      <w:tr w:rsidR="0017326A" w:rsidRPr="004005DC" w14:paraId="10D8D4E4" w14:textId="77777777" w:rsidTr="00C87CCF">
        <w:trPr>
          <w:trHeight w:val="320"/>
        </w:trPr>
        <w:tc>
          <w:tcPr>
            <w:tcW w:w="9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1533D" w14:textId="77777777" w:rsidR="0017326A" w:rsidRPr="004005DC" w:rsidRDefault="0017326A" w:rsidP="0017326A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Somali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337E3" w14:textId="69937E03" w:rsidR="0017326A" w:rsidRPr="004005DC" w:rsidRDefault="00FE0D93" w:rsidP="0017326A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23.8 [18.8, 29.6]</w:t>
            </w:r>
          </w:p>
        </w:tc>
        <w:tc>
          <w:tcPr>
            <w:tcW w:w="10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3A228" w14:textId="53EAD15D" w:rsidR="0017326A" w:rsidRPr="004005DC" w:rsidRDefault="00C67494" w:rsidP="0017326A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22.7 [18.4, 27.6]</w:t>
            </w:r>
          </w:p>
        </w:tc>
        <w:tc>
          <w:tcPr>
            <w:tcW w:w="10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0B631" w14:textId="4562685D" w:rsidR="0017326A" w:rsidRPr="004005DC" w:rsidRDefault="00DF04CA" w:rsidP="0017326A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23.8 [19.0, 29.3]</w:t>
            </w:r>
          </w:p>
        </w:tc>
        <w:tc>
          <w:tcPr>
            <w:tcW w:w="10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2BA5197" w14:textId="704CE80F" w:rsidR="0017326A" w:rsidRPr="004005DC" w:rsidRDefault="00DF04CA" w:rsidP="0017326A">
            <w:pPr>
              <w:jc w:val="center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0</w:t>
            </w:r>
          </w:p>
        </w:tc>
      </w:tr>
      <w:tr w:rsidR="0017326A" w:rsidRPr="004005DC" w14:paraId="05AA4BC1" w14:textId="77777777" w:rsidTr="00C87CCF">
        <w:trPr>
          <w:trHeight w:val="320"/>
        </w:trPr>
        <w:tc>
          <w:tcPr>
            <w:tcW w:w="9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BE9CB" w14:textId="77777777" w:rsidR="0017326A" w:rsidRPr="004005DC" w:rsidRDefault="0017326A" w:rsidP="0017326A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Benishangul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50F13" w14:textId="4AA60F08" w:rsidR="0017326A" w:rsidRPr="004005DC" w:rsidRDefault="00FE0D93" w:rsidP="0017326A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22.8 [15.9, 31.6]</w:t>
            </w:r>
          </w:p>
        </w:tc>
        <w:tc>
          <w:tcPr>
            <w:tcW w:w="10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02F2F" w14:textId="7F7D06EE" w:rsidR="0017326A" w:rsidRPr="004005DC" w:rsidRDefault="00C67494" w:rsidP="0017326A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10.7 [8.9, 12.9]</w:t>
            </w:r>
          </w:p>
        </w:tc>
        <w:tc>
          <w:tcPr>
            <w:tcW w:w="10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EEB7A" w14:textId="74AED5CB" w:rsidR="0017326A" w:rsidRPr="004005DC" w:rsidRDefault="00DF04CA" w:rsidP="0017326A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10.9 [8.1, 14.4]</w:t>
            </w:r>
          </w:p>
        </w:tc>
        <w:tc>
          <w:tcPr>
            <w:tcW w:w="10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10C7325" w14:textId="64630576" w:rsidR="0017326A" w:rsidRPr="004005DC" w:rsidRDefault="00DF04CA" w:rsidP="0017326A">
            <w:pPr>
              <w:jc w:val="center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-1.08</w:t>
            </w:r>
          </w:p>
        </w:tc>
      </w:tr>
      <w:tr w:rsidR="0017326A" w:rsidRPr="004005DC" w14:paraId="1BDDFF77" w14:textId="77777777" w:rsidTr="00C87CCF">
        <w:trPr>
          <w:trHeight w:val="320"/>
        </w:trPr>
        <w:tc>
          <w:tcPr>
            <w:tcW w:w="9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8E195" w14:textId="77777777" w:rsidR="0017326A" w:rsidRPr="004005DC" w:rsidRDefault="0017326A" w:rsidP="0017326A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SNNPR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3135B" w14:textId="2A8045B0" w:rsidR="0017326A" w:rsidRPr="004005DC" w:rsidRDefault="00FE0D93" w:rsidP="0017326A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9.6 [7.4, 12.4]</w:t>
            </w:r>
          </w:p>
        </w:tc>
        <w:tc>
          <w:tcPr>
            <w:tcW w:w="10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A5836" w14:textId="1B30997E" w:rsidR="0017326A" w:rsidRPr="004005DC" w:rsidRDefault="00C67494" w:rsidP="00C67494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8.5 [6.9, 10.4]</w:t>
            </w:r>
          </w:p>
        </w:tc>
        <w:tc>
          <w:tcPr>
            <w:tcW w:w="10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6D468" w14:textId="15A17FD7" w:rsidR="0017326A" w:rsidRPr="004005DC" w:rsidRDefault="00DF04CA" w:rsidP="0017326A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6.6 [5.1, 8.5]</w:t>
            </w:r>
          </w:p>
        </w:tc>
        <w:tc>
          <w:tcPr>
            <w:tcW w:w="10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04F4385" w14:textId="674AF205" w:rsidR="0017326A" w:rsidRPr="004005DC" w:rsidRDefault="00DF04CA" w:rsidP="0017326A">
            <w:pPr>
              <w:jc w:val="center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-0.27</w:t>
            </w:r>
          </w:p>
        </w:tc>
      </w:tr>
      <w:tr w:rsidR="0017326A" w:rsidRPr="004005DC" w14:paraId="0E5311D2" w14:textId="77777777" w:rsidTr="00C87CCF">
        <w:trPr>
          <w:trHeight w:val="320"/>
        </w:trPr>
        <w:tc>
          <w:tcPr>
            <w:tcW w:w="9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E29E9" w14:textId="77777777" w:rsidR="0017326A" w:rsidRPr="004005DC" w:rsidRDefault="0017326A" w:rsidP="0017326A">
            <w:pPr>
              <w:rPr>
                <w:color w:val="000000"/>
                <w:sz w:val="22"/>
                <w:szCs w:val="22"/>
              </w:rPr>
            </w:pPr>
            <w:proofErr w:type="spellStart"/>
            <w:r w:rsidRPr="004005DC">
              <w:rPr>
                <w:color w:val="000000"/>
                <w:sz w:val="22"/>
                <w:szCs w:val="22"/>
              </w:rPr>
              <w:t>Gambela</w:t>
            </w:r>
            <w:proofErr w:type="spellEnd"/>
          </w:p>
        </w:tc>
        <w:tc>
          <w:tcPr>
            <w:tcW w:w="9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A9389" w14:textId="7499727E" w:rsidR="0017326A" w:rsidRPr="004005DC" w:rsidRDefault="00FE0D93" w:rsidP="0017326A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10.5 [6.2, 17.3]</w:t>
            </w:r>
          </w:p>
        </w:tc>
        <w:tc>
          <w:tcPr>
            <w:tcW w:w="10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A919D" w14:textId="2831306B" w:rsidR="0017326A" w:rsidRPr="004005DC" w:rsidRDefault="00CB51C6" w:rsidP="0017326A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13.5 [</w:t>
            </w:r>
            <w:r w:rsidR="00DF04CA" w:rsidRPr="004005DC">
              <w:rPr>
                <w:sz w:val="22"/>
                <w:szCs w:val="22"/>
              </w:rPr>
              <w:t>9.8, 18.5</w:t>
            </w:r>
            <w:r w:rsidRPr="004005DC">
              <w:rPr>
                <w:sz w:val="22"/>
                <w:szCs w:val="22"/>
              </w:rPr>
              <w:t>]</w:t>
            </w:r>
          </w:p>
        </w:tc>
        <w:tc>
          <w:tcPr>
            <w:tcW w:w="10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0F946" w14:textId="210BCC86" w:rsidR="0017326A" w:rsidRPr="004005DC" w:rsidRDefault="00DF04CA" w:rsidP="0017326A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14.5 [10.9, 19.0]</w:t>
            </w:r>
          </w:p>
        </w:tc>
        <w:tc>
          <w:tcPr>
            <w:tcW w:w="10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D179F9C" w14:textId="50B50E08" w:rsidR="0017326A" w:rsidRPr="004005DC" w:rsidRDefault="00DF04CA" w:rsidP="0017326A">
            <w:pPr>
              <w:jc w:val="center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0.36</w:t>
            </w:r>
          </w:p>
        </w:tc>
      </w:tr>
      <w:tr w:rsidR="0017326A" w:rsidRPr="004005DC" w14:paraId="74BB29C8" w14:textId="77777777" w:rsidTr="00C87CCF">
        <w:trPr>
          <w:trHeight w:val="320"/>
        </w:trPr>
        <w:tc>
          <w:tcPr>
            <w:tcW w:w="9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F595E" w14:textId="77777777" w:rsidR="0017326A" w:rsidRPr="004005DC" w:rsidRDefault="0017326A" w:rsidP="0017326A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Harari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427D7" w14:textId="7C0AB0A7" w:rsidR="0017326A" w:rsidRPr="004005DC" w:rsidRDefault="00C67494" w:rsidP="0017326A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11.8 [7.0, 19.1]</w:t>
            </w:r>
          </w:p>
        </w:tc>
        <w:tc>
          <w:tcPr>
            <w:tcW w:w="10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941E3" w14:textId="2CECB2AC" w:rsidR="0017326A" w:rsidRPr="004005DC" w:rsidRDefault="00DF04CA" w:rsidP="0017326A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9.5 [6.8, 13.1]</w:t>
            </w:r>
          </w:p>
        </w:tc>
        <w:tc>
          <w:tcPr>
            <w:tcW w:w="10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1990C" w14:textId="3E510FFD" w:rsidR="0017326A" w:rsidRPr="004005DC" w:rsidRDefault="00DF04CA" w:rsidP="0017326A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11.6 [8.3, 16.1]</w:t>
            </w:r>
          </w:p>
        </w:tc>
        <w:tc>
          <w:tcPr>
            <w:tcW w:w="10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5E95DAA" w14:textId="5F05FBD7" w:rsidR="0017326A" w:rsidRPr="004005DC" w:rsidRDefault="00DF04CA" w:rsidP="0017326A">
            <w:pPr>
              <w:jc w:val="center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-0.02</w:t>
            </w:r>
          </w:p>
        </w:tc>
      </w:tr>
      <w:tr w:rsidR="0017326A" w:rsidRPr="004005DC" w14:paraId="0C57ED1D" w14:textId="77777777" w:rsidTr="00C87CCF">
        <w:trPr>
          <w:trHeight w:val="320"/>
        </w:trPr>
        <w:tc>
          <w:tcPr>
            <w:tcW w:w="9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ED47E" w14:textId="77777777" w:rsidR="0017326A" w:rsidRPr="004005DC" w:rsidRDefault="0017326A" w:rsidP="0017326A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Addis Ababa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AC2E9" w14:textId="3F32AF2D" w:rsidR="0017326A" w:rsidRPr="004005DC" w:rsidRDefault="00C67494" w:rsidP="0017326A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5.1 [2.3, 11.1]</w:t>
            </w:r>
          </w:p>
        </w:tc>
        <w:tc>
          <w:tcPr>
            <w:tcW w:w="10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43604" w14:textId="696BDF9B" w:rsidR="0017326A" w:rsidRPr="004005DC" w:rsidRDefault="00DF04CA" w:rsidP="0017326A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5.9 [3.3, 10.3]</w:t>
            </w:r>
          </w:p>
        </w:tc>
        <w:tc>
          <w:tcPr>
            <w:tcW w:w="10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91B55" w14:textId="6403EFE5" w:rsidR="0017326A" w:rsidRPr="004005DC" w:rsidRDefault="00DF04CA" w:rsidP="0017326A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3.6 [2.2, 5.8]</w:t>
            </w:r>
          </w:p>
        </w:tc>
        <w:tc>
          <w:tcPr>
            <w:tcW w:w="10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D7A6A96" w14:textId="31410F2C" w:rsidR="0017326A" w:rsidRPr="004005DC" w:rsidRDefault="00DF04CA" w:rsidP="0017326A">
            <w:pPr>
              <w:jc w:val="center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-0.14</w:t>
            </w:r>
          </w:p>
        </w:tc>
      </w:tr>
      <w:tr w:rsidR="0017326A" w:rsidRPr="004005DC" w14:paraId="45BF7868" w14:textId="77777777" w:rsidTr="00C87CCF">
        <w:trPr>
          <w:trHeight w:val="32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02550" w14:textId="77777777" w:rsidR="0017326A" w:rsidRPr="004005DC" w:rsidRDefault="0017326A" w:rsidP="0017326A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 xml:space="preserve">Dire </w:t>
            </w:r>
            <w:proofErr w:type="spellStart"/>
            <w:r w:rsidRPr="004005DC">
              <w:rPr>
                <w:color w:val="000000"/>
                <w:sz w:val="22"/>
                <w:szCs w:val="22"/>
              </w:rPr>
              <w:t>Dawa</w:t>
            </w:r>
            <w:proofErr w:type="spellEnd"/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4353E" w14:textId="409BD239" w:rsidR="0017326A" w:rsidRPr="004005DC" w:rsidRDefault="00C67494" w:rsidP="0017326A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15.8 [11.7, 21.0]</w:t>
            </w:r>
          </w:p>
        </w:tc>
        <w:tc>
          <w:tcPr>
            <w:tcW w:w="10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B7ACB" w14:textId="34EF7305" w:rsidR="0017326A" w:rsidRPr="004005DC" w:rsidRDefault="00DF04CA" w:rsidP="0017326A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13.5 [10.6, 17.1]</w:t>
            </w:r>
          </w:p>
        </w:tc>
        <w:tc>
          <w:tcPr>
            <w:tcW w:w="10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28D78" w14:textId="5749C59A" w:rsidR="0017326A" w:rsidRPr="004005DC" w:rsidRDefault="00DF04CA" w:rsidP="0017326A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11.3 [8.3, 15.1]</w:t>
            </w:r>
          </w:p>
        </w:tc>
        <w:tc>
          <w:tcPr>
            <w:tcW w:w="10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EA18A0" w14:textId="0BAE3890" w:rsidR="0017326A" w:rsidRPr="004005DC" w:rsidRDefault="00DF04CA" w:rsidP="0017326A">
            <w:pPr>
              <w:jc w:val="center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-0.41</w:t>
            </w:r>
          </w:p>
        </w:tc>
      </w:tr>
      <w:tr w:rsidR="0017326A" w:rsidRPr="004005DC" w14:paraId="2C713ACC" w14:textId="77777777" w:rsidTr="00C87CCF">
        <w:trPr>
          <w:trHeight w:val="32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7B1628" w14:textId="77777777" w:rsidR="0017326A" w:rsidRPr="004005DC" w:rsidRDefault="0017326A" w:rsidP="002143CD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005DC">
              <w:rPr>
                <w:b/>
                <w:bCs/>
                <w:color w:val="000000"/>
                <w:sz w:val="22"/>
                <w:szCs w:val="22"/>
              </w:rPr>
              <w:t>Ethiopia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0DD758" w14:textId="1BDCED27" w:rsidR="0017326A" w:rsidRPr="004005DC" w:rsidRDefault="0017326A" w:rsidP="002143CD">
            <w:pPr>
              <w:jc w:val="right"/>
              <w:rPr>
                <w:b/>
                <w:bCs/>
                <w:sz w:val="22"/>
                <w:szCs w:val="22"/>
              </w:rPr>
            </w:pPr>
            <w:r w:rsidRPr="004005DC">
              <w:rPr>
                <w:b/>
                <w:bCs/>
                <w:sz w:val="22"/>
                <w:szCs w:val="22"/>
              </w:rPr>
              <w:t>13.5 [12.1, 15.0]</w:t>
            </w:r>
          </w:p>
        </w:tc>
        <w:tc>
          <w:tcPr>
            <w:tcW w:w="10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0B2A80" w14:textId="61A11308" w:rsidR="0017326A" w:rsidRPr="004005DC" w:rsidRDefault="0017326A" w:rsidP="002143CD">
            <w:pPr>
              <w:jc w:val="right"/>
              <w:rPr>
                <w:sz w:val="22"/>
                <w:szCs w:val="22"/>
              </w:rPr>
            </w:pPr>
            <w:r w:rsidRPr="004005DC">
              <w:rPr>
                <w:b/>
                <w:bCs/>
                <w:color w:val="000000"/>
                <w:sz w:val="22"/>
                <w:szCs w:val="22"/>
              </w:rPr>
              <w:t>10.7 [9.7, 11.8]</w:t>
            </w:r>
          </w:p>
        </w:tc>
        <w:tc>
          <w:tcPr>
            <w:tcW w:w="10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6A610C" w14:textId="26DD98FC" w:rsidR="0017326A" w:rsidRPr="004005DC" w:rsidRDefault="0017326A" w:rsidP="002143CD">
            <w:pPr>
              <w:jc w:val="right"/>
              <w:rPr>
                <w:sz w:val="22"/>
                <w:szCs w:val="22"/>
              </w:rPr>
            </w:pPr>
            <w:r w:rsidRPr="004005DC">
              <w:rPr>
                <w:b/>
                <w:bCs/>
                <w:color w:val="000000"/>
                <w:sz w:val="22"/>
                <w:szCs w:val="22"/>
              </w:rPr>
              <w:t>10.4 [9.4, 11.4]</w:t>
            </w:r>
          </w:p>
        </w:tc>
        <w:tc>
          <w:tcPr>
            <w:tcW w:w="10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19B63E" w14:textId="70737F5C" w:rsidR="0017326A" w:rsidRPr="004005DC" w:rsidRDefault="0017326A" w:rsidP="002143CD">
            <w:pPr>
              <w:jc w:val="center"/>
              <w:rPr>
                <w:b/>
                <w:bCs/>
                <w:sz w:val="22"/>
                <w:szCs w:val="22"/>
              </w:rPr>
            </w:pPr>
            <w:r w:rsidRPr="004005DC">
              <w:rPr>
                <w:b/>
                <w:bCs/>
                <w:sz w:val="22"/>
                <w:szCs w:val="22"/>
              </w:rPr>
              <w:t>-0.28</w:t>
            </w:r>
          </w:p>
        </w:tc>
      </w:tr>
    </w:tbl>
    <w:p w14:paraId="0FF50379" w14:textId="77777777" w:rsidR="0017326A" w:rsidRPr="004005DC" w:rsidRDefault="0017326A" w:rsidP="0017326A">
      <w:pPr>
        <w:spacing w:line="360" w:lineRule="auto"/>
        <w:rPr>
          <w:sz w:val="18"/>
          <w:szCs w:val="18"/>
          <w:vertAlign w:val="subscript"/>
        </w:rPr>
      </w:pPr>
      <w:r w:rsidRPr="004005DC">
        <w:rPr>
          <w:sz w:val="18"/>
          <w:szCs w:val="18"/>
        </w:rPr>
        <w:t xml:space="preserve">*Annualised change= (prevalence 2016 – prevalence 2005) </w:t>
      </w:r>
      <w:r w:rsidRPr="004005DC">
        <w:rPr>
          <w:color w:val="202124"/>
          <w:sz w:val="18"/>
          <w:szCs w:val="18"/>
          <w:shd w:val="clear" w:color="auto" w:fill="FFFFFF"/>
        </w:rPr>
        <w:t>÷ (2016 - 2005)</w:t>
      </w:r>
    </w:p>
    <w:p w14:paraId="6DEF2368" w14:textId="4592EC95" w:rsidR="0017326A" w:rsidRPr="004005DC" w:rsidRDefault="0017326A" w:rsidP="0017326A">
      <w:pPr>
        <w:ind w:left="-284"/>
      </w:pPr>
    </w:p>
    <w:p w14:paraId="308AEFBD" w14:textId="5D1BF6CE" w:rsidR="0017326A" w:rsidRPr="004005DC" w:rsidRDefault="0017326A" w:rsidP="0017326A">
      <w:pPr>
        <w:ind w:left="-284"/>
      </w:pPr>
    </w:p>
    <w:p w14:paraId="14D8322D" w14:textId="4509AD0F" w:rsidR="0017326A" w:rsidRPr="004005DC" w:rsidRDefault="0017326A" w:rsidP="0017326A">
      <w:pPr>
        <w:ind w:left="-284"/>
      </w:pPr>
    </w:p>
    <w:p w14:paraId="1F40E195" w14:textId="171ACF66" w:rsidR="0017326A" w:rsidRPr="004005DC" w:rsidRDefault="0017326A" w:rsidP="0017326A">
      <w:pPr>
        <w:ind w:left="-284"/>
      </w:pPr>
    </w:p>
    <w:p w14:paraId="7A932D5B" w14:textId="7B3FE9D3" w:rsidR="0017326A" w:rsidRPr="004005DC" w:rsidRDefault="0017326A" w:rsidP="0017326A">
      <w:pPr>
        <w:ind w:left="-284"/>
      </w:pPr>
    </w:p>
    <w:p w14:paraId="5DFA47E6" w14:textId="65A53352" w:rsidR="0017326A" w:rsidRPr="004005DC" w:rsidRDefault="0017326A" w:rsidP="0017326A">
      <w:pPr>
        <w:ind w:left="-284"/>
      </w:pPr>
    </w:p>
    <w:p w14:paraId="0DAEB8CB" w14:textId="02F3FBB9" w:rsidR="0017326A" w:rsidRPr="004005DC" w:rsidRDefault="0017326A" w:rsidP="0017326A">
      <w:pPr>
        <w:ind w:left="-284"/>
      </w:pPr>
    </w:p>
    <w:p w14:paraId="650C8F9E" w14:textId="2DEE8F12" w:rsidR="0017326A" w:rsidRPr="004005DC" w:rsidRDefault="0017326A" w:rsidP="0017326A">
      <w:pPr>
        <w:ind w:left="-284"/>
      </w:pPr>
    </w:p>
    <w:p w14:paraId="33F37AE2" w14:textId="1EBE05AC" w:rsidR="0017326A" w:rsidRPr="004005DC" w:rsidRDefault="0017326A" w:rsidP="0017326A">
      <w:pPr>
        <w:ind w:left="-284"/>
      </w:pPr>
    </w:p>
    <w:p w14:paraId="7AEC5B97" w14:textId="5882B454" w:rsidR="0017326A" w:rsidRPr="004005DC" w:rsidRDefault="0017326A" w:rsidP="0017326A">
      <w:pPr>
        <w:ind w:left="-284"/>
      </w:pPr>
    </w:p>
    <w:p w14:paraId="294CD9C0" w14:textId="044A6F6C" w:rsidR="0017326A" w:rsidRPr="004005DC" w:rsidRDefault="0017326A" w:rsidP="0017326A">
      <w:pPr>
        <w:ind w:left="-284"/>
      </w:pPr>
    </w:p>
    <w:p w14:paraId="36A13F74" w14:textId="630C07FA" w:rsidR="0017326A" w:rsidRPr="004005DC" w:rsidRDefault="0017326A" w:rsidP="0017326A">
      <w:pPr>
        <w:ind w:left="-284"/>
      </w:pPr>
    </w:p>
    <w:p w14:paraId="5F9ADC8F" w14:textId="530C3283" w:rsidR="0017326A" w:rsidRPr="004005DC" w:rsidRDefault="0017326A" w:rsidP="0017326A">
      <w:pPr>
        <w:ind w:left="-284"/>
      </w:pPr>
    </w:p>
    <w:p w14:paraId="15FAC042" w14:textId="4FAE5055" w:rsidR="0017326A" w:rsidRPr="004005DC" w:rsidRDefault="0017326A" w:rsidP="0017326A">
      <w:pPr>
        <w:ind w:left="-284"/>
      </w:pPr>
    </w:p>
    <w:p w14:paraId="6D4CBB19" w14:textId="33B28F57" w:rsidR="0017326A" w:rsidRPr="004005DC" w:rsidRDefault="0017326A" w:rsidP="0017326A">
      <w:pPr>
        <w:ind w:left="-284"/>
      </w:pPr>
    </w:p>
    <w:p w14:paraId="6431CDC0" w14:textId="65AF3416" w:rsidR="0017326A" w:rsidRPr="004005DC" w:rsidRDefault="0017326A" w:rsidP="0017326A">
      <w:pPr>
        <w:ind w:left="-284"/>
      </w:pPr>
    </w:p>
    <w:p w14:paraId="0D6E1B11" w14:textId="5411244E" w:rsidR="0017326A" w:rsidRPr="004005DC" w:rsidRDefault="0017326A" w:rsidP="0017326A">
      <w:pPr>
        <w:ind w:left="-284"/>
      </w:pPr>
    </w:p>
    <w:p w14:paraId="30AAA8F7" w14:textId="1E20E366" w:rsidR="0017326A" w:rsidRPr="004005DC" w:rsidRDefault="0017326A" w:rsidP="0017326A">
      <w:pPr>
        <w:ind w:left="-284"/>
      </w:pPr>
    </w:p>
    <w:p w14:paraId="6EC08775" w14:textId="6B1997AD" w:rsidR="0017326A" w:rsidRPr="004005DC" w:rsidRDefault="0017326A" w:rsidP="0017326A">
      <w:pPr>
        <w:ind w:left="-284"/>
      </w:pPr>
    </w:p>
    <w:p w14:paraId="4FDCB192" w14:textId="60951344" w:rsidR="0017326A" w:rsidRPr="004005DC" w:rsidRDefault="0017326A" w:rsidP="0017326A">
      <w:pPr>
        <w:ind w:left="-284"/>
      </w:pPr>
    </w:p>
    <w:p w14:paraId="521100C0" w14:textId="7156B8E9" w:rsidR="0017326A" w:rsidRPr="004005DC" w:rsidRDefault="0017326A" w:rsidP="0017326A">
      <w:pPr>
        <w:ind w:left="-284"/>
      </w:pPr>
    </w:p>
    <w:p w14:paraId="2700C9D1" w14:textId="644B247A" w:rsidR="0017326A" w:rsidRPr="004005DC" w:rsidRDefault="0017326A" w:rsidP="0017326A">
      <w:pPr>
        <w:ind w:left="-284"/>
      </w:pPr>
    </w:p>
    <w:p w14:paraId="31C33616" w14:textId="28FEB4B3" w:rsidR="0017326A" w:rsidRPr="004005DC" w:rsidRDefault="0017326A" w:rsidP="0017326A">
      <w:pPr>
        <w:ind w:left="-284"/>
      </w:pPr>
    </w:p>
    <w:p w14:paraId="4E66EE2D" w14:textId="5DCC0232" w:rsidR="0017326A" w:rsidRPr="004005DC" w:rsidRDefault="0017326A" w:rsidP="0017326A">
      <w:pPr>
        <w:ind w:left="-284"/>
      </w:pPr>
    </w:p>
    <w:p w14:paraId="767D2DCC" w14:textId="3B52F20E" w:rsidR="0017326A" w:rsidRPr="004005DC" w:rsidRDefault="0017326A" w:rsidP="0017326A">
      <w:pPr>
        <w:ind w:left="-284"/>
      </w:pPr>
    </w:p>
    <w:p w14:paraId="781CE22B" w14:textId="071D78B8" w:rsidR="0017326A" w:rsidRPr="004005DC" w:rsidRDefault="0017326A" w:rsidP="0017326A">
      <w:pPr>
        <w:ind w:left="-284"/>
      </w:pPr>
    </w:p>
    <w:p w14:paraId="10ACF04E" w14:textId="558BA26C" w:rsidR="0017326A" w:rsidRPr="004005DC" w:rsidRDefault="0017326A" w:rsidP="0017326A">
      <w:pPr>
        <w:ind w:left="-284"/>
      </w:pPr>
    </w:p>
    <w:p w14:paraId="68E2EB03" w14:textId="645ED3DD" w:rsidR="0017326A" w:rsidRPr="004005DC" w:rsidRDefault="0017326A" w:rsidP="0017326A">
      <w:pPr>
        <w:ind w:left="-284"/>
      </w:pPr>
    </w:p>
    <w:p w14:paraId="24F2B634" w14:textId="0E44B878" w:rsidR="0017326A" w:rsidRPr="004005DC" w:rsidRDefault="0017326A" w:rsidP="0017326A">
      <w:pPr>
        <w:ind w:left="-284"/>
      </w:pPr>
    </w:p>
    <w:p w14:paraId="7D658352" w14:textId="3A6BD5AE" w:rsidR="0017326A" w:rsidRPr="004005DC" w:rsidRDefault="0017326A" w:rsidP="0017326A">
      <w:pPr>
        <w:ind w:left="-284"/>
      </w:pPr>
    </w:p>
    <w:p w14:paraId="55F13579" w14:textId="77777777" w:rsidR="0017326A" w:rsidRPr="004005DC" w:rsidRDefault="0017326A" w:rsidP="0017326A">
      <w:pPr>
        <w:ind w:left="-284"/>
      </w:pPr>
    </w:p>
    <w:p w14:paraId="437B596A" w14:textId="77777777" w:rsidR="0017326A" w:rsidRPr="004005DC" w:rsidRDefault="0017326A" w:rsidP="008A3CB3">
      <w:pPr>
        <w:ind w:left="-284"/>
      </w:pPr>
    </w:p>
    <w:p w14:paraId="496F8FE4" w14:textId="76CB49BC" w:rsidR="00F179ED" w:rsidRPr="004005DC" w:rsidRDefault="00877404" w:rsidP="008A3CB3">
      <w:pPr>
        <w:ind w:left="-142" w:right="-478"/>
        <w:rPr>
          <w:b/>
          <w:bCs/>
        </w:rPr>
      </w:pPr>
      <w:r w:rsidRPr="004005DC">
        <w:rPr>
          <w:b/>
          <w:bCs/>
        </w:rPr>
        <w:t>Supplement</w:t>
      </w:r>
      <w:r w:rsidR="00554B51" w:rsidRPr="004005DC">
        <w:rPr>
          <w:b/>
          <w:bCs/>
        </w:rPr>
        <w:t>al</w:t>
      </w:r>
      <w:r w:rsidRPr="004005DC">
        <w:rPr>
          <w:b/>
          <w:bCs/>
        </w:rPr>
        <w:t xml:space="preserve"> </w:t>
      </w:r>
      <w:r w:rsidR="001E1B48" w:rsidRPr="004005DC">
        <w:rPr>
          <w:b/>
          <w:bCs/>
        </w:rPr>
        <w:t>Table</w:t>
      </w:r>
      <w:r w:rsidRPr="004005DC">
        <w:rPr>
          <w:b/>
          <w:bCs/>
        </w:rPr>
        <w:t xml:space="preserve"> </w:t>
      </w:r>
      <w:r w:rsidR="004326FF" w:rsidRPr="004005DC">
        <w:rPr>
          <w:b/>
          <w:bCs/>
        </w:rPr>
        <w:t>2</w:t>
      </w:r>
      <w:r w:rsidR="00897F87" w:rsidRPr="004005DC">
        <w:rPr>
          <w:b/>
          <w:bCs/>
        </w:rPr>
        <w:t xml:space="preserve"> </w:t>
      </w:r>
      <w:r w:rsidR="00897F87" w:rsidRPr="004005DC">
        <w:t>Prevalence of intra-household DBM at the national level and by regions, and annualised change in prevalence between the latest and earliest survey years</w:t>
      </w:r>
      <w:r w:rsidRPr="004005DC">
        <w:rPr>
          <w:b/>
          <w:bCs/>
        </w:rPr>
        <w:t xml:space="preserve"> </w:t>
      </w:r>
    </w:p>
    <w:p w14:paraId="25B47C55" w14:textId="18128FFD" w:rsidR="00877404" w:rsidRPr="004005DC" w:rsidRDefault="00877404"/>
    <w:tbl>
      <w:tblPr>
        <w:tblW w:w="5000" w:type="pct"/>
        <w:tblLook w:val="04A0" w:firstRow="1" w:lastRow="0" w:firstColumn="1" w:lastColumn="0" w:noHBand="0" w:noVBand="1"/>
      </w:tblPr>
      <w:tblGrid>
        <w:gridCol w:w="1858"/>
        <w:gridCol w:w="1855"/>
        <w:gridCol w:w="1997"/>
        <w:gridCol w:w="1999"/>
        <w:gridCol w:w="2139"/>
      </w:tblGrid>
      <w:tr w:rsidR="00897F87" w:rsidRPr="004005DC" w14:paraId="42A961DE" w14:textId="7C984874" w:rsidTr="00C87CCF">
        <w:trPr>
          <w:trHeight w:val="296"/>
        </w:trPr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504C5" w14:textId="77777777" w:rsidR="00897F87" w:rsidRPr="004005DC" w:rsidRDefault="00897F87" w:rsidP="002143CD">
            <w:pPr>
              <w:rPr>
                <w:sz w:val="22"/>
                <w:szCs w:val="22"/>
              </w:rPr>
            </w:pP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4F2F3" w14:textId="10B7DC86" w:rsidR="00897F87" w:rsidRPr="004005DC" w:rsidRDefault="00897F87" w:rsidP="002143C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005DC">
              <w:rPr>
                <w:b/>
                <w:bCs/>
                <w:sz w:val="22"/>
                <w:szCs w:val="22"/>
              </w:rPr>
              <w:t>2005 EDHS</w:t>
            </w:r>
          </w:p>
        </w:tc>
        <w:tc>
          <w:tcPr>
            <w:tcW w:w="10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93803" w14:textId="0D92F53C" w:rsidR="00897F87" w:rsidRPr="004005DC" w:rsidRDefault="00897F87" w:rsidP="002143C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005DC">
              <w:rPr>
                <w:b/>
                <w:bCs/>
                <w:sz w:val="22"/>
                <w:szCs w:val="22"/>
              </w:rPr>
              <w:t>2011 EDHS</w:t>
            </w:r>
          </w:p>
        </w:tc>
        <w:tc>
          <w:tcPr>
            <w:tcW w:w="10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67593" w14:textId="3DB75CA7" w:rsidR="00897F87" w:rsidRPr="004005DC" w:rsidRDefault="00897F87" w:rsidP="002143C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005DC">
              <w:rPr>
                <w:b/>
                <w:bCs/>
                <w:sz w:val="22"/>
                <w:szCs w:val="22"/>
              </w:rPr>
              <w:t>2016 EDHS</w:t>
            </w:r>
          </w:p>
        </w:tc>
        <w:tc>
          <w:tcPr>
            <w:tcW w:w="10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95A8A6" w14:textId="38928BE0" w:rsidR="00897F87" w:rsidRPr="004005DC" w:rsidRDefault="00897F87" w:rsidP="00DA0960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4005DC">
              <w:rPr>
                <w:b/>
                <w:bCs/>
                <w:color w:val="000000" w:themeColor="text1"/>
                <w:sz w:val="22"/>
                <w:szCs w:val="22"/>
              </w:rPr>
              <w:t>Annualised change</w:t>
            </w:r>
            <w:r w:rsidR="002879F3" w:rsidRPr="004005DC">
              <w:rPr>
                <w:b/>
                <w:bCs/>
                <w:color w:val="000000" w:themeColor="text1"/>
                <w:sz w:val="22"/>
                <w:szCs w:val="22"/>
              </w:rPr>
              <w:t>*</w:t>
            </w:r>
          </w:p>
        </w:tc>
      </w:tr>
      <w:tr w:rsidR="00897F87" w:rsidRPr="004005DC" w14:paraId="127621E0" w14:textId="6EE9D4FD" w:rsidTr="00C87CCF">
        <w:trPr>
          <w:trHeight w:val="204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5107BC6B" w14:textId="31C9FACD" w:rsidR="00897F87" w:rsidRPr="004005DC" w:rsidRDefault="00803133" w:rsidP="006D40E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005DC">
              <w:rPr>
                <w:b/>
                <w:bCs/>
                <w:color w:val="000000"/>
                <w:sz w:val="22"/>
                <w:szCs w:val="22"/>
              </w:rPr>
              <w:t>Maternal overweight/obesity and U5</w:t>
            </w:r>
            <w:r w:rsidR="00897F87" w:rsidRPr="004005DC">
              <w:rPr>
                <w:b/>
                <w:bCs/>
                <w:color w:val="000000"/>
                <w:sz w:val="22"/>
                <w:szCs w:val="22"/>
              </w:rPr>
              <w:t xml:space="preserve"> stunting</w:t>
            </w:r>
          </w:p>
        </w:tc>
      </w:tr>
      <w:tr w:rsidR="00897F87" w:rsidRPr="004005DC" w14:paraId="5F2CB34F" w14:textId="6C56B813" w:rsidTr="00C87CCF">
        <w:trPr>
          <w:trHeight w:val="320"/>
        </w:trPr>
        <w:tc>
          <w:tcPr>
            <w:tcW w:w="94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E3F87" w14:textId="77777777" w:rsidR="00897F87" w:rsidRPr="004005DC" w:rsidRDefault="00897F87" w:rsidP="006D40E9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Tigray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7FDE1" w14:textId="77777777" w:rsidR="00897F87" w:rsidRPr="004005DC" w:rsidRDefault="00897F87" w:rsidP="006D40E9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1.0 [0.2, 4.5]</w:t>
            </w:r>
          </w:p>
        </w:tc>
        <w:tc>
          <w:tcPr>
            <w:tcW w:w="101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3606D" w14:textId="4F419039" w:rsidR="00897F87" w:rsidRPr="004005DC" w:rsidRDefault="00897F87" w:rsidP="006D40E9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0.8 [0.3, 2.6]</w:t>
            </w:r>
          </w:p>
        </w:tc>
        <w:tc>
          <w:tcPr>
            <w:tcW w:w="101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71E92" w14:textId="5D0DC8FB" w:rsidR="00897F87" w:rsidRPr="004005DC" w:rsidRDefault="00897F87" w:rsidP="006D40E9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1.2 [0.6, 2.7]</w:t>
            </w:r>
          </w:p>
        </w:tc>
        <w:tc>
          <w:tcPr>
            <w:tcW w:w="10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9CB4E5D" w14:textId="19BB8868" w:rsidR="00A8306E" w:rsidRPr="004005DC" w:rsidRDefault="00A8306E" w:rsidP="00A8306E">
            <w:pPr>
              <w:jc w:val="center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0.02</w:t>
            </w:r>
          </w:p>
        </w:tc>
      </w:tr>
      <w:tr w:rsidR="00897F87" w:rsidRPr="004005DC" w14:paraId="4C046C4A" w14:textId="27984EE6" w:rsidTr="00C87CCF">
        <w:trPr>
          <w:trHeight w:val="320"/>
        </w:trPr>
        <w:tc>
          <w:tcPr>
            <w:tcW w:w="9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7C998" w14:textId="77777777" w:rsidR="00897F87" w:rsidRPr="004005DC" w:rsidRDefault="00897F87" w:rsidP="006D40E9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Afar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DBBA3" w14:textId="77777777" w:rsidR="00897F87" w:rsidRPr="004005DC" w:rsidRDefault="00897F87" w:rsidP="006D40E9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1.6 [1.1, 2.3]</w:t>
            </w:r>
          </w:p>
        </w:tc>
        <w:tc>
          <w:tcPr>
            <w:tcW w:w="10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439E0" w14:textId="3271DA8C" w:rsidR="00897F87" w:rsidRPr="004005DC" w:rsidRDefault="00897F87" w:rsidP="006D40E9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1.6 [0.7, 3.8]</w:t>
            </w:r>
          </w:p>
        </w:tc>
        <w:tc>
          <w:tcPr>
            <w:tcW w:w="10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D2229" w14:textId="72892CAE" w:rsidR="00897F87" w:rsidRPr="004005DC" w:rsidRDefault="00897F87" w:rsidP="006D40E9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3.5 [1.9, 6.3]</w:t>
            </w:r>
          </w:p>
        </w:tc>
        <w:tc>
          <w:tcPr>
            <w:tcW w:w="10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842766E" w14:textId="4F181078" w:rsidR="00897F87" w:rsidRPr="004005DC" w:rsidRDefault="00A8306E" w:rsidP="00A8306E">
            <w:pPr>
              <w:jc w:val="center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0.17</w:t>
            </w:r>
          </w:p>
        </w:tc>
      </w:tr>
      <w:tr w:rsidR="00897F87" w:rsidRPr="004005DC" w14:paraId="4A9661A2" w14:textId="3AE54638" w:rsidTr="00C87CCF">
        <w:trPr>
          <w:trHeight w:val="320"/>
        </w:trPr>
        <w:tc>
          <w:tcPr>
            <w:tcW w:w="9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B3437" w14:textId="77777777" w:rsidR="00897F87" w:rsidRPr="004005DC" w:rsidRDefault="00897F87" w:rsidP="006D40E9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Amhara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EF9F3" w14:textId="77777777" w:rsidR="00897F87" w:rsidRPr="004005DC" w:rsidRDefault="00897F87" w:rsidP="006D40E9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0.4 [0.1, 2.8]</w:t>
            </w:r>
          </w:p>
        </w:tc>
        <w:tc>
          <w:tcPr>
            <w:tcW w:w="10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79C33" w14:textId="49AD64CE" w:rsidR="00897F87" w:rsidRPr="004005DC" w:rsidRDefault="00897F87" w:rsidP="006D40E9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1.0 [0.5, 2.1]</w:t>
            </w:r>
          </w:p>
        </w:tc>
        <w:tc>
          <w:tcPr>
            <w:tcW w:w="10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FF77D" w14:textId="4A3F3F0D" w:rsidR="00897F87" w:rsidRPr="004005DC" w:rsidRDefault="00897F87" w:rsidP="006D40E9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0.7 [0.2, 1.7]</w:t>
            </w:r>
          </w:p>
        </w:tc>
        <w:tc>
          <w:tcPr>
            <w:tcW w:w="10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2DE5DC4" w14:textId="25205B5C" w:rsidR="00897F87" w:rsidRPr="004005DC" w:rsidRDefault="00A8306E" w:rsidP="00A8306E">
            <w:pPr>
              <w:jc w:val="center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0.03</w:t>
            </w:r>
          </w:p>
        </w:tc>
      </w:tr>
      <w:tr w:rsidR="00897F87" w:rsidRPr="004005DC" w14:paraId="359FE28D" w14:textId="53DCCDD3" w:rsidTr="00C87CCF">
        <w:trPr>
          <w:trHeight w:val="320"/>
        </w:trPr>
        <w:tc>
          <w:tcPr>
            <w:tcW w:w="9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C5AEC" w14:textId="77777777" w:rsidR="00897F87" w:rsidRPr="004005DC" w:rsidRDefault="00897F87" w:rsidP="006D40E9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Oromia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8C5C1" w14:textId="77777777" w:rsidR="00897F87" w:rsidRPr="004005DC" w:rsidRDefault="00897F87" w:rsidP="006D40E9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2.6 [1.4, 5.1]</w:t>
            </w:r>
          </w:p>
        </w:tc>
        <w:tc>
          <w:tcPr>
            <w:tcW w:w="10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77BE4" w14:textId="6F7858B5" w:rsidR="00897F87" w:rsidRPr="004005DC" w:rsidRDefault="00897F87" w:rsidP="006D40E9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1.0 [0.5, 2.1]</w:t>
            </w:r>
          </w:p>
        </w:tc>
        <w:tc>
          <w:tcPr>
            <w:tcW w:w="10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8C08E" w14:textId="1F971D41" w:rsidR="00897F87" w:rsidRPr="004005DC" w:rsidRDefault="00897F87" w:rsidP="006D40E9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1.2 [0.7, 2.3]</w:t>
            </w:r>
          </w:p>
        </w:tc>
        <w:tc>
          <w:tcPr>
            <w:tcW w:w="10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6A350A7" w14:textId="288608BA" w:rsidR="00897F87" w:rsidRPr="004005DC" w:rsidRDefault="00A8306E" w:rsidP="00A8306E">
            <w:pPr>
              <w:jc w:val="center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-0.13</w:t>
            </w:r>
          </w:p>
        </w:tc>
      </w:tr>
      <w:tr w:rsidR="00897F87" w:rsidRPr="004005DC" w14:paraId="0EFF9E84" w14:textId="65AA3F77" w:rsidTr="00C87CCF">
        <w:trPr>
          <w:trHeight w:val="320"/>
        </w:trPr>
        <w:tc>
          <w:tcPr>
            <w:tcW w:w="9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30254" w14:textId="77777777" w:rsidR="00897F87" w:rsidRPr="004005DC" w:rsidRDefault="00897F87" w:rsidP="006D40E9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Somali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D38D1" w14:textId="77777777" w:rsidR="00897F87" w:rsidRPr="004005DC" w:rsidRDefault="00897F87" w:rsidP="006D40E9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4.5 [2.0, 9.8]</w:t>
            </w:r>
          </w:p>
        </w:tc>
        <w:tc>
          <w:tcPr>
            <w:tcW w:w="10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97DC5" w14:textId="70DD05E4" w:rsidR="00897F87" w:rsidRPr="004005DC" w:rsidRDefault="00897F87" w:rsidP="006D40E9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6.6 [3.9, 11.2]</w:t>
            </w:r>
          </w:p>
        </w:tc>
        <w:tc>
          <w:tcPr>
            <w:tcW w:w="10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AD239" w14:textId="4B1FB297" w:rsidR="00897F87" w:rsidRPr="004005DC" w:rsidRDefault="00897F87" w:rsidP="006D40E9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3.7 [2.2, 6.2]</w:t>
            </w:r>
          </w:p>
        </w:tc>
        <w:tc>
          <w:tcPr>
            <w:tcW w:w="10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B6D2AF1" w14:textId="4F5327CD" w:rsidR="00897F87" w:rsidRPr="004005DC" w:rsidRDefault="00A8306E" w:rsidP="00A8306E">
            <w:pPr>
              <w:jc w:val="center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-0.07</w:t>
            </w:r>
          </w:p>
        </w:tc>
      </w:tr>
      <w:tr w:rsidR="00897F87" w:rsidRPr="004005DC" w14:paraId="1C31D887" w14:textId="0ACA46C5" w:rsidTr="00C87CCF">
        <w:trPr>
          <w:trHeight w:val="320"/>
        </w:trPr>
        <w:tc>
          <w:tcPr>
            <w:tcW w:w="9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0DE34" w14:textId="77777777" w:rsidR="00897F87" w:rsidRPr="004005DC" w:rsidRDefault="00897F87" w:rsidP="006D40E9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Benishangul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97032" w14:textId="77777777" w:rsidR="00897F87" w:rsidRPr="004005DC" w:rsidRDefault="00897F87" w:rsidP="006D40E9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0</w:t>
            </w:r>
          </w:p>
        </w:tc>
        <w:tc>
          <w:tcPr>
            <w:tcW w:w="10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1F905" w14:textId="7E1AAFB0" w:rsidR="00897F87" w:rsidRPr="004005DC" w:rsidRDefault="00897F87" w:rsidP="006D40E9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0.6 [0.1, 2.5]</w:t>
            </w:r>
          </w:p>
        </w:tc>
        <w:tc>
          <w:tcPr>
            <w:tcW w:w="10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AF9E6" w14:textId="6EA4049C" w:rsidR="00897F87" w:rsidRPr="004005DC" w:rsidRDefault="00897F87" w:rsidP="006D40E9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1.5 [0.6, 3.8]</w:t>
            </w:r>
          </w:p>
        </w:tc>
        <w:tc>
          <w:tcPr>
            <w:tcW w:w="10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2DAF5F5" w14:textId="290CD36B" w:rsidR="00897F87" w:rsidRPr="004005DC" w:rsidRDefault="00A8306E" w:rsidP="00A8306E">
            <w:pPr>
              <w:jc w:val="center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0.14</w:t>
            </w:r>
          </w:p>
        </w:tc>
      </w:tr>
      <w:tr w:rsidR="00897F87" w:rsidRPr="004005DC" w14:paraId="7A17C31B" w14:textId="47A4B3CC" w:rsidTr="00C87CCF">
        <w:trPr>
          <w:trHeight w:val="320"/>
        </w:trPr>
        <w:tc>
          <w:tcPr>
            <w:tcW w:w="9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C8324" w14:textId="77777777" w:rsidR="00897F87" w:rsidRPr="004005DC" w:rsidRDefault="00897F87" w:rsidP="006D40E9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SNNPR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FDC95" w14:textId="77777777" w:rsidR="00897F87" w:rsidRPr="004005DC" w:rsidRDefault="00897F87" w:rsidP="006D40E9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1.1 [0.4, 3.0]</w:t>
            </w:r>
          </w:p>
        </w:tc>
        <w:tc>
          <w:tcPr>
            <w:tcW w:w="10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E3E89" w14:textId="177EA123" w:rsidR="00897F87" w:rsidRPr="004005DC" w:rsidRDefault="00897F87" w:rsidP="006D40E9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1.0 [0.4, 2.6]</w:t>
            </w:r>
          </w:p>
        </w:tc>
        <w:tc>
          <w:tcPr>
            <w:tcW w:w="10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1D1BA" w14:textId="4B07F918" w:rsidR="00897F87" w:rsidRPr="004005DC" w:rsidRDefault="00897F87" w:rsidP="006D40E9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1.7 [0.9, 3.2]</w:t>
            </w:r>
          </w:p>
        </w:tc>
        <w:tc>
          <w:tcPr>
            <w:tcW w:w="10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3660AAA" w14:textId="0FA177EB" w:rsidR="00897F87" w:rsidRPr="004005DC" w:rsidRDefault="00A8306E" w:rsidP="00A8306E">
            <w:pPr>
              <w:jc w:val="center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0.05</w:t>
            </w:r>
          </w:p>
        </w:tc>
      </w:tr>
      <w:tr w:rsidR="00897F87" w:rsidRPr="004005DC" w14:paraId="4A64F379" w14:textId="4F371E22" w:rsidTr="00C87CCF">
        <w:trPr>
          <w:trHeight w:val="320"/>
        </w:trPr>
        <w:tc>
          <w:tcPr>
            <w:tcW w:w="9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4CA48" w14:textId="77777777" w:rsidR="00897F87" w:rsidRPr="004005DC" w:rsidRDefault="00897F87" w:rsidP="006D40E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4005DC">
              <w:rPr>
                <w:color w:val="000000"/>
                <w:sz w:val="22"/>
                <w:szCs w:val="22"/>
              </w:rPr>
              <w:t>Gambela</w:t>
            </w:r>
            <w:proofErr w:type="spellEnd"/>
          </w:p>
        </w:tc>
        <w:tc>
          <w:tcPr>
            <w:tcW w:w="9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12683" w14:textId="77777777" w:rsidR="00897F87" w:rsidRPr="004005DC" w:rsidRDefault="00897F87" w:rsidP="006D40E9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0.6 [0.5, 0.7]</w:t>
            </w:r>
          </w:p>
        </w:tc>
        <w:tc>
          <w:tcPr>
            <w:tcW w:w="10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F6142" w14:textId="29051A04" w:rsidR="00897F87" w:rsidRPr="004005DC" w:rsidRDefault="00897F87" w:rsidP="006D40E9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0.9 [0.2, 4.0]</w:t>
            </w:r>
          </w:p>
        </w:tc>
        <w:tc>
          <w:tcPr>
            <w:tcW w:w="10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2E983" w14:textId="77582580" w:rsidR="00897F87" w:rsidRPr="004005DC" w:rsidRDefault="00897F87" w:rsidP="006D40E9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0.8 [0.3, 2.3]</w:t>
            </w:r>
          </w:p>
        </w:tc>
        <w:tc>
          <w:tcPr>
            <w:tcW w:w="10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DBC8D72" w14:textId="6A074D01" w:rsidR="00897F87" w:rsidRPr="004005DC" w:rsidRDefault="00A8306E" w:rsidP="00A8306E">
            <w:pPr>
              <w:jc w:val="center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0.02</w:t>
            </w:r>
          </w:p>
        </w:tc>
      </w:tr>
      <w:tr w:rsidR="00897F87" w:rsidRPr="004005DC" w14:paraId="49E2F30D" w14:textId="6061BC6D" w:rsidTr="00C87CCF">
        <w:trPr>
          <w:trHeight w:val="320"/>
        </w:trPr>
        <w:tc>
          <w:tcPr>
            <w:tcW w:w="9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D3B3B" w14:textId="77777777" w:rsidR="00897F87" w:rsidRPr="004005DC" w:rsidRDefault="00897F87" w:rsidP="006D40E9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Harari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60AD8" w14:textId="77777777" w:rsidR="00897F87" w:rsidRPr="004005DC" w:rsidRDefault="00897F87" w:rsidP="006D40E9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3.1 [1.0, 9.8]</w:t>
            </w:r>
          </w:p>
        </w:tc>
        <w:tc>
          <w:tcPr>
            <w:tcW w:w="10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AD416" w14:textId="4CF58348" w:rsidR="00897F87" w:rsidRPr="004005DC" w:rsidRDefault="00897F87" w:rsidP="006D40E9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1.8 [0.8, 4.3]</w:t>
            </w:r>
          </w:p>
        </w:tc>
        <w:tc>
          <w:tcPr>
            <w:tcW w:w="10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7451C" w14:textId="201B6397" w:rsidR="00897F87" w:rsidRPr="004005DC" w:rsidRDefault="00897F87" w:rsidP="006D40E9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4.5 [2.4, 8.4]</w:t>
            </w:r>
          </w:p>
        </w:tc>
        <w:tc>
          <w:tcPr>
            <w:tcW w:w="10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6439AE8" w14:textId="1E00FE0D" w:rsidR="00897F87" w:rsidRPr="004005DC" w:rsidRDefault="00A8306E" w:rsidP="00A8306E">
            <w:pPr>
              <w:jc w:val="center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0.13</w:t>
            </w:r>
          </w:p>
        </w:tc>
      </w:tr>
      <w:tr w:rsidR="00897F87" w:rsidRPr="004005DC" w14:paraId="2943A92D" w14:textId="66D1F477" w:rsidTr="00C87CCF">
        <w:trPr>
          <w:trHeight w:val="320"/>
        </w:trPr>
        <w:tc>
          <w:tcPr>
            <w:tcW w:w="9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31630" w14:textId="77777777" w:rsidR="00897F87" w:rsidRPr="004005DC" w:rsidRDefault="00897F87" w:rsidP="006D40E9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Addis Ababa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6E874" w14:textId="77777777" w:rsidR="00897F87" w:rsidRPr="004005DC" w:rsidRDefault="00897F87" w:rsidP="006D40E9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6.0 [2.4, 14.1]</w:t>
            </w:r>
          </w:p>
        </w:tc>
        <w:tc>
          <w:tcPr>
            <w:tcW w:w="10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0B31D" w14:textId="5F3428CB" w:rsidR="00897F87" w:rsidRPr="004005DC" w:rsidRDefault="00897F87" w:rsidP="006D40E9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4.5 [2.6, 7.6]</w:t>
            </w:r>
          </w:p>
        </w:tc>
        <w:tc>
          <w:tcPr>
            <w:tcW w:w="10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41483" w14:textId="01A55A8B" w:rsidR="00897F87" w:rsidRPr="004005DC" w:rsidRDefault="00897F87" w:rsidP="006D40E9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3.8 [2.2, 6.6]</w:t>
            </w:r>
          </w:p>
        </w:tc>
        <w:tc>
          <w:tcPr>
            <w:tcW w:w="10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6920732" w14:textId="2885A1DA" w:rsidR="00897F87" w:rsidRPr="004005DC" w:rsidRDefault="00A8306E" w:rsidP="00A8306E">
            <w:pPr>
              <w:jc w:val="center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-0.20</w:t>
            </w:r>
          </w:p>
        </w:tc>
      </w:tr>
      <w:tr w:rsidR="00897F87" w:rsidRPr="004005DC" w14:paraId="5DC956A0" w14:textId="4B7947B8" w:rsidTr="00C87CCF">
        <w:trPr>
          <w:trHeight w:val="32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DF70B" w14:textId="77777777" w:rsidR="00897F87" w:rsidRPr="004005DC" w:rsidRDefault="00897F87" w:rsidP="006D40E9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 xml:space="preserve">Dire </w:t>
            </w:r>
            <w:proofErr w:type="spellStart"/>
            <w:r w:rsidRPr="004005DC">
              <w:rPr>
                <w:color w:val="000000"/>
                <w:sz w:val="22"/>
                <w:szCs w:val="22"/>
              </w:rPr>
              <w:t>Dawa</w:t>
            </w:r>
            <w:proofErr w:type="spellEnd"/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B36B7" w14:textId="77777777" w:rsidR="00897F87" w:rsidRPr="004005DC" w:rsidRDefault="00897F87" w:rsidP="006D40E9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3.4 [1.0, 10.8]</w:t>
            </w:r>
          </w:p>
        </w:tc>
        <w:tc>
          <w:tcPr>
            <w:tcW w:w="10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EDC87" w14:textId="7FB19ADF" w:rsidR="00897F87" w:rsidRPr="004005DC" w:rsidRDefault="00897F87" w:rsidP="006D40E9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4.0 [2.0, 7.8]</w:t>
            </w:r>
          </w:p>
        </w:tc>
        <w:tc>
          <w:tcPr>
            <w:tcW w:w="10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EFCE9" w14:textId="75D22A11" w:rsidR="00897F87" w:rsidRPr="004005DC" w:rsidRDefault="00897F87" w:rsidP="006D40E9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5.4 [3.4, 8.7]</w:t>
            </w:r>
          </w:p>
        </w:tc>
        <w:tc>
          <w:tcPr>
            <w:tcW w:w="10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BEA3CD" w14:textId="0952DF8D" w:rsidR="00897F87" w:rsidRPr="004005DC" w:rsidRDefault="00A8306E" w:rsidP="00A8306E">
            <w:pPr>
              <w:jc w:val="center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0.18</w:t>
            </w:r>
          </w:p>
        </w:tc>
      </w:tr>
      <w:tr w:rsidR="00897F87" w:rsidRPr="004005DC" w14:paraId="6457CAD3" w14:textId="3E03606D" w:rsidTr="00C87CCF">
        <w:trPr>
          <w:trHeight w:val="32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6875A9" w14:textId="2C49B78E" w:rsidR="00897F87" w:rsidRPr="004005DC" w:rsidRDefault="00897F87" w:rsidP="006D40E9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005DC">
              <w:rPr>
                <w:b/>
                <w:bCs/>
                <w:color w:val="000000"/>
                <w:sz w:val="22"/>
                <w:szCs w:val="22"/>
              </w:rPr>
              <w:t>Ethiopia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769F79" w14:textId="7D2EEDAC" w:rsidR="00897F87" w:rsidRPr="004005DC" w:rsidRDefault="00897F87" w:rsidP="006D40E9">
            <w:pPr>
              <w:jc w:val="right"/>
              <w:rPr>
                <w:sz w:val="22"/>
                <w:szCs w:val="22"/>
              </w:rPr>
            </w:pPr>
            <w:r w:rsidRPr="004005DC">
              <w:rPr>
                <w:b/>
                <w:bCs/>
                <w:sz w:val="22"/>
                <w:szCs w:val="22"/>
              </w:rPr>
              <w:t>1.7 [1.1, 2.6]</w:t>
            </w:r>
          </w:p>
        </w:tc>
        <w:tc>
          <w:tcPr>
            <w:tcW w:w="10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D0BEF2" w14:textId="4BA2685D" w:rsidR="00897F87" w:rsidRPr="004005DC" w:rsidRDefault="00897F87" w:rsidP="006D40E9">
            <w:pPr>
              <w:jc w:val="right"/>
              <w:rPr>
                <w:sz w:val="22"/>
                <w:szCs w:val="22"/>
              </w:rPr>
            </w:pPr>
            <w:r w:rsidRPr="004005DC">
              <w:rPr>
                <w:b/>
                <w:bCs/>
                <w:sz w:val="22"/>
                <w:szCs w:val="22"/>
              </w:rPr>
              <w:t>1.4 [1.0, 2.0]</w:t>
            </w:r>
          </w:p>
        </w:tc>
        <w:tc>
          <w:tcPr>
            <w:tcW w:w="10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3A2986" w14:textId="3DC2F365" w:rsidR="00897F87" w:rsidRPr="004005DC" w:rsidRDefault="00897F87" w:rsidP="006D40E9">
            <w:pPr>
              <w:jc w:val="right"/>
              <w:rPr>
                <w:sz w:val="22"/>
                <w:szCs w:val="22"/>
              </w:rPr>
            </w:pPr>
            <w:r w:rsidRPr="004005DC">
              <w:rPr>
                <w:b/>
                <w:bCs/>
                <w:sz w:val="22"/>
                <w:szCs w:val="22"/>
              </w:rPr>
              <w:t>1.5 [1.1, 2.1]</w:t>
            </w:r>
          </w:p>
        </w:tc>
        <w:tc>
          <w:tcPr>
            <w:tcW w:w="10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955FA2" w14:textId="03E411B1" w:rsidR="00897F87" w:rsidRPr="004005DC" w:rsidRDefault="000712C3" w:rsidP="00A8306E">
            <w:pPr>
              <w:jc w:val="center"/>
              <w:rPr>
                <w:b/>
                <w:bCs/>
                <w:sz w:val="22"/>
                <w:szCs w:val="22"/>
              </w:rPr>
            </w:pPr>
            <w:r w:rsidRPr="004005DC">
              <w:rPr>
                <w:b/>
                <w:bCs/>
                <w:sz w:val="22"/>
                <w:szCs w:val="22"/>
              </w:rPr>
              <w:t>-0.02</w:t>
            </w:r>
          </w:p>
        </w:tc>
      </w:tr>
      <w:tr w:rsidR="00897F87" w:rsidRPr="004005DC" w14:paraId="68DFF621" w14:textId="191B2325" w:rsidTr="00C87CCF">
        <w:trPr>
          <w:trHeight w:val="191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1210D783" w14:textId="266D0854" w:rsidR="00897F87" w:rsidRPr="004005DC" w:rsidRDefault="00803133" w:rsidP="00A8306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005DC">
              <w:rPr>
                <w:b/>
                <w:bCs/>
                <w:color w:val="000000"/>
                <w:sz w:val="22"/>
                <w:szCs w:val="22"/>
              </w:rPr>
              <w:t xml:space="preserve">Maternal overweight/obesity and U5 </w:t>
            </w:r>
            <w:r w:rsidR="00897F87" w:rsidRPr="004005DC">
              <w:rPr>
                <w:b/>
                <w:bCs/>
                <w:color w:val="000000"/>
                <w:sz w:val="22"/>
                <w:szCs w:val="22"/>
              </w:rPr>
              <w:t>anaemia</w:t>
            </w:r>
          </w:p>
        </w:tc>
      </w:tr>
      <w:tr w:rsidR="00897F87" w:rsidRPr="004005DC" w14:paraId="443A57FB" w14:textId="050CC8CF" w:rsidTr="00C87CCF">
        <w:trPr>
          <w:trHeight w:val="320"/>
        </w:trPr>
        <w:tc>
          <w:tcPr>
            <w:tcW w:w="94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23105" w14:textId="77777777" w:rsidR="00897F87" w:rsidRPr="004005DC" w:rsidRDefault="00897F87" w:rsidP="006D40E9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Tigray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F6F46" w14:textId="4444EE12" w:rsidR="00897F87" w:rsidRPr="004005DC" w:rsidRDefault="00897F87" w:rsidP="006D40E9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0.4 [0.1, 3.2]</w:t>
            </w:r>
          </w:p>
        </w:tc>
        <w:tc>
          <w:tcPr>
            <w:tcW w:w="101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C9DFC" w14:textId="3464F955" w:rsidR="00897F87" w:rsidRPr="004005DC" w:rsidRDefault="00897F87" w:rsidP="006D40E9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1.2 [0.4, 3.2]</w:t>
            </w:r>
          </w:p>
        </w:tc>
        <w:tc>
          <w:tcPr>
            <w:tcW w:w="101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57FF2" w14:textId="4CD5E8A6" w:rsidR="00897F87" w:rsidRPr="004005DC" w:rsidRDefault="00897F87" w:rsidP="006D40E9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1.7 [0.8, 3.4]</w:t>
            </w:r>
          </w:p>
        </w:tc>
        <w:tc>
          <w:tcPr>
            <w:tcW w:w="10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9D308AD" w14:textId="403F722D" w:rsidR="00897F87" w:rsidRPr="004005DC" w:rsidRDefault="00D416A6" w:rsidP="00D416A6">
            <w:pPr>
              <w:jc w:val="center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0.12</w:t>
            </w:r>
          </w:p>
        </w:tc>
      </w:tr>
      <w:tr w:rsidR="00897F87" w:rsidRPr="004005DC" w14:paraId="057B800D" w14:textId="183A254E" w:rsidTr="00C87CCF">
        <w:trPr>
          <w:trHeight w:val="320"/>
        </w:trPr>
        <w:tc>
          <w:tcPr>
            <w:tcW w:w="9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E15C6" w14:textId="77777777" w:rsidR="00897F87" w:rsidRPr="004005DC" w:rsidRDefault="00897F87" w:rsidP="006D40E9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Afar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5FB64" w14:textId="505ADE05" w:rsidR="00897F87" w:rsidRPr="004005DC" w:rsidRDefault="00897F87" w:rsidP="006D40E9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0</w:t>
            </w:r>
          </w:p>
        </w:tc>
        <w:tc>
          <w:tcPr>
            <w:tcW w:w="10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9D01F" w14:textId="361F2027" w:rsidR="00897F87" w:rsidRPr="004005DC" w:rsidRDefault="00897F87" w:rsidP="006D40E9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1.9 [0.8, 4.2]</w:t>
            </w:r>
          </w:p>
        </w:tc>
        <w:tc>
          <w:tcPr>
            <w:tcW w:w="10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1EFDB" w14:textId="6C1C3A67" w:rsidR="00897F87" w:rsidRPr="004005DC" w:rsidRDefault="00897F87" w:rsidP="006D40E9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3.6 [2.0, 6.2]</w:t>
            </w:r>
          </w:p>
        </w:tc>
        <w:tc>
          <w:tcPr>
            <w:tcW w:w="10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3743C0A" w14:textId="632A331B" w:rsidR="00897F87" w:rsidRPr="004005DC" w:rsidRDefault="00D416A6" w:rsidP="00D416A6">
            <w:pPr>
              <w:jc w:val="center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0.33</w:t>
            </w:r>
          </w:p>
        </w:tc>
      </w:tr>
      <w:tr w:rsidR="00897F87" w:rsidRPr="004005DC" w14:paraId="17E70B45" w14:textId="1FEE5E85" w:rsidTr="00C87CCF">
        <w:trPr>
          <w:trHeight w:val="320"/>
        </w:trPr>
        <w:tc>
          <w:tcPr>
            <w:tcW w:w="9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C1DE1" w14:textId="77777777" w:rsidR="00897F87" w:rsidRPr="004005DC" w:rsidRDefault="00897F87" w:rsidP="006D40E9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Amhara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3328F" w14:textId="42E58362" w:rsidR="00897F87" w:rsidRPr="004005DC" w:rsidRDefault="00897F87" w:rsidP="006D40E9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0.8 [0.2, 3.1]</w:t>
            </w:r>
          </w:p>
        </w:tc>
        <w:tc>
          <w:tcPr>
            <w:tcW w:w="10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74821" w14:textId="11735B78" w:rsidR="00897F87" w:rsidRPr="004005DC" w:rsidRDefault="00897F87" w:rsidP="006D40E9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0.3 [0.1, 1.1]</w:t>
            </w:r>
          </w:p>
        </w:tc>
        <w:tc>
          <w:tcPr>
            <w:tcW w:w="10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6EBF5" w14:textId="26FDBB6A" w:rsidR="00897F87" w:rsidRPr="004005DC" w:rsidRDefault="00897F87" w:rsidP="006D40E9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1.5 [0.6, 3.6]</w:t>
            </w:r>
          </w:p>
        </w:tc>
        <w:tc>
          <w:tcPr>
            <w:tcW w:w="10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0A0A513" w14:textId="26650C94" w:rsidR="00897F87" w:rsidRPr="004005DC" w:rsidRDefault="00D416A6" w:rsidP="00D416A6">
            <w:pPr>
              <w:jc w:val="center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0.06</w:t>
            </w:r>
          </w:p>
        </w:tc>
      </w:tr>
      <w:tr w:rsidR="00897F87" w:rsidRPr="004005DC" w14:paraId="7BF1FEF8" w14:textId="01AF77ED" w:rsidTr="00C87CCF">
        <w:trPr>
          <w:trHeight w:val="320"/>
        </w:trPr>
        <w:tc>
          <w:tcPr>
            <w:tcW w:w="9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813E3" w14:textId="77777777" w:rsidR="00897F87" w:rsidRPr="004005DC" w:rsidRDefault="00897F87" w:rsidP="006D40E9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Oromia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F9952" w14:textId="4195A73F" w:rsidR="00897F87" w:rsidRPr="004005DC" w:rsidRDefault="00897F87" w:rsidP="006D40E9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1.5 [0.5, 4.0]</w:t>
            </w:r>
          </w:p>
        </w:tc>
        <w:tc>
          <w:tcPr>
            <w:tcW w:w="10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9BEEC" w14:textId="475AB9EA" w:rsidR="00897F87" w:rsidRPr="004005DC" w:rsidRDefault="00897F87" w:rsidP="006D40E9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1.5 [0.8, 2.8]</w:t>
            </w:r>
          </w:p>
        </w:tc>
        <w:tc>
          <w:tcPr>
            <w:tcW w:w="10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E3F5F" w14:textId="2A7A8C61" w:rsidR="00897F87" w:rsidRPr="004005DC" w:rsidRDefault="00897F87" w:rsidP="006D40E9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2.6 [1.6, 4.1]</w:t>
            </w:r>
          </w:p>
        </w:tc>
        <w:tc>
          <w:tcPr>
            <w:tcW w:w="10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9100C9D" w14:textId="3946E5F6" w:rsidR="00897F87" w:rsidRPr="004005DC" w:rsidRDefault="00D416A6" w:rsidP="00D416A6">
            <w:pPr>
              <w:jc w:val="center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0.10</w:t>
            </w:r>
          </w:p>
        </w:tc>
      </w:tr>
      <w:tr w:rsidR="00897F87" w:rsidRPr="004005DC" w14:paraId="5DEBCF83" w14:textId="48BE369B" w:rsidTr="00C87CCF">
        <w:trPr>
          <w:trHeight w:val="320"/>
        </w:trPr>
        <w:tc>
          <w:tcPr>
            <w:tcW w:w="9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F59AC" w14:textId="77777777" w:rsidR="00897F87" w:rsidRPr="004005DC" w:rsidRDefault="00897F87" w:rsidP="006D40E9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Somali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FCC69" w14:textId="540BBD9F" w:rsidR="00897F87" w:rsidRPr="004005DC" w:rsidRDefault="00897F87" w:rsidP="006D40E9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5.9 [2.6, 12.8]</w:t>
            </w:r>
          </w:p>
        </w:tc>
        <w:tc>
          <w:tcPr>
            <w:tcW w:w="10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1C971" w14:textId="22BC7B81" w:rsidR="00897F87" w:rsidRPr="004005DC" w:rsidRDefault="00897F87" w:rsidP="006D40E9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10.2 [5.8, 17.3]</w:t>
            </w:r>
          </w:p>
        </w:tc>
        <w:tc>
          <w:tcPr>
            <w:tcW w:w="10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999BD" w14:textId="4C7C719C" w:rsidR="00897F87" w:rsidRPr="004005DC" w:rsidRDefault="00897F87" w:rsidP="006D40E9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11.6 [7.6, 17.2]</w:t>
            </w:r>
          </w:p>
        </w:tc>
        <w:tc>
          <w:tcPr>
            <w:tcW w:w="10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ADAEF5E" w14:textId="061B1445" w:rsidR="00897F87" w:rsidRPr="004005DC" w:rsidRDefault="00D416A6" w:rsidP="00D416A6">
            <w:pPr>
              <w:jc w:val="center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0.52</w:t>
            </w:r>
          </w:p>
        </w:tc>
      </w:tr>
      <w:tr w:rsidR="00897F87" w:rsidRPr="004005DC" w14:paraId="508BAF77" w14:textId="26427A27" w:rsidTr="00C87CCF">
        <w:trPr>
          <w:trHeight w:val="320"/>
        </w:trPr>
        <w:tc>
          <w:tcPr>
            <w:tcW w:w="9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4B074" w14:textId="77777777" w:rsidR="00897F87" w:rsidRPr="004005DC" w:rsidRDefault="00897F87" w:rsidP="006D40E9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Benishangul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22025" w14:textId="166EC664" w:rsidR="00897F87" w:rsidRPr="004005DC" w:rsidRDefault="00897F87" w:rsidP="006D40E9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0</w:t>
            </w:r>
          </w:p>
        </w:tc>
        <w:tc>
          <w:tcPr>
            <w:tcW w:w="10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7E24A" w14:textId="691FD19F" w:rsidR="00897F87" w:rsidRPr="004005DC" w:rsidRDefault="00897F87" w:rsidP="006D40E9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0.2 [0.0, 1.5]</w:t>
            </w:r>
          </w:p>
        </w:tc>
        <w:tc>
          <w:tcPr>
            <w:tcW w:w="10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10939" w14:textId="1457BAA5" w:rsidR="00897F87" w:rsidRPr="004005DC" w:rsidRDefault="00897F87" w:rsidP="006D40E9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1.9 [0.9, 4.1]</w:t>
            </w:r>
          </w:p>
        </w:tc>
        <w:tc>
          <w:tcPr>
            <w:tcW w:w="10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528ADA7" w14:textId="74D5CC21" w:rsidR="00897F87" w:rsidRPr="004005DC" w:rsidRDefault="00D416A6" w:rsidP="00D416A6">
            <w:pPr>
              <w:jc w:val="center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0.17</w:t>
            </w:r>
          </w:p>
        </w:tc>
      </w:tr>
      <w:tr w:rsidR="00897F87" w:rsidRPr="004005DC" w14:paraId="1FE44119" w14:textId="58BEB278" w:rsidTr="00C87CCF">
        <w:trPr>
          <w:trHeight w:val="320"/>
        </w:trPr>
        <w:tc>
          <w:tcPr>
            <w:tcW w:w="9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74751" w14:textId="77777777" w:rsidR="00897F87" w:rsidRPr="004005DC" w:rsidRDefault="00897F87" w:rsidP="006D40E9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SNNPR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7B528" w14:textId="33720A6F" w:rsidR="00897F87" w:rsidRPr="004005DC" w:rsidRDefault="00897F87" w:rsidP="006D40E9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1.9 [1.1, 3.4]</w:t>
            </w:r>
          </w:p>
        </w:tc>
        <w:tc>
          <w:tcPr>
            <w:tcW w:w="10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DAB5A" w14:textId="601F0F99" w:rsidR="00897F87" w:rsidRPr="004005DC" w:rsidRDefault="00897F87" w:rsidP="006D40E9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1.4 [0.6, 3.0]</w:t>
            </w:r>
          </w:p>
        </w:tc>
        <w:tc>
          <w:tcPr>
            <w:tcW w:w="10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38439" w14:textId="08F9BED7" w:rsidR="00897F87" w:rsidRPr="004005DC" w:rsidRDefault="00897F87" w:rsidP="006D40E9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2.8 [1.7, 4.5]</w:t>
            </w:r>
          </w:p>
        </w:tc>
        <w:tc>
          <w:tcPr>
            <w:tcW w:w="10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F9D5876" w14:textId="28899DB4" w:rsidR="00897F87" w:rsidRPr="004005DC" w:rsidRDefault="00D416A6" w:rsidP="00D416A6">
            <w:pPr>
              <w:jc w:val="center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0.08</w:t>
            </w:r>
          </w:p>
        </w:tc>
      </w:tr>
      <w:tr w:rsidR="00897F87" w:rsidRPr="004005DC" w14:paraId="4AEBD0C5" w14:textId="51B02D5A" w:rsidTr="00C87CCF">
        <w:trPr>
          <w:trHeight w:val="320"/>
        </w:trPr>
        <w:tc>
          <w:tcPr>
            <w:tcW w:w="9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20D03" w14:textId="77777777" w:rsidR="00897F87" w:rsidRPr="004005DC" w:rsidRDefault="00897F87" w:rsidP="006D40E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4005DC">
              <w:rPr>
                <w:color w:val="000000"/>
                <w:sz w:val="22"/>
                <w:szCs w:val="22"/>
              </w:rPr>
              <w:t>Gambela</w:t>
            </w:r>
            <w:proofErr w:type="spellEnd"/>
          </w:p>
        </w:tc>
        <w:tc>
          <w:tcPr>
            <w:tcW w:w="9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9F704" w14:textId="60764A6E" w:rsidR="00897F87" w:rsidRPr="004005DC" w:rsidRDefault="00897F87" w:rsidP="006D40E9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3.2 [0.9, 10.5]</w:t>
            </w:r>
          </w:p>
        </w:tc>
        <w:tc>
          <w:tcPr>
            <w:tcW w:w="10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646DE" w14:textId="5FFEFD2E" w:rsidR="00897F87" w:rsidRPr="004005DC" w:rsidRDefault="00897F87" w:rsidP="006D40E9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1.4 [0.4, 4.7]</w:t>
            </w:r>
          </w:p>
        </w:tc>
        <w:tc>
          <w:tcPr>
            <w:tcW w:w="10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99A92" w14:textId="550EAEA9" w:rsidR="00897F87" w:rsidRPr="004005DC" w:rsidRDefault="00897F87" w:rsidP="006D40E9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2.7 [1.1, 6.8]</w:t>
            </w:r>
          </w:p>
        </w:tc>
        <w:tc>
          <w:tcPr>
            <w:tcW w:w="10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D0949F2" w14:textId="155058C1" w:rsidR="00897F87" w:rsidRPr="004005DC" w:rsidRDefault="00D416A6" w:rsidP="00D416A6">
            <w:pPr>
              <w:jc w:val="center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-0.05</w:t>
            </w:r>
          </w:p>
        </w:tc>
      </w:tr>
      <w:tr w:rsidR="00897F87" w:rsidRPr="004005DC" w14:paraId="65C56D7D" w14:textId="264D5210" w:rsidTr="00C87CCF">
        <w:trPr>
          <w:trHeight w:val="320"/>
        </w:trPr>
        <w:tc>
          <w:tcPr>
            <w:tcW w:w="9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4E776" w14:textId="77777777" w:rsidR="00897F87" w:rsidRPr="004005DC" w:rsidRDefault="00897F87" w:rsidP="006D40E9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Harari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08829" w14:textId="183576AA" w:rsidR="00897F87" w:rsidRPr="004005DC" w:rsidRDefault="00897F87" w:rsidP="006D40E9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5.3 [1.9, 14.2]</w:t>
            </w:r>
          </w:p>
        </w:tc>
        <w:tc>
          <w:tcPr>
            <w:tcW w:w="10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4751F" w14:textId="422961C6" w:rsidR="00897F87" w:rsidRPr="004005DC" w:rsidRDefault="00897F87" w:rsidP="006D40E9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6.7 [4.2, 10.7]</w:t>
            </w:r>
          </w:p>
        </w:tc>
        <w:tc>
          <w:tcPr>
            <w:tcW w:w="10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DF324" w14:textId="16CF21BE" w:rsidR="00897F87" w:rsidRPr="004005DC" w:rsidRDefault="00897F87" w:rsidP="006D40E9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8.9 [5.3, 14.5]</w:t>
            </w:r>
          </w:p>
        </w:tc>
        <w:tc>
          <w:tcPr>
            <w:tcW w:w="10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E5D1E65" w14:textId="2A77C13D" w:rsidR="00897F87" w:rsidRPr="004005DC" w:rsidRDefault="00D416A6" w:rsidP="00D416A6">
            <w:pPr>
              <w:jc w:val="center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0.33</w:t>
            </w:r>
          </w:p>
        </w:tc>
      </w:tr>
      <w:tr w:rsidR="00897F87" w:rsidRPr="004005DC" w14:paraId="22125011" w14:textId="03FC5A63" w:rsidTr="00C87CCF">
        <w:trPr>
          <w:trHeight w:val="320"/>
        </w:trPr>
        <w:tc>
          <w:tcPr>
            <w:tcW w:w="9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64434" w14:textId="77777777" w:rsidR="00897F87" w:rsidRPr="004005DC" w:rsidRDefault="00897F87" w:rsidP="006D40E9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Addis Ababa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35908" w14:textId="267A9151" w:rsidR="00897F87" w:rsidRPr="004005DC" w:rsidRDefault="00897F87" w:rsidP="006D40E9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7.5 [3.0, 17.8]</w:t>
            </w:r>
          </w:p>
        </w:tc>
        <w:tc>
          <w:tcPr>
            <w:tcW w:w="10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B4F16" w14:textId="28AB4346" w:rsidR="00897F87" w:rsidRPr="004005DC" w:rsidRDefault="00897F87" w:rsidP="006D40E9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7.9 [4.9, 12.6]</w:t>
            </w:r>
          </w:p>
        </w:tc>
        <w:tc>
          <w:tcPr>
            <w:tcW w:w="10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5EE42" w14:textId="0B5E055C" w:rsidR="00897F87" w:rsidRPr="004005DC" w:rsidRDefault="00897F87" w:rsidP="006D40E9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24.9 [18.9, 32.0]</w:t>
            </w:r>
          </w:p>
        </w:tc>
        <w:tc>
          <w:tcPr>
            <w:tcW w:w="10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7A522A8" w14:textId="6C92CC55" w:rsidR="00897F87" w:rsidRPr="004005DC" w:rsidRDefault="00D416A6" w:rsidP="00D416A6">
            <w:pPr>
              <w:jc w:val="center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1.58</w:t>
            </w:r>
          </w:p>
        </w:tc>
      </w:tr>
      <w:tr w:rsidR="00897F87" w:rsidRPr="004005DC" w14:paraId="2DE9F139" w14:textId="1E48C3E6" w:rsidTr="00C87CCF">
        <w:trPr>
          <w:trHeight w:val="32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659D8" w14:textId="77777777" w:rsidR="00897F87" w:rsidRPr="004005DC" w:rsidRDefault="00897F87" w:rsidP="006D40E9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 xml:space="preserve">Dire </w:t>
            </w:r>
            <w:proofErr w:type="spellStart"/>
            <w:r w:rsidRPr="004005DC">
              <w:rPr>
                <w:color w:val="000000"/>
                <w:sz w:val="22"/>
                <w:szCs w:val="22"/>
              </w:rPr>
              <w:t>Dawa</w:t>
            </w:r>
            <w:proofErr w:type="spellEnd"/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179C1" w14:textId="07476F51" w:rsidR="00897F87" w:rsidRPr="004005DC" w:rsidRDefault="00897F87" w:rsidP="006D40E9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5.7 [2.2, 14.3]</w:t>
            </w:r>
          </w:p>
        </w:tc>
        <w:tc>
          <w:tcPr>
            <w:tcW w:w="10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8A321" w14:textId="41E3C759" w:rsidR="00897F87" w:rsidRPr="004005DC" w:rsidRDefault="00897F87" w:rsidP="006D40E9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7.5 [4.5, 12.1]</w:t>
            </w:r>
          </w:p>
        </w:tc>
        <w:tc>
          <w:tcPr>
            <w:tcW w:w="10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6DD71" w14:textId="76F51CFA" w:rsidR="00897F87" w:rsidRPr="004005DC" w:rsidRDefault="00897F87" w:rsidP="006D40E9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9.8 [6.0, 15.8]</w:t>
            </w:r>
          </w:p>
        </w:tc>
        <w:tc>
          <w:tcPr>
            <w:tcW w:w="10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F9AAC4" w14:textId="27803463" w:rsidR="00897F87" w:rsidRPr="004005DC" w:rsidRDefault="00D416A6" w:rsidP="00D416A6">
            <w:pPr>
              <w:jc w:val="center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0.37</w:t>
            </w:r>
          </w:p>
        </w:tc>
      </w:tr>
      <w:tr w:rsidR="00897F87" w:rsidRPr="004005DC" w14:paraId="770DD6B4" w14:textId="7BF4E42D" w:rsidTr="00C87CCF">
        <w:trPr>
          <w:trHeight w:val="32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8B1D6D" w14:textId="046975C5" w:rsidR="00897F87" w:rsidRPr="004005DC" w:rsidRDefault="00897F87" w:rsidP="006D40E9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005DC">
              <w:rPr>
                <w:b/>
                <w:bCs/>
                <w:color w:val="000000"/>
                <w:sz w:val="22"/>
                <w:szCs w:val="22"/>
              </w:rPr>
              <w:t>Ethiopia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F4CBD8" w14:textId="0F7E5DB6" w:rsidR="00897F87" w:rsidRPr="004005DC" w:rsidRDefault="00897F87" w:rsidP="006D40E9">
            <w:pPr>
              <w:jc w:val="right"/>
              <w:rPr>
                <w:b/>
                <w:bCs/>
                <w:sz w:val="22"/>
                <w:szCs w:val="22"/>
              </w:rPr>
            </w:pPr>
            <w:r w:rsidRPr="004005DC">
              <w:rPr>
                <w:b/>
                <w:bCs/>
                <w:sz w:val="22"/>
                <w:szCs w:val="22"/>
              </w:rPr>
              <w:t>1.6 [1.0, 2.4]</w:t>
            </w:r>
          </w:p>
        </w:tc>
        <w:tc>
          <w:tcPr>
            <w:tcW w:w="10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3CF0DD" w14:textId="398941D1" w:rsidR="00897F87" w:rsidRPr="004005DC" w:rsidRDefault="00897F87" w:rsidP="006D40E9">
            <w:pPr>
              <w:jc w:val="right"/>
              <w:rPr>
                <w:sz w:val="22"/>
                <w:szCs w:val="22"/>
              </w:rPr>
            </w:pPr>
            <w:r w:rsidRPr="004005DC">
              <w:rPr>
                <w:b/>
                <w:bCs/>
                <w:sz w:val="22"/>
                <w:szCs w:val="22"/>
              </w:rPr>
              <w:t>1.4 [1.0, 2.0]</w:t>
            </w:r>
          </w:p>
        </w:tc>
        <w:tc>
          <w:tcPr>
            <w:tcW w:w="10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F12E7E" w14:textId="3A76AB91" w:rsidR="00897F87" w:rsidRPr="004005DC" w:rsidRDefault="00897F87" w:rsidP="006D40E9">
            <w:pPr>
              <w:jc w:val="right"/>
              <w:rPr>
                <w:sz w:val="22"/>
                <w:szCs w:val="22"/>
              </w:rPr>
            </w:pPr>
            <w:r w:rsidRPr="004005DC">
              <w:rPr>
                <w:b/>
                <w:bCs/>
                <w:sz w:val="22"/>
                <w:szCs w:val="22"/>
              </w:rPr>
              <w:t>3.1 [2.5, 3.9]</w:t>
            </w:r>
          </w:p>
        </w:tc>
        <w:tc>
          <w:tcPr>
            <w:tcW w:w="10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917A4E" w14:textId="510C5EFE" w:rsidR="00897F87" w:rsidRPr="004005DC" w:rsidRDefault="00D416A6" w:rsidP="00D416A6">
            <w:pPr>
              <w:jc w:val="center"/>
              <w:rPr>
                <w:b/>
                <w:bCs/>
                <w:sz w:val="22"/>
                <w:szCs w:val="22"/>
              </w:rPr>
            </w:pPr>
            <w:r w:rsidRPr="004005DC">
              <w:rPr>
                <w:b/>
                <w:bCs/>
                <w:sz w:val="22"/>
                <w:szCs w:val="22"/>
              </w:rPr>
              <w:t>0.14</w:t>
            </w:r>
          </w:p>
        </w:tc>
      </w:tr>
      <w:tr w:rsidR="00897F87" w:rsidRPr="004005DC" w14:paraId="40B49155" w14:textId="197C2FCD" w:rsidTr="00C87CCF">
        <w:trPr>
          <w:trHeight w:val="165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68A64639" w14:textId="340078BE" w:rsidR="00897F87" w:rsidRPr="004005DC" w:rsidRDefault="00A554D1" w:rsidP="00A8306E">
            <w:pPr>
              <w:jc w:val="center"/>
              <w:rPr>
                <w:b/>
                <w:bCs/>
                <w:sz w:val="22"/>
                <w:szCs w:val="22"/>
              </w:rPr>
            </w:pPr>
            <w:r w:rsidRPr="004005DC">
              <w:rPr>
                <w:b/>
                <w:bCs/>
                <w:sz w:val="22"/>
                <w:szCs w:val="22"/>
              </w:rPr>
              <w:t>Maternal overweight/obesity and U5 wasting</w:t>
            </w:r>
          </w:p>
        </w:tc>
      </w:tr>
      <w:tr w:rsidR="00A554D1" w:rsidRPr="004005DC" w14:paraId="1255D184" w14:textId="2DA5869B" w:rsidTr="00C87CCF">
        <w:trPr>
          <w:trHeight w:val="320"/>
        </w:trPr>
        <w:tc>
          <w:tcPr>
            <w:tcW w:w="94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853AD" w14:textId="77777777" w:rsidR="00A554D1" w:rsidRPr="004005DC" w:rsidRDefault="00A554D1" w:rsidP="00A554D1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Tigray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EFFF9" w14:textId="220E927C" w:rsidR="00A554D1" w:rsidRPr="004005DC" w:rsidRDefault="0051238C" w:rsidP="00A554D1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0</w:t>
            </w:r>
          </w:p>
        </w:tc>
        <w:tc>
          <w:tcPr>
            <w:tcW w:w="101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EAB0E" w14:textId="2BDE5F05" w:rsidR="00A554D1" w:rsidRPr="004005DC" w:rsidRDefault="0051238C" w:rsidP="00A554D1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0</w:t>
            </w:r>
            <w:r w:rsidR="00DF6018" w:rsidRPr="004005DC">
              <w:rPr>
                <w:sz w:val="22"/>
                <w:szCs w:val="22"/>
              </w:rPr>
              <w:t>.2 [0.0, 1.5]</w:t>
            </w:r>
          </w:p>
        </w:tc>
        <w:tc>
          <w:tcPr>
            <w:tcW w:w="101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50963" w14:textId="03E43457" w:rsidR="00A554D1" w:rsidRPr="004005DC" w:rsidRDefault="00335830" w:rsidP="00A554D1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0</w:t>
            </w:r>
          </w:p>
        </w:tc>
        <w:tc>
          <w:tcPr>
            <w:tcW w:w="10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61F4957" w14:textId="2D1633AA" w:rsidR="00A554D1" w:rsidRPr="004005DC" w:rsidRDefault="007A3371" w:rsidP="00A554D1">
            <w:pPr>
              <w:jc w:val="center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0</w:t>
            </w:r>
          </w:p>
        </w:tc>
      </w:tr>
      <w:tr w:rsidR="00A554D1" w:rsidRPr="004005DC" w14:paraId="765352BC" w14:textId="5635470C" w:rsidTr="00C87CCF">
        <w:trPr>
          <w:trHeight w:val="320"/>
        </w:trPr>
        <w:tc>
          <w:tcPr>
            <w:tcW w:w="9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3716D" w14:textId="77777777" w:rsidR="00A554D1" w:rsidRPr="004005DC" w:rsidRDefault="00A554D1" w:rsidP="00A554D1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Afar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3061C" w14:textId="24165320" w:rsidR="00A554D1" w:rsidRPr="004005DC" w:rsidRDefault="0051238C" w:rsidP="00A554D1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0</w:t>
            </w:r>
          </w:p>
        </w:tc>
        <w:tc>
          <w:tcPr>
            <w:tcW w:w="10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E641F" w14:textId="75628D2F" w:rsidR="00A554D1" w:rsidRPr="004005DC" w:rsidRDefault="0051238C" w:rsidP="00A554D1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0.</w:t>
            </w:r>
            <w:r w:rsidR="00DF6018" w:rsidRPr="004005DC">
              <w:rPr>
                <w:sz w:val="22"/>
                <w:szCs w:val="22"/>
              </w:rPr>
              <w:t>3</w:t>
            </w:r>
            <w:r w:rsidRPr="004005DC">
              <w:rPr>
                <w:sz w:val="22"/>
                <w:szCs w:val="22"/>
              </w:rPr>
              <w:t xml:space="preserve"> [0.</w:t>
            </w:r>
            <w:r w:rsidR="00DF6018" w:rsidRPr="004005DC">
              <w:rPr>
                <w:sz w:val="22"/>
                <w:szCs w:val="22"/>
              </w:rPr>
              <w:t>0</w:t>
            </w:r>
            <w:r w:rsidRPr="004005DC">
              <w:rPr>
                <w:sz w:val="22"/>
                <w:szCs w:val="22"/>
              </w:rPr>
              <w:t>, 2.</w:t>
            </w:r>
            <w:r w:rsidR="00DF6018" w:rsidRPr="004005DC">
              <w:rPr>
                <w:sz w:val="22"/>
                <w:szCs w:val="22"/>
              </w:rPr>
              <w:t>6</w:t>
            </w:r>
            <w:r w:rsidRPr="004005DC">
              <w:rPr>
                <w:sz w:val="22"/>
                <w:szCs w:val="22"/>
              </w:rPr>
              <w:t>]</w:t>
            </w:r>
          </w:p>
        </w:tc>
        <w:tc>
          <w:tcPr>
            <w:tcW w:w="10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3D9B2" w14:textId="0B99A177" w:rsidR="00A554D1" w:rsidRPr="004005DC" w:rsidRDefault="00335830" w:rsidP="00A554D1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0.9 [0.3, 2.9]</w:t>
            </w:r>
          </w:p>
        </w:tc>
        <w:tc>
          <w:tcPr>
            <w:tcW w:w="10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9DAAD04" w14:textId="187DE27D" w:rsidR="00A554D1" w:rsidRPr="004005DC" w:rsidRDefault="007A3371" w:rsidP="00A554D1">
            <w:pPr>
              <w:jc w:val="center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0.08</w:t>
            </w:r>
          </w:p>
        </w:tc>
      </w:tr>
      <w:tr w:rsidR="00A554D1" w:rsidRPr="004005DC" w14:paraId="6D3E8D78" w14:textId="19EE8757" w:rsidTr="00C87CCF">
        <w:trPr>
          <w:trHeight w:val="320"/>
        </w:trPr>
        <w:tc>
          <w:tcPr>
            <w:tcW w:w="9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9E4AA" w14:textId="77777777" w:rsidR="00A554D1" w:rsidRPr="004005DC" w:rsidRDefault="00A554D1" w:rsidP="00A554D1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Amhara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63D07" w14:textId="209A4103" w:rsidR="00A554D1" w:rsidRPr="004005DC" w:rsidRDefault="0051238C" w:rsidP="00A554D1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0.</w:t>
            </w:r>
            <w:r w:rsidR="00DF6018" w:rsidRPr="004005DC">
              <w:rPr>
                <w:sz w:val="22"/>
                <w:szCs w:val="22"/>
              </w:rPr>
              <w:t>6</w:t>
            </w:r>
            <w:r w:rsidRPr="004005DC">
              <w:rPr>
                <w:sz w:val="22"/>
                <w:szCs w:val="22"/>
              </w:rPr>
              <w:t xml:space="preserve"> [0.2, 2.</w:t>
            </w:r>
            <w:r w:rsidR="00DF6018" w:rsidRPr="004005DC">
              <w:rPr>
                <w:sz w:val="22"/>
                <w:szCs w:val="22"/>
              </w:rPr>
              <w:t>6</w:t>
            </w:r>
            <w:r w:rsidRPr="004005DC">
              <w:rPr>
                <w:sz w:val="22"/>
                <w:szCs w:val="22"/>
              </w:rPr>
              <w:t>]</w:t>
            </w:r>
          </w:p>
        </w:tc>
        <w:tc>
          <w:tcPr>
            <w:tcW w:w="10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00558" w14:textId="4B8EBFE5" w:rsidR="00A554D1" w:rsidRPr="004005DC" w:rsidRDefault="0051238C" w:rsidP="00A554D1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0.4 [0.1, 1.5]</w:t>
            </w:r>
          </w:p>
        </w:tc>
        <w:tc>
          <w:tcPr>
            <w:tcW w:w="10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9C59A" w14:textId="1FD406FB" w:rsidR="00A554D1" w:rsidRPr="004005DC" w:rsidRDefault="00335830" w:rsidP="00A554D1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0</w:t>
            </w:r>
          </w:p>
        </w:tc>
        <w:tc>
          <w:tcPr>
            <w:tcW w:w="10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1045913" w14:textId="3BD190D4" w:rsidR="00A554D1" w:rsidRPr="004005DC" w:rsidRDefault="007A3371" w:rsidP="00A554D1">
            <w:pPr>
              <w:jc w:val="center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-0.05</w:t>
            </w:r>
          </w:p>
        </w:tc>
      </w:tr>
      <w:tr w:rsidR="00A554D1" w:rsidRPr="004005DC" w14:paraId="13295253" w14:textId="76DD431B" w:rsidTr="00C87CCF">
        <w:trPr>
          <w:trHeight w:val="320"/>
        </w:trPr>
        <w:tc>
          <w:tcPr>
            <w:tcW w:w="9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61D6C" w14:textId="77777777" w:rsidR="00A554D1" w:rsidRPr="004005DC" w:rsidRDefault="00A554D1" w:rsidP="00A554D1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Oromia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37035" w14:textId="6A88530C" w:rsidR="00A554D1" w:rsidRPr="004005DC" w:rsidRDefault="0051238C" w:rsidP="00A554D1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0</w:t>
            </w:r>
          </w:p>
        </w:tc>
        <w:tc>
          <w:tcPr>
            <w:tcW w:w="10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46F08" w14:textId="0023E306" w:rsidR="00A554D1" w:rsidRPr="004005DC" w:rsidRDefault="0051238C" w:rsidP="00A554D1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0.2 [0.1, 0.9]</w:t>
            </w:r>
          </w:p>
        </w:tc>
        <w:tc>
          <w:tcPr>
            <w:tcW w:w="10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44E37" w14:textId="0382607D" w:rsidR="00A554D1" w:rsidRPr="004005DC" w:rsidRDefault="00335830" w:rsidP="00A554D1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0.2 [0.1, 1.0]</w:t>
            </w:r>
          </w:p>
        </w:tc>
        <w:tc>
          <w:tcPr>
            <w:tcW w:w="10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8998D0C" w14:textId="2769A716" w:rsidR="00A554D1" w:rsidRPr="004005DC" w:rsidRDefault="007A3371" w:rsidP="00A554D1">
            <w:pPr>
              <w:jc w:val="center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0.02</w:t>
            </w:r>
          </w:p>
        </w:tc>
      </w:tr>
      <w:tr w:rsidR="00A554D1" w:rsidRPr="004005DC" w14:paraId="337EEDC2" w14:textId="20BED84A" w:rsidTr="00C87CCF">
        <w:trPr>
          <w:trHeight w:val="320"/>
        </w:trPr>
        <w:tc>
          <w:tcPr>
            <w:tcW w:w="9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7F26D" w14:textId="77777777" w:rsidR="00A554D1" w:rsidRPr="004005DC" w:rsidRDefault="00A554D1" w:rsidP="00A554D1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Somali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C02E2" w14:textId="60E8D255" w:rsidR="00A554D1" w:rsidRPr="004005DC" w:rsidRDefault="0051238C" w:rsidP="00A554D1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0.5 [0.1, 4.</w:t>
            </w:r>
            <w:r w:rsidR="00DF6018" w:rsidRPr="004005DC">
              <w:rPr>
                <w:sz w:val="22"/>
                <w:szCs w:val="22"/>
              </w:rPr>
              <w:t>2</w:t>
            </w:r>
            <w:r w:rsidRPr="004005DC">
              <w:rPr>
                <w:sz w:val="22"/>
                <w:szCs w:val="22"/>
              </w:rPr>
              <w:t>]</w:t>
            </w:r>
          </w:p>
        </w:tc>
        <w:tc>
          <w:tcPr>
            <w:tcW w:w="10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7764A" w14:textId="6D77447A" w:rsidR="00A554D1" w:rsidRPr="004005DC" w:rsidRDefault="00DF6018" w:rsidP="00A554D1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2.2</w:t>
            </w:r>
            <w:r w:rsidR="0051238C" w:rsidRPr="004005DC">
              <w:rPr>
                <w:sz w:val="22"/>
                <w:szCs w:val="22"/>
              </w:rPr>
              <w:t xml:space="preserve"> [</w:t>
            </w:r>
            <w:r w:rsidRPr="004005DC">
              <w:rPr>
                <w:sz w:val="22"/>
                <w:szCs w:val="22"/>
              </w:rPr>
              <w:t>1.0</w:t>
            </w:r>
            <w:r w:rsidR="0051238C" w:rsidRPr="004005DC">
              <w:rPr>
                <w:sz w:val="22"/>
                <w:szCs w:val="22"/>
              </w:rPr>
              <w:t>, 4.</w:t>
            </w:r>
            <w:r w:rsidRPr="004005DC">
              <w:rPr>
                <w:sz w:val="22"/>
                <w:szCs w:val="22"/>
              </w:rPr>
              <w:t>7</w:t>
            </w:r>
            <w:r w:rsidR="0051238C" w:rsidRPr="004005DC">
              <w:rPr>
                <w:sz w:val="22"/>
                <w:szCs w:val="22"/>
              </w:rPr>
              <w:t>]</w:t>
            </w:r>
          </w:p>
        </w:tc>
        <w:tc>
          <w:tcPr>
            <w:tcW w:w="10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1B4B9" w14:textId="6A05765D" w:rsidR="00A554D1" w:rsidRPr="004005DC" w:rsidRDefault="00335830" w:rsidP="00A554D1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3.0 [1.8, 5.1]</w:t>
            </w:r>
          </w:p>
        </w:tc>
        <w:tc>
          <w:tcPr>
            <w:tcW w:w="10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C857B45" w14:textId="379D0EC3" w:rsidR="00A554D1" w:rsidRPr="004005DC" w:rsidRDefault="007A3371" w:rsidP="00A554D1">
            <w:pPr>
              <w:jc w:val="center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0.23</w:t>
            </w:r>
          </w:p>
        </w:tc>
      </w:tr>
      <w:tr w:rsidR="00A554D1" w:rsidRPr="004005DC" w14:paraId="2BF312B8" w14:textId="42A7FFF1" w:rsidTr="00C87CCF">
        <w:trPr>
          <w:trHeight w:val="320"/>
        </w:trPr>
        <w:tc>
          <w:tcPr>
            <w:tcW w:w="9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3E912" w14:textId="77777777" w:rsidR="00A554D1" w:rsidRPr="004005DC" w:rsidRDefault="00A554D1" w:rsidP="00A554D1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Benishangul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116DB" w14:textId="2332E915" w:rsidR="00A554D1" w:rsidRPr="004005DC" w:rsidRDefault="0051238C" w:rsidP="00A554D1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0</w:t>
            </w:r>
          </w:p>
        </w:tc>
        <w:tc>
          <w:tcPr>
            <w:tcW w:w="10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695B2" w14:textId="015A9F58" w:rsidR="00A554D1" w:rsidRPr="004005DC" w:rsidRDefault="0051238C" w:rsidP="00A554D1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0</w:t>
            </w:r>
          </w:p>
        </w:tc>
        <w:tc>
          <w:tcPr>
            <w:tcW w:w="10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981BE" w14:textId="5D0D185C" w:rsidR="00A554D1" w:rsidRPr="004005DC" w:rsidRDefault="00335830" w:rsidP="00A554D1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0.3 [0.0, 2.0]</w:t>
            </w:r>
          </w:p>
        </w:tc>
        <w:tc>
          <w:tcPr>
            <w:tcW w:w="10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7AF2C19" w14:textId="51740251" w:rsidR="00A554D1" w:rsidRPr="004005DC" w:rsidRDefault="007A3371" w:rsidP="00A554D1">
            <w:pPr>
              <w:jc w:val="center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0.03</w:t>
            </w:r>
          </w:p>
        </w:tc>
      </w:tr>
      <w:tr w:rsidR="00A554D1" w:rsidRPr="004005DC" w14:paraId="4677E626" w14:textId="5DCB2ABC" w:rsidTr="00C87CCF">
        <w:trPr>
          <w:trHeight w:val="320"/>
        </w:trPr>
        <w:tc>
          <w:tcPr>
            <w:tcW w:w="9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1D544" w14:textId="77777777" w:rsidR="00A554D1" w:rsidRPr="004005DC" w:rsidRDefault="00A554D1" w:rsidP="00A554D1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SNNPR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F62ED" w14:textId="732493E8" w:rsidR="00A554D1" w:rsidRPr="004005DC" w:rsidRDefault="0051238C" w:rsidP="00A554D1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0</w:t>
            </w:r>
          </w:p>
        </w:tc>
        <w:tc>
          <w:tcPr>
            <w:tcW w:w="10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2F409" w14:textId="2E193061" w:rsidR="00A554D1" w:rsidRPr="004005DC" w:rsidRDefault="0051238C" w:rsidP="00A554D1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0.</w:t>
            </w:r>
            <w:r w:rsidR="00DF6018" w:rsidRPr="004005DC">
              <w:rPr>
                <w:sz w:val="22"/>
                <w:szCs w:val="22"/>
              </w:rPr>
              <w:t>5</w:t>
            </w:r>
            <w:r w:rsidRPr="004005DC">
              <w:rPr>
                <w:sz w:val="22"/>
                <w:szCs w:val="22"/>
              </w:rPr>
              <w:t xml:space="preserve"> [0.</w:t>
            </w:r>
            <w:r w:rsidR="00DF6018" w:rsidRPr="004005DC">
              <w:rPr>
                <w:sz w:val="22"/>
                <w:szCs w:val="22"/>
              </w:rPr>
              <w:t>2</w:t>
            </w:r>
            <w:r w:rsidRPr="004005DC">
              <w:rPr>
                <w:sz w:val="22"/>
                <w:szCs w:val="22"/>
              </w:rPr>
              <w:t>, 1.5]</w:t>
            </w:r>
          </w:p>
        </w:tc>
        <w:tc>
          <w:tcPr>
            <w:tcW w:w="10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90A95" w14:textId="5A6C5F02" w:rsidR="00A554D1" w:rsidRPr="004005DC" w:rsidRDefault="00335830" w:rsidP="00A554D1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0</w:t>
            </w:r>
          </w:p>
        </w:tc>
        <w:tc>
          <w:tcPr>
            <w:tcW w:w="10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0667D20" w14:textId="6A89B743" w:rsidR="00A554D1" w:rsidRPr="004005DC" w:rsidRDefault="007A3371" w:rsidP="00A554D1">
            <w:pPr>
              <w:jc w:val="center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0</w:t>
            </w:r>
          </w:p>
        </w:tc>
      </w:tr>
      <w:tr w:rsidR="00A554D1" w:rsidRPr="004005DC" w14:paraId="2188360E" w14:textId="07D65EBA" w:rsidTr="00C87CCF">
        <w:trPr>
          <w:trHeight w:val="320"/>
        </w:trPr>
        <w:tc>
          <w:tcPr>
            <w:tcW w:w="9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5087D" w14:textId="77777777" w:rsidR="00A554D1" w:rsidRPr="004005DC" w:rsidRDefault="00A554D1" w:rsidP="00A554D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4005DC">
              <w:rPr>
                <w:color w:val="000000"/>
                <w:sz w:val="22"/>
                <w:szCs w:val="22"/>
              </w:rPr>
              <w:t>Gambela</w:t>
            </w:r>
            <w:proofErr w:type="spellEnd"/>
          </w:p>
        </w:tc>
        <w:tc>
          <w:tcPr>
            <w:tcW w:w="9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35E3B" w14:textId="10AE8BCA" w:rsidR="00A554D1" w:rsidRPr="004005DC" w:rsidRDefault="0051238C" w:rsidP="00A554D1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0.</w:t>
            </w:r>
            <w:r w:rsidR="00DF6018" w:rsidRPr="004005DC">
              <w:rPr>
                <w:sz w:val="22"/>
                <w:szCs w:val="22"/>
              </w:rPr>
              <w:t>5</w:t>
            </w:r>
            <w:r w:rsidRPr="004005DC">
              <w:rPr>
                <w:sz w:val="22"/>
                <w:szCs w:val="22"/>
              </w:rPr>
              <w:t xml:space="preserve"> [0.</w:t>
            </w:r>
            <w:r w:rsidR="00DF6018" w:rsidRPr="004005DC">
              <w:rPr>
                <w:sz w:val="22"/>
                <w:szCs w:val="22"/>
              </w:rPr>
              <w:t>4</w:t>
            </w:r>
            <w:r w:rsidRPr="004005DC">
              <w:rPr>
                <w:sz w:val="22"/>
                <w:szCs w:val="22"/>
              </w:rPr>
              <w:t>, 0.7]</w:t>
            </w:r>
          </w:p>
        </w:tc>
        <w:tc>
          <w:tcPr>
            <w:tcW w:w="10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2C777" w14:textId="41222606" w:rsidR="00A554D1" w:rsidRPr="004005DC" w:rsidRDefault="0051238C" w:rsidP="00A554D1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0</w:t>
            </w:r>
          </w:p>
        </w:tc>
        <w:tc>
          <w:tcPr>
            <w:tcW w:w="10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AF0E4" w14:textId="34283763" w:rsidR="00A554D1" w:rsidRPr="004005DC" w:rsidRDefault="00335830" w:rsidP="00A554D1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1.7 [0.5, 5.</w:t>
            </w:r>
            <w:r w:rsidR="007A3371" w:rsidRPr="004005DC">
              <w:rPr>
                <w:sz w:val="22"/>
                <w:szCs w:val="22"/>
              </w:rPr>
              <w:t>9</w:t>
            </w:r>
            <w:r w:rsidRPr="004005DC">
              <w:rPr>
                <w:sz w:val="22"/>
                <w:szCs w:val="22"/>
              </w:rPr>
              <w:t>]</w:t>
            </w:r>
          </w:p>
        </w:tc>
        <w:tc>
          <w:tcPr>
            <w:tcW w:w="10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848F0A1" w14:textId="6DFF4936" w:rsidR="00A554D1" w:rsidRPr="004005DC" w:rsidRDefault="007A3371" w:rsidP="00A554D1">
            <w:pPr>
              <w:jc w:val="center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0.11</w:t>
            </w:r>
          </w:p>
        </w:tc>
      </w:tr>
      <w:tr w:rsidR="00A554D1" w:rsidRPr="004005DC" w14:paraId="6027819C" w14:textId="0CC6A25A" w:rsidTr="00C87CCF">
        <w:trPr>
          <w:trHeight w:val="320"/>
        </w:trPr>
        <w:tc>
          <w:tcPr>
            <w:tcW w:w="9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E835E" w14:textId="77777777" w:rsidR="00A554D1" w:rsidRPr="004005DC" w:rsidRDefault="00A554D1" w:rsidP="00A554D1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Harari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25D2D" w14:textId="1FD75A03" w:rsidR="00A554D1" w:rsidRPr="004005DC" w:rsidRDefault="0051238C" w:rsidP="00A554D1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0</w:t>
            </w:r>
          </w:p>
        </w:tc>
        <w:tc>
          <w:tcPr>
            <w:tcW w:w="10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D71C0" w14:textId="463601FE" w:rsidR="00A554D1" w:rsidRPr="004005DC" w:rsidRDefault="0051238C" w:rsidP="00A554D1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 xml:space="preserve">0.4 [0.1, </w:t>
            </w:r>
            <w:r w:rsidR="001809E8" w:rsidRPr="004005DC">
              <w:rPr>
                <w:sz w:val="22"/>
                <w:szCs w:val="22"/>
              </w:rPr>
              <w:t>2.8</w:t>
            </w:r>
            <w:r w:rsidRPr="004005DC">
              <w:rPr>
                <w:sz w:val="22"/>
                <w:szCs w:val="22"/>
              </w:rPr>
              <w:t>]</w:t>
            </w:r>
          </w:p>
        </w:tc>
        <w:tc>
          <w:tcPr>
            <w:tcW w:w="10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18EFD" w14:textId="6004525C" w:rsidR="00A554D1" w:rsidRPr="004005DC" w:rsidRDefault="007A3371" w:rsidP="00A554D1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0.4 [0.0, 2.8]</w:t>
            </w:r>
          </w:p>
        </w:tc>
        <w:tc>
          <w:tcPr>
            <w:tcW w:w="10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4992AD1" w14:textId="707C19D7" w:rsidR="00A554D1" w:rsidRPr="004005DC" w:rsidRDefault="007A3371" w:rsidP="00A554D1">
            <w:pPr>
              <w:jc w:val="center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0.04</w:t>
            </w:r>
          </w:p>
        </w:tc>
      </w:tr>
      <w:tr w:rsidR="00A554D1" w:rsidRPr="004005DC" w14:paraId="0356ED5B" w14:textId="6306A2FD" w:rsidTr="00C87CCF">
        <w:trPr>
          <w:trHeight w:val="320"/>
        </w:trPr>
        <w:tc>
          <w:tcPr>
            <w:tcW w:w="9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427B2" w14:textId="77777777" w:rsidR="00A554D1" w:rsidRPr="004005DC" w:rsidRDefault="00A554D1" w:rsidP="00A554D1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Addis Ababa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3B254" w14:textId="0A90AE27" w:rsidR="00A554D1" w:rsidRPr="004005DC" w:rsidRDefault="0051238C" w:rsidP="00A554D1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0</w:t>
            </w:r>
          </w:p>
        </w:tc>
        <w:tc>
          <w:tcPr>
            <w:tcW w:w="10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D121D" w14:textId="25A3E581" w:rsidR="00A554D1" w:rsidRPr="004005DC" w:rsidRDefault="0051238C" w:rsidP="00A554D1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0.</w:t>
            </w:r>
            <w:r w:rsidR="001809E8" w:rsidRPr="004005DC">
              <w:rPr>
                <w:sz w:val="22"/>
                <w:szCs w:val="22"/>
              </w:rPr>
              <w:t>3</w:t>
            </w:r>
            <w:r w:rsidRPr="004005DC">
              <w:rPr>
                <w:sz w:val="22"/>
                <w:szCs w:val="22"/>
              </w:rPr>
              <w:t xml:space="preserve"> [0.</w:t>
            </w:r>
            <w:r w:rsidR="001809E8" w:rsidRPr="004005DC">
              <w:rPr>
                <w:sz w:val="22"/>
                <w:szCs w:val="22"/>
              </w:rPr>
              <w:t>0</w:t>
            </w:r>
            <w:r w:rsidRPr="004005DC">
              <w:rPr>
                <w:sz w:val="22"/>
                <w:szCs w:val="22"/>
              </w:rPr>
              <w:t>, 2.</w:t>
            </w:r>
            <w:r w:rsidR="001809E8" w:rsidRPr="004005DC">
              <w:rPr>
                <w:sz w:val="22"/>
                <w:szCs w:val="22"/>
              </w:rPr>
              <w:t>6</w:t>
            </w:r>
            <w:r w:rsidRPr="004005DC">
              <w:rPr>
                <w:sz w:val="22"/>
                <w:szCs w:val="22"/>
              </w:rPr>
              <w:t>]</w:t>
            </w:r>
          </w:p>
        </w:tc>
        <w:tc>
          <w:tcPr>
            <w:tcW w:w="10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CB4F5" w14:textId="5E801DB3" w:rsidR="00A554D1" w:rsidRPr="004005DC" w:rsidRDefault="007A3371" w:rsidP="00A554D1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1.2 [0.4, 3.2]</w:t>
            </w:r>
          </w:p>
        </w:tc>
        <w:tc>
          <w:tcPr>
            <w:tcW w:w="10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0E13298" w14:textId="02AC0EF8" w:rsidR="00A554D1" w:rsidRPr="004005DC" w:rsidRDefault="007A3371" w:rsidP="00A554D1">
            <w:pPr>
              <w:jc w:val="center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0.11</w:t>
            </w:r>
          </w:p>
        </w:tc>
      </w:tr>
      <w:tr w:rsidR="00A554D1" w:rsidRPr="004005DC" w14:paraId="4B891E67" w14:textId="0DE7CC0C" w:rsidTr="00C87CCF">
        <w:trPr>
          <w:trHeight w:val="32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C6113" w14:textId="77777777" w:rsidR="00A554D1" w:rsidRPr="004005DC" w:rsidRDefault="00A554D1" w:rsidP="00A554D1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 xml:space="preserve">Dire </w:t>
            </w:r>
            <w:proofErr w:type="spellStart"/>
            <w:r w:rsidRPr="004005DC">
              <w:rPr>
                <w:color w:val="000000"/>
                <w:sz w:val="22"/>
                <w:szCs w:val="22"/>
              </w:rPr>
              <w:t>Dawa</w:t>
            </w:r>
            <w:proofErr w:type="spellEnd"/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4E566" w14:textId="6B75D2BA" w:rsidR="00A554D1" w:rsidRPr="004005DC" w:rsidRDefault="0051238C" w:rsidP="00A554D1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0</w:t>
            </w:r>
          </w:p>
        </w:tc>
        <w:tc>
          <w:tcPr>
            <w:tcW w:w="10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16F8A" w14:textId="6D3D2653" w:rsidR="00A554D1" w:rsidRPr="004005DC" w:rsidRDefault="0051238C" w:rsidP="00A554D1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1.</w:t>
            </w:r>
            <w:r w:rsidR="001809E8" w:rsidRPr="004005DC">
              <w:rPr>
                <w:sz w:val="22"/>
                <w:szCs w:val="22"/>
              </w:rPr>
              <w:t>0</w:t>
            </w:r>
            <w:r w:rsidRPr="004005DC">
              <w:rPr>
                <w:sz w:val="22"/>
                <w:szCs w:val="22"/>
              </w:rPr>
              <w:t xml:space="preserve"> [0.</w:t>
            </w:r>
            <w:r w:rsidR="001809E8" w:rsidRPr="004005DC">
              <w:rPr>
                <w:sz w:val="22"/>
                <w:szCs w:val="22"/>
              </w:rPr>
              <w:t>3</w:t>
            </w:r>
            <w:r w:rsidRPr="004005DC">
              <w:rPr>
                <w:sz w:val="22"/>
                <w:szCs w:val="22"/>
              </w:rPr>
              <w:t xml:space="preserve">, </w:t>
            </w:r>
            <w:r w:rsidR="001809E8" w:rsidRPr="004005DC">
              <w:rPr>
                <w:sz w:val="22"/>
                <w:szCs w:val="22"/>
              </w:rPr>
              <w:t>3</w:t>
            </w:r>
            <w:r w:rsidRPr="004005DC">
              <w:rPr>
                <w:sz w:val="22"/>
                <w:szCs w:val="22"/>
              </w:rPr>
              <w:t>.</w:t>
            </w:r>
            <w:r w:rsidR="001809E8" w:rsidRPr="004005DC">
              <w:rPr>
                <w:sz w:val="22"/>
                <w:szCs w:val="22"/>
              </w:rPr>
              <w:t>3</w:t>
            </w:r>
            <w:r w:rsidRPr="004005DC">
              <w:rPr>
                <w:sz w:val="22"/>
                <w:szCs w:val="22"/>
              </w:rPr>
              <w:t>]</w:t>
            </w:r>
          </w:p>
        </w:tc>
        <w:tc>
          <w:tcPr>
            <w:tcW w:w="10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0FA25" w14:textId="30F11DEF" w:rsidR="00A554D1" w:rsidRPr="004005DC" w:rsidRDefault="007A3371" w:rsidP="00A554D1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0.3 [0.0, 2.4]</w:t>
            </w:r>
          </w:p>
        </w:tc>
        <w:tc>
          <w:tcPr>
            <w:tcW w:w="10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60E4ED" w14:textId="055FA707" w:rsidR="00A554D1" w:rsidRPr="004005DC" w:rsidRDefault="007A3371" w:rsidP="00A554D1">
            <w:pPr>
              <w:jc w:val="center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0.03</w:t>
            </w:r>
          </w:p>
        </w:tc>
      </w:tr>
      <w:tr w:rsidR="00897F87" w:rsidRPr="004005DC" w14:paraId="779E5AF7" w14:textId="59AC3278" w:rsidTr="00C87CCF">
        <w:trPr>
          <w:trHeight w:val="320"/>
        </w:trPr>
        <w:tc>
          <w:tcPr>
            <w:tcW w:w="9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AEECDE" w14:textId="06B561A6" w:rsidR="00897F87" w:rsidRPr="004005DC" w:rsidRDefault="00897F87" w:rsidP="006D40E9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005DC">
              <w:rPr>
                <w:b/>
                <w:bCs/>
                <w:color w:val="000000"/>
                <w:sz w:val="22"/>
                <w:szCs w:val="22"/>
              </w:rPr>
              <w:t>Ethiopia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C1D4A5" w14:textId="6C00ABC3" w:rsidR="00897F87" w:rsidRPr="004005DC" w:rsidRDefault="0051238C" w:rsidP="006D40E9">
            <w:pPr>
              <w:jc w:val="right"/>
              <w:rPr>
                <w:b/>
                <w:bCs/>
                <w:sz w:val="22"/>
                <w:szCs w:val="22"/>
              </w:rPr>
            </w:pPr>
            <w:r w:rsidRPr="004005DC">
              <w:rPr>
                <w:b/>
                <w:bCs/>
                <w:sz w:val="22"/>
                <w:szCs w:val="22"/>
              </w:rPr>
              <w:t>0.2 [0.1, 0.</w:t>
            </w:r>
            <w:r w:rsidR="0045680A" w:rsidRPr="004005DC">
              <w:rPr>
                <w:b/>
                <w:bCs/>
                <w:sz w:val="22"/>
                <w:szCs w:val="22"/>
              </w:rPr>
              <w:t>6</w:t>
            </w:r>
            <w:r w:rsidRPr="004005DC">
              <w:rPr>
                <w:b/>
                <w:bCs/>
                <w:sz w:val="22"/>
                <w:szCs w:val="22"/>
              </w:rPr>
              <w:t>]</w:t>
            </w:r>
          </w:p>
        </w:tc>
        <w:tc>
          <w:tcPr>
            <w:tcW w:w="10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07892C" w14:textId="41FA1D11" w:rsidR="00897F87" w:rsidRPr="004005DC" w:rsidRDefault="0051238C" w:rsidP="0051238C">
            <w:pPr>
              <w:jc w:val="right"/>
              <w:rPr>
                <w:b/>
                <w:bCs/>
                <w:sz w:val="22"/>
                <w:szCs w:val="22"/>
              </w:rPr>
            </w:pPr>
            <w:r w:rsidRPr="004005DC">
              <w:rPr>
                <w:b/>
                <w:bCs/>
                <w:sz w:val="22"/>
                <w:szCs w:val="22"/>
              </w:rPr>
              <w:t>0.</w:t>
            </w:r>
            <w:r w:rsidR="0045680A" w:rsidRPr="004005DC">
              <w:rPr>
                <w:b/>
                <w:bCs/>
                <w:sz w:val="22"/>
                <w:szCs w:val="22"/>
              </w:rPr>
              <w:t>4</w:t>
            </w:r>
            <w:r w:rsidRPr="004005DC">
              <w:rPr>
                <w:b/>
                <w:bCs/>
                <w:sz w:val="22"/>
                <w:szCs w:val="22"/>
              </w:rPr>
              <w:t xml:space="preserve"> [0.2, 0.</w:t>
            </w:r>
            <w:r w:rsidR="0045680A" w:rsidRPr="004005DC">
              <w:rPr>
                <w:b/>
                <w:bCs/>
                <w:sz w:val="22"/>
                <w:szCs w:val="22"/>
              </w:rPr>
              <w:t>7</w:t>
            </w:r>
            <w:r w:rsidRPr="004005DC">
              <w:rPr>
                <w:b/>
                <w:bCs/>
                <w:sz w:val="22"/>
                <w:szCs w:val="22"/>
              </w:rPr>
              <w:t>]</w:t>
            </w:r>
          </w:p>
        </w:tc>
        <w:tc>
          <w:tcPr>
            <w:tcW w:w="10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261E8D" w14:textId="58445F2F" w:rsidR="00897F87" w:rsidRPr="004005DC" w:rsidRDefault="0045680A" w:rsidP="006D40E9">
            <w:pPr>
              <w:jc w:val="right"/>
              <w:rPr>
                <w:b/>
                <w:bCs/>
                <w:sz w:val="22"/>
                <w:szCs w:val="22"/>
              </w:rPr>
            </w:pPr>
            <w:r w:rsidRPr="004005DC">
              <w:rPr>
                <w:b/>
                <w:bCs/>
                <w:sz w:val="22"/>
                <w:szCs w:val="22"/>
              </w:rPr>
              <w:t>0.2 [0.1, 0.4]</w:t>
            </w:r>
          </w:p>
        </w:tc>
        <w:tc>
          <w:tcPr>
            <w:tcW w:w="10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6EB83B" w14:textId="41975943" w:rsidR="00897F87" w:rsidRPr="004005DC" w:rsidRDefault="007A3371" w:rsidP="00D416A6">
            <w:pPr>
              <w:jc w:val="center"/>
              <w:rPr>
                <w:b/>
                <w:bCs/>
                <w:sz w:val="22"/>
                <w:szCs w:val="22"/>
              </w:rPr>
            </w:pPr>
            <w:r w:rsidRPr="004005DC">
              <w:rPr>
                <w:b/>
                <w:bCs/>
                <w:sz w:val="22"/>
                <w:szCs w:val="22"/>
              </w:rPr>
              <w:t>0</w:t>
            </w:r>
          </w:p>
        </w:tc>
      </w:tr>
    </w:tbl>
    <w:p w14:paraId="51903D2B" w14:textId="7BD5E738" w:rsidR="002879F3" w:rsidRPr="004005DC" w:rsidRDefault="002879F3" w:rsidP="00220F0E">
      <w:pPr>
        <w:spacing w:line="360" w:lineRule="auto"/>
        <w:rPr>
          <w:sz w:val="18"/>
          <w:szCs w:val="18"/>
          <w:vertAlign w:val="subscript"/>
        </w:rPr>
      </w:pPr>
      <w:r w:rsidRPr="004005DC">
        <w:rPr>
          <w:sz w:val="18"/>
          <w:szCs w:val="18"/>
        </w:rPr>
        <w:t xml:space="preserve">*Annualised change= </w:t>
      </w:r>
      <w:r w:rsidR="00220F0E" w:rsidRPr="004005DC">
        <w:rPr>
          <w:sz w:val="18"/>
          <w:szCs w:val="18"/>
        </w:rPr>
        <w:t xml:space="preserve">(DBM prevalence 2016 – DBM prevalence 2005) </w:t>
      </w:r>
      <w:r w:rsidR="00220F0E" w:rsidRPr="004005DC">
        <w:rPr>
          <w:color w:val="202124"/>
          <w:sz w:val="18"/>
          <w:szCs w:val="18"/>
          <w:shd w:val="clear" w:color="auto" w:fill="FFFFFF"/>
        </w:rPr>
        <w:t>÷ (2016 - 2005)</w:t>
      </w:r>
    </w:p>
    <w:p w14:paraId="3FB27724" w14:textId="7CA17077" w:rsidR="00A554D1" w:rsidRPr="004005DC" w:rsidRDefault="00A554D1" w:rsidP="00220F0E">
      <w:pPr>
        <w:spacing w:line="360" w:lineRule="auto"/>
        <w:ind w:right="-149"/>
        <w:rPr>
          <w:b/>
          <w:bCs/>
        </w:rPr>
      </w:pPr>
    </w:p>
    <w:p w14:paraId="423C4378" w14:textId="51EBE75B" w:rsidR="004326FF" w:rsidRPr="004005DC" w:rsidRDefault="00A554D1" w:rsidP="008A3CB3">
      <w:pPr>
        <w:ind w:left="-142" w:right="-478"/>
        <w:rPr>
          <w:b/>
          <w:bCs/>
        </w:rPr>
      </w:pPr>
      <w:r w:rsidRPr="004005DC">
        <w:rPr>
          <w:b/>
          <w:bCs/>
        </w:rPr>
        <w:lastRenderedPageBreak/>
        <w:t xml:space="preserve">Supplemental </w:t>
      </w:r>
      <w:r w:rsidR="00F24564" w:rsidRPr="004005DC">
        <w:rPr>
          <w:b/>
          <w:bCs/>
        </w:rPr>
        <w:t xml:space="preserve">Table </w:t>
      </w:r>
      <w:r w:rsidR="004326FF" w:rsidRPr="004005DC">
        <w:rPr>
          <w:b/>
          <w:bCs/>
        </w:rPr>
        <w:t>2</w:t>
      </w:r>
      <w:r w:rsidRPr="004005DC">
        <w:rPr>
          <w:b/>
          <w:bCs/>
        </w:rPr>
        <w:t xml:space="preserve"> </w:t>
      </w:r>
      <w:r w:rsidR="004326FF" w:rsidRPr="004005DC">
        <w:t>Prevalence of intra-household DBM at the national level and by regions, and annualised change in prevalence between the latest and earliest survey years (continued)</w:t>
      </w:r>
      <w:r w:rsidR="004326FF" w:rsidRPr="004005DC">
        <w:rPr>
          <w:b/>
          <w:bCs/>
        </w:rPr>
        <w:t xml:space="preserve"> </w:t>
      </w:r>
    </w:p>
    <w:p w14:paraId="266E3E95" w14:textId="1CF5240B" w:rsidR="00A554D1" w:rsidRPr="004005DC" w:rsidRDefault="00A554D1" w:rsidP="00220F0E">
      <w:pPr>
        <w:spacing w:line="360" w:lineRule="auto"/>
        <w:ind w:right="-149"/>
        <w:rPr>
          <w:b/>
          <w:bCs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858"/>
        <w:gridCol w:w="1855"/>
        <w:gridCol w:w="1997"/>
        <w:gridCol w:w="1999"/>
        <w:gridCol w:w="2139"/>
      </w:tblGrid>
      <w:tr w:rsidR="00A554D1" w:rsidRPr="004005DC" w14:paraId="6030E43E" w14:textId="77777777" w:rsidTr="009B541E">
        <w:trPr>
          <w:trHeight w:val="296"/>
        </w:trPr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8011D" w14:textId="77777777" w:rsidR="00A554D1" w:rsidRPr="004005DC" w:rsidRDefault="00A554D1" w:rsidP="002143CD">
            <w:pPr>
              <w:rPr>
                <w:sz w:val="22"/>
                <w:szCs w:val="22"/>
              </w:rPr>
            </w:pP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F9271" w14:textId="77777777" w:rsidR="00A554D1" w:rsidRPr="004005DC" w:rsidRDefault="00A554D1" w:rsidP="002143C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005DC">
              <w:rPr>
                <w:b/>
                <w:bCs/>
                <w:sz w:val="22"/>
                <w:szCs w:val="22"/>
              </w:rPr>
              <w:t>2005 EDHS</w:t>
            </w:r>
          </w:p>
        </w:tc>
        <w:tc>
          <w:tcPr>
            <w:tcW w:w="10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2023E" w14:textId="77777777" w:rsidR="00A554D1" w:rsidRPr="004005DC" w:rsidRDefault="00A554D1" w:rsidP="002143C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005DC">
              <w:rPr>
                <w:b/>
                <w:bCs/>
                <w:sz w:val="22"/>
                <w:szCs w:val="22"/>
              </w:rPr>
              <w:t>2011 EDHS</w:t>
            </w:r>
          </w:p>
        </w:tc>
        <w:tc>
          <w:tcPr>
            <w:tcW w:w="10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CF4D6" w14:textId="77777777" w:rsidR="00A554D1" w:rsidRPr="004005DC" w:rsidRDefault="00A554D1" w:rsidP="002143C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005DC">
              <w:rPr>
                <w:b/>
                <w:bCs/>
                <w:sz w:val="22"/>
                <w:szCs w:val="22"/>
              </w:rPr>
              <w:t>2016 EDHS</w:t>
            </w:r>
          </w:p>
        </w:tc>
        <w:tc>
          <w:tcPr>
            <w:tcW w:w="10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09C0A9" w14:textId="77777777" w:rsidR="00A554D1" w:rsidRPr="004005DC" w:rsidRDefault="00A554D1" w:rsidP="002143C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4005DC">
              <w:rPr>
                <w:b/>
                <w:bCs/>
                <w:color w:val="000000" w:themeColor="text1"/>
                <w:sz w:val="22"/>
                <w:szCs w:val="22"/>
              </w:rPr>
              <w:t>Annualised change*</w:t>
            </w:r>
          </w:p>
        </w:tc>
      </w:tr>
      <w:tr w:rsidR="00A554D1" w:rsidRPr="004005DC" w14:paraId="1B05C389" w14:textId="77777777" w:rsidTr="009B541E">
        <w:trPr>
          <w:trHeight w:val="165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5BBDCA46" w14:textId="77777777" w:rsidR="00A554D1" w:rsidRPr="004005DC" w:rsidRDefault="00A554D1" w:rsidP="002143CD">
            <w:pPr>
              <w:jc w:val="center"/>
              <w:rPr>
                <w:b/>
                <w:bCs/>
                <w:sz w:val="22"/>
                <w:szCs w:val="22"/>
              </w:rPr>
            </w:pPr>
            <w:r w:rsidRPr="004005DC">
              <w:rPr>
                <w:b/>
                <w:bCs/>
                <w:color w:val="000000"/>
                <w:sz w:val="22"/>
                <w:szCs w:val="22"/>
              </w:rPr>
              <w:t>Any form of DBM (Maternal overweight/obesity and U5 anaemia or stunting)</w:t>
            </w:r>
          </w:p>
        </w:tc>
      </w:tr>
      <w:tr w:rsidR="00A554D1" w:rsidRPr="004005DC" w14:paraId="10DE0526" w14:textId="77777777" w:rsidTr="009B541E">
        <w:trPr>
          <w:trHeight w:val="320"/>
        </w:trPr>
        <w:tc>
          <w:tcPr>
            <w:tcW w:w="94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B2C05" w14:textId="77777777" w:rsidR="00A554D1" w:rsidRPr="004005DC" w:rsidRDefault="00A554D1" w:rsidP="002143CD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Tigray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4A012" w14:textId="77777777" w:rsidR="00A554D1" w:rsidRPr="004005DC" w:rsidRDefault="00A554D1" w:rsidP="00C87CCF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0.9 [0.2, 4.2]</w:t>
            </w:r>
          </w:p>
        </w:tc>
        <w:tc>
          <w:tcPr>
            <w:tcW w:w="101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DADBB" w14:textId="77777777" w:rsidR="00A554D1" w:rsidRPr="004005DC" w:rsidRDefault="00A554D1" w:rsidP="00C87CCF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1.9 [0.9, 3.7]</w:t>
            </w:r>
          </w:p>
        </w:tc>
        <w:tc>
          <w:tcPr>
            <w:tcW w:w="101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E9495" w14:textId="77777777" w:rsidR="00A554D1" w:rsidRPr="004005DC" w:rsidRDefault="00A554D1" w:rsidP="00C87CCF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2.9 [1.8, 4.6]</w:t>
            </w:r>
          </w:p>
        </w:tc>
        <w:tc>
          <w:tcPr>
            <w:tcW w:w="10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656F411" w14:textId="77777777" w:rsidR="00A554D1" w:rsidRPr="004005DC" w:rsidRDefault="00A554D1" w:rsidP="002143CD">
            <w:pPr>
              <w:jc w:val="center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0.18</w:t>
            </w:r>
          </w:p>
        </w:tc>
      </w:tr>
      <w:tr w:rsidR="00A554D1" w:rsidRPr="004005DC" w14:paraId="5D747898" w14:textId="77777777" w:rsidTr="009B541E">
        <w:trPr>
          <w:trHeight w:val="320"/>
        </w:trPr>
        <w:tc>
          <w:tcPr>
            <w:tcW w:w="9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83588" w14:textId="77777777" w:rsidR="00A554D1" w:rsidRPr="004005DC" w:rsidRDefault="00A554D1" w:rsidP="002143CD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Afar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A7B20" w14:textId="77777777" w:rsidR="00A554D1" w:rsidRPr="004005DC" w:rsidRDefault="00A554D1" w:rsidP="00C87CCF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1.3 [0.9, 1.9]</w:t>
            </w:r>
          </w:p>
        </w:tc>
        <w:tc>
          <w:tcPr>
            <w:tcW w:w="10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23080" w14:textId="77777777" w:rsidR="00A554D1" w:rsidRPr="004005DC" w:rsidRDefault="00A554D1" w:rsidP="00C87CCF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2.4 [1.3, 4.5]</w:t>
            </w:r>
          </w:p>
        </w:tc>
        <w:tc>
          <w:tcPr>
            <w:tcW w:w="10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B68FB" w14:textId="77777777" w:rsidR="00A554D1" w:rsidRPr="004005DC" w:rsidRDefault="00A554D1" w:rsidP="00C87CCF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4.8 [2.7, 8.3]</w:t>
            </w:r>
          </w:p>
        </w:tc>
        <w:tc>
          <w:tcPr>
            <w:tcW w:w="10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B072DC9" w14:textId="77777777" w:rsidR="00A554D1" w:rsidRPr="004005DC" w:rsidRDefault="00A554D1" w:rsidP="002143CD">
            <w:pPr>
              <w:jc w:val="center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0.32</w:t>
            </w:r>
          </w:p>
        </w:tc>
      </w:tr>
      <w:tr w:rsidR="00A554D1" w:rsidRPr="004005DC" w14:paraId="36E5D696" w14:textId="77777777" w:rsidTr="009B541E">
        <w:trPr>
          <w:trHeight w:val="320"/>
        </w:trPr>
        <w:tc>
          <w:tcPr>
            <w:tcW w:w="9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353BB" w14:textId="77777777" w:rsidR="00A554D1" w:rsidRPr="004005DC" w:rsidRDefault="00A554D1" w:rsidP="002143CD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Amhara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01815" w14:textId="77777777" w:rsidR="00A554D1" w:rsidRPr="004005DC" w:rsidRDefault="00A554D1" w:rsidP="00C87CCF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1.0 [0.3, 3.1]</w:t>
            </w:r>
          </w:p>
        </w:tc>
        <w:tc>
          <w:tcPr>
            <w:tcW w:w="10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8ADB9" w14:textId="77777777" w:rsidR="00A554D1" w:rsidRPr="004005DC" w:rsidRDefault="00A554D1" w:rsidP="00C87CCF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1.2 [0.6, 2.3]</w:t>
            </w:r>
          </w:p>
        </w:tc>
        <w:tc>
          <w:tcPr>
            <w:tcW w:w="10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D9913" w14:textId="77777777" w:rsidR="00A554D1" w:rsidRPr="004005DC" w:rsidRDefault="00A554D1" w:rsidP="00C87CCF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1.7 [0.8, 3.7]</w:t>
            </w:r>
          </w:p>
        </w:tc>
        <w:tc>
          <w:tcPr>
            <w:tcW w:w="10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4366C4F" w14:textId="77777777" w:rsidR="00A554D1" w:rsidRPr="004005DC" w:rsidRDefault="00A554D1" w:rsidP="002143CD">
            <w:pPr>
              <w:jc w:val="center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0.06</w:t>
            </w:r>
          </w:p>
        </w:tc>
      </w:tr>
      <w:tr w:rsidR="00A554D1" w:rsidRPr="004005DC" w14:paraId="55695477" w14:textId="77777777" w:rsidTr="009B541E">
        <w:trPr>
          <w:trHeight w:val="320"/>
        </w:trPr>
        <w:tc>
          <w:tcPr>
            <w:tcW w:w="9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601B3" w14:textId="77777777" w:rsidR="00A554D1" w:rsidRPr="004005DC" w:rsidRDefault="00A554D1" w:rsidP="002143CD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Oromia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BF543" w14:textId="77777777" w:rsidR="00A554D1" w:rsidRPr="004005DC" w:rsidRDefault="00A554D1" w:rsidP="00C87CCF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3.3 [1.8, 5.9]</w:t>
            </w:r>
          </w:p>
        </w:tc>
        <w:tc>
          <w:tcPr>
            <w:tcW w:w="10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CDEE3" w14:textId="77777777" w:rsidR="00A554D1" w:rsidRPr="004005DC" w:rsidRDefault="00A554D1" w:rsidP="00C87CCF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1.6 [0.9, 2.7]</w:t>
            </w:r>
          </w:p>
        </w:tc>
        <w:tc>
          <w:tcPr>
            <w:tcW w:w="10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F7240" w14:textId="77777777" w:rsidR="00A554D1" w:rsidRPr="004005DC" w:rsidRDefault="00A554D1" w:rsidP="00C87CCF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2.9 [1.9, 4.3]</w:t>
            </w:r>
          </w:p>
        </w:tc>
        <w:tc>
          <w:tcPr>
            <w:tcW w:w="10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CAEB52C" w14:textId="77777777" w:rsidR="00A554D1" w:rsidRPr="004005DC" w:rsidRDefault="00A554D1" w:rsidP="002143CD">
            <w:pPr>
              <w:jc w:val="center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-0.04</w:t>
            </w:r>
          </w:p>
        </w:tc>
      </w:tr>
      <w:tr w:rsidR="00A554D1" w:rsidRPr="004005DC" w14:paraId="67687433" w14:textId="77777777" w:rsidTr="009B541E">
        <w:trPr>
          <w:trHeight w:val="320"/>
        </w:trPr>
        <w:tc>
          <w:tcPr>
            <w:tcW w:w="9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A4042" w14:textId="77777777" w:rsidR="00A554D1" w:rsidRPr="004005DC" w:rsidRDefault="00A554D1" w:rsidP="002143CD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Somali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FF474" w14:textId="77777777" w:rsidR="00A554D1" w:rsidRPr="004005DC" w:rsidRDefault="00A554D1" w:rsidP="00C87CCF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4.7 [2.2, 9.8]</w:t>
            </w:r>
          </w:p>
        </w:tc>
        <w:tc>
          <w:tcPr>
            <w:tcW w:w="10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1BCC3" w14:textId="77777777" w:rsidR="00A554D1" w:rsidRPr="004005DC" w:rsidRDefault="00A554D1" w:rsidP="00C87CCF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11.4 [6.9, 18.2]</w:t>
            </w:r>
          </w:p>
        </w:tc>
        <w:tc>
          <w:tcPr>
            <w:tcW w:w="10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36EA3" w14:textId="77777777" w:rsidR="00A554D1" w:rsidRPr="004005DC" w:rsidRDefault="00A554D1" w:rsidP="00C87CCF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11.8 [8.5, 16.2]</w:t>
            </w:r>
          </w:p>
        </w:tc>
        <w:tc>
          <w:tcPr>
            <w:tcW w:w="10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AD84F56" w14:textId="77777777" w:rsidR="00A554D1" w:rsidRPr="004005DC" w:rsidRDefault="00A554D1" w:rsidP="002143CD">
            <w:pPr>
              <w:jc w:val="center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0.65</w:t>
            </w:r>
          </w:p>
        </w:tc>
      </w:tr>
      <w:tr w:rsidR="00A554D1" w:rsidRPr="004005DC" w14:paraId="087552CC" w14:textId="77777777" w:rsidTr="009B541E">
        <w:trPr>
          <w:trHeight w:val="320"/>
        </w:trPr>
        <w:tc>
          <w:tcPr>
            <w:tcW w:w="9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EC030" w14:textId="77777777" w:rsidR="00A554D1" w:rsidRPr="004005DC" w:rsidRDefault="00A554D1" w:rsidP="002143CD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Benishangul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FCE59" w14:textId="77777777" w:rsidR="00A554D1" w:rsidRPr="004005DC" w:rsidRDefault="00A554D1" w:rsidP="00C87CCF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0</w:t>
            </w:r>
          </w:p>
        </w:tc>
        <w:tc>
          <w:tcPr>
            <w:tcW w:w="10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C0F2B" w14:textId="77777777" w:rsidR="00A554D1" w:rsidRPr="004005DC" w:rsidRDefault="00A554D1" w:rsidP="00C87CCF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0.5 [0.1, 2.4]</w:t>
            </w:r>
          </w:p>
        </w:tc>
        <w:tc>
          <w:tcPr>
            <w:tcW w:w="10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E8824" w14:textId="77777777" w:rsidR="00A554D1" w:rsidRPr="004005DC" w:rsidRDefault="00A554D1" w:rsidP="00C87CCF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2.7 [1.2, 6.1]</w:t>
            </w:r>
          </w:p>
        </w:tc>
        <w:tc>
          <w:tcPr>
            <w:tcW w:w="10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C99844D" w14:textId="77777777" w:rsidR="00A554D1" w:rsidRPr="004005DC" w:rsidRDefault="00A554D1" w:rsidP="002143CD">
            <w:pPr>
              <w:jc w:val="center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0.25</w:t>
            </w:r>
          </w:p>
        </w:tc>
      </w:tr>
      <w:tr w:rsidR="00A554D1" w:rsidRPr="004005DC" w14:paraId="7F435135" w14:textId="77777777" w:rsidTr="009B541E">
        <w:trPr>
          <w:trHeight w:val="320"/>
        </w:trPr>
        <w:tc>
          <w:tcPr>
            <w:tcW w:w="9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600E7" w14:textId="77777777" w:rsidR="00A554D1" w:rsidRPr="004005DC" w:rsidRDefault="00A554D1" w:rsidP="002143CD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SNNPR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D5883" w14:textId="77777777" w:rsidR="00A554D1" w:rsidRPr="004005DC" w:rsidRDefault="00A554D1" w:rsidP="00C87CCF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2.1 [1.2, 3.5]</w:t>
            </w:r>
          </w:p>
        </w:tc>
        <w:tc>
          <w:tcPr>
            <w:tcW w:w="10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97513" w14:textId="77777777" w:rsidR="00A554D1" w:rsidRPr="004005DC" w:rsidRDefault="00A554D1" w:rsidP="00C87CCF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2.2 [1.2, 4.0]</w:t>
            </w:r>
          </w:p>
        </w:tc>
        <w:tc>
          <w:tcPr>
            <w:tcW w:w="10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D51C9" w14:textId="77777777" w:rsidR="00A554D1" w:rsidRPr="004005DC" w:rsidRDefault="00A554D1" w:rsidP="00C87CCF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3.3 [2.0, 5.3]</w:t>
            </w:r>
          </w:p>
        </w:tc>
        <w:tc>
          <w:tcPr>
            <w:tcW w:w="10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B177DD5" w14:textId="77777777" w:rsidR="00A554D1" w:rsidRPr="004005DC" w:rsidRDefault="00A554D1" w:rsidP="002143CD">
            <w:pPr>
              <w:jc w:val="center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0.11</w:t>
            </w:r>
          </w:p>
        </w:tc>
      </w:tr>
      <w:tr w:rsidR="00A554D1" w:rsidRPr="004005DC" w14:paraId="704FF106" w14:textId="77777777" w:rsidTr="009B541E">
        <w:trPr>
          <w:trHeight w:val="320"/>
        </w:trPr>
        <w:tc>
          <w:tcPr>
            <w:tcW w:w="9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F4FC5" w14:textId="77777777" w:rsidR="00A554D1" w:rsidRPr="004005DC" w:rsidRDefault="00A554D1" w:rsidP="002143CD">
            <w:pPr>
              <w:rPr>
                <w:color w:val="000000"/>
                <w:sz w:val="22"/>
                <w:szCs w:val="22"/>
              </w:rPr>
            </w:pPr>
            <w:proofErr w:type="spellStart"/>
            <w:r w:rsidRPr="004005DC">
              <w:rPr>
                <w:color w:val="000000"/>
                <w:sz w:val="22"/>
                <w:szCs w:val="22"/>
              </w:rPr>
              <w:t>Gambela</w:t>
            </w:r>
            <w:proofErr w:type="spellEnd"/>
          </w:p>
        </w:tc>
        <w:tc>
          <w:tcPr>
            <w:tcW w:w="9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4199A" w14:textId="77777777" w:rsidR="00A554D1" w:rsidRPr="004005DC" w:rsidRDefault="00A554D1" w:rsidP="00C87CCF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2.5 [0.7, 8.5]</w:t>
            </w:r>
          </w:p>
        </w:tc>
        <w:tc>
          <w:tcPr>
            <w:tcW w:w="10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6E509" w14:textId="77777777" w:rsidR="00A554D1" w:rsidRPr="004005DC" w:rsidRDefault="00A554D1" w:rsidP="00C87CCF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1.5 [0.5, 4.3]</w:t>
            </w:r>
          </w:p>
        </w:tc>
        <w:tc>
          <w:tcPr>
            <w:tcW w:w="10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D7E09" w14:textId="77777777" w:rsidR="00A554D1" w:rsidRPr="004005DC" w:rsidRDefault="00A554D1" w:rsidP="00C87CCF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2.7 [1.1, 6.3]</w:t>
            </w:r>
          </w:p>
        </w:tc>
        <w:tc>
          <w:tcPr>
            <w:tcW w:w="10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9A8EB19" w14:textId="77777777" w:rsidR="00A554D1" w:rsidRPr="004005DC" w:rsidRDefault="00A554D1" w:rsidP="002143CD">
            <w:pPr>
              <w:jc w:val="center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0.02</w:t>
            </w:r>
          </w:p>
        </w:tc>
      </w:tr>
      <w:tr w:rsidR="00A554D1" w:rsidRPr="004005DC" w14:paraId="4FED171E" w14:textId="77777777" w:rsidTr="009B541E">
        <w:trPr>
          <w:trHeight w:val="320"/>
        </w:trPr>
        <w:tc>
          <w:tcPr>
            <w:tcW w:w="9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E764E" w14:textId="77777777" w:rsidR="00A554D1" w:rsidRPr="004005DC" w:rsidRDefault="00A554D1" w:rsidP="002143CD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Harari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D6362" w14:textId="77777777" w:rsidR="00A554D1" w:rsidRPr="004005DC" w:rsidRDefault="00A554D1" w:rsidP="00C87CCF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5.4 [2.2, 12.5]</w:t>
            </w:r>
          </w:p>
        </w:tc>
        <w:tc>
          <w:tcPr>
            <w:tcW w:w="10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A604C" w14:textId="77777777" w:rsidR="00A554D1" w:rsidRPr="004005DC" w:rsidRDefault="00A554D1" w:rsidP="00C87CCF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6.9 [4.5, 10.2]</w:t>
            </w:r>
          </w:p>
        </w:tc>
        <w:tc>
          <w:tcPr>
            <w:tcW w:w="10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D1836" w14:textId="77777777" w:rsidR="00A554D1" w:rsidRPr="004005DC" w:rsidRDefault="00A554D1" w:rsidP="00C87CCF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9.9 [6.3, 15.1]</w:t>
            </w:r>
          </w:p>
        </w:tc>
        <w:tc>
          <w:tcPr>
            <w:tcW w:w="10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1B67682" w14:textId="77777777" w:rsidR="00A554D1" w:rsidRPr="004005DC" w:rsidRDefault="00A554D1" w:rsidP="002143CD">
            <w:pPr>
              <w:jc w:val="center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0.41</w:t>
            </w:r>
          </w:p>
        </w:tc>
      </w:tr>
      <w:tr w:rsidR="00A554D1" w:rsidRPr="004005DC" w14:paraId="4182F55B" w14:textId="77777777" w:rsidTr="009B541E">
        <w:trPr>
          <w:trHeight w:val="320"/>
        </w:trPr>
        <w:tc>
          <w:tcPr>
            <w:tcW w:w="9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CB516" w14:textId="77777777" w:rsidR="00A554D1" w:rsidRPr="004005DC" w:rsidRDefault="00A554D1" w:rsidP="002143CD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Addis Ababa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C0001" w14:textId="77777777" w:rsidR="00A554D1" w:rsidRPr="004005DC" w:rsidRDefault="00A554D1" w:rsidP="00C87CCF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8.9 [4.3, 17.2]</w:t>
            </w:r>
          </w:p>
        </w:tc>
        <w:tc>
          <w:tcPr>
            <w:tcW w:w="10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91F99" w14:textId="77777777" w:rsidR="00A554D1" w:rsidRPr="004005DC" w:rsidRDefault="00A554D1" w:rsidP="00C87CCF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8.6 [5.8, 12.6]</w:t>
            </w:r>
          </w:p>
        </w:tc>
        <w:tc>
          <w:tcPr>
            <w:tcW w:w="10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E0686" w14:textId="77777777" w:rsidR="00A554D1" w:rsidRPr="004005DC" w:rsidRDefault="00A554D1" w:rsidP="00C87CCF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22.8 [17.6, 28.9]</w:t>
            </w:r>
          </w:p>
        </w:tc>
        <w:tc>
          <w:tcPr>
            <w:tcW w:w="10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B8D29A2" w14:textId="77777777" w:rsidR="00A554D1" w:rsidRPr="004005DC" w:rsidRDefault="00A554D1" w:rsidP="002143CD">
            <w:pPr>
              <w:jc w:val="center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1.26</w:t>
            </w:r>
          </w:p>
        </w:tc>
      </w:tr>
      <w:tr w:rsidR="00A554D1" w:rsidRPr="004005DC" w14:paraId="3787C4DC" w14:textId="77777777" w:rsidTr="009B541E">
        <w:trPr>
          <w:trHeight w:val="32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B852A" w14:textId="77777777" w:rsidR="00A554D1" w:rsidRPr="004005DC" w:rsidRDefault="00A554D1" w:rsidP="002143CD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 xml:space="preserve">Dire </w:t>
            </w:r>
            <w:proofErr w:type="spellStart"/>
            <w:r w:rsidRPr="004005DC">
              <w:rPr>
                <w:color w:val="000000"/>
                <w:sz w:val="22"/>
                <w:szCs w:val="22"/>
              </w:rPr>
              <w:t>Dawa</w:t>
            </w:r>
            <w:proofErr w:type="spellEnd"/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085AE" w14:textId="77777777" w:rsidR="00A554D1" w:rsidRPr="004005DC" w:rsidRDefault="00A554D1" w:rsidP="00C87CCF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5.3 [2.3, 11.9]</w:t>
            </w:r>
          </w:p>
        </w:tc>
        <w:tc>
          <w:tcPr>
            <w:tcW w:w="10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553DB" w14:textId="77777777" w:rsidR="00A554D1" w:rsidRPr="004005DC" w:rsidRDefault="00A554D1" w:rsidP="00C87CCF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8.3 [5.3, 12.8]</w:t>
            </w:r>
          </w:p>
        </w:tc>
        <w:tc>
          <w:tcPr>
            <w:tcW w:w="10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EC4C2" w14:textId="77777777" w:rsidR="00A554D1" w:rsidRPr="004005DC" w:rsidRDefault="00A554D1" w:rsidP="00C87CCF">
            <w:pPr>
              <w:jc w:val="right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9.7 [6.4, 14.5]</w:t>
            </w:r>
          </w:p>
        </w:tc>
        <w:tc>
          <w:tcPr>
            <w:tcW w:w="10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0F3C43" w14:textId="77777777" w:rsidR="00A554D1" w:rsidRPr="004005DC" w:rsidRDefault="00A554D1" w:rsidP="002143CD">
            <w:pPr>
              <w:jc w:val="center"/>
              <w:rPr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0.40</w:t>
            </w:r>
          </w:p>
        </w:tc>
      </w:tr>
      <w:tr w:rsidR="00A554D1" w:rsidRPr="004005DC" w14:paraId="3CCA1792" w14:textId="77777777" w:rsidTr="009B541E">
        <w:trPr>
          <w:trHeight w:val="320"/>
        </w:trPr>
        <w:tc>
          <w:tcPr>
            <w:tcW w:w="9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9802B0" w14:textId="77777777" w:rsidR="00A554D1" w:rsidRPr="004005DC" w:rsidRDefault="00A554D1" w:rsidP="002143CD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005DC">
              <w:rPr>
                <w:b/>
                <w:bCs/>
                <w:color w:val="000000"/>
                <w:sz w:val="22"/>
                <w:szCs w:val="22"/>
              </w:rPr>
              <w:t>Ethiopia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AC00D0" w14:textId="77777777" w:rsidR="00A554D1" w:rsidRPr="004005DC" w:rsidRDefault="00A554D1" w:rsidP="002143CD">
            <w:pPr>
              <w:jc w:val="right"/>
              <w:rPr>
                <w:sz w:val="22"/>
                <w:szCs w:val="22"/>
              </w:rPr>
            </w:pPr>
            <w:r w:rsidRPr="004005DC">
              <w:rPr>
                <w:b/>
                <w:bCs/>
                <w:sz w:val="22"/>
                <w:szCs w:val="22"/>
              </w:rPr>
              <w:t>2.4 [1.7, 3.4]</w:t>
            </w:r>
          </w:p>
        </w:tc>
        <w:tc>
          <w:tcPr>
            <w:tcW w:w="10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A81489" w14:textId="77777777" w:rsidR="00A554D1" w:rsidRPr="004005DC" w:rsidRDefault="00A554D1" w:rsidP="002143CD">
            <w:pPr>
              <w:jc w:val="right"/>
              <w:rPr>
                <w:sz w:val="22"/>
                <w:szCs w:val="22"/>
              </w:rPr>
            </w:pPr>
            <w:r w:rsidRPr="004005DC">
              <w:rPr>
                <w:b/>
                <w:bCs/>
                <w:sz w:val="22"/>
                <w:szCs w:val="22"/>
              </w:rPr>
              <w:t>2.0 [1.6, 2.6]</w:t>
            </w:r>
          </w:p>
        </w:tc>
        <w:tc>
          <w:tcPr>
            <w:tcW w:w="10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28B7F8" w14:textId="77777777" w:rsidR="00A554D1" w:rsidRPr="004005DC" w:rsidRDefault="00A554D1" w:rsidP="002143CD">
            <w:pPr>
              <w:jc w:val="right"/>
              <w:rPr>
                <w:sz w:val="22"/>
                <w:szCs w:val="22"/>
              </w:rPr>
            </w:pPr>
            <w:r w:rsidRPr="004005DC">
              <w:rPr>
                <w:b/>
                <w:bCs/>
                <w:sz w:val="22"/>
                <w:szCs w:val="22"/>
              </w:rPr>
              <w:t>3.5 [2.9, 4.3]</w:t>
            </w:r>
          </w:p>
        </w:tc>
        <w:tc>
          <w:tcPr>
            <w:tcW w:w="10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2663A8" w14:textId="77777777" w:rsidR="00A554D1" w:rsidRPr="004005DC" w:rsidRDefault="00A554D1" w:rsidP="002143CD">
            <w:pPr>
              <w:jc w:val="center"/>
              <w:rPr>
                <w:b/>
                <w:bCs/>
                <w:sz w:val="22"/>
                <w:szCs w:val="22"/>
              </w:rPr>
            </w:pPr>
            <w:r w:rsidRPr="004005DC">
              <w:rPr>
                <w:b/>
                <w:bCs/>
                <w:sz w:val="22"/>
                <w:szCs w:val="22"/>
              </w:rPr>
              <w:t>0.10</w:t>
            </w:r>
          </w:p>
        </w:tc>
      </w:tr>
    </w:tbl>
    <w:p w14:paraId="35936476" w14:textId="77777777" w:rsidR="00A554D1" w:rsidRPr="004005DC" w:rsidRDefault="00A554D1" w:rsidP="00A554D1">
      <w:pPr>
        <w:spacing w:line="360" w:lineRule="auto"/>
        <w:rPr>
          <w:sz w:val="18"/>
          <w:szCs w:val="18"/>
          <w:vertAlign w:val="subscript"/>
        </w:rPr>
      </w:pPr>
      <w:r w:rsidRPr="004005DC">
        <w:rPr>
          <w:sz w:val="18"/>
          <w:szCs w:val="18"/>
        </w:rPr>
        <w:t xml:space="preserve">*Annualised change= (DBM prevalence 2016 – DBM prevalence 2005) </w:t>
      </w:r>
      <w:r w:rsidRPr="004005DC">
        <w:rPr>
          <w:color w:val="202124"/>
          <w:sz w:val="18"/>
          <w:szCs w:val="18"/>
          <w:shd w:val="clear" w:color="auto" w:fill="FFFFFF"/>
        </w:rPr>
        <w:t>÷ (2016 - 2005)</w:t>
      </w:r>
    </w:p>
    <w:p w14:paraId="33DC7F99" w14:textId="77777777" w:rsidR="00A554D1" w:rsidRPr="004005DC" w:rsidRDefault="00A554D1" w:rsidP="00220F0E">
      <w:pPr>
        <w:spacing w:line="360" w:lineRule="auto"/>
        <w:ind w:right="-149"/>
        <w:rPr>
          <w:b/>
          <w:bCs/>
        </w:rPr>
      </w:pPr>
    </w:p>
    <w:p w14:paraId="056172C3" w14:textId="77777777" w:rsidR="00A554D1" w:rsidRPr="004005DC" w:rsidRDefault="00A554D1" w:rsidP="00220F0E">
      <w:pPr>
        <w:spacing w:line="360" w:lineRule="auto"/>
        <w:ind w:right="-149"/>
        <w:rPr>
          <w:b/>
          <w:bCs/>
        </w:rPr>
      </w:pPr>
    </w:p>
    <w:p w14:paraId="698144AF" w14:textId="77777777" w:rsidR="00A554D1" w:rsidRPr="004005DC" w:rsidRDefault="00A554D1" w:rsidP="00220F0E">
      <w:pPr>
        <w:spacing w:line="360" w:lineRule="auto"/>
        <w:ind w:right="-149"/>
        <w:rPr>
          <w:b/>
          <w:bCs/>
        </w:rPr>
      </w:pPr>
    </w:p>
    <w:p w14:paraId="4A42979B" w14:textId="77777777" w:rsidR="00A554D1" w:rsidRPr="004005DC" w:rsidRDefault="00A554D1" w:rsidP="00220F0E">
      <w:pPr>
        <w:spacing w:line="360" w:lineRule="auto"/>
        <w:ind w:right="-149"/>
        <w:rPr>
          <w:b/>
          <w:bCs/>
        </w:rPr>
      </w:pPr>
    </w:p>
    <w:p w14:paraId="7395CEB7" w14:textId="77777777" w:rsidR="00A554D1" w:rsidRPr="004005DC" w:rsidRDefault="00A554D1" w:rsidP="00220F0E">
      <w:pPr>
        <w:spacing w:line="360" w:lineRule="auto"/>
        <w:ind w:right="-149"/>
        <w:rPr>
          <w:b/>
          <w:bCs/>
        </w:rPr>
      </w:pPr>
    </w:p>
    <w:p w14:paraId="01F82354" w14:textId="77777777" w:rsidR="00A554D1" w:rsidRPr="004005DC" w:rsidRDefault="00A554D1" w:rsidP="00220F0E">
      <w:pPr>
        <w:spacing w:line="360" w:lineRule="auto"/>
        <w:ind w:right="-149"/>
        <w:rPr>
          <w:b/>
          <w:bCs/>
        </w:rPr>
      </w:pPr>
    </w:p>
    <w:p w14:paraId="0F69FBDF" w14:textId="77777777" w:rsidR="00A554D1" w:rsidRPr="004005DC" w:rsidRDefault="00A554D1" w:rsidP="00220F0E">
      <w:pPr>
        <w:spacing w:line="360" w:lineRule="auto"/>
        <w:ind w:right="-149"/>
        <w:rPr>
          <w:b/>
          <w:bCs/>
        </w:rPr>
      </w:pPr>
    </w:p>
    <w:p w14:paraId="73F2E263" w14:textId="77777777" w:rsidR="00A554D1" w:rsidRPr="004005DC" w:rsidRDefault="00A554D1" w:rsidP="00220F0E">
      <w:pPr>
        <w:spacing w:line="360" w:lineRule="auto"/>
        <w:ind w:right="-149"/>
        <w:rPr>
          <w:b/>
          <w:bCs/>
        </w:rPr>
      </w:pPr>
    </w:p>
    <w:p w14:paraId="0ABB9ED3" w14:textId="77777777" w:rsidR="00A554D1" w:rsidRPr="004005DC" w:rsidRDefault="00A554D1" w:rsidP="00220F0E">
      <w:pPr>
        <w:spacing w:line="360" w:lineRule="auto"/>
        <w:ind w:right="-149"/>
        <w:rPr>
          <w:b/>
          <w:bCs/>
        </w:rPr>
      </w:pPr>
    </w:p>
    <w:p w14:paraId="62D0AA33" w14:textId="77777777" w:rsidR="00A554D1" w:rsidRPr="004005DC" w:rsidRDefault="00A554D1" w:rsidP="00220F0E">
      <w:pPr>
        <w:spacing w:line="360" w:lineRule="auto"/>
        <w:ind w:right="-149"/>
        <w:rPr>
          <w:b/>
          <w:bCs/>
        </w:rPr>
      </w:pPr>
    </w:p>
    <w:p w14:paraId="7863E79D" w14:textId="77777777" w:rsidR="00A554D1" w:rsidRPr="004005DC" w:rsidRDefault="00A554D1" w:rsidP="00220F0E">
      <w:pPr>
        <w:spacing w:line="360" w:lineRule="auto"/>
        <w:ind w:right="-149"/>
        <w:rPr>
          <w:b/>
          <w:bCs/>
        </w:rPr>
      </w:pPr>
    </w:p>
    <w:p w14:paraId="05C4CFE0" w14:textId="77777777" w:rsidR="00A554D1" w:rsidRPr="004005DC" w:rsidRDefault="00A554D1" w:rsidP="00220F0E">
      <w:pPr>
        <w:spacing w:line="360" w:lineRule="auto"/>
        <w:ind w:right="-149"/>
        <w:rPr>
          <w:b/>
          <w:bCs/>
        </w:rPr>
      </w:pPr>
    </w:p>
    <w:p w14:paraId="1D9061D4" w14:textId="77777777" w:rsidR="00A554D1" w:rsidRPr="004005DC" w:rsidRDefault="00A554D1" w:rsidP="00220F0E">
      <w:pPr>
        <w:spacing w:line="360" w:lineRule="auto"/>
        <w:ind w:right="-149"/>
        <w:rPr>
          <w:b/>
          <w:bCs/>
        </w:rPr>
      </w:pPr>
    </w:p>
    <w:p w14:paraId="428EC33F" w14:textId="77777777" w:rsidR="00A554D1" w:rsidRPr="004005DC" w:rsidRDefault="00A554D1" w:rsidP="00220F0E">
      <w:pPr>
        <w:spacing w:line="360" w:lineRule="auto"/>
        <w:ind w:right="-149"/>
        <w:rPr>
          <w:b/>
          <w:bCs/>
        </w:rPr>
      </w:pPr>
    </w:p>
    <w:p w14:paraId="6493E207" w14:textId="77777777" w:rsidR="00A554D1" w:rsidRPr="004005DC" w:rsidRDefault="00A554D1" w:rsidP="00220F0E">
      <w:pPr>
        <w:spacing w:line="360" w:lineRule="auto"/>
        <w:ind w:right="-149"/>
        <w:rPr>
          <w:b/>
          <w:bCs/>
        </w:rPr>
      </w:pPr>
    </w:p>
    <w:p w14:paraId="45B52515" w14:textId="77777777" w:rsidR="00A554D1" w:rsidRPr="004005DC" w:rsidRDefault="00A554D1" w:rsidP="00220F0E">
      <w:pPr>
        <w:spacing w:line="360" w:lineRule="auto"/>
        <w:ind w:right="-149"/>
        <w:rPr>
          <w:b/>
          <w:bCs/>
        </w:rPr>
      </w:pPr>
    </w:p>
    <w:p w14:paraId="5FDB19B7" w14:textId="77777777" w:rsidR="00A554D1" w:rsidRPr="004005DC" w:rsidRDefault="00A554D1" w:rsidP="00220F0E">
      <w:pPr>
        <w:spacing w:line="360" w:lineRule="auto"/>
        <w:ind w:right="-149"/>
        <w:rPr>
          <w:b/>
          <w:bCs/>
        </w:rPr>
      </w:pPr>
    </w:p>
    <w:p w14:paraId="222C4156" w14:textId="77777777" w:rsidR="00A554D1" w:rsidRPr="004005DC" w:rsidRDefault="00A554D1" w:rsidP="00220F0E">
      <w:pPr>
        <w:spacing w:line="360" w:lineRule="auto"/>
        <w:ind w:right="-149"/>
        <w:rPr>
          <w:b/>
          <w:bCs/>
        </w:rPr>
      </w:pPr>
    </w:p>
    <w:p w14:paraId="4436B4AE" w14:textId="77777777" w:rsidR="00A554D1" w:rsidRPr="004005DC" w:rsidRDefault="00A554D1" w:rsidP="00220F0E">
      <w:pPr>
        <w:spacing w:line="360" w:lineRule="auto"/>
        <w:ind w:right="-149"/>
        <w:rPr>
          <w:b/>
          <w:bCs/>
        </w:rPr>
      </w:pPr>
    </w:p>
    <w:p w14:paraId="7FC1D42A" w14:textId="77777777" w:rsidR="00A554D1" w:rsidRPr="004005DC" w:rsidRDefault="00A554D1" w:rsidP="00220F0E">
      <w:pPr>
        <w:spacing w:line="360" w:lineRule="auto"/>
        <w:ind w:right="-149"/>
        <w:rPr>
          <w:b/>
          <w:bCs/>
        </w:rPr>
      </w:pPr>
    </w:p>
    <w:p w14:paraId="614CDDAE" w14:textId="77777777" w:rsidR="00A554D1" w:rsidRPr="004005DC" w:rsidRDefault="00A554D1" w:rsidP="00220F0E">
      <w:pPr>
        <w:spacing w:line="360" w:lineRule="auto"/>
        <w:ind w:right="-149"/>
        <w:rPr>
          <w:b/>
          <w:bCs/>
        </w:rPr>
      </w:pPr>
    </w:p>
    <w:p w14:paraId="7C6FF3D3" w14:textId="0F1FCF1F" w:rsidR="004326FF" w:rsidRPr="004005DC" w:rsidRDefault="004326FF" w:rsidP="004326FF">
      <w:pPr>
        <w:spacing w:before="100" w:beforeAutospacing="1" w:after="100" w:afterAutospacing="1"/>
      </w:pPr>
      <w:r w:rsidRPr="004005DC">
        <w:rPr>
          <w:b/>
          <w:bCs/>
        </w:rPr>
        <w:lastRenderedPageBreak/>
        <w:t xml:space="preserve">Supplemental </w:t>
      </w:r>
      <w:r w:rsidR="00F24564" w:rsidRPr="004005DC">
        <w:rPr>
          <w:b/>
          <w:bCs/>
        </w:rPr>
        <w:t>Table</w:t>
      </w:r>
      <w:r w:rsidRPr="004005DC">
        <w:rPr>
          <w:b/>
          <w:bCs/>
        </w:rPr>
        <w:t xml:space="preserve"> 3</w:t>
      </w:r>
      <w:r w:rsidRPr="004005DC">
        <w:t xml:space="preserve"> Description of variables included in the construction of the SWPER index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37"/>
        <w:gridCol w:w="4211"/>
      </w:tblGrid>
      <w:tr w:rsidR="004326FF" w:rsidRPr="004005DC" w14:paraId="320BF98B" w14:textId="77777777" w:rsidTr="009B541E">
        <w:trPr>
          <w:trHeight w:val="290"/>
        </w:trPr>
        <w:tc>
          <w:tcPr>
            <w:tcW w:w="2862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E9E986" w14:textId="77777777" w:rsidR="004326FF" w:rsidRPr="004005DC" w:rsidRDefault="004326FF" w:rsidP="002143CD">
            <w:pPr>
              <w:spacing w:before="100" w:beforeAutospacing="1"/>
              <w:rPr>
                <w:sz w:val="22"/>
                <w:szCs w:val="22"/>
                <w:lang w:eastAsia="en-US"/>
              </w:rPr>
            </w:pPr>
            <w:r w:rsidRPr="004005DC">
              <w:rPr>
                <w:sz w:val="22"/>
                <w:szCs w:val="22"/>
              </w:rPr>
              <w:t> </w:t>
            </w:r>
            <w:bookmarkStart w:id="0" w:name="m_-3531593945995168655_RANGE!C2"/>
            <w:r w:rsidRPr="004005DC">
              <w:rPr>
                <w:b/>
                <w:bCs/>
                <w:color w:val="000000"/>
                <w:sz w:val="22"/>
                <w:szCs w:val="22"/>
                <w:lang w:eastAsia="en-US"/>
              </w:rPr>
              <w:t>DHS questions</w:t>
            </w:r>
            <w:bookmarkEnd w:id="0"/>
          </w:p>
        </w:tc>
        <w:tc>
          <w:tcPr>
            <w:tcW w:w="213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B0ADE5" w14:textId="77777777" w:rsidR="004326FF" w:rsidRPr="004005DC" w:rsidRDefault="004326FF" w:rsidP="002143CD">
            <w:pPr>
              <w:spacing w:before="100" w:beforeAutospacing="1"/>
              <w:ind w:firstLine="1446"/>
              <w:rPr>
                <w:sz w:val="22"/>
                <w:szCs w:val="22"/>
                <w:lang w:eastAsia="en-US"/>
              </w:rPr>
            </w:pPr>
            <w:r w:rsidRPr="004005DC">
              <w:rPr>
                <w:b/>
                <w:bCs/>
                <w:color w:val="000000"/>
                <w:sz w:val="22"/>
                <w:szCs w:val="22"/>
                <w:lang w:eastAsia="en-US"/>
              </w:rPr>
              <w:t>Code</w:t>
            </w:r>
          </w:p>
        </w:tc>
      </w:tr>
      <w:tr w:rsidR="004326FF" w:rsidRPr="004005DC" w14:paraId="5BB3B676" w14:textId="77777777" w:rsidTr="00C87CCF">
        <w:trPr>
          <w:trHeight w:val="300"/>
        </w:trPr>
        <w:tc>
          <w:tcPr>
            <w:tcW w:w="5000" w:type="pct"/>
            <w:gridSpan w:val="2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710AB0" w14:textId="77777777" w:rsidR="004326FF" w:rsidRPr="004005DC" w:rsidRDefault="004326FF" w:rsidP="002143CD">
            <w:pPr>
              <w:spacing w:before="100" w:beforeAutospacing="1"/>
              <w:jc w:val="center"/>
              <w:rPr>
                <w:sz w:val="22"/>
                <w:szCs w:val="22"/>
                <w:lang w:eastAsia="en-US"/>
              </w:rPr>
            </w:pPr>
            <w:r w:rsidRPr="004005DC">
              <w:rPr>
                <w:b/>
                <w:bCs/>
                <w:color w:val="000000"/>
                <w:sz w:val="22"/>
                <w:szCs w:val="22"/>
                <w:lang w:eastAsia="en-US"/>
              </w:rPr>
              <w:t>Domain 1: Attitude towards Violence</w:t>
            </w:r>
          </w:p>
        </w:tc>
      </w:tr>
      <w:tr w:rsidR="004326FF" w:rsidRPr="004005DC" w14:paraId="32F4F983" w14:textId="77777777" w:rsidTr="009B541E">
        <w:trPr>
          <w:trHeight w:val="510"/>
        </w:trPr>
        <w:tc>
          <w:tcPr>
            <w:tcW w:w="2862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6BB35F" w14:textId="77777777" w:rsidR="004326FF" w:rsidRPr="004005DC" w:rsidRDefault="004326FF" w:rsidP="002143CD">
            <w:pPr>
              <w:spacing w:before="100" w:beforeAutospacing="1"/>
              <w:rPr>
                <w:sz w:val="22"/>
                <w:szCs w:val="22"/>
                <w:lang w:eastAsia="en-US"/>
              </w:rPr>
            </w:pPr>
            <w:r w:rsidRPr="004005DC">
              <w:rPr>
                <w:color w:val="000000"/>
                <w:sz w:val="22"/>
                <w:szCs w:val="22"/>
                <w:lang w:eastAsia="en-US"/>
              </w:rPr>
              <w:t>Beating justified if wife goes out without telling husband</w:t>
            </w:r>
          </w:p>
        </w:tc>
        <w:tc>
          <w:tcPr>
            <w:tcW w:w="213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CD0991" w14:textId="77777777" w:rsidR="004326FF" w:rsidRPr="004005DC" w:rsidRDefault="004326FF" w:rsidP="002143CD">
            <w:pPr>
              <w:spacing w:before="100" w:beforeAutospacing="1"/>
              <w:rPr>
                <w:sz w:val="22"/>
                <w:szCs w:val="22"/>
                <w:lang w:eastAsia="en-US"/>
              </w:rPr>
            </w:pPr>
            <w:r w:rsidRPr="004005DC">
              <w:rPr>
                <w:color w:val="000000"/>
                <w:sz w:val="22"/>
                <w:szCs w:val="22"/>
                <w:lang w:eastAsia="en-US"/>
              </w:rPr>
              <w:t>Justified= -1; don’t know=0; not justified =1</w:t>
            </w:r>
          </w:p>
        </w:tc>
      </w:tr>
      <w:tr w:rsidR="004326FF" w:rsidRPr="004005DC" w14:paraId="738735B0" w14:textId="77777777" w:rsidTr="009B541E">
        <w:trPr>
          <w:trHeight w:val="510"/>
        </w:trPr>
        <w:tc>
          <w:tcPr>
            <w:tcW w:w="2862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14D78D" w14:textId="77777777" w:rsidR="004326FF" w:rsidRPr="004005DC" w:rsidRDefault="004326FF" w:rsidP="002143CD">
            <w:pPr>
              <w:spacing w:before="100" w:beforeAutospacing="1"/>
              <w:rPr>
                <w:sz w:val="22"/>
                <w:szCs w:val="22"/>
                <w:lang w:eastAsia="en-US"/>
              </w:rPr>
            </w:pPr>
            <w:r w:rsidRPr="004005DC">
              <w:rPr>
                <w:color w:val="000000"/>
                <w:sz w:val="22"/>
                <w:szCs w:val="22"/>
                <w:lang w:eastAsia="en-US"/>
              </w:rPr>
              <w:t>Beating justified if wife neglects the children</w:t>
            </w:r>
          </w:p>
        </w:tc>
        <w:tc>
          <w:tcPr>
            <w:tcW w:w="213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9E2891" w14:textId="77777777" w:rsidR="004326FF" w:rsidRPr="004005DC" w:rsidRDefault="004326FF" w:rsidP="002143CD">
            <w:pPr>
              <w:spacing w:before="100" w:beforeAutospacing="1"/>
              <w:rPr>
                <w:sz w:val="22"/>
                <w:szCs w:val="22"/>
                <w:lang w:eastAsia="en-US"/>
              </w:rPr>
            </w:pPr>
            <w:r w:rsidRPr="004005DC">
              <w:rPr>
                <w:color w:val="000000"/>
                <w:sz w:val="22"/>
                <w:szCs w:val="22"/>
                <w:lang w:eastAsia="en-US"/>
              </w:rPr>
              <w:t>Justified= -1; don’t know=0; not justified =1</w:t>
            </w:r>
          </w:p>
        </w:tc>
      </w:tr>
      <w:tr w:rsidR="004326FF" w:rsidRPr="004005DC" w14:paraId="2B12EE0D" w14:textId="77777777" w:rsidTr="009B541E">
        <w:trPr>
          <w:trHeight w:val="510"/>
        </w:trPr>
        <w:tc>
          <w:tcPr>
            <w:tcW w:w="2862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239A2C" w14:textId="77777777" w:rsidR="004326FF" w:rsidRPr="004005DC" w:rsidRDefault="004326FF" w:rsidP="002143CD">
            <w:pPr>
              <w:spacing w:before="100" w:beforeAutospacing="1"/>
              <w:rPr>
                <w:sz w:val="22"/>
                <w:szCs w:val="22"/>
                <w:lang w:eastAsia="en-US"/>
              </w:rPr>
            </w:pPr>
            <w:r w:rsidRPr="004005DC">
              <w:rPr>
                <w:color w:val="000000"/>
                <w:sz w:val="22"/>
                <w:szCs w:val="22"/>
                <w:lang w:eastAsia="en-US"/>
              </w:rPr>
              <w:t>Beating justified if wife argues with husband</w:t>
            </w:r>
          </w:p>
        </w:tc>
        <w:tc>
          <w:tcPr>
            <w:tcW w:w="213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DE5FED" w14:textId="77777777" w:rsidR="004326FF" w:rsidRPr="004005DC" w:rsidRDefault="004326FF" w:rsidP="002143CD">
            <w:pPr>
              <w:spacing w:before="100" w:beforeAutospacing="1"/>
              <w:rPr>
                <w:sz w:val="22"/>
                <w:szCs w:val="22"/>
                <w:lang w:eastAsia="en-US"/>
              </w:rPr>
            </w:pPr>
            <w:r w:rsidRPr="004005DC">
              <w:rPr>
                <w:color w:val="000000"/>
                <w:sz w:val="22"/>
                <w:szCs w:val="22"/>
                <w:lang w:eastAsia="en-US"/>
              </w:rPr>
              <w:t>Justified= -1; don’t know=0; not justified =1</w:t>
            </w:r>
          </w:p>
        </w:tc>
      </w:tr>
      <w:tr w:rsidR="004326FF" w:rsidRPr="004005DC" w14:paraId="5441F3C5" w14:textId="77777777" w:rsidTr="009B541E">
        <w:trPr>
          <w:trHeight w:val="510"/>
        </w:trPr>
        <w:tc>
          <w:tcPr>
            <w:tcW w:w="2862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43323B" w14:textId="77777777" w:rsidR="004326FF" w:rsidRPr="004005DC" w:rsidRDefault="004326FF" w:rsidP="002143CD">
            <w:pPr>
              <w:spacing w:before="100" w:beforeAutospacing="1"/>
              <w:rPr>
                <w:sz w:val="22"/>
                <w:szCs w:val="22"/>
                <w:lang w:eastAsia="en-US"/>
              </w:rPr>
            </w:pPr>
            <w:r w:rsidRPr="004005DC">
              <w:rPr>
                <w:color w:val="000000"/>
                <w:sz w:val="22"/>
                <w:szCs w:val="22"/>
                <w:lang w:eastAsia="en-US"/>
              </w:rPr>
              <w:t>Beating justified if wife refuses to have sex with husband</w:t>
            </w:r>
          </w:p>
        </w:tc>
        <w:tc>
          <w:tcPr>
            <w:tcW w:w="213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EABC2D" w14:textId="77777777" w:rsidR="004326FF" w:rsidRPr="004005DC" w:rsidRDefault="004326FF" w:rsidP="002143CD">
            <w:pPr>
              <w:spacing w:before="100" w:beforeAutospacing="1"/>
              <w:rPr>
                <w:sz w:val="22"/>
                <w:szCs w:val="22"/>
                <w:lang w:eastAsia="en-US"/>
              </w:rPr>
            </w:pPr>
            <w:r w:rsidRPr="004005DC">
              <w:rPr>
                <w:color w:val="000000"/>
                <w:sz w:val="22"/>
                <w:szCs w:val="22"/>
                <w:lang w:eastAsia="en-US"/>
              </w:rPr>
              <w:t>Justified= -1; don’t know=0; not justified =1</w:t>
            </w:r>
          </w:p>
        </w:tc>
      </w:tr>
      <w:tr w:rsidR="004326FF" w:rsidRPr="004005DC" w14:paraId="6593C49A" w14:textId="77777777" w:rsidTr="009B541E">
        <w:trPr>
          <w:trHeight w:val="510"/>
        </w:trPr>
        <w:tc>
          <w:tcPr>
            <w:tcW w:w="2862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31BC4A" w14:textId="77777777" w:rsidR="004326FF" w:rsidRPr="004005DC" w:rsidRDefault="004326FF" w:rsidP="002143CD">
            <w:pPr>
              <w:spacing w:before="100" w:beforeAutospacing="1"/>
              <w:rPr>
                <w:sz w:val="22"/>
                <w:szCs w:val="22"/>
                <w:lang w:eastAsia="en-US"/>
              </w:rPr>
            </w:pPr>
            <w:r w:rsidRPr="004005DC">
              <w:rPr>
                <w:color w:val="000000"/>
                <w:sz w:val="22"/>
                <w:szCs w:val="22"/>
                <w:lang w:eastAsia="en-US"/>
              </w:rPr>
              <w:t>Beating justified if wife burns the food</w:t>
            </w:r>
          </w:p>
        </w:tc>
        <w:tc>
          <w:tcPr>
            <w:tcW w:w="213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110FB0" w14:textId="77777777" w:rsidR="004326FF" w:rsidRPr="004005DC" w:rsidRDefault="004326FF" w:rsidP="002143CD">
            <w:pPr>
              <w:spacing w:before="100" w:beforeAutospacing="1"/>
              <w:rPr>
                <w:sz w:val="22"/>
                <w:szCs w:val="22"/>
                <w:lang w:eastAsia="en-US"/>
              </w:rPr>
            </w:pPr>
            <w:r w:rsidRPr="004005DC">
              <w:rPr>
                <w:color w:val="000000"/>
                <w:sz w:val="22"/>
                <w:szCs w:val="22"/>
                <w:lang w:eastAsia="en-US"/>
              </w:rPr>
              <w:t>Justified= -1; don’t know=0; not justified =1</w:t>
            </w:r>
          </w:p>
        </w:tc>
      </w:tr>
      <w:tr w:rsidR="004326FF" w:rsidRPr="004005DC" w14:paraId="6604354E" w14:textId="77777777" w:rsidTr="00C87CCF">
        <w:trPr>
          <w:trHeight w:val="300"/>
        </w:trPr>
        <w:tc>
          <w:tcPr>
            <w:tcW w:w="5000" w:type="pct"/>
            <w:gridSpan w:val="2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EA4273" w14:textId="77777777" w:rsidR="004326FF" w:rsidRPr="004005DC" w:rsidRDefault="004326FF" w:rsidP="002143CD">
            <w:pPr>
              <w:spacing w:before="100" w:beforeAutospacing="1"/>
              <w:jc w:val="center"/>
              <w:rPr>
                <w:sz w:val="22"/>
                <w:szCs w:val="22"/>
                <w:lang w:eastAsia="en-US"/>
              </w:rPr>
            </w:pPr>
            <w:r w:rsidRPr="004005DC">
              <w:rPr>
                <w:b/>
                <w:bCs/>
                <w:color w:val="000000"/>
                <w:sz w:val="22"/>
                <w:szCs w:val="22"/>
                <w:lang w:eastAsia="en-US"/>
              </w:rPr>
              <w:t>Domain 2: Social independence</w:t>
            </w:r>
          </w:p>
        </w:tc>
      </w:tr>
      <w:tr w:rsidR="004326FF" w:rsidRPr="004005DC" w14:paraId="1F2D6376" w14:textId="77777777" w:rsidTr="009B541E">
        <w:trPr>
          <w:trHeight w:val="510"/>
        </w:trPr>
        <w:tc>
          <w:tcPr>
            <w:tcW w:w="2862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7DD12B" w14:textId="77777777" w:rsidR="004326FF" w:rsidRPr="004005DC" w:rsidRDefault="004326FF" w:rsidP="002143CD">
            <w:pPr>
              <w:spacing w:before="100" w:beforeAutospacing="1"/>
              <w:rPr>
                <w:sz w:val="22"/>
                <w:szCs w:val="22"/>
                <w:lang w:eastAsia="en-US"/>
              </w:rPr>
            </w:pPr>
            <w:r w:rsidRPr="004005DC">
              <w:rPr>
                <w:color w:val="000000"/>
                <w:sz w:val="22"/>
                <w:szCs w:val="22"/>
                <w:lang w:eastAsia="en-US"/>
              </w:rPr>
              <w:t>Frequency of reading newspaper or magazine</w:t>
            </w:r>
          </w:p>
        </w:tc>
        <w:tc>
          <w:tcPr>
            <w:tcW w:w="213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CE44AC" w14:textId="77777777" w:rsidR="004326FF" w:rsidRPr="004005DC" w:rsidRDefault="004326FF" w:rsidP="002143CD">
            <w:pPr>
              <w:spacing w:before="100" w:beforeAutospacing="1"/>
              <w:rPr>
                <w:sz w:val="22"/>
                <w:szCs w:val="22"/>
                <w:lang w:eastAsia="en-US"/>
              </w:rPr>
            </w:pPr>
            <w:r w:rsidRPr="004005DC">
              <w:rPr>
                <w:color w:val="000000"/>
                <w:sz w:val="22"/>
                <w:szCs w:val="22"/>
                <w:lang w:eastAsia="en-US"/>
              </w:rPr>
              <w:t>Not at all=0; &lt;once a week=1; ≥once a week=2</w:t>
            </w:r>
          </w:p>
        </w:tc>
      </w:tr>
      <w:tr w:rsidR="004326FF" w:rsidRPr="004005DC" w14:paraId="5A91022E" w14:textId="77777777" w:rsidTr="009B541E">
        <w:trPr>
          <w:trHeight w:val="765"/>
        </w:trPr>
        <w:tc>
          <w:tcPr>
            <w:tcW w:w="2862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4D6BB4" w14:textId="77777777" w:rsidR="004326FF" w:rsidRPr="004005DC" w:rsidRDefault="004326FF" w:rsidP="002143CD">
            <w:pPr>
              <w:spacing w:before="100" w:beforeAutospacing="1"/>
              <w:rPr>
                <w:sz w:val="22"/>
                <w:szCs w:val="22"/>
                <w:lang w:eastAsia="en-US"/>
              </w:rPr>
            </w:pPr>
            <w:r w:rsidRPr="004005DC">
              <w:rPr>
                <w:color w:val="000000"/>
                <w:sz w:val="22"/>
                <w:szCs w:val="22"/>
                <w:lang w:eastAsia="en-US"/>
              </w:rPr>
              <w:t>Respondent worked in last 12 months</w:t>
            </w:r>
          </w:p>
        </w:tc>
        <w:tc>
          <w:tcPr>
            <w:tcW w:w="213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2996F4" w14:textId="77777777" w:rsidR="004326FF" w:rsidRPr="004005DC" w:rsidRDefault="004326FF" w:rsidP="002143CD">
            <w:pPr>
              <w:spacing w:before="100" w:beforeAutospacing="1"/>
              <w:rPr>
                <w:sz w:val="22"/>
                <w:szCs w:val="22"/>
                <w:lang w:eastAsia="en-US"/>
              </w:rPr>
            </w:pPr>
            <w:r w:rsidRPr="004005DC">
              <w:rPr>
                <w:color w:val="000000"/>
                <w:sz w:val="22"/>
                <w:szCs w:val="22"/>
                <w:lang w:eastAsia="en-US"/>
              </w:rPr>
              <w:t>No=0; in the past year=1; have a job, but on leave past 7 days=2; currently working=2</w:t>
            </w:r>
          </w:p>
        </w:tc>
      </w:tr>
      <w:tr w:rsidR="004326FF" w:rsidRPr="004005DC" w14:paraId="1D42538E" w14:textId="77777777" w:rsidTr="009B541E">
        <w:trPr>
          <w:trHeight w:val="525"/>
        </w:trPr>
        <w:tc>
          <w:tcPr>
            <w:tcW w:w="2862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0D7C00" w14:textId="77777777" w:rsidR="004326FF" w:rsidRPr="004005DC" w:rsidRDefault="004326FF" w:rsidP="002143CD">
            <w:pPr>
              <w:spacing w:before="100" w:beforeAutospacing="1"/>
              <w:rPr>
                <w:sz w:val="22"/>
                <w:szCs w:val="22"/>
                <w:lang w:eastAsia="en-US"/>
              </w:rPr>
            </w:pPr>
            <w:r w:rsidRPr="004005DC">
              <w:rPr>
                <w:color w:val="000000"/>
                <w:sz w:val="22"/>
                <w:szCs w:val="22"/>
                <w:lang w:eastAsia="en-US"/>
              </w:rPr>
              <w:t>Woman’s education</w:t>
            </w:r>
          </w:p>
        </w:tc>
        <w:tc>
          <w:tcPr>
            <w:tcW w:w="213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5AC4F3" w14:textId="77777777" w:rsidR="004326FF" w:rsidRPr="004005DC" w:rsidRDefault="004326FF" w:rsidP="002143CD">
            <w:pPr>
              <w:spacing w:before="100" w:beforeAutospacing="1"/>
              <w:rPr>
                <w:sz w:val="22"/>
                <w:szCs w:val="22"/>
                <w:lang w:eastAsia="en-US"/>
              </w:rPr>
            </w:pPr>
            <w:r w:rsidRPr="004005DC">
              <w:rPr>
                <w:color w:val="000000"/>
                <w:sz w:val="22"/>
                <w:szCs w:val="22"/>
                <w:lang w:eastAsia="en-US"/>
              </w:rPr>
              <w:t>Years</w:t>
            </w:r>
          </w:p>
        </w:tc>
      </w:tr>
      <w:tr w:rsidR="004326FF" w:rsidRPr="004005DC" w14:paraId="7592213C" w14:textId="77777777" w:rsidTr="009B541E">
        <w:trPr>
          <w:trHeight w:val="510"/>
        </w:trPr>
        <w:tc>
          <w:tcPr>
            <w:tcW w:w="2862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8C27AF" w14:textId="77777777" w:rsidR="004326FF" w:rsidRPr="004005DC" w:rsidRDefault="004326FF" w:rsidP="002143CD">
            <w:pPr>
              <w:spacing w:before="100" w:beforeAutospacing="1"/>
              <w:rPr>
                <w:sz w:val="22"/>
                <w:szCs w:val="22"/>
                <w:lang w:eastAsia="en-US"/>
              </w:rPr>
            </w:pPr>
            <w:r w:rsidRPr="004005DC">
              <w:rPr>
                <w:color w:val="000000"/>
                <w:sz w:val="22"/>
                <w:szCs w:val="22"/>
                <w:lang w:eastAsia="en-US"/>
              </w:rPr>
              <w:t xml:space="preserve">Education difference: </w:t>
            </w:r>
            <w:proofErr w:type="gramStart"/>
            <w:r w:rsidRPr="004005DC">
              <w:rPr>
                <w:color w:val="000000"/>
                <w:sz w:val="22"/>
                <w:szCs w:val="22"/>
                <w:lang w:eastAsia="en-US"/>
              </w:rPr>
              <w:t>woman’s</w:t>
            </w:r>
            <w:proofErr w:type="gramEnd"/>
            <w:r w:rsidRPr="004005DC">
              <w:rPr>
                <w:color w:val="000000"/>
                <w:sz w:val="22"/>
                <w:szCs w:val="22"/>
                <w:lang w:eastAsia="en-US"/>
              </w:rPr>
              <w:t xml:space="preserve"> minus husband’s years of Schooling</w:t>
            </w:r>
          </w:p>
        </w:tc>
        <w:tc>
          <w:tcPr>
            <w:tcW w:w="213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DB27C9" w14:textId="77777777" w:rsidR="004326FF" w:rsidRPr="004005DC" w:rsidRDefault="004326FF" w:rsidP="002143CD">
            <w:pPr>
              <w:spacing w:before="100" w:beforeAutospacing="1"/>
              <w:rPr>
                <w:sz w:val="22"/>
                <w:szCs w:val="22"/>
                <w:lang w:eastAsia="en-US"/>
              </w:rPr>
            </w:pPr>
            <w:r w:rsidRPr="004005DC">
              <w:rPr>
                <w:color w:val="000000"/>
                <w:sz w:val="22"/>
                <w:szCs w:val="22"/>
                <w:lang w:eastAsia="en-US"/>
              </w:rPr>
              <w:t>Years</w:t>
            </w:r>
          </w:p>
        </w:tc>
      </w:tr>
      <w:tr w:rsidR="004326FF" w:rsidRPr="004005DC" w14:paraId="38F3B7AD" w14:textId="77777777" w:rsidTr="009B541E">
        <w:trPr>
          <w:trHeight w:val="300"/>
        </w:trPr>
        <w:tc>
          <w:tcPr>
            <w:tcW w:w="2862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11E520" w14:textId="77777777" w:rsidR="004326FF" w:rsidRPr="004005DC" w:rsidRDefault="004326FF" w:rsidP="002143CD">
            <w:pPr>
              <w:spacing w:before="100" w:beforeAutospacing="1"/>
              <w:rPr>
                <w:sz w:val="22"/>
                <w:szCs w:val="22"/>
                <w:lang w:eastAsia="en-US"/>
              </w:rPr>
            </w:pPr>
            <w:r w:rsidRPr="004005DC">
              <w:rPr>
                <w:color w:val="000000"/>
                <w:sz w:val="22"/>
                <w:szCs w:val="22"/>
                <w:lang w:eastAsia="en-US"/>
              </w:rPr>
              <w:t xml:space="preserve">Age difference: </w:t>
            </w:r>
            <w:proofErr w:type="gramStart"/>
            <w:r w:rsidRPr="004005DC">
              <w:rPr>
                <w:color w:val="000000"/>
                <w:sz w:val="22"/>
                <w:szCs w:val="22"/>
                <w:lang w:eastAsia="en-US"/>
              </w:rPr>
              <w:t>woman’s</w:t>
            </w:r>
            <w:proofErr w:type="gramEnd"/>
            <w:r w:rsidRPr="004005DC">
              <w:rPr>
                <w:color w:val="000000"/>
                <w:sz w:val="22"/>
                <w:szCs w:val="22"/>
                <w:lang w:eastAsia="en-US"/>
              </w:rPr>
              <w:t xml:space="preserve"> minus husband’s age</w:t>
            </w:r>
          </w:p>
        </w:tc>
        <w:tc>
          <w:tcPr>
            <w:tcW w:w="213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8FA684" w14:textId="77777777" w:rsidR="004326FF" w:rsidRPr="004005DC" w:rsidRDefault="004326FF" w:rsidP="002143CD">
            <w:pPr>
              <w:spacing w:before="100" w:beforeAutospacing="1"/>
              <w:rPr>
                <w:sz w:val="22"/>
                <w:szCs w:val="22"/>
                <w:lang w:eastAsia="en-US"/>
              </w:rPr>
            </w:pPr>
            <w:r w:rsidRPr="004005DC">
              <w:rPr>
                <w:color w:val="000000"/>
                <w:sz w:val="22"/>
                <w:szCs w:val="22"/>
                <w:lang w:eastAsia="en-US"/>
              </w:rPr>
              <w:t>Years</w:t>
            </w:r>
          </w:p>
        </w:tc>
      </w:tr>
      <w:tr w:rsidR="004326FF" w:rsidRPr="004005DC" w14:paraId="38F8F604" w14:textId="77777777" w:rsidTr="009B541E">
        <w:trPr>
          <w:trHeight w:val="300"/>
        </w:trPr>
        <w:tc>
          <w:tcPr>
            <w:tcW w:w="2862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DA2846" w14:textId="77777777" w:rsidR="004326FF" w:rsidRPr="004005DC" w:rsidRDefault="004326FF" w:rsidP="002143CD">
            <w:pPr>
              <w:spacing w:before="100" w:beforeAutospacing="1"/>
              <w:rPr>
                <w:sz w:val="22"/>
                <w:szCs w:val="22"/>
                <w:lang w:eastAsia="en-US"/>
              </w:rPr>
            </w:pPr>
            <w:r w:rsidRPr="004005DC">
              <w:rPr>
                <w:color w:val="000000"/>
                <w:sz w:val="22"/>
                <w:szCs w:val="22"/>
                <w:lang w:eastAsia="en-US"/>
              </w:rPr>
              <w:t>Age at first cohabitation</w:t>
            </w:r>
          </w:p>
        </w:tc>
        <w:tc>
          <w:tcPr>
            <w:tcW w:w="213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47FE70" w14:textId="77777777" w:rsidR="004326FF" w:rsidRPr="004005DC" w:rsidRDefault="004326FF" w:rsidP="002143CD">
            <w:pPr>
              <w:spacing w:before="100" w:beforeAutospacing="1"/>
              <w:rPr>
                <w:sz w:val="22"/>
                <w:szCs w:val="22"/>
                <w:lang w:eastAsia="en-US"/>
              </w:rPr>
            </w:pPr>
            <w:r w:rsidRPr="004005DC">
              <w:rPr>
                <w:color w:val="000000"/>
                <w:sz w:val="22"/>
                <w:szCs w:val="22"/>
                <w:lang w:eastAsia="en-US"/>
              </w:rPr>
              <w:t>Years</w:t>
            </w:r>
          </w:p>
        </w:tc>
      </w:tr>
      <w:tr w:rsidR="004326FF" w:rsidRPr="004005DC" w14:paraId="35A0A2BC" w14:textId="77777777" w:rsidTr="009B541E">
        <w:trPr>
          <w:trHeight w:val="300"/>
        </w:trPr>
        <w:tc>
          <w:tcPr>
            <w:tcW w:w="2862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02BD70" w14:textId="77777777" w:rsidR="004326FF" w:rsidRPr="004005DC" w:rsidRDefault="004326FF" w:rsidP="002143CD">
            <w:pPr>
              <w:spacing w:before="100" w:beforeAutospacing="1"/>
              <w:rPr>
                <w:sz w:val="22"/>
                <w:szCs w:val="22"/>
                <w:lang w:eastAsia="en-US"/>
              </w:rPr>
            </w:pPr>
            <w:r w:rsidRPr="004005DC">
              <w:rPr>
                <w:color w:val="000000"/>
                <w:sz w:val="22"/>
                <w:szCs w:val="22"/>
                <w:lang w:eastAsia="en-US"/>
              </w:rPr>
              <w:t>Age of respondent at 1st birth</w:t>
            </w:r>
          </w:p>
        </w:tc>
        <w:tc>
          <w:tcPr>
            <w:tcW w:w="213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2A3E30" w14:textId="77777777" w:rsidR="004326FF" w:rsidRPr="004005DC" w:rsidRDefault="004326FF" w:rsidP="002143CD">
            <w:pPr>
              <w:spacing w:before="100" w:beforeAutospacing="1"/>
              <w:rPr>
                <w:sz w:val="22"/>
                <w:szCs w:val="22"/>
                <w:lang w:eastAsia="en-US"/>
              </w:rPr>
            </w:pPr>
            <w:r w:rsidRPr="004005DC">
              <w:rPr>
                <w:color w:val="000000"/>
                <w:sz w:val="22"/>
                <w:szCs w:val="22"/>
                <w:lang w:eastAsia="en-US"/>
              </w:rPr>
              <w:t>Years</w:t>
            </w:r>
          </w:p>
        </w:tc>
      </w:tr>
      <w:tr w:rsidR="004326FF" w:rsidRPr="004005DC" w14:paraId="21376926" w14:textId="77777777" w:rsidTr="00C87CCF">
        <w:trPr>
          <w:trHeight w:val="300"/>
        </w:trPr>
        <w:tc>
          <w:tcPr>
            <w:tcW w:w="5000" w:type="pct"/>
            <w:gridSpan w:val="2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8FE454" w14:textId="77777777" w:rsidR="004326FF" w:rsidRPr="004005DC" w:rsidRDefault="004326FF" w:rsidP="002143CD">
            <w:pPr>
              <w:spacing w:before="100" w:beforeAutospacing="1"/>
              <w:jc w:val="center"/>
              <w:rPr>
                <w:sz w:val="22"/>
                <w:szCs w:val="22"/>
                <w:lang w:eastAsia="en-US"/>
              </w:rPr>
            </w:pPr>
            <w:r w:rsidRPr="004005DC">
              <w:rPr>
                <w:b/>
                <w:bCs/>
                <w:color w:val="000000"/>
                <w:sz w:val="22"/>
                <w:szCs w:val="22"/>
                <w:lang w:eastAsia="en-US"/>
              </w:rPr>
              <w:t>Domain 3: Decision making</w:t>
            </w:r>
          </w:p>
        </w:tc>
      </w:tr>
      <w:tr w:rsidR="004326FF" w:rsidRPr="004005DC" w14:paraId="749450B7" w14:textId="77777777" w:rsidTr="009B541E">
        <w:trPr>
          <w:trHeight w:val="510"/>
        </w:trPr>
        <w:tc>
          <w:tcPr>
            <w:tcW w:w="2862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C98961" w14:textId="77777777" w:rsidR="004326FF" w:rsidRPr="004005DC" w:rsidRDefault="004326FF" w:rsidP="002143CD">
            <w:pPr>
              <w:spacing w:before="100" w:beforeAutospacing="1"/>
              <w:rPr>
                <w:sz w:val="22"/>
                <w:szCs w:val="22"/>
                <w:lang w:eastAsia="en-US"/>
              </w:rPr>
            </w:pPr>
            <w:r w:rsidRPr="004005DC">
              <w:rPr>
                <w:color w:val="000000"/>
                <w:sz w:val="22"/>
                <w:szCs w:val="22"/>
                <w:lang w:eastAsia="en-US"/>
              </w:rPr>
              <w:t>Who usually decides on respondent's health care</w:t>
            </w:r>
          </w:p>
        </w:tc>
        <w:tc>
          <w:tcPr>
            <w:tcW w:w="213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A83F60" w14:textId="77777777" w:rsidR="004326FF" w:rsidRPr="004005DC" w:rsidRDefault="004326FF" w:rsidP="002143CD">
            <w:pPr>
              <w:spacing w:before="100" w:beforeAutospacing="1"/>
              <w:rPr>
                <w:sz w:val="22"/>
                <w:szCs w:val="22"/>
                <w:lang w:eastAsia="en-US"/>
              </w:rPr>
            </w:pPr>
            <w:r w:rsidRPr="004005DC">
              <w:rPr>
                <w:color w:val="000000"/>
                <w:sz w:val="22"/>
                <w:szCs w:val="22"/>
                <w:lang w:eastAsia="en-US"/>
              </w:rPr>
              <w:t>Husband or other alone= –1; joint=0; respondent alone=1</w:t>
            </w:r>
          </w:p>
        </w:tc>
      </w:tr>
      <w:tr w:rsidR="004326FF" w:rsidRPr="004005DC" w14:paraId="68EC009E" w14:textId="77777777" w:rsidTr="009B541E">
        <w:trPr>
          <w:trHeight w:val="510"/>
        </w:trPr>
        <w:tc>
          <w:tcPr>
            <w:tcW w:w="2862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E96CA5" w14:textId="77777777" w:rsidR="004326FF" w:rsidRPr="004005DC" w:rsidRDefault="004326FF" w:rsidP="002143CD">
            <w:pPr>
              <w:spacing w:before="100" w:beforeAutospacing="1"/>
              <w:rPr>
                <w:sz w:val="22"/>
                <w:szCs w:val="22"/>
                <w:lang w:eastAsia="en-US"/>
              </w:rPr>
            </w:pPr>
            <w:r w:rsidRPr="004005DC">
              <w:rPr>
                <w:color w:val="000000"/>
                <w:sz w:val="22"/>
                <w:szCs w:val="22"/>
                <w:lang w:eastAsia="en-US"/>
              </w:rPr>
              <w:t>Who usually decides on large household purchases</w:t>
            </w:r>
          </w:p>
        </w:tc>
        <w:tc>
          <w:tcPr>
            <w:tcW w:w="213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F9F300" w14:textId="77777777" w:rsidR="004326FF" w:rsidRPr="004005DC" w:rsidRDefault="004326FF" w:rsidP="002143CD">
            <w:pPr>
              <w:spacing w:before="100" w:beforeAutospacing="1"/>
              <w:rPr>
                <w:sz w:val="22"/>
                <w:szCs w:val="22"/>
                <w:lang w:eastAsia="en-US"/>
              </w:rPr>
            </w:pPr>
            <w:r w:rsidRPr="004005DC">
              <w:rPr>
                <w:color w:val="000000"/>
                <w:sz w:val="22"/>
                <w:szCs w:val="22"/>
                <w:lang w:eastAsia="en-US"/>
              </w:rPr>
              <w:t>Husband or other alone= –1; joint=0; respondent alone=1</w:t>
            </w:r>
          </w:p>
        </w:tc>
      </w:tr>
      <w:tr w:rsidR="004326FF" w:rsidRPr="004005DC" w14:paraId="7778209B" w14:textId="77777777" w:rsidTr="009B541E">
        <w:trPr>
          <w:trHeight w:val="510"/>
        </w:trPr>
        <w:tc>
          <w:tcPr>
            <w:tcW w:w="2862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E0A163" w14:textId="77777777" w:rsidR="004326FF" w:rsidRPr="004005DC" w:rsidRDefault="004326FF" w:rsidP="002143CD">
            <w:pPr>
              <w:spacing w:before="100" w:beforeAutospacing="1"/>
              <w:rPr>
                <w:sz w:val="22"/>
                <w:szCs w:val="22"/>
                <w:lang w:eastAsia="en-US"/>
              </w:rPr>
            </w:pPr>
            <w:r w:rsidRPr="004005DC">
              <w:rPr>
                <w:color w:val="000000"/>
                <w:sz w:val="22"/>
                <w:szCs w:val="22"/>
                <w:lang w:eastAsia="en-US"/>
              </w:rPr>
              <w:t>Who usually decides on visits to family or relatives</w:t>
            </w:r>
          </w:p>
        </w:tc>
        <w:tc>
          <w:tcPr>
            <w:tcW w:w="213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9C33B4" w14:textId="77777777" w:rsidR="004326FF" w:rsidRPr="004005DC" w:rsidRDefault="004326FF" w:rsidP="002143CD">
            <w:pPr>
              <w:spacing w:before="100" w:beforeAutospacing="1"/>
              <w:rPr>
                <w:sz w:val="22"/>
                <w:szCs w:val="22"/>
                <w:lang w:eastAsia="en-US"/>
              </w:rPr>
            </w:pPr>
            <w:r w:rsidRPr="004005DC">
              <w:rPr>
                <w:color w:val="000000"/>
                <w:sz w:val="22"/>
                <w:szCs w:val="22"/>
                <w:lang w:eastAsia="en-US"/>
              </w:rPr>
              <w:t>Husband or other alone= –1; joint=0; respondent alone=1</w:t>
            </w:r>
          </w:p>
        </w:tc>
      </w:tr>
    </w:tbl>
    <w:p w14:paraId="5687DE8E" w14:textId="77777777" w:rsidR="004326FF" w:rsidRPr="004005DC" w:rsidRDefault="004326FF" w:rsidP="004326FF"/>
    <w:p w14:paraId="5386FB9F" w14:textId="77777777" w:rsidR="004326FF" w:rsidRPr="004005DC" w:rsidRDefault="004326FF" w:rsidP="00220F0E">
      <w:pPr>
        <w:spacing w:line="360" w:lineRule="auto"/>
        <w:ind w:right="-149"/>
        <w:rPr>
          <w:b/>
          <w:bCs/>
        </w:rPr>
        <w:sectPr w:rsidR="004326FF" w:rsidRPr="004005DC" w:rsidSect="00220F0E">
          <w:footerReference w:type="even" r:id="rId7"/>
          <w:footerReference w:type="default" r:id="rId8"/>
          <w:pgSz w:w="11900" w:h="16840"/>
          <w:pgMar w:top="1134" w:right="1134" w:bottom="1134" w:left="1134" w:header="708" w:footer="708" w:gutter="0"/>
          <w:cols w:space="708"/>
          <w:docGrid w:linePitch="360"/>
        </w:sectPr>
      </w:pPr>
    </w:p>
    <w:p w14:paraId="36060812" w14:textId="624210CB" w:rsidR="00877404" w:rsidRPr="004005DC" w:rsidRDefault="00877404" w:rsidP="00220F0E">
      <w:pPr>
        <w:spacing w:line="360" w:lineRule="auto"/>
        <w:ind w:right="-149"/>
      </w:pPr>
      <w:r w:rsidRPr="004005DC">
        <w:rPr>
          <w:b/>
          <w:bCs/>
        </w:rPr>
        <w:lastRenderedPageBreak/>
        <w:t>Supplementa</w:t>
      </w:r>
      <w:r w:rsidR="00554B51" w:rsidRPr="004005DC">
        <w:rPr>
          <w:b/>
          <w:bCs/>
        </w:rPr>
        <w:t>l</w:t>
      </w:r>
      <w:r w:rsidRPr="004005DC">
        <w:rPr>
          <w:b/>
          <w:bCs/>
        </w:rPr>
        <w:t xml:space="preserve"> </w:t>
      </w:r>
      <w:r w:rsidR="00F24564" w:rsidRPr="004005DC">
        <w:rPr>
          <w:b/>
          <w:bCs/>
        </w:rPr>
        <w:t xml:space="preserve">Table </w:t>
      </w:r>
      <w:r w:rsidR="00554B51" w:rsidRPr="004005DC">
        <w:rPr>
          <w:b/>
          <w:bCs/>
        </w:rPr>
        <w:t>4</w:t>
      </w:r>
      <w:r w:rsidR="00A64C48" w:rsidRPr="004005DC">
        <w:rPr>
          <w:b/>
          <w:bCs/>
        </w:rPr>
        <w:t xml:space="preserve"> </w:t>
      </w:r>
      <w:r w:rsidR="00A64C48" w:rsidRPr="004005DC">
        <w:t xml:space="preserve">Inequalities in the distribution of </w:t>
      </w:r>
      <w:r w:rsidR="00B8605B" w:rsidRPr="004005DC">
        <w:t xml:space="preserve">household level </w:t>
      </w:r>
      <w:r w:rsidR="00A64C48" w:rsidRPr="004005DC">
        <w:t>DBM by household wealth</w:t>
      </w:r>
    </w:p>
    <w:p w14:paraId="1B8B2180" w14:textId="77777777" w:rsidR="00C87CCF" w:rsidRPr="004005DC" w:rsidRDefault="00C87CCF" w:rsidP="00220F0E">
      <w:pPr>
        <w:spacing w:line="360" w:lineRule="auto"/>
        <w:ind w:right="-149"/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853"/>
        <w:gridCol w:w="2423"/>
        <w:gridCol w:w="2281"/>
        <w:gridCol w:w="2283"/>
      </w:tblGrid>
      <w:tr w:rsidR="00993FC8" w:rsidRPr="004005DC" w14:paraId="361CAAAA" w14:textId="6F26A28C" w:rsidTr="00C87CCF">
        <w:trPr>
          <w:trHeight w:val="438"/>
        </w:trPr>
        <w:tc>
          <w:tcPr>
            <w:tcW w:w="1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04C04" w14:textId="77777777" w:rsidR="00993FC8" w:rsidRPr="004005DC" w:rsidRDefault="00993FC8" w:rsidP="00807158">
            <w:pPr>
              <w:rPr>
                <w:sz w:val="22"/>
                <w:szCs w:val="22"/>
              </w:rPr>
            </w:pPr>
          </w:p>
        </w:tc>
        <w:tc>
          <w:tcPr>
            <w:tcW w:w="1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124F3" w14:textId="4B260AD4" w:rsidR="00993FC8" w:rsidRPr="004005DC" w:rsidRDefault="00993FC8" w:rsidP="0080715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005DC">
              <w:rPr>
                <w:b/>
                <w:bCs/>
                <w:sz w:val="22"/>
                <w:szCs w:val="22"/>
              </w:rPr>
              <w:t>2005 EDHS</w:t>
            </w:r>
          </w:p>
        </w:tc>
        <w:tc>
          <w:tcPr>
            <w:tcW w:w="11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33C8B" w14:textId="23F1DBEF" w:rsidR="00993FC8" w:rsidRPr="004005DC" w:rsidRDefault="00993FC8" w:rsidP="0080715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005DC">
              <w:rPr>
                <w:b/>
                <w:bCs/>
                <w:sz w:val="22"/>
                <w:szCs w:val="22"/>
              </w:rPr>
              <w:t>2011 EDHS</w:t>
            </w:r>
          </w:p>
        </w:tc>
        <w:tc>
          <w:tcPr>
            <w:tcW w:w="11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6782A" w14:textId="5ECCC126" w:rsidR="00993FC8" w:rsidRPr="004005DC" w:rsidRDefault="00993FC8" w:rsidP="0080715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005DC">
              <w:rPr>
                <w:b/>
                <w:bCs/>
                <w:sz w:val="22"/>
                <w:szCs w:val="22"/>
              </w:rPr>
              <w:t>2016 EDHS</w:t>
            </w:r>
          </w:p>
        </w:tc>
      </w:tr>
      <w:tr w:rsidR="00993FC8" w:rsidRPr="004005DC" w14:paraId="5E8F162A" w14:textId="2AC3B6B2" w:rsidTr="00C87CCF">
        <w:trPr>
          <w:trHeight w:val="320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456A2788" w14:textId="4AFD1E15" w:rsidR="00993FC8" w:rsidRPr="004005DC" w:rsidRDefault="00803133" w:rsidP="0080715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005DC">
              <w:rPr>
                <w:b/>
                <w:bCs/>
                <w:color w:val="000000"/>
                <w:sz w:val="22"/>
                <w:szCs w:val="22"/>
              </w:rPr>
              <w:t>Maternal overweight/obesity and U5 stunting</w:t>
            </w:r>
          </w:p>
        </w:tc>
      </w:tr>
      <w:tr w:rsidR="00993FC8" w:rsidRPr="004005DC" w14:paraId="3E7199B8" w14:textId="2FE96BBD" w:rsidTr="00C87CCF">
        <w:trPr>
          <w:trHeight w:val="320"/>
        </w:trPr>
        <w:tc>
          <w:tcPr>
            <w:tcW w:w="145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1CEEA" w14:textId="2EECC5A3" w:rsidR="00993FC8" w:rsidRPr="004005DC" w:rsidRDefault="00993FC8" w:rsidP="00807158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T1: Poorest/Poorer</w:t>
            </w:r>
          </w:p>
        </w:tc>
        <w:tc>
          <w:tcPr>
            <w:tcW w:w="123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BD347" w14:textId="77777777" w:rsidR="00993FC8" w:rsidRPr="004005DC" w:rsidRDefault="00993FC8" w:rsidP="00C87CCF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1.6 [0.9, 2.8]</w:t>
            </w:r>
          </w:p>
        </w:tc>
        <w:tc>
          <w:tcPr>
            <w:tcW w:w="115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536B1" w14:textId="0B264373" w:rsidR="00993FC8" w:rsidRPr="004005DC" w:rsidRDefault="00993FC8" w:rsidP="00C87CCF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9 [0.5, 1.6]</w:t>
            </w:r>
          </w:p>
        </w:tc>
        <w:tc>
          <w:tcPr>
            <w:tcW w:w="115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FED5A" w14:textId="0C8319AD" w:rsidR="00993FC8" w:rsidRPr="004005DC" w:rsidRDefault="00993FC8" w:rsidP="00C87CCF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1.2 [0.7, 2.0]</w:t>
            </w:r>
          </w:p>
        </w:tc>
      </w:tr>
      <w:tr w:rsidR="00993FC8" w:rsidRPr="004005DC" w14:paraId="588DA5E6" w14:textId="58B68F27" w:rsidTr="00C87CCF">
        <w:trPr>
          <w:trHeight w:val="320"/>
        </w:trPr>
        <w:tc>
          <w:tcPr>
            <w:tcW w:w="14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303C8" w14:textId="1E3F5C7F" w:rsidR="00993FC8" w:rsidRPr="004005DC" w:rsidRDefault="00993FC8" w:rsidP="00807158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T2: Middle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4E4A1" w14:textId="77777777" w:rsidR="00993FC8" w:rsidRPr="004005DC" w:rsidRDefault="00993FC8" w:rsidP="00C87CCF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6 [0.1, 4.0]</w:t>
            </w:r>
          </w:p>
        </w:tc>
        <w:tc>
          <w:tcPr>
            <w:tcW w:w="115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3A737" w14:textId="637382F9" w:rsidR="00993FC8" w:rsidRPr="004005DC" w:rsidRDefault="00993FC8" w:rsidP="00C87CCF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6 [0.2, 1.6]</w:t>
            </w:r>
          </w:p>
        </w:tc>
        <w:tc>
          <w:tcPr>
            <w:tcW w:w="115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2C1B2" w14:textId="7844D750" w:rsidR="00993FC8" w:rsidRPr="004005DC" w:rsidRDefault="00993FC8" w:rsidP="00C87CCF">
            <w:pPr>
              <w:jc w:val="center"/>
              <w:rPr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4 [0.1, 1.4]</w:t>
            </w:r>
          </w:p>
        </w:tc>
      </w:tr>
      <w:tr w:rsidR="00993FC8" w:rsidRPr="004005DC" w14:paraId="4C056C83" w14:textId="564439DF" w:rsidTr="00C87CCF">
        <w:trPr>
          <w:trHeight w:val="320"/>
        </w:trPr>
        <w:tc>
          <w:tcPr>
            <w:tcW w:w="14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25965" w14:textId="58320B86" w:rsidR="00993FC8" w:rsidRPr="004005DC" w:rsidRDefault="00993FC8" w:rsidP="00807158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T3: Richer/Richest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C66A9" w14:textId="77777777" w:rsidR="00993FC8" w:rsidRPr="004005DC" w:rsidRDefault="00993FC8" w:rsidP="00C87CCF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2.4 [1.5, 4.0]</w:t>
            </w:r>
          </w:p>
        </w:tc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B3B9B" w14:textId="4D5499F3" w:rsidR="00993FC8" w:rsidRPr="004005DC" w:rsidRDefault="00993FC8" w:rsidP="00C87CCF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2.0 [1.3, 3.0]</w:t>
            </w:r>
          </w:p>
        </w:tc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A9DD3" w14:textId="4F36806B" w:rsidR="00993FC8" w:rsidRPr="004005DC" w:rsidRDefault="00993FC8" w:rsidP="00C87CCF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2.2 [1.5, 3.2]</w:t>
            </w:r>
          </w:p>
        </w:tc>
      </w:tr>
      <w:tr w:rsidR="00993FC8" w:rsidRPr="004005DC" w14:paraId="4F5EAC49" w14:textId="7DB38415" w:rsidTr="00C87CCF">
        <w:trPr>
          <w:trHeight w:val="320"/>
        </w:trPr>
        <w:tc>
          <w:tcPr>
            <w:tcW w:w="14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8611F8" w14:textId="61C2F123" w:rsidR="00993FC8" w:rsidRPr="004005DC" w:rsidRDefault="00993FC8" w:rsidP="0080715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005DC">
              <w:rPr>
                <w:b/>
                <w:bCs/>
                <w:color w:val="000000"/>
                <w:sz w:val="22"/>
                <w:szCs w:val="22"/>
              </w:rPr>
              <w:t>Inequality gap*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6C2698" w14:textId="61DFE8AC" w:rsidR="00993FC8" w:rsidRPr="004005DC" w:rsidRDefault="00993FC8" w:rsidP="00807158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-0.8</w:t>
            </w:r>
          </w:p>
        </w:tc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116459" w14:textId="2CCAF1CE" w:rsidR="00993FC8" w:rsidRPr="004005DC" w:rsidRDefault="00993FC8" w:rsidP="00807158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-1.1</w:t>
            </w:r>
          </w:p>
        </w:tc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43569D" w14:textId="63047E7C" w:rsidR="00993FC8" w:rsidRPr="004005DC" w:rsidRDefault="00993FC8" w:rsidP="00807158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-1.0</w:t>
            </w:r>
          </w:p>
        </w:tc>
      </w:tr>
      <w:tr w:rsidR="00993FC8" w:rsidRPr="004005DC" w14:paraId="1B5830DA" w14:textId="0BB554B7" w:rsidTr="00C87CCF">
        <w:trPr>
          <w:trHeight w:val="320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896D375" w14:textId="6A570A32" w:rsidR="00993FC8" w:rsidRPr="004005DC" w:rsidRDefault="00803133" w:rsidP="0080715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005DC">
              <w:rPr>
                <w:b/>
                <w:bCs/>
                <w:color w:val="000000"/>
                <w:sz w:val="22"/>
                <w:szCs w:val="22"/>
              </w:rPr>
              <w:t>Maternal overweight/obesity and U5 anaemia</w:t>
            </w:r>
          </w:p>
        </w:tc>
      </w:tr>
      <w:tr w:rsidR="00993FC8" w:rsidRPr="004005DC" w14:paraId="5976A7CC" w14:textId="2B992A78" w:rsidTr="00C87CCF">
        <w:trPr>
          <w:trHeight w:val="320"/>
        </w:trPr>
        <w:tc>
          <w:tcPr>
            <w:tcW w:w="145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6E24E" w14:textId="3F451F74" w:rsidR="00993FC8" w:rsidRPr="004005DC" w:rsidRDefault="00993FC8" w:rsidP="00807158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T1: Poorest/Poorer</w:t>
            </w:r>
          </w:p>
        </w:tc>
        <w:tc>
          <w:tcPr>
            <w:tcW w:w="123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48C46" w14:textId="429E423F" w:rsidR="00993FC8" w:rsidRPr="004005DC" w:rsidRDefault="00993FC8" w:rsidP="00C87CCF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1.7 [1.0, 2.6]</w:t>
            </w:r>
          </w:p>
        </w:tc>
        <w:tc>
          <w:tcPr>
            <w:tcW w:w="115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62D47" w14:textId="4D4A9EF2" w:rsidR="00993FC8" w:rsidRPr="004005DC" w:rsidRDefault="00993FC8" w:rsidP="00C87CCF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8 [0.4, 1.5]</w:t>
            </w:r>
          </w:p>
        </w:tc>
        <w:tc>
          <w:tcPr>
            <w:tcW w:w="115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3BA16" w14:textId="2A0F51F1" w:rsidR="00993FC8" w:rsidRPr="004005DC" w:rsidRDefault="00993FC8" w:rsidP="00C87CCF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1.3 [0.8, 2.1]</w:t>
            </w:r>
          </w:p>
        </w:tc>
      </w:tr>
      <w:tr w:rsidR="00993FC8" w:rsidRPr="004005DC" w14:paraId="618EA337" w14:textId="2A9538A4" w:rsidTr="00C87CCF">
        <w:trPr>
          <w:trHeight w:val="320"/>
        </w:trPr>
        <w:tc>
          <w:tcPr>
            <w:tcW w:w="14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013BA" w14:textId="4A291D0F" w:rsidR="00993FC8" w:rsidRPr="004005DC" w:rsidRDefault="00993FC8" w:rsidP="00807158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T2: Middle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19F82" w14:textId="23CC2A29" w:rsidR="00993FC8" w:rsidRPr="004005DC" w:rsidRDefault="00993FC8" w:rsidP="00C87CCF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6 [0.5, 0.6]</w:t>
            </w:r>
          </w:p>
        </w:tc>
        <w:tc>
          <w:tcPr>
            <w:tcW w:w="115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12F5F" w14:textId="71EC8DDB" w:rsidR="00993FC8" w:rsidRPr="004005DC" w:rsidRDefault="00993FC8" w:rsidP="00C87CCF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3 [0.1, 1.2]</w:t>
            </w:r>
          </w:p>
        </w:tc>
        <w:tc>
          <w:tcPr>
            <w:tcW w:w="115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30DA1" w14:textId="049C9F6B" w:rsidR="00993FC8" w:rsidRPr="004005DC" w:rsidRDefault="00993FC8" w:rsidP="00C87CCF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1.7 [0.9, 3.2]</w:t>
            </w:r>
          </w:p>
        </w:tc>
      </w:tr>
      <w:tr w:rsidR="00993FC8" w:rsidRPr="004005DC" w14:paraId="635F78E2" w14:textId="64F7877A" w:rsidTr="00C87CCF">
        <w:trPr>
          <w:trHeight w:val="320"/>
        </w:trPr>
        <w:tc>
          <w:tcPr>
            <w:tcW w:w="14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86AFE" w14:textId="664273CF" w:rsidR="00993FC8" w:rsidRPr="004005DC" w:rsidRDefault="00993FC8" w:rsidP="00807158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T3: Richer/Richest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D6F56" w14:textId="69B9FB87" w:rsidR="00993FC8" w:rsidRPr="004005DC" w:rsidRDefault="00993FC8" w:rsidP="00C87CCF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2.0 [1.1, 3.9]</w:t>
            </w:r>
          </w:p>
        </w:tc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500A6" w14:textId="0FABE38E" w:rsidR="00993FC8" w:rsidRPr="004005DC" w:rsidRDefault="00993FC8" w:rsidP="00C87CCF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2.8 [2.0, 4.0]</w:t>
            </w:r>
          </w:p>
        </w:tc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6A1F2" w14:textId="18E2959C" w:rsidR="00993FC8" w:rsidRPr="004005DC" w:rsidRDefault="00993FC8" w:rsidP="00C87CCF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6.1 [4.7, 7.8]</w:t>
            </w:r>
          </w:p>
        </w:tc>
      </w:tr>
      <w:tr w:rsidR="00993FC8" w:rsidRPr="004005DC" w14:paraId="0F43315B" w14:textId="538C02E4" w:rsidTr="00C87CCF">
        <w:trPr>
          <w:trHeight w:val="320"/>
        </w:trPr>
        <w:tc>
          <w:tcPr>
            <w:tcW w:w="14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6252A2" w14:textId="344B29DC" w:rsidR="00993FC8" w:rsidRPr="004005DC" w:rsidRDefault="00993FC8" w:rsidP="0080715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005DC">
              <w:rPr>
                <w:b/>
                <w:bCs/>
                <w:color w:val="000000"/>
                <w:sz w:val="22"/>
                <w:szCs w:val="22"/>
              </w:rPr>
              <w:t>Inequality gap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08E7D7" w14:textId="1C5C1B01" w:rsidR="00993FC8" w:rsidRPr="004005DC" w:rsidRDefault="00993FC8" w:rsidP="00C87CCF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-0.3</w:t>
            </w:r>
          </w:p>
        </w:tc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B31EE3" w14:textId="5346BAF3" w:rsidR="00993FC8" w:rsidRPr="004005DC" w:rsidRDefault="00993FC8" w:rsidP="00C87CCF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-2.0</w:t>
            </w:r>
          </w:p>
        </w:tc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B4C701" w14:textId="73CA86CF" w:rsidR="00993FC8" w:rsidRPr="004005DC" w:rsidRDefault="00993FC8" w:rsidP="00C87CCF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-4.8</w:t>
            </w:r>
          </w:p>
        </w:tc>
      </w:tr>
      <w:tr w:rsidR="00993FC8" w:rsidRPr="004005DC" w14:paraId="6E23D3F7" w14:textId="6CE0D945" w:rsidTr="00C87CCF">
        <w:trPr>
          <w:trHeight w:val="320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2AC7391" w14:textId="2F6E05BE" w:rsidR="00993FC8" w:rsidRPr="004005DC" w:rsidRDefault="00993FC8" w:rsidP="0080715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005DC">
              <w:rPr>
                <w:b/>
                <w:bCs/>
                <w:color w:val="000000"/>
                <w:sz w:val="22"/>
                <w:szCs w:val="22"/>
              </w:rPr>
              <w:t>Any form of DBM</w:t>
            </w:r>
            <w:r w:rsidR="00897472" w:rsidRPr="004005DC">
              <w:rPr>
                <w:b/>
                <w:bCs/>
                <w:color w:val="000000"/>
                <w:sz w:val="22"/>
                <w:szCs w:val="22"/>
              </w:rPr>
              <w:t xml:space="preserve"> (Maternal overweight/obesity and U5 anaemia or stunting)</w:t>
            </w:r>
          </w:p>
        </w:tc>
      </w:tr>
      <w:tr w:rsidR="00993FC8" w:rsidRPr="004005DC" w14:paraId="73408A50" w14:textId="4B247CDE" w:rsidTr="00C87CCF">
        <w:trPr>
          <w:trHeight w:val="320"/>
        </w:trPr>
        <w:tc>
          <w:tcPr>
            <w:tcW w:w="145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7AF47" w14:textId="276FEE2A" w:rsidR="00993FC8" w:rsidRPr="004005DC" w:rsidRDefault="00993FC8" w:rsidP="00807158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T1: Poorest/Poorer</w:t>
            </w:r>
          </w:p>
        </w:tc>
        <w:tc>
          <w:tcPr>
            <w:tcW w:w="123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C1D12" w14:textId="14C21278" w:rsidR="00993FC8" w:rsidRPr="004005DC" w:rsidRDefault="00993FC8" w:rsidP="00C87CCF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1.9 [1.2, 3.2]</w:t>
            </w:r>
          </w:p>
        </w:tc>
        <w:tc>
          <w:tcPr>
            <w:tcW w:w="115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41321" w14:textId="017DCFA9" w:rsidR="00993FC8" w:rsidRPr="004005DC" w:rsidRDefault="00993FC8" w:rsidP="00C87CCF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1.0 [0.6, 1.8]</w:t>
            </w:r>
          </w:p>
        </w:tc>
        <w:tc>
          <w:tcPr>
            <w:tcW w:w="115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EBFCA" w14:textId="517E2C6E" w:rsidR="00993FC8" w:rsidRPr="004005DC" w:rsidRDefault="00993FC8" w:rsidP="00C87CCF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1.8 [1.2, 2.7]</w:t>
            </w:r>
          </w:p>
        </w:tc>
      </w:tr>
      <w:tr w:rsidR="00993FC8" w:rsidRPr="004005DC" w14:paraId="7D313A12" w14:textId="47632520" w:rsidTr="00C87CCF">
        <w:trPr>
          <w:trHeight w:val="320"/>
        </w:trPr>
        <w:tc>
          <w:tcPr>
            <w:tcW w:w="14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7086A" w14:textId="6F5256D8" w:rsidR="00993FC8" w:rsidRPr="004005DC" w:rsidRDefault="00993FC8" w:rsidP="00807158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T2: Middle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A8CF8" w14:textId="03A2C72F" w:rsidR="00993FC8" w:rsidRPr="004005DC" w:rsidRDefault="00993FC8" w:rsidP="00C87CCF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1.3 [0.5, 3.1]</w:t>
            </w:r>
          </w:p>
        </w:tc>
        <w:tc>
          <w:tcPr>
            <w:tcW w:w="115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EE45A" w14:textId="1BC4CE74" w:rsidR="00993FC8" w:rsidRPr="004005DC" w:rsidRDefault="00993FC8" w:rsidP="00C87CCF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9 [0.4, 2.1]</w:t>
            </w:r>
          </w:p>
        </w:tc>
        <w:tc>
          <w:tcPr>
            <w:tcW w:w="115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B3DDE" w14:textId="46292C35" w:rsidR="00993FC8" w:rsidRPr="004005DC" w:rsidRDefault="00993FC8" w:rsidP="00C87CCF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1.7 [0.9, 3.1]</w:t>
            </w:r>
          </w:p>
        </w:tc>
      </w:tr>
      <w:tr w:rsidR="00993FC8" w:rsidRPr="004005DC" w14:paraId="2C3C77AE" w14:textId="678DD7A7" w:rsidTr="00C87CCF">
        <w:trPr>
          <w:trHeight w:val="320"/>
        </w:trPr>
        <w:tc>
          <w:tcPr>
            <w:tcW w:w="14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DCF3B" w14:textId="104954CA" w:rsidR="00993FC8" w:rsidRPr="004005DC" w:rsidRDefault="00993FC8" w:rsidP="00807158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T3: Richer/Richest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3ECAA" w14:textId="5DE552CB" w:rsidR="00993FC8" w:rsidRPr="004005DC" w:rsidRDefault="00993FC8" w:rsidP="00C87CCF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3.6 [2.4, 5.4]</w:t>
            </w:r>
          </w:p>
        </w:tc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B149E" w14:textId="3B41363D" w:rsidR="00993FC8" w:rsidRPr="004005DC" w:rsidRDefault="00993FC8" w:rsidP="00C87CCF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3.8 [2.8, 5.1]</w:t>
            </w:r>
          </w:p>
        </w:tc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2C996" w14:textId="585EAC14" w:rsidR="00993FC8" w:rsidRPr="004005DC" w:rsidRDefault="00993FC8" w:rsidP="00C87CCF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6.6 [5.3, 8.3]</w:t>
            </w:r>
          </w:p>
        </w:tc>
      </w:tr>
      <w:tr w:rsidR="00993FC8" w:rsidRPr="004005DC" w14:paraId="7057E298" w14:textId="097A3687" w:rsidTr="00C87CCF">
        <w:trPr>
          <w:trHeight w:val="320"/>
        </w:trPr>
        <w:tc>
          <w:tcPr>
            <w:tcW w:w="1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EEDEAE" w14:textId="4291BCD5" w:rsidR="00993FC8" w:rsidRPr="004005DC" w:rsidRDefault="00993FC8" w:rsidP="0080715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005DC">
              <w:rPr>
                <w:b/>
                <w:bCs/>
                <w:color w:val="000000"/>
                <w:sz w:val="22"/>
                <w:szCs w:val="22"/>
              </w:rPr>
              <w:t>Inequality gap</w:t>
            </w:r>
          </w:p>
        </w:tc>
        <w:tc>
          <w:tcPr>
            <w:tcW w:w="12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E1699D" w14:textId="2F47517A" w:rsidR="00993FC8" w:rsidRPr="004005DC" w:rsidRDefault="00993FC8" w:rsidP="00807158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-1.7</w:t>
            </w:r>
          </w:p>
        </w:tc>
        <w:tc>
          <w:tcPr>
            <w:tcW w:w="11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9D92EA" w14:textId="3EDF0660" w:rsidR="00993FC8" w:rsidRPr="004005DC" w:rsidRDefault="00993FC8" w:rsidP="00807158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-2.8</w:t>
            </w:r>
          </w:p>
        </w:tc>
        <w:tc>
          <w:tcPr>
            <w:tcW w:w="11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19DD9E" w14:textId="43AF8C8D" w:rsidR="00993FC8" w:rsidRPr="004005DC" w:rsidRDefault="00993FC8" w:rsidP="00807158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-4.8</w:t>
            </w:r>
          </w:p>
        </w:tc>
      </w:tr>
    </w:tbl>
    <w:p w14:paraId="7F3D1A94" w14:textId="0EA9B478" w:rsidR="00220F0E" w:rsidRPr="004005DC" w:rsidRDefault="00220F0E" w:rsidP="00220F0E">
      <w:pPr>
        <w:spacing w:line="360" w:lineRule="auto"/>
        <w:ind w:right="-149"/>
        <w:rPr>
          <w:sz w:val="18"/>
          <w:szCs w:val="18"/>
          <w:vertAlign w:val="subscript"/>
          <w:lang w:val="fr-FR"/>
        </w:rPr>
      </w:pPr>
      <w:r w:rsidRPr="004005DC">
        <w:rPr>
          <w:color w:val="202124"/>
          <w:sz w:val="18"/>
          <w:szCs w:val="18"/>
          <w:shd w:val="clear" w:color="auto" w:fill="FFFFFF"/>
          <w:lang w:val="fr-FR"/>
        </w:rPr>
        <w:t>*</w:t>
      </w:r>
      <w:proofErr w:type="spellStart"/>
      <w:r w:rsidRPr="004005DC">
        <w:rPr>
          <w:color w:val="202124"/>
          <w:sz w:val="18"/>
          <w:szCs w:val="18"/>
          <w:shd w:val="clear" w:color="auto" w:fill="FFFFFF"/>
          <w:lang w:val="fr-FR"/>
        </w:rPr>
        <w:t>Inequality</w:t>
      </w:r>
      <w:proofErr w:type="spellEnd"/>
      <w:r w:rsidRPr="004005DC">
        <w:rPr>
          <w:color w:val="202124"/>
          <w:sz w:val="18"/>
          <w:szCs w:val="18"/>
          <w:shd w:val="clear" w:color="auto" w:fill="FFFFFF"/>
          <w:lang w:val="fr-FR"/>
        </w:rPr>
        <w:t xml:space="preserve"> gap= </w:t>
      </w:r>
      <w:r w:rsidRPr="004005DC">
        <w:rPr>
          <w:color w:val="000000" w:themeColor="text1"/>
          <w:sz w:val="18"/>
          <w:szCs w:val="18"/>
          <w:lang w:val="fr-FR"/>
        </w:rPr>
        <w:t xml:space="preserve">(DBM </w:t>
      </w:r>
      <w:proofErr w:type="spellStart"/>
      <w:r w:rsidRPr="004005DC">
        <w:rPr>
          <w:color w:val="000000" w:themeColor="text1"/>
          <w:sz w:val="18"/>
          <w:szCs w:val="18"/>
          <w:lang w:val="fr-FR"/>
        </w:rPr>
        <w:t>Prevalence</w:t>
      </w:r>
      <w:proofErr w:type="spellEnd"/>
      <w:r w:rsidR="00E05A9E" w:rsidRPr="004005DC">
        <w:rPr>
          <w:color w:val="000000" w:themeColor="text1"/>
          <w:sz w:val="18"/>
          <w:szCs w:val="18"/>
          <w:vertAlign w:val="subscript"/>
          <w:lang w:val="fr-FR"/>
        </w:rPr>
        <w:t xml:space="preserve"> </w:t>
      </w:r>
      <w:r w:rsidR="00103667" w:rsidRPr="004005DC">
        <w:rPr>
          <w:color w:val="000000" w:themeColor="text1"/>
          <w:sz w:val="18"/>
          <w:szCs w:val="18"/>
          <w:lang w:val="fr-FR"/>
        </w:rPr>
        <w:t>T</w:t>
      </w:r>
      <w:r w:rsidR="00E05A9E" w:rsidRPr="004005DC">
        <w:rPr>
          <w:color w:val="000000" w:themeColor="text1"/>
          <w:sz w:val="18"/>
          <w:szCs w:val="18"/>
          <w:lang w:val="fr-FR"/>
        </w:rPr>
        <w:t>1</w:t>
      </w:r>
      <w:r w:rsidRPr="004005DC">
        <w:rPr>
          <w:color w:val="000000" w:themeColor="text1"/>
          <w:sz w:val="18"/>
          <w:szCs w:val="18"/>
          <w:lang w:val="fr-FR"/>
        </w:rPr>
        <w:t xml:space="preserve">– DBM </w:t>
      </w:r>
      <w:proofErr w:type="spellStart"/>
      <w:r w:rsidRPr="004005DC">
        <w:rPr>
          <w:color w:val="000000" w:themeColor="text1"/>
          <w:sz w:val="18"/>
          <w:szCs w:val="18"/>
          <w:lang w:val="fr-FR"/>
        </w:rPr>
        <w:t>Prevalence</w:t>
      </w:r>
      <w:proofErr w:type="spellEnd"/>
      <w:r w:rsidR="00E05A9E" w:rsidRPr="004005DC">
        <w:rPr>
          <w:color w:val="000000" w:themeColor="text1"/>
          <w:sz w:val="18"/>
          <w:szCs w:val="18"/>
          <w:vertAlign w:val="subscript"/>
          <w:lang w:val="fr-FR"/>
        </w:rPr>
        <w:t xml:space="preserve"> </w:t>
      </w:r>
      <w:r w:rsidR="00103667" w:rsidRPr="004005DC">
        <w:rPr>
          <w:color w:val="000000" w:themeColor="text1"/>
          <w:sz w:val="18"/>
          <w:szCs w:val="18"/>
          <w:lang w:val="fr-FR"/>
        </w:rPr>
        <w:t>T</w:t>
      </w:r>
      <w:r w:rsidR="00E05A9E" w:rsidRPr="004005DC">
        <w:rPr>
          <w:color w:val="000000" w:themeColor="text1"/>
          <w:sz w:val="18"/>
          <w:szCs w:val="18"/>
          <w:lang w:val="fr-FR"/>
        </w:rPr>
        <w:t>3</w:t>
      </w:r>
      <w:r w:rsidRPr="004005DC">
        <w:rPr>
          <w:color w:val="000000" w:themeColor="text1"/>
          <w:sz w:val="18"/>
          <w:szCs w:val="18"/>
          <w:lang w:val="fr-FR"/>
        </w:rPr>
        <w:t>)</w:t>
      </w:r>
    </w:p>
    <w:p w14:paraId="12776589" w14:textId="097EFF35" w:rsidR="00877404" w:rsidRPr="004005DC" w:rsidRDefault="00877404" w:rsidP="00220F0E">
      <w:pPr>
        <w:spacing w:line="360" w:lineRule="auto"/>
        <w:ind w:right="-7"/>
        <w:rPr>
          <w:lang w:val="fr-FR"/>
        </w:rPr>
      </w:pPr>
    </w:p>
    <w:p w14:paraId="77B5FD5B" w14:textId="77777777" w:rsidR="00220F0E" w:rsidRPr="004005DC" w:rsidRDefault="00220F0E">
      <w:pPr>
        <w:rPr>
          <w:b/>
          <w:bCs/>
          <w:lang w:val="fr-FR"/>
        </w:rPr>
      </w:pPr>
      <w:r w:rsidRPr="004005DC">
        <w:rPr>
          <w:b/>
          <w:bCs/>
          <w:lang w:val="fr-FR"/>
        </w:rPr>
        <w:br w:type="page"/>
      </w:r>
    </w:p>
    <w:p w14:paraId="209CC348" w14:textId="3371A9EF" w:rsidR="0050555A" w:rsidRPr="004005DC" w:rsidRDefault="00554B51" w:rsidP="008A3CB3">
      <w:pPr>
        <w:ind w:left="-284" w:right="-433"/>
      </w:pPr>
      <w:r w:rsidRPr="004005DC">
        <w:rPr>
          <w:b/>
          <w:bCs/>
        </w:rPr>
        <w:lastRenderedPageBreak/>
        <w:t xml:space="preserve">Supplemental </w:t>
      </w:r>
      <w:r w:rsidR="00B8605B" w:rsidRPr="004005DC">
        <w:rPr>
          <w:b/>
          <w:bCs/>
        </w:rPr>
        <w:t>Table</w:t>
      </w:r>
      <w:r w:rsidRPr="004005DC">
        <w:rPr>
          <w:b/>
          <w:bCs/>
        </w:rPr>
        <w:t xml:space="preserve"> 5</w:t>
      </w:r>
      <w:r w:rsidR="00A64C48" w:rsidRPr="004005DC">
        <w:rPr>
          <w:b/>
          <w:bCs/>
        </w:rPr>
        <w:t xml:space="preserve"> </w:t>
      </w:r>
      <w:r w:rsidR="00A64C48" w:rsidRPr="004005DC">
        <w:t xml:space="preserve">Inequalities in the distribution of </w:t>
      </w:r>
      <w:r w:rsidR="00C87CCF" w:rsidRPr="004005DC">
        <w:t>household level</w:t>
      </w:r>
      <w:r w:rsidR="00A64C48" w:rsidRPr="004005DC">
        <w:t xml:space="preserve"> DBM by maternal education level</w:t>
      </w:r>
    </w:p>
    <w:tbl>
      <w:tblPr>
        <w:tblW w:w="9781" w:type="dxa"/>
        <w:tblInd w:w="-142" w:type="dxa"/>
        <w:tblLook w:val="04A0" w:firstRow="1" w:lastRow="0" w:firstColumn="1" w:lastColumn="0" w:noHBand="0" w:noVBand="1"/>
      </w:tblPr>
      <w:tblGrid>
        <w:gridCol w:w="2836"/>
        <w:gridCol w:w="2409"/>
        <w:gridCol w:w="2268"/>
        <w:gridCol w:w="2268"/>
      </w:tblGrid>
      <w:tr w:rsidR="00496C96" w:rsidRPr="004005DC" w14:paraId="31AFF120" w14:textId="25DEBCC9" w:rsidTr="00496C96">
        <w:trPr>
          <w:trHeight w:val="375"/>
        </w:trPr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930ED" w14:textId="77777777" w:rsidR="00496C96" w:rsidRPr="004005DC" w:rsidRDefault="00496C96" w:rsidP="0050555A">
            <w:pPr>
              <w:rPr>
                <w:sz w:val="22"/>
                <w:szCs w:val="22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6D9B3" w14:textId="376A82B3" w:rsidR="00496C96" w:rsidRPr="004005DC" w:rsidRDefault="00496C96" w:rsidP="0050555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005DC">
              <w:rPr>
                <w:b/>
                <w:bCs/>
                <w:sz w:val="22"/>
                <w:szCs w:val="22"/>
              </w:rPr>
              <w:t>2005 EDH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A8D8E" w14:textId="7AA63343" w:rsidR="00496C96" w:rsidRPr="004005DC" w:rsidRDefault="00496C96" w:rsidP="0050555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005DC">
              <w:rPr>
                <w:b/>
                <w:bCs/>
                <w:sz w:val="22"/>
                <w:szCs w:val="22"/>
              </w:rPr>
              <w:t>2011 EDH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55F25" w14:textId="6B07747B" w:rsidR="00496C96" w:rsidRPr="004005DC" w:rsidRDefault="00496C96" w:rsidP="0050555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005DC">
              <w:rPr>
                <w:b/>
                <w:bCs/>
                <w:sz w:val="22"/>
                <w:szCs w:val="22"/>
              </w:rPr>
              <w:t>2016 EDHS</w:t>
            </w:r>
          </w:p>
        </w:tc>
      </w:tr>
      <w:tr w:rsidR="00496C96" w:rsidRPr="004005DC" w14:paraId="13DDB6A0" w14:textId="48B25B57" w:rsidTr="00496C96">
        <w:trPr>
          <w:trHeight w:val="320"/>
        </w:trPr>
        <w:tc>
          <w:tcPr>
            <w:tcW w:w="978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DAB4786" w14:textId="17F1D97A" w:rsidR="00496C96" w:rsidRPr="004005DC" w:rsidRDefault="00803133" w:rsidP="0050555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005DC">
              <w:rPr>
                <w:b/>
                <w:bCs/>
                <w:color w:val="000000"/>
                <w:sz w:val="22"/>
                <w:szCs w:val="22"/>
              </w:rPr>
              <w:t>Maternal overweight/obesity and U5 stunting</w:t>
            </w:r>
          </w:p>
        </w:tc>
      </w:tr>
      <w:tr w:rsidR="00496C96" w:rsidRPr="004005DC" w14:paraId="2BB3CEF7" w14:textId="6FAF6542" w:rsidTr="00496C96">
        <w:trPr>
          <w:trHeight w:val="320"/>
        </w:trPr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3C981" w14:textId="77777777" w:rsidR="00496C96" w:rsidRPr="004005DC" w:rsidRDefault="00496C96" w:rsidP="0050555A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E1: No education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6283C" w14:textId="77777777" w:rsidR="00496C96" w:rsidRPr="004005DC" w:rsidRDefault="00496C96" w:rsidP="009B541E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1.6 [1.0, 2.8]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285D9" w14:textId="04C08ED1" w:rsidR="00496C96" w:rsidRPr="004005DC" w:rsidRDefault="00496C96" w:rsidP="009B541E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1.1 [0.7, 1.6]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5C002" w14:textId="47D5710A" w:rsidR="00496C96" w:rsidRPr="004005DC" w:rsidRDefault="00496C96" w:rsidP="009B541E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1.5 [1.0, 2.3]</w:t>
            </w:r>
          </w:p>
        </w:tc>
      </w:tr>
      <w:tr w:rsidR="00496C96" w:rsidRPr="004005DC" w14:paraId="61F491B6" w14:textId="6013E803" w:rsidTr="00496C96">
        <w:trPr>
          <w:trHeight w:val="320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7A316" w14:textId="77777777" w:rsidR="00496C96" w:rsidRPr="004005DC" w:rsidRDefault="00496C96" w:rsidP="0050555A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 xml:space="preserve">E2: Primary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8562A" w14:textId="77777777" w:rsidR="00496C96" w:rsidRPr="004005DC" w:rsidRDefault="00496C96" w:rsidP="009B541E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1.0 [0.3, 3.2]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E5491" w14:textId="59D7BBD5" w:rsidR="00496C96" w:rsidRPr="004005DC" w:rsidRDefault="00496C96" w:rsidP="009B541E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1.5 [0.8, 2.8]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EE0D8" w14:textId="5C09708E" w:rsidR="00496C96" w:rsidRPr="004005DC" w:rsidRDefault="00496C96" w:rsidP="009B541E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1.1 [0.6, 1.9]</w:t>
            </w:r>
          </w:p>
        </w:tc>
      </w:tr>
      <w:tr w:rsidR="00496C96" w:rsidRPr="004005DC" w14:paraId="4C786444" w14:textId="21C06570" w:rsidTr="00496C96">
        <w:trPr>
          <w:trHeight w:val="320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6EBC0" w14:textId="77777777" w:rsidR="00496C96" w:rsidRPr="004005DC" w:rsidRDefault="00496C96" w:rsidP="0050555A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E3: Secondary+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F0F87" w14:textId="77777777" w:rsidR="00496C96" w:rsidRPr="004005DC" w:rsidRDefault="00496C96" w:rsidP="009B541E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5.0 [2.3, 10.9]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35B5F" w14:textId="7413197F" w:rsidR="00496C96" w:rsidRPr="004005DC" w:rsidRDefault="00496C96" w:rsidP="009B541E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1.2 [0.6, 2.6]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54798" w14:textId="57281EBA" w:rsidR="00496C96" w:rsidRPr="004005DC" w:rsidRDefault="00496C96" w:rsidP="009B541E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1.3 [0.6, 2.9]</w:t>
            </w:r>
          </w:p>
        </w:tc>
      </w:tr>
      <w:tr w:rsidR="00496C96" w:rsidRPr="004005DC" w14:paraId="3E860D2E" w14:textId="3D161BCE" w:rsidTr="00496C96">
        <w:trPr>
          <w:trHeight w:val="320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B892F0" w14:textId="1BEFAF9C" w:rsidR="00496C96" w:rsidRPr="004005DC" w:rsidRDefault="00496C96" w:rsidP="0050555A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005DC">
              <w:rPr>
                <w:b/>
                <w:bCs/>
                <w:color w:val="000000"/>
                <w:sz w:val="22"/>
                <w:szCs w:val="22"/>
              </w:rPr>
              <w:t>Inequality gap*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E9EA03" w14:textId="48D78199" w:rsidR="00496C96" w:rsidRPr="004005DC" w:rsidRDefault="00496C96" w:rsidP="0050555A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-3.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C3536C" w14:textId="013738A0" w:rsidR="00496C96" w:rsidRPr="004005DC" w:rsidRDefault="00496C96" w:rsidP="0050555A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-0.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644A5F" w14:textId="5E1AB3B5" w:rsidR="00496C96" w:rsidRPr="004005DC" w:rsidRDefault="00496C96" w:rsidP="0050555A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2</w:t>
            </w:r>
          </w:p>
        </w:tc>
      </w:tr>
      <w:tr w:rsidR="00496C96" w:rsidRPr="004005DC" w14:paraId="6FD9D49E" w14:textId="664C3661" w:rsidTr="00496C96">
        <w:trPr>
          <w:trHeight w:val="320"/>
        </w:trPr>
        <w:tc>
          <w:tcPr>
            <w:tcW w:w="978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8B7DBC9" w14:textId="6EBAFF99" w:rsidR="00496C96" w:rsidRPr="004005DC" w:rsidRDefault="00496C96" w:rsidP="0050555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005DC">
              <w:rPr>
                <w:b/>
                <w:bCs/>
                <w:color w:val="000000"/>
                <w:sz w:val="22"/>
                <w:szCs w:val="22"/>
              </w:rPr>
              <w:t>M</w:t>
            </w:r>
            <w:r w:rsidR="00803133" w:rsidRPr="004005DC">
              <w:rPr>
                <w:b/>
                <w:bCs/>
                <w:color w:val="000000"/>
                <w:sz w:val="22"/>
                <w:szCs w:val="22"/>
              </w:rPr>
              <w:t>aternal overweight/obesity and U5</w:t>
            </w:r>
            <w:r w:rsidRPr="004005DC">
              <w:rPr>
                <w:b/>
                <w:bCs/>
                <w:color w:val="000000"/>
                <w:sz w:val="22"/>
                <w:szCs w:val="22"/>
              </w:rPr>
              <w:t xml:space="preserve"> anaemia</w:t>
            </w:r>
          </w:p>
        </w:tc>
      </w:tr>
      <w:tr w:rsidR="00496C96" w:rsidRPr="004005DC" w14:paraId="00F2018F" w14:textId="64ED67FD" w:rsidTr="00496C96">
        <w:trPr>
          <w:trHeight w:val="320"/>
        </w:trPr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EB5A6" w14:textId="77777777" w:rsidR="00496C96" w:rsidRPr="004005DC" w:rsidRDefault="00496C96" w:rsidP="0050555A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E1: No education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B6BB6" w14:textId="58776021" w:rsidR="00496C96" w:rsidRPr="004005DC" w:rsidRDefault="00496C96" w:rsidP="009B541E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1.2 [0.7, 2.0]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FE6C2" w14:textId="7983A0A9" w:rsidR="00496C96" w:rsidRPr="004005DC" w:rsidRDefault="00496C96" w:rsidP="009B541E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1.1 [0.7, 1.7]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45872" w14:textId="16D6A890" w:rsidR="00496C96" w:rsidRPr="004005DC" w:rsidRDefault="00496C96" w:rsidP="009B541E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1.9 [1.4, 2.6]</w:t>
            </w:r>
          </w:p>
        </w:tc>
      </w:tr>
      <w:tr w:rsidR="00496C96" w:rsidRPr="004005DC" w14:paraId="3E9BCD9D" w14:textId="62424A51" w:rsidTr="00496C96">
        <w:trPr>
          <w:trHeight w:val="320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26CE4" w14:textId="77777777" w:rsidR="00496C96" w:rsidRPr="004005DC" w:rsidRDefault="00496C96" w:rsidP="0050555A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E2: Primary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84B89" w14:textId="4D14CD8A" w:rsidR="00496C96" w:rsidRPr="004005DC" w:rsidRDefault="00496C96" w:rsidP="009B541E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1.0 [0.4, 2.2]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68A82" w14:textId="1BAFBF5E" w:rsidR="00496C96" w:rsidRPr="004005DC" w:rsidRDefault="00496C96" w:rsidP="009B541E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1.6 [1.0, 2.5]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C587E" w14:textId="4DEBA7DB" w:rsidR="00496C96" w:rsidRPr="004005DC" w:rsidRDefault="00496C96" w:rsidP="009B541E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4.0 [2.8, 5.8]</w:t>
            </w:r>
          </w:p>
        </w:tc>
      </w:tr>
      <w:tr w:rsidR="00496C96" w:rsidRPr="004005DC" w14:paraId="298C9C5B" w14:textId="77C2C137" w:rsidTr="00496C96">
        <w:trPr>
          <w:trHeight w:val="320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BD2FA" w14:textId="77777777" w:rsidR="00496C96" w:rsidRPr="004005DC" w:rsidRDefault="00496C96" w:rsidP="0050555A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E3: Secondary+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9C3F1" w14:textId="455FD363" w:rsidR="00496C96" w:rsidRPr="004005DC" w:rsidRDefault="00496C96" w:rsidP="009B541E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10.3 [4.0, 23.9]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EEFF5" w14:textId="6C31623C" w:rsidR="00496C96" w:rsidRPr="004005DC" w:rsidRDefault="00496C96" w:rsidP="009B541E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5.5 [2.7, 11.2]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86A23" w14:textId="0454EDFF" w:rsidR="00496C96" w:rsidRPr="004005DC" w:rsidRDefault="00496C96" w:rsidP="009B541E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10.0 [6.8, 14.3]</w:t>
            </w:r>
          </w:p>
        </w:tc>
      </w:tr>
      <w:tr w:rsidR="00496C96" w:rsidRPr="004005DC" w14:paraId="2B0C14DD" w14:textId="69827F17" w:rsidTr="00496C96">
        <w:trPr>
          <w:trHeight w:val="320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FDA050" w14:textId="62CD3FB5" w:rsidR="00496C96" w:rsidRPr="004005DC" w:rsidRDefault="00496C96" w:rsidP="0050555A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005DC">
              <w:rPr>
                <w:b/>
                <w:bCs/>
                <w:color w:val="000000"/>
                <w:sz w:val="22"/>
                <w:szCs w:val="22"/>
              </w:rPr>
              <w:t>Inequality gap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FC13FA" w14:textId="177B907D" w:rsidR="00496C96" w:rsidRPr="004005DC" w:rsidRDefault="00496C96" w:rsidP="0050555A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-9.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971B69" w14:textId="73D2C68C" w:rsidR="00496C96" w:rsidRPr="004005DC" w:rsidRDefault="00496C96" w:rsidP="0050555A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-4.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0370D2" w14:textId="41ACD512" w:rsidR="00496C96" w:rsidRPr="004005DC" w:rsidRDefault="00496C96" w:rsidP="0050555A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-8.1</w:t>
            </w:r>
          </w:p>
        </w:tc>
      </w:tr>
      <w:tr w:rsidR="00496C96" w:rsidRPr="004005DC" w14:paraId="7A219838" w14:textId="4F9F935F" w:rsidTr="00496C96">
        <w:trPr>
          <w:trHeight w:val="320"/>
        </w:trPr>
        <w:tc>
          <w:tcPr>
            <w:tcW w:w="978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BFC281A" w14:textId="4ED343E3" w:rsidR="00496C96" w:rsidRPr="004005DC" w:rsidRDefault="00496C96" w:rsidP="0050555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005DC">
              <w:rPr>
                <w:b/>
                <w:bCs/>
                <w:color w:val="000000"/>
                <w:sz w:val="22"/>
                <w:szCs w:val="22"/>
              </w:rPr>
              <w:t>Any form of DBM</w:t>
            </w:r>
            <w:r w:rsidR="00C07235" w:rsidRPr="004005DC">
              <w:rPr>
                <w:b/>
                <w:bCs/>
                <w:color w:val="000000"/>
                <w:sz w:val="22"/>
                <w:szCs w:val="22"/>
              </w:rPr>
              <w:t xml:space="preserve"> (Maternal overweight/obesity and U5 anaemia or stunting)</w:t>
            </w:r>
          </w:p>
        </w:tc>
      </w:tr>
      <w:tr w:rsidR="00496C96" w:rsidRPr="004005DC" w14:paraId="42B68B52" w14:textId="7D4571FD" w:rsidTr="00496C96">
        <w:trPr>
          <w:trHeight w:val="320"/>
        </w:trPr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983D1" w14:textId="77777777" w:rsidR="00496C96" w:rsidRPr="004005DC" w:rsidRDefault="00496C96" w:rsidP="0050555A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E1: No education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2E349" w14:textId="2C27D07C" w:rsidR="00496C96" w:rsidRPr="004005DC" w:rsidRDefault="00496C96" w:rsidP="009B541E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1.9 [1.2, 3.0]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632D2" w14:textId="0E785E99" w:rsidR="00496C96" w:rsidRPr="004005DC" w:rsidRDefault="00496C96" w:rsidP="009B541E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1.6 [1.1, 2.2]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8912E" w14:textId="60F3F570" w:rsidR="00496C96" w:rsidRPr="004005DC" w:rsidRDefault="00496C96" w:rsidP="009B541E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2.4 [1.8, 3.2]</w:t>
            </w:r>
          </w:p>
        </w:tc>
      </w:tr>
      <w:tr w:rsidR="00496C96" w:rsidRPr="004005DC" w14:paraId="4A9B8E05" w14:textId="79EB891B" w:rsidTr="00496C96">
        <w:trPr>
          <w:trHeight w:val="320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B9B22" w14:textId="77777777" w:rsidR="00496C96" w:rsidRPr="004005DC" w:rsidRDefault="00496C96" w:rsidP="0050555A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 xml:space="preserve">E2: Primary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B5919" w14:textId="5BB82A90" w:rsidR="00496C96" w:rsidRPr="004005DC" w:rsidRDefault="00496C96" w:rsidP="009B541E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2.1 [1.1, 3.8]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5BD5E" w14:textId="1E526AAA" w:rsidR="00496C96" w:rsidRPr="004005DC" w:rsidRDefault="00496C96" w:rsidP="009B541E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2.6 [1.7, 4.0]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E9C35" w14:textId="657394A3" w:rsidR="00496C96" w:rsidRPr="004005DC" w:rsidRDefault="00496C96" w:rsidP="009B541E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4.3 [3.0, 6.0]</w:t>
            </w:r>
          </w:p>
        </w:tc>
      </w:tr>
      <w:tr w:rsidR="00496C96" w:rsidRPr="004005DC" w14:paraId="2F4ACFAC" w14:textId="4A0C5503" w:rsidTr="00496C96">
        <w:trPr>
          <w:trHeight w:val="320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43DD1" w14:textId="77777777" w:rsidR="00496C96" w:rsidRPr="004005DC" w:rsidRDefault="00496C96" w:rsidP="0050555A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E3: Secondary+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45942" w14:textId="66B1153D" w:rsidR="00496C96" w:rsidRPr="004005DC" w:rsidRDefault="00496C96" w:rsidP="009B541E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10.2 [4.8, 20.5]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12D1D" w14:textId="62652244" w:rsidR="00496C96" w:rsidRPr="004005DC" w:rsidRDefault="00496C96" w:rsidP="009B541E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5.1 [2.7, 9.4]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CA035" w14:textId="6D3FEF0B" w:rsidR="00496C96" w:rsidRPr="004005DC" w:rsidRDefault="00496C96" w:rsidP="009B541E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9.6 [6.7, 13.5]</w:t>
            </w:r>
          </w:p>
        </w:tc>
      </w:tr>
      <w:tr w:rsidR="00496C96" w:rsidRPr="004005DC" w14:paraId="560BA5F9" w14:textId="13F8DB66" w:rsidTr="00496C96">
        <w:trPr>
          <w:trHeight w:val="320"/>
        </w:trPr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F93769" w14:textId="569A5B85" w:rsidR="00496C96" w:rsidRPr="004005DC" w:rsidRDefault="00496C96" w:rsidP="0050555A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005DC">
              <w:rPr>
                <w:b/>
                <w:bCs/>
                <w:color w:val="000000"/>
                <w:sz w:val="22"/>
                <w:szCs w:val="22"/>
              </w:rPr>
              <w:t>Inequality gap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CF77E0" w14:textId="215CA002" w:rsidR="00496C96" w:rsidRPr="004005DC" w:rsidRDefault="00496C96" w:rsidP="0050555A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-8.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36C28E" w14:textId="6482B790" w:rsidR="00496C96" w:rsidRPr="004005DC" w:rsidRDefault="00496C96" w:rsidP="0050555A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-3.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D2A4DE" w14:textId="0F9795CE" w:rsidR="00496C96" w:rsidRPr="004005DC" w:rsidRDefault="00496C96" w:rsidP="0050555A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-7.2</w:t>
            </w:r>
          </w:p>
        </w:tc>
      </w:tr>
    </w:tbl>
    <w:p w14:paraId="5E03676D" w14:textId="1F7D1086" w:rsidR="00220F0E" w:rsidRPr="004005DC" w:rsidRDefault="00220F0E" w:rsidP="00220F0E">
      <w:pPr>
        <w:spacing w:line="360" w:lineRule="auto"/>
        <w:rPr>
          <w:sz w:val="18"/>
          <w:szCs w:val="18"/>
          <w:vertAlign w:val="subscript"/>
        </w:rPr>
      </w:pPr>
      <w:r w:rsidRPr="004005DC">
        <w:rPr>
          <w:color w:val="202124"/>
          <w:sz w:val="18"/>
          <w:szCs w:val="18"/>
          <w:shd w:val="clear" w:color="auto" w:fill="FFFFFF"/>
        </w:rPr>
        <w:t xml:space="preserve">*Inequality gap= </w:t>
      </w:r>
      <w:r w:rsidRPr="004005DC">
        <w:rPr>
          <w:color w:val="000000" w:themeColor="text1"/>
          <w:sz w:val="18"/>
          <w:szCs w:val="18"/>
        </w:rPr>
        <w:t>(DBM Prevalence</w:t>
      </w:r>
      <w:r w:rsidRPr="004005DC">
        <w:rPr>
          <w:color w:val="000000" w:themeColor="text1"/>
          <w:sz w:val="18"/>
          <w:szCs w:val="18"/>
          <w:vertAlign w:val="subscript"/>
        </w:rPr>
        <w:t xml:space="preserve"> </w:t>
      </w:r>
      <w:r w:rsidRPr="004005DC">
        <w:rPr>
          <w:color w:val="000000" w:themeColor="text1"/>
          <w:sz w:val="18"/>
          <w:szCs w:val="18"/>
        </w:rPr>
        <w:t>E1– DBM Prevalence</w:t>
      </w:r>
      <w:r w:rsidRPr="004005DC">
        <w:rPr>
          <w:color w:val="000000" w:themeColor="text1"/>
          <w:sz w:val="18"/>
          <w:szCs w:val="18"/>
          <w:vertAlign w:val="subscript"/>
        </w:rPr>
        <w:t xml:space="preserve"> </w:t>
      </w:r>
      <w:r w:rsidRPr="004005DC">
        <w:rPr>
          <w:color w:val="000000" w:themeColor="text1"/>
          <w:sz w:val="18"/>
          <w:szCs w:val="18"/>
        </w:rPr>
        <w:t>E3)</w:t>
      </w:r>
    </w:p>
    <w:p w14:paraId="5F4C8D53" w14:textId="77777777" w:rsidR="00E76180" w:rsidRPr="004005DC" w:rsidRDefault="00E76180" w:rsidP="00FA0A6F">
      <w:pPr>
        <w:spacing w:line="360" w:lineRule="auto"/>
        <w:rPr>
          <w:b/>
          <w:bCs/>
        </w:rPr>
      </w:pPr>
    </w:p>
    <w:p w14:paraId="01EB1763" w14:textId="77777777" w:rsidR="00220F0E" w:rsidRPr="004005DC" w:rsidRDefault="00220F0E">
      <w:pPr>
        <w:rPr>
          <w:b/>
          <w:bCs/>
        </w:rPr>
      </w:pPr>
      <w:r w:rsidRPr="004005DC">
        <w:rPr>
          <w:b/>
          <w:bCs/>
        </w:rPr>
        <w:br w:type="page"/>
      </w:r>
    </w:p>
    <w:p w14:paraId="3430CFC4" w14:textId="1D33E068" w:rsidR="0046609C" w:rsidRPr="004005DC" w:rsidRDefault="00554B51" w:rsidP="00E05A9E">
      <w:pPr>
        <w:spacing w:line="360" w:lineRule="auto"/>
        <w:ind w:left="-284" w:right="-291"/>
      </w:pPr>
      <w:r w:rsidRPr="004005DC">
        <w:rPr>
          <w:b/>
          <w:bCs/>
        </w:rPr>
        <w:lastRenderedPageBreak/>
        <w:t xml:space="preserve">Supplemental </w:t>
      </w:r>
      <w:r w:rsidR="008A3CB3" w:rsidRPr="004005DC">
        <w:rPr>
          <w:b/>
          <w:bCs/>
        </w:rPr>
        <w:t>Table</w:t>
      </w:r>
      <w:r w:rsidRPr="004005DC">
        <w:rPr>
          <w:b/>
          <w:bCs/>
        </w:rPr>
        <w:t xml:space="preserve"> 6</w:t>
      </w:r>
      <w:r w:rsidR="00FA0A6F" w:rsidRPr="004005DC">
        <w:rPr>
          <w:b/>
          <w:bCs/>
        </w:rPr>
        <w:t xml:space="preserve"> </w:t>
      </w:r>
      <w:r w:rsidR="00FA0A6F" w:rsidRPr="004005DC">
        <w:t xml:space="preserve">Inequalities in the distribution of </w:t>
      </w:r>
      <w:r w:rsidR="009B541E" w:rsidRPr="004005DC">
        <w:t>household level</w:t>
      </w:r>
      <w:r w:rsidR="00FA0A6F" w:rsidRPr="004005DC">
        <w:t xml:space="preserve"> DBM by area of residenc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95"/>
        <w:gridCol w:w="2269"/>
        <w:gridCol w:w="2409"/>
        <w:gridCol w:w="2267"/>
      </w:tblGrid>
      <w:tr w:rsidR="00914AA2" w:rsidRPr="004005DC" w14:paraId="7341D886" w14:textId="4F762862" w:rsidTr="009B541E">
        <w:trPr>
          <w:trHeight w:val="447"/>
        </w:trPr>
        <w:tc>
          <w:tcPr>
            <w:tcW w:w="1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B957B" w14:textId="77777777" w:rsidR="00914AA2" w:rsidRPr="004005DC" w:rsidRDefault="00914AA2" w:rsidP="0046609C">
            <w:pPr>
              <w:rPr>
                <w:sz w:val="22"/>
                <w:szCs w:val="22"/>
              </w:rPr>
            </w:pPr>
          </w:p>
        </w:tc>
        <w:tc>
          <w:tcPr>
            <w:tcW w:w="1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23F2F" w14:textId="26A1764C" w:rsidR="00914AA2" w:rsidRPr="004005DC" w:rsidRDefault="00914AA2" w:rsidP="0046609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005DC">
              <w:rPr>
                <w:b/>
                <w:bCs/>
                <w:sz w:val="22"/>
                <w:szCs w:val="22"/>
              </w:rPr>
              <w:t>2005 EDHS</w:t>
            </w:r>
          </w:p>
        </w:tc>
        <w:tc>
          <w:tcPr>
            <w:tcW w:w="1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EF46C" w14:textId="1B440EF0" w:rsidR="00914AA2" w:rsidRPr="004005DC" w:rsidRDefault="00914AA2" w:rsidP="0046609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005DC">
              <w:rPr>
                <w:b/>
                <w:bCs/>
                <w:sz w:val="22"/>
                <w:szCs w:val="22"/>
              </w:rPr>
              <w:t>2011 EDHS</w:t>
            </w:r>
          </w:p>
        </w:tc>
        <w:tc>
          <w:tcPr>
            <w:tcW w:w="1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3A0F0" w14:textId="1CFDD20D" w:rsidR="00914AA2" w:rsidRPr="004005DC" w:rsidRDefault="00914AA2" w:rsidP="0046609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005DC">
              <w:rPr>
                <w:b/>
                <w:bCs/>
                <w:sz w:val="22"/>
                <w:szCs w:val="22"/>
              </w:rPr>
              <w:t>2016 EDHS</w:t>
            </w:r>
          </w:p>
        </w:tc>
      </w:tr>
      <w:tr w:rsidR="00914AA2" w:rsidRPr="004005DC" w14:paraId="20D81649" w14:textId="01579283" w:rsidTr="009B541E">
        <w:trPr>
          <w:trHeight w:val="308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D37A889" w14:textId="0BB2858F" w:rsidR="00914AA2" w:rsidRPr="004005DC" w:rsidRDefault="004F2BAC" w:rsidP="0046609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005DC">
              <w:rPr>
                <w:b/>
                <w:bCs/>
                <w:color w:val="000000"/>
                <w:sz w:val="22"/>
                <w:szCs w:val="22"/>
              </w:rPr>
              <w:t>Maternal overweight/obesity and U5</w:t>
            </w:r>
            <w:r w:rsidR="00914AA2" w:rsidRPr="004005DC">
              <w:rPr>
                <w:b/>
                <w:bCs/>
                <w:color w:val="000000"/>
                <w:sz w:val="22"/>
                <w:szCs w:val="22"/>
              </w:rPr>
              <w:t xml:space="preserve"> stunting</w:t>
            </w:r>
          </w:p>
        </w:tc>
      </w:tr>
      <w:tr w:rsidR="00914AA2" w:rsidRPr="004005DC" w14:paraId="5D67007F" w14:textId="64C15A4D" w:rsidTr="009B541E">
        <w:trPr>
          <w:trHeight w:val="320"/>
        </w:trPr>
        <w:tc>
          <w:tcPr>
            <w:tcW w:w="147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BA6CB" w14:textId="77777777" w:rsidR="00914AA2" w:rsidRPr="004005DC" w:rsidRDefault="00914AA2" w:rsidP="0046609C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Addis Ababa</w:t>
            </w:r>
          </w:p>
        </w:tc>
        <w:tc>
          <w:tcPr>
            <w:tcW w:w="115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A7D08" w14:textId="77777777" w:rsidR="00914AA2" w:rsidRPr="004005DC" w:rsidRDefault="00914AA2" w:rsidP="008A3CB3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6.2 [2.5, 14.5]</w:t>
            </w:r>
          </w:p>
        </w:tc>
        <w:tc>
          <w:tcPr>
            <w:tcW w:w="122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B7A18" w14:textId="6B6CE4C2" w:rsidR="00914AA2" w:rsidRPr="004005DC" w:rsidRDefault="00914AA2" w:rsidP="008A3CB3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4.5 [2.6, 7.6]</w:t>
            </w:r>
          </w:p>
        </w:tc>
        <w:tc>
          <w:tcPr>
            <w:tcW w:w="115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7AA8F" w14:textId="4708281D" w:rsidR="00914AA2" w:rsidRPr="004005DC" w:rsidRDefault="00914AA2" w:rsidP="008A3CB3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3.8 [2.2, 6.6]</w:t>
            </w:r>
          </w:p>
        </w:tc>
      </w:tr>
      <w:tr w:rsidR="00914AA2" w:rsidRPr="004005DC" w14:paraId="60B3F49D" w14:textId="14ACF2C3" w:rsidTr="009B541E">
        <w:trPr>
          <w:trHeight w:val="320"/>
        </w:trPr>
        <w:tc>
          <w:tcPr>
            <w:tcW w:w="1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AEC17" w14:textId="77777777" w:rsidR="00914AA2" w:rsidRPr="004005DC" w:rsidRDefault="00914AA2" w:rsidP="0046609C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 xml:space="preserve">Dire </w:t>
            </w:r>
            <w:proofErr w:type="spellStart"/>
            <w:r w:rsidRPr="004005DC">
              <w:rPr>
                <w:color w:val="000000"/>
                <w:sz w:val="22"/>
                <w:szCs w:val="22"/>
              </w:rPr>
              <w:t>Dawa</w:t>
            </w:r>
            <w:proofErr w:type="spellEnd"/>
          </w:p>
        </w:tc>
        <w:tc>
          <w:tcPr>
            <w:tcW w:w="11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01409" w14:textId="77777777" w:rsidR="00914AA2" w:rsidRPr="004005DC" w:rsidRDefault="00914AA2" w:rsidP="008A3CB3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4.9 [1.0, 19.9]</w:t>
            </w:r>
          </w:p>
        </w:tc>
        <w:tc>
          <w:tcPr>
            <w:tcW w:w="12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D6368" w14:textId="0D81BA7B" w:rsidR="00914AA2" w:rsidRPr="004005DC" w:rsidRDefault="00914AA2" w:rsidP="008A3CB3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6.5 [3.0, 13.8]</w:t>
            </w:r>
          </w:p>
        </w:tc>
        <w:tc>
          <w:tcPr>
            <w:tcW w:w="11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B40DC" w14:textId="1FC1718B" w:rsidR="00914AA2" w:rsidRPr="004005DC" w:rsidRDefault="00914AA2" w:rsidP="008A3CB3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9.5 [5.9, 14.8]</w:t>
            </w:r>
          </w:p>
        </w:tc>
      </w:tr>
      <w:tr w:rsidR="00914AA2" w:rsidRPr="004005DC" w14:paraId="3341EFED" w14:textId="29E3FDB4" w:rsidTr="009B541E">
        <w:trPr>
          <w:trHeight w:val="320"/>
        </w:trPr>
        <w:tc>
          <w:tcPr>
            <w:tcW w:w="1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C09D1" w14:textId="21D7FB48" w:rsidR="00914AA2" w:rsidRPr="004005DC" w:rsidRDefault="00914AA2" w:rsidP="0046609C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Other urban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18E83" w14:textId="77777777" w:rsidR="00914AA2" w:rsidRPr="004005DC" w:rsidRDefault="00914AA2" w:rsidP="008A3CB3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5.4 [2.5, 11.6]</w:t>
            </w:r>
          </w:p>
        </w:tc>
        <w:tc>
          <w:tcPr>
            <w:tcW w:w="12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50D89" w14:textId="3C44F2F0" w:rsidR="00914AA2" w:rsidRPr="004005DC" w:rsidRDefault="00914AA2" w:rsidP="008A3CB3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3.2 [1.7, 5.9]</w:t>
            </w:r>
          </w:p>
        </w:tc>
        <w:tc>
          <w:tcPr>
            <w:tcW w:w="11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5015B" w14:textId="7F683E3D" w:rsidR="00914AA2" w:rsidRPr="004005DC" w:rsidRDefault="00914AA2" w:rsidP="008A3CB3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3.1 [1.8, 5.4]</w:t>
            </w:r>
          </w:p>
        </w:tc>
      </w:tr>
      <w:tr w:rsidR="00914AA2" w:rsidRPr="004005DC" w14:paraId="632338FB" w14:textId="597F028E" w:rsidTr="009B541E">
        <w:trPr>
          <w:trHeight w:val="320"/>
        </w:trPr>
        <w:tc>
          <w:tcPr>
            <w:tcW w:w="147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654E6E" w14:textId="246FB16B" w:rsidR="00914AA2" w:rsidRPr="004005DC" w:rsidRDefault="00914AA2" w:rsidP="0046609C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Urban (all)</w:t>
            </w:r>
          </w:p>
        </w:tc>
        <w:tc>
          <w:tcPr>
            <w:tcW w:w="115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7EBB77" w14:textId="185C7AAB" w:rsidR="00914AA2" w:rsidRPr="004005DC" w:rsidRDefault="00914AA2" w:rsidP="008A3CB3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5.6 [3.0, 10.1]</w:t>
            </w:r>
          </w:p>
        </w:tc>
        <w:tc>
          <w:tcPr>
            <w:tcW w:w="122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EA6E1D" w14:textId="0C95E6C6" w:rsidR="00914AA2" w:rsidRPr="004005DC" w:rsidRDefault="00914AA2" w:rsidP="008A3CB3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3.4 [2.1, 5.6]</w:t>
            </w:r>
          </w:p>
        </w:tc>
        <w:tc>
          <w:tcPr>
            <w:tcW w:w="1153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8F3CFC" w14:textId="767F0A1E" w:rsidR="00914AA2" w:rsidRPr="004005DC" w:rsidRDefault="00914AA2" w:rsidP="008A3CB3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3.3 [2.2, 5.1]</w:t>
            </w:r>
          </w:p>
        </w:tc>
      </w:tr>
      <w:tr w:rsidR="00914AA2" w:rsidRPr="004005DC" w14:paraId="531C6D81" w14:textId="0F876BAB" w:rsidTr="009B541E">
        <w:trPr>
          <w:trHeight w:val="320"/>
        </w:trPr>
        <w:tc>
          <w:tcPr>
            <w:tcW w:w="1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E3835" w14:textId="77777777" w:rsidR="00914AA2" w:rsidRPr="004005DC" w:rsidRDefault="00914AA2" w:rsidP="0046609C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Rural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F0C50" w14:textId="77777777" w:rsidR="00914AA2" w:rsidRPr="004005DC" w:rsidRDefault="00914AA2" w:rsidP="008A3CB3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1.3 [0.7, 2.3]</w:t>
            </w:r>
          </w:p>
        </w:tc>
        <w:tc>
          <w:tcPr>
            <w:tcW w:w="1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848B4" w14:textId="7F99445C" w:rsidR="00914AA2" w:rsidRPr="004005DC" w:rsidRDefault="00914AA2" w:rsidP="008A3CB3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8 [0.5, 1.3]</w:t>
            </w:r>
          </w:p>
        </w:tc>
        <w:tc>
          <w:tcPr>
            <w:tcW w:w="11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A13F5" w14:textId="78DDC8FB" w:rsidR="00914AA2" w:rsidRPr="004005DC" w:rsidRDefault="00914AA2" w:rsidP="008A3CB3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1.1 [0.7, 1.6]</w:t>
            </w:r>
          </w:p>
        </w:tc>
      </w:tr>
      <w:tr w:rsidR="00914AA2" w:rsidRPr="004005DC" w14:paraId="7AC9F813" w14:textId="77777777" w:rsidTr="009B541E">
        <w:trPr>
          <w:trHeight w:val="320"/>
        </w:trPr>
        <w:tc>
          <w:tcPr>
            <w:tcW w:w="1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C47EAE" w14:textId="5530BFB9" w:rsidR="00914AA2" w:rsidRPr="004005DC" w:rsidRDefault="00914AA2" w:rsidP="0046609C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b/>
                <w:bCs/>
                <w:color w:val="000000"/>
                <w:sz w:val="22"/>
                <w:szCs w:val="22"/>
              </w:rPr>
              <w:t>Inequality gap*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3CA9AE" w14:textId="1266C22E" w:rsidR="00914AA2" w:rsidRPr="004005DC" w:rsidRDefault="00914AA2" w:rsidP="00603608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-4.3</w:t>
            </w:r>
          </w:p>
        </w:tc>
        <w:tc>
          <w:tcPr>
            <w:tcW w:w="1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467B8F" w14:textId="35C9B96F" w:rsidR="00914AA2" w:rsidRPr="004005DC" w:rsidRDefault="00914AA2" w:rsidP="00603608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-2.6</w:t>
            </w:r>
          </w:p>
        </w:tc>
        <w:tc>
          <w:tcPr>
            <w:tcW w:w="11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FF06D2" w14:textId="3731070C" w:rsidR="00914AA2" w:rsidRPr="004005DC" w:rsidRDefault="00914AA2" w:rsidP="00603608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-2.2</w:t>
            </w:r>
          </w:p>
        </w:tc>
      </w:tr>
      <w:tr w:rsidR="00914AA2" w:rsidRPr="004005DC" w14:paraId="7C6976E2" w14:textId="29BC5D5C" w:rsidTr="009B541E">
        <w:trPr>
          <w:trHeight w:val="320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8ECF9D8" w14:textId="5B45890D" w:rsidR="00914AA2" w:rsidRPr="004005DC" w:rsidRDefault="004F2BAC" w:rsidP="0046609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005DC">
              <w:rPr>
                <w:b/>
                <w:bCs/>
                <w:color w:val="000000"/>
                <w:sz w:val="22"/>
                <w:szCs w:val="22"/>
              </w:rPr>
              <w:t xml:space="preserve">Maternal overweight/obesity and U5 anaemia </w:t>
            </w:r>
          </w:p>
        </w:tc>
      </w:tr>
      <w:tr w:rsidR="00914AA2" w:rsidRPr="004005DC" w14:paraId="4A6F2ECD" w14:textId="1B5F933F" w:rsidTr="009B541E">
        <w:trPr>
          <w:trHeight w:val="320"/>
        </w:trPr>
        <w:tc>
          <w:tcPr>
            <w:tcW w:w="147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2A706" w14:textId="77777777" w:rsidR="00914AA2" w:rsidRPr="004005DC" w:rsidRDefault="00914AA2" w:rsidP="0046609C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Addis Ababa</w:t>
            </w:r>
          </w:p>
        </w:tc>
        <w:tc>
          <w:tcPr>
            <w:tcW w:w="115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E89BE" w14:textId="59A0746A" w:rsidR="00914AA2" w:rsidRPr="004005DC" w:rsidRDefault="00914AA2" w:rsidP="008A3CB3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7.9 [3.1, 18.8]</w:t>
            </w:r>
          </w:p>
        </w:tc>
        <w:tc>
          <w:tcPr>
            <w:tcW w:w="122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6FB8A" w14:textId="77777777" w:rsidR="00914AA2" w:rsidRPr="004005DC" w:rsidRDefault="00914AA2" w:rsidP="008A3CB3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7.9 [4.9, 12.6]</w:t>
            </w:r>
          </w:p>
        </w:tc>
        <w:tc>
          <w:tcPr>
            <w:tcW w:w="115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CBBD8" w14:textId="732557F0" w:rsidR="00914AA2" w:rsidRPr="004005DC" w:rsidRDefault="00914AA2" w:rsidP="008A3CB3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24.9 [18.9, 32.0]</w:t>
            </w:r>
          </w:p>
        </w:tc>
      </w:tr>
      <w:tr w:rsidR="00914AA2" w:rsidRPr="004005DC" w14:paraId="75C57FC8" w14:textId="7723340A" w:rsidTr="009B541E">
        <w:trPr>
          <w:trHeight w:val="320"/>
        </w:trPr>
        <w:tc>
          <w:tcPr>
            <w:tcW w:w="1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34671" w14:textId="77777777" w:rsidR="00914AA2" w:rsidRPr="004005DC" w:rsidRDefault="00914AA2" w:rsidP="0046609C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 xml:space="preserve">Dire </w:t>
            </w:r>
            <w:proofErr w:type="spellStart"/>
            <w:r w:rsidRPr="004005DC">
              <w:rPr>
                <w:color w:val="000000"/>
                <w:sz w:val="22"/>
                <w:szCs w:val="22"/>
              </w:rPr>
              <w:t>Dawa</w:t>
            </w:r>
            <w:proofErr w:type="spellEnd"/>
          </w:p>
        </w:tc>
        <w:tc>
          <w:tcPr>
            <w:tcW w:w="11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219F8" w14:textId="181D3300" w:rsidR="00914AA2" w:rsidRPr="004005DC" w:rsidRDefault="00914AA2" w:rsidP="008A3CB3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11.8 [4.4, 28.1]</w:t>
            </w:r>
          </w:p>
        </w:tc>
        <w:tc>
          <w:tcPr>
            <w:tcW w:w="12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B0C6C" w14:textId="77777777" w:rsidR="00914AA2" w:rsidRPr="004005DC" w:rsidRDefault="00914AA2" w:rsidP="008A3CB3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12.0 [6.7, 20.5]</w:t>
            </w:r>
          </w:p>
        </w:tc>
        <w:tc>
          <w:tcPr>
            <w:tcW w:w="11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85018" w14:textId="239D322F" w:rsidR="00914AA2" w:rsidRPr="004005DC" w:rsidRDefault="00914AA2" w:rsidP="008A3CB3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18.1 [10.3, 29.9]</w:t>
            </w:r>
          </w:p>
        </w:tc>
      </w:tr>
      <w:tr w:rsidR="00914AA2" w:rsidRPr="004005DC" w14:paraId="09CD7C0F" w14:textId="6875AFF4" w:rsidTr="009B541E">
        <w:trPr>
          <w:trHeight w:val="320"/>
        </w:trPr>
        <w:tc>
          <w:tcPr>
            <w:tcW w:w="1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41E68" w14:textId="77777777" w:rsidR="00914AA2" w:rsidRPr="004005DC" w:rsidRDefault="00914AA2" w:rsidP="0046609C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Other urban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F5445" w14:textId="5C9463F9" w:rsidR="00914AA2" w:rsidRPr="004005DC" w:rsidRDefault="00914AA2" w:rsidP="008A3CB3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5.5 [1.5, 17.9]</w:t>
            </w:r>
          </w:p>
        </w:tc>
        <w:tc>
          <w:tcPr>
            <w:tcW w:w="12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0C8C3" w14:textId="77777777" w:rsidR="00914AA2" w:rsidRPr="004005DC" w:rsidRDefault="00914AA2" w:rsidP="008A3CB3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3.7 [2.2, 6.4]</w:t>
            </w:r>
          </w:p>
        </w:tc>
        <w:tc>
          <w:tcPr>
            <w:tcW w:w="11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2B7AF" w14:textId="32BE308D" w:rsidR="00914AA2" w:rsidRPr="004005DC" w:rsidRDefault="00914AA2" w:rsidP="008A3CB3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9.5 [6.2, 14.2]</w:t>
            </w:r>
          </w:p>
        </w:tc>
      </w:tr>
      <w:tr w:rsidR="00914AA2" w:rsidRPr="004005DC" w14:paraId="37D1DA70" w14:textId="4F2AC703" w:rsidTr="009B541E">
        <w:trPr>
          <w:trHeight w:val="320"/>
        </w:trPr>
        <w:tc>
          <w:tcPr>
            <w:tcW w:w="147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7CA366" w14:textId="0FFADAA2" w:rsidR="00914AA2" w:rsidRPr="004005DC" w:rsidRDefault="00914AA2" w:rsidP="002143CD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Urban (all)</w:t>
            </w:r>
          </w:p>
        </w:tc>
        <w:tc>
          <w:tcPr>
            <w:tcW w:w="115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953866" w14:textId="75FE4573" w:rsidR="00914AA2" w:rsidRPr="004005DC" w:rsidRDefault="00914AA2" w:rsidP="008A3CB3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6.0 [2.4, 14.7]</w:t>
            </w:r>
          </w:p>
        </w:tc>
        <w:tc>
          <w:tcPr>
            <w:tcW w:w="122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A191AD" w14:textId="064936F4" w:rsidR="00914AA2" w:rsidRPr="004005DC" w:rsidRDefault="00914AA2" w:rsidP="008A3CB3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4.4 [2.9, 6.6]</w:t>
            </w:r>
          </w:p>
        </w:tc>
        <w:tc>
          <w:tcPr>
            <w:tcW w:w="1153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5E4D8D" w14:textId="1FEFC2A7" w:rsidR="00914AA2" w:rsidRPr="004005DC" w:rsidRDefault="00914AA2" w:rsidP="008A3CB3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12.5 [9.4, 16.4]</w:t>
            </w:r>
          </w:p>
        </w:tc>
      </w:tr>
      <w:tr w:rsidR="00914AA2" w:rsidRPr="004005DC" w14:paraId="516C9D0F" w14:textId="1E1EFF06" w:rsidTr="009B541E">
        <w:trPr>
          <w:trHeight w:val="320"/>
        </w:trPr>
        <w:tc>
          <w:tcPr>
            <w:tcW w:w="1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D09DE" w14:textId="77777777" w:rsidR="00914AA2" w:rsidRPr="004005DC" w:rsidRDefault="00914AA2" w:rsidP="0046609C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Rural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048E4" w14:textId="0B091C8F" w:rsidR="00914AA2" w:rsidRPr="004005DC" w:rsidRDefault="00914AA2" w:rsidP="008A3CB3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1.2 [0.7, 1.9]</w:t>
            </w:r>
          </w:p>
        </w:tc>
        <w:tc>
          <w:tcPr>
            <w:tcW w:w="1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911FE" w14:textId="77777777" w:rsidR="00914AA2" w:rsidRPr="004005DC" w:rsidRDefault="00914AA2" w:rsidP="008A3CB3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9 [0.6, 1.5]</w:t>
            </w:r>
          </w:p>
        </w:tc>
        <w:tc>
          <w:tcPr>
            <w:tcW w:w="11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41BD5" w14:textId="0EF1FE94" w:rsidR="00914AA2" w:rsidRPr="004005DC" w:rsidRDefault="00914AA2" w:rsidP="008A3CB3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1.7 [1.2, 2.4]</w:t>
            </w:r>
          </w:p>
        </w:tc>
      </w:tr>
      <w:tr w:rsidR="00914AA2" w:rsidRPr="004005DC" w14:paraId="0BF4F026" w14:textId="77777777" w:rsidTr="009B541E">
        <w:trPr>
          <w:trHeight w:val="320"/>
        </w:trPr>
        <w:tc>
          <w:tcPr>
            <w:tcW w:w="1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C510E2" w14:textId="73EEB67D" w:rsidR="00914AA2" w:rsidRPr="004005DC" w:rsidRDefault="00914AA2" w:rsidP="0046609C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b/>
                <w:bCs/>
                <w:color w:val="000000"/>
                <w:sz w:val="22"/>
                <w:szCs w:val="22"/>
              </w:rPr>
              <w:t>Inequality gap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25829E" w14:textId="0159AD2D" w:rsidR="00914AA2" w:rsidRPr="004005DC" w:rsidRDefault="00914AA2" w:rsidP="00603608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-4.8</w:t>
            </w:r>
          </w:p>
        </w:tc>
        <w:tc>
          <w:tcPr>
            <w:tcW w:w="1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10E368" w14:textId="002374B9" w:rsidR="00914AA2" w:rsidRPr="004005DC" w:rsidRDefault="00914AA2" w:rsidP="00603608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-3.5</w:t>
            </w:r>
          </w:p>
        </w:tc>
        <w:tc>
          <w:tcPr>
            <w:tcW w:w="11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F0D7EF" w14:textId="337B24DE" w:rsidR="00914AA2" w:rsidRPr="004005DC" w:rsidRDefault="00914AA2" w:rsidP="00603608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-10.8</w:t>
            </w:r>
          </w:p>
        </w:tc>
      </w:tr>
      <w:tr w:rsidR="00914AA2" w:rsidRPr="004005DC" w14:paraId="5790DB1F" w14:textId="408206E1" w:rsidTr="009B541E">
        <w:trPr>
          <w:trHeight w:val="320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57EBE23" w14:textId="4B74EB78" w:rsidR="00914AA2" w:rsidRPr="004005DC" w:rsidRDefault="00914AA2" w:rsidP="0046609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005DC">
              <w:rPr>
                <w:b/>
                <w:bCs/>
                <w:color w:val="000000"/>
                <w:sz w:val="22"/>
                <w:szCs w:val="22"/>
              </w:rPr>
              <w:t>Any form of DBM</w:t>
            </w:r>
            <w:r w:rsidR="00C07235" w:rsidRPr="004005DC">
              <w:rPr>
                <w:b/>
                <w:bCs/>
                <w:color w:val="000000"/>
                <w:sz w:val="22"/>
                <w:szCs w:val="22"/>
              </w:rPr>
              <w:t xml:space="preserve"> (Maternal overweight/obesity and U5 anaemia or stunting)</w:t>
            </w:r>
          </w:p>
        </w:tc>
      </w:tr>
      <w:tr w:rsidR="00914AA2" w:rsidRPr="004005DC" w14:paraId="43657DF5" w14:textId="046E730D" w:rsidTr="009B541E">
        <w:trPr>
          <w:trHeight w:val="320"/>
        </w:trPr>
        <w:tc>
          <w:tcPr>
            <w:tcW w:w="147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3209B" w14:textId="77777777" w:rsidR="00914AA2" w:rsidRPr="004005DC" w:rsidRDefault="00914AA2" w:rsidP="0046609C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Addis Ababa</w:t>
            </w:r>
          </w:p>
        </w:tc>
        <w:tc>
          <w:tcPr>
            <w:tcW w:w="115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6CD2D" w14:textId="575874E3" w:rsidR="00914AA2" w:rsidRPr="004005DC" w:rsidRDefault="00914AA2" w:rsidP="008A3CB3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9.1 [4.5, 17.7]</w:t>
            </w:r>
          </w:p>
        </w:tc>
        <w:tc>
          <w:tcPr>
            <w:tcW w:w="122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9FC5C" w14:textId="31CC5AC8" w:rsidR="00914AA2" w:rsidRPr="004005DC" w:rsidRDefault="00914AA2" w:rsidP="008A3CB3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8.6 [5.8, 12.6]</w:t>
            </w:r>
          </w:p>
        </w:tc>
        <w:tc>
          <w:tcPr>
            <w:tcW w:w="115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31410" w14:textId="00211252" w:rsidR="00914AA2" w:rsidRPr="004005DC" w:rsidRDefault="00914AA2" w:rsidP="008A3CB3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22.8 [17.6, 28.9]</w:t>
            </w:r>
          </w:p>
        </w:tc>
      </w:tr>
      <w:tr w:rsidR="00914AA2" w:rsidRPr="004005DC" w14:paraId="332B9DB9" w14:textId="6FD7E19E" w:rsidTr="009B541E">
        <w:trPr>
          <w:trHeight w:val="320"/>
        </w:trPr>
        <w:tc>
          <w:tcPr>
            <w:tcW w:w="1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DF92C" w14:textId="77777777" w:rsidR="00914AA2" w:rsidRPr="004005DC" w:rsidRDefault="00914AA2" w:rsidP="0046609C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 xml:space="preserve">Dire </w:t>
            </w:r>
            <w:proofErr w:type="spellStart"/>
            <w:r w:rsidRPr="004005DC">
              <w:rPr>
                <w:color w:val="000000"/>
                <w:sz w:val="22"/>
                <w:szCs w:val="22"/>
              </w:rPr>
              <w:t>Dawa</w:t>
            </w:r>
            <w:proofErr w:type="spellEnd"/>
          </w:p>
        </w:tc>
        <w:tc>
          <w:tcPr>
            <w:tcW w:w="11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CC64D" w14:textId="615D7726" w:rsidR="00914AA2" w:rsidRPr="004005DC" w:rsidRDefault="00914AA2" w:rsidP="008A3CB3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8.7 [3.3, 21.1]</w:t>
            </w:r>
          </w:p>
        </w:tc>
        <w:tc>
          <w:tcPr>
            <w:tcW w:w="12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07673" w14:textId="72E2BC30" w:rsidR="00914AA2" w:rsidRPr="004005DC" w:rsidRDefault="00914AA2" w:rsidP="008A3CB3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13.5 [8.1, 21.6]</w:t>
            </w:r>
          </w:p>
        </w:tc>
        <w:tc>
          <w:tcPr>
            <w:tcW w:w="11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D0AFE" w14:textId="1C198072" w:rsidR="00914AA2" w:rsidRPr="004005DC" w:rsidRDefault="00914AA2" w:rsidP="008A3CB3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16.7 [10.6, 25.3]</w:t>
            </w:r>
          </w:p>
        </w:tc>
      </w:tr>
      <w:tr w:rsidR="00914AA2" w:rsidRPr="004005DC" w14:paraId="536BF179" w14:textId="78151B09" w:rsidTr="009B541E">
        <w:trPr>
          <w:trHeight w:val="320"/>
        </w:trPr>
        <w:tc>
          <w:tcPr>
            <w:tcW w:w="1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E87F8" w14:textId="77777777" w:rsidR="00914AA2" w:rsidRPr="004005DC" w:rsidRDefault="00914AA2" w:rsidP="0046609C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Other urban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2ECB0" w14:textId="6FE960C8" w:rsidR="00914AA2" w:rsidRPr="004005DC" w:rsidRDefault="00914AA2" w:rsidP="008A3CB3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8.2 [3.7, 17.2]</w:t>
            </w:r>
          </w:p>
        </w:tc>
        <w:tc>
          <w:tcPr>
            <w:tcW w:w="12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F139A" w14:textId="4E68F4A7" w:rsidR="00914AA2" w:rsidRPr="004005DC" w:rsidRDefault="00914AA2" w:rsidP="008A3CB3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5.5 [3.5, 8.6]</w:t>
            </w:r>
          </w:p>
        </w:tc>
        <w:tc>
          <w:tcPr>
            <w:tcW w:w="11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FB191" w14:textId="47C7836D" w:rsidR="00914AA2" w:rsidRPr="004005DC" w:rsidRDefault="00914AA2" w:rsidP="008A3CB3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10.3 [7.1, 14.8]</w:t>
            </w:r>
          </w:p>
        </w:tc>
      </w:tr>
      <w:tr w:rsidR="00914AA2" w:rsidRPr="004005DC" w14:paraId="515EBC24" w14:textId="0F5AC655" w:rsidTr="009B541E">
        <w:trPr>
          <w:trHeight w:val="320"/>
        </w:trPr>
        <w:tc>
          <w:tcPr>
            <w:tcW w:w="147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2C9F17" w14:textId="46098E24" w:rsidR="00914AA2" w:rsidRPr="004005DC" w:rsidRDefault="00914AA2" w:rsidP="002143CD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sz w:val="22"/>
                <w:szCs w:val="22"/>
              </w:rPr>
              <w:t>Urban (all)</w:t>
            </w:r>
          </w:p>
        </w:tc>
        <w:tc>
          <w:tcPr>
            <w:tcW w:w="115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E024EC" w14:textId="07992C7E" w:rsidR="00914AA2" w:rsidRPr="004005DC" w:rsidRDefault="00914AA2" w:rsidP="008A3CB3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8.4 [4.5, 14.9]</w:t>
            </w:r>
          </w:p>
        </w:tc>
        <w:tc>
          <w:tcPr>
            <w:tcW w:w="122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F55D69" w14:textId="37AB1B18" w:rsidR="00914AA2" w:rsidRPr="004005DC" w:rsidRDefault="00914AA2" w:rsidP="008A3CB3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6.1 [4.3, 8.6]</w:t>
            </w:r>
          </w:p>
        </w:tc>
        <w:tc>
          <w:tcPr>
            <w:tcW w:w="1153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0D395E" w14:textId="4B5C877D" w:rsidR="00914AA2" w:rsidRPr="004005DC" w:rsidRDefault="00914AA2" w:rsidP="008A3CB3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12.9 [10.0, 16.5]</w:t>
            </w:r>
          </w:p>
        </w:tc>
      </w:tr>
      <w:tr w:rsidR="00914AA2" w:rsidRPr="004005DC" w14:paraId="37332B10" w14:textId="04A84F0A" w:rsidTr="009B541E">
        <w:trPr>
          <w:trHeight w:val="320"/>
        </w:trPr>
        <w:tc>
          <w:tcPr>
            <w:tcW w:w="1471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B9B13" w14:textId="77777777" w:rsidR="00914AA2" w:rsidRPr="004005DC" w:rsidRDefault="00914AA2" w:rsidP="0046609C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Rural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92C3B" w14:textId="210D2BD5" w:rsidR="00914AA2" w:rsidRPr="004005DC" w:rsidRDefault="00914AA2" w:rsidP="008A3CB3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1.8 [1.2, 2.7]</w:t>
            </w:r>
          </w:p>
        </w:tc>
        <w:tc>
          <w:tcPr>
            <w:tcW w:w="1224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27E85" w14:textId="30213BBA" w:rsidR="00914AA2" w:rsidRPr="004005DC" w:rsidRDefault="00914AA2" w:rsidP="008A3CB3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1.3 [0.9, 1.9]</w:t>
            </w:r>
          </w:p>
        </w:tc>
        <w:tc>
          <w:tcPr>
            <w:tcW w:w="1153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C78CC" w14:textId="2D7BEEF5" w:rsidR="00914AA2" w:rsidRPr="004005DC" w:rsidRDefault="00914AA2" w:rsidP="008A3CB3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2.1 [1.6, 2.8]</w:t>
            </w:r>
          </w:p>
        </w:tc>
      </w:tr>
      <w:tr w:rsidR="00914AA2" w:rsidRPr="004005DC" w14:paraId="32EC5E20" w14:textId="77777777" w:rsidTr="009B541E">
        <w:trPr>
          <w:trHeight w:val="320"/>
        </w:trPr>
        <w:tc>
          <w:tcPr>
            <w:tcW w:w="1471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5BDD82" w14:textId="14BA1366" w:rsidR="00914AA2" w:rsidRPr="004005DC" w:rsidRDefault="00914AA2" w:rsidP="0046609C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b/>
                <w:bCs/>
                <w:color w:val="000000"/>
                <w:sz w:val="22"/>
                <w:szCs w:val="22"/>
              </w:rPr>
              <w:t>Inequality gap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4DC06B" w14:textId="7E7F58DE" w:rsidR="00914AA2" w:rsidRPr="004005DC" w:rsidRDefault="00914AA2" w:rsidP="00603608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-6.6</w:t>
            </w:r>
          </w:p>
        </w:tc>
        <w:tc>
          <w:tcPr>
            <w:tcW w:w="1224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DBB896" w14:textId="5C57AC83" w:rsidR="00914AA2" w:rsidRPr="004005DC" w:rsidRDefault="00914AA2" w:rsidP="00603608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-4.8</w:t>
            </w:r>
          </w:p>
        </w:tc>
        <w:tc>
          <w:tcPr>
            <w:tcW w:w="1153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454C1B" w14:textId="10EEEBBC" w:rsidR="00914AA2" w:rsidRPr="004005DC" w:rsidRDefault="00914AA2" w:rsidP="00603608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-10.8</w:t>
            </w:r>
          </w:p>
        </w:tc>
      </w:tr>
    </w:tbl>
    <w:p w14:paraId="70E0D41F" w14:textId="77777777" w:rsidR="008A3CB3" w:rsidRPr="004005DC" w:rsidRDefault="00220F0E" w:rsidP="00220F0E">
      <w:pPr>
        <w:spacing w:line="360" w:lineRule="auto"/>
        <w:ind w:left="-142"/>
        <w:rPr>
          <w:color w:val="000000" w:themeColor="text1"/>
          <w:sz w:val="18"/>
          <w:szCs w:val="18"/>
        </w:rPr>
        <w:sectPr w:rsidR="008A3CB3" w:rsidRPr="004005DC" w:rsidSect="008A3CB3">
          <w:pgSz w:w="11900" w:h="16840"/>
          <w:pgMar w:top="1138" w:right="1138" w:bottom="1138" w:left="1138" w:header="706" w:footer="706" w:gutter="0"/>
          <w:cols w:space="708"/>
          <w:docGrid w:linePitch="360"/>
        </w:sectPr>
      </w:pPr>
      <w:r w:rsidRPr="004005DC">
        <w:rPr>
          <w:color w:val="202124"/>
          <w:sz w:val="18"/>
          <w:szCs w:val="18"/>
          <w:shd w:val="clear" w:color="auto" w:fill="FFFFFF"/>
        </w:rPr>
        <w:t xml:space="preserve">*Inequality gap= </w:t>
      </w:r>
      <w:r w:rsidRPr="004005DC">
        <w:rPr>
          <w:color w:val="000000" w:themeColor="text1"/>
          <w:sz w:val="18"/>
          <w:szCs w:val="18"/>
        </w:rPr>
        <w:t>(DBM Prevalence</w:t>
      </w:r>
      <w:r w:rsidR="00E05A9E" w:rsidRPr="004005DC">
        <w:rPr>
          <w:color w:val="000000" w:themeColor="text1"/>
          <w:sz w:val="18"/>
          <w:szCs w:val="18"/>
          <w:vertAlign w:val="subscript"/>
        </w:rPr>
        <w:t xml:space="preserve"> </w:t>
      </w:r>
      <w:r w:rsidR="00E05A9E" w:rsidRPr="004005DC">
        <w:rPr>
          <w:color w:val="000000" w:themeColor="text1"/>
          <w:sz w:val="18"/>
          <w:szCs w:val="18"/>
        </w:rPr>
        <w:t>rural</w:t>
      </w:r>
      <w:r w:rsidRPr="004005DC">
        <w:rPr>
          <w:color w:val="000000" w:themeColor="text1"/>
          <w:sz w:val="18"/>
          <w:szCs w:val="18"/>
          <w:vertAlign w:val="subscript"/>
        </w:rPr>
        <w:t xml:space="preserve"> </w:t>
      </w:r>
      <w:r w:rsidRPr="004005DC">
        <w:rPr>
          <w:color w:val="000000" w:themeColor="text1"/>
          <w:sz w:val="18"/>
          <w:szCs w:val="18"/>
        </w:rPr>
        <w:t>– DBM Prevalence</w:t>
      </w:r>
      <w:r w:rsidR="00E05A9E" w:rsidRPr="004005DC">
        <w:rPr>
          <w:color w:val="000000" w:themeColor="text1"/>
          <w:sz w:val="18"/>
          <w:szCs w:val="18"/>
          <w:vertAlign w:val="subscript"/>
        </w:rPr>
        <w:t xml:space="preserve"> </w:t>
      </w:r>
      <w:r w:rsidR="00E05A9E" w:rsidRPr="004005DC">
        <w:rPr>
          <w:color w:val="000000" w:themeColor="text1"/>
          <w:sz w:val="18"/>
          <w:szCs w:val="18"/>
        </w:rPr>
        <w:t>urban</w:t>
      </w:r>
      <w:r w:rsidR="000017CE" w:rsidRPr="004005DC">
        <w:rPr>
          <w:color w:val="000000" w:themeColor="text1"/>
          <w:sz w:val="18"/>
          <w:szCs w:val="18"/>
        </w:rPr>
        <w:t xml:space="preserve"> all</w:t>
      </w:r>
      <w:r w:rsidRPr="004005DC">
        <w:rPr>
          <w:color w:val="000000" w:themeColor="text1"/>
          <w:sz w:val="18"/>
          <w:szCs w:val="18"/>
        </w:rPr>
        <w:t>)</w:t>
      </w:r>
    </w:p>
    <w:p w14:paraId="0A7B5B49" w14:textId="7596AFF0" w:rsidR="00CC6113" w:rsidRPr="004005DC" w:rsidRDefault="00362642" w:rsidP="00922D1D">
      <w:r w:rsidRPr="004005DC">
        <w:rPr>
          <w:b/>
          <w:bCs/>
        </w:rPr>
        <w:lastRenderedPageBreak/>
        <w:t xml:space="preserve">Supplemental </w:t>
      </w:r>
      <w:r w:rsidR="008A3CB3" w:rsidRPr="004005DC">
        <w:rPr>
          <w:b/>
          <w:bCs/>
        </w:rPr>
        <w:t xml:space="preserve">Table </w:t>
      </w:r>
      <w:r w:rsidRPr="004005DC">
        <w:rPr>
          <w:b/>
          <w:bCs/>
        </w:rPr>
        <w:t xml:space="preserve">7 </w:t>
      </w:r>
      <w:r w:rsidRPr="004005DC">
        <w:t xml:space="preserve">Factors associated with </w:t>
      </w:r>
      <w:r w:rsidR="008A3CB3" w:rsidRPr="004005DC">
        <w:t>individual</w:t>
      </w:r>
      <w:r w:rsidRPr="004005DC">
        <w:t xml:space="preserve"> forms of malnutrition: pooled univaria</w:t>
      </w:r>
      <w:r w:rsidR="000E7F6E" w:rsidRPr="004005DC">
        <w:t>ble</w:t>
      </w:r>
      <w:r w:rsidRPr="004005DC">
        <w:t xml:space="preserve"> regression models of EDHS 2005, 2011 and 2016</w:t>
      </w:r>
    </w:p>
    <w:p w14:paraId="601CEB48" w14:textId="1F67662D" w:rsidR="00362642" w:rsidRPr="004005DC" w:rsidRDefault="00362642" w:rsidP="00922D1D"/>
    <w:tbl>
      <w:tblPr>
        <w:tblW w:w="5000" w:type="pct"/>
        <w:tblLook w:val="04A0" w:firstRow="1" w:lastRow="0" w:firstColumn="1" w:lastColumn="0" w:noHBand="0" w:noVBand="1"/>
      </w:tblPr>
      <w:tblGrid>
        <w:gridCol w:w="4054"/>
        <w:gridCol w:w="273"/>
        <w:gridCol w:w="335"/>
        <w:gridCol w:w="690"/>
        <w:gridCol w:w="1408"/>
        <w:gridCol w:w="1127"/>
        <w:gridCol w:w="335"/>
        <w:gridCol w:w="691"/>
        <w:gridCol w:w="1409"/>
        <w:gridCol w:w="1131"/>
        <w:gridCol w:w="336"/>
        <w:gridCol w:w="711"/>
        <w:gridCol w:w="1238"/>
        <w:gridCol w:w="1042"/>
      </w:tblGrid>
      <w:tr w:rsidR="008A3CB3" w:rsidRPr="004005DC" w14:paraId="26B4EC3A" w14:textId="77777777" w:rsidTr="00B656CA">
        <w:trPr>
          <w:trHeight w:val="492"/>
        </w:trPr>
        <w:tc>
          <w:tcPr>
            <w:tcW w:w="1465" w:type="pct"/>
            <w:gridSpan w:val="2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594E2" w14:textId="77777777" w:rsidR="008A3CB3" w:rsidRPr="004005DC" w:rsidRDefault="008A3CB3" w:rsidP="00362642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005DC">
              <w:rPr>
                <w:b/>
                <w:bCs/>
                <w:color w:val="000000"/>
                <w:sz w:val="22"/>
                <w:szCs w:val="22"/>
              </w:rPr>
              <w:t>Factors</w:t>
            </w:r>
          </w:p>
        </w:tc>
        <w:tc>
          <w:tcPr>
            <w:tcW w:w="1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12734" w14:textId="77777777" w:rsidR="008A3CB3" w:rsidRPr="004005DC" w:rsidRDefault="008A3CB3" w:rsidP="00362642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3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9DF64" w14:textId="61644F6E" w:rsidR="008A3CB3" w:rsidRPr="004005DC" w:rsidRDefault="008A3CB3" w:rsidP="0036264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005DC">
              <w:rPr>
                <w:b/>
                <w:bCs/>
                <w:color w:val="000000"/>
                <w:sz w:val="22"/>
                <w:szCs w:val="22"/>
              </w:rPr>
              <w:t>Child stunting (n=11</w:t>
            </w:r>
            <w:r w:rsidR="002B2E25" w:rsidRPr="004005DC">
              <w:rPr>
                <w:b/>
                <w:bCs/>
                <w:color w:val="000000"/>
                <w:sz w:val="22"/>
                <w:szCs w:val="22"/>
              </w:rPr>
              <w:t>,</w:t>
            </w:r>
            <w:r w:rsidRPr="004005DC">
              <w:rPr>
                <w:b/>
                <w:bCs/>
                <w:color w:val="000000"/>
                <w:sz w:val="22"/>
                <w:szCs w:val="22"/>
              </w:rPr>
              <w:t>079)</w:t>
            </w:r>
          </w:p>
        </w:tc>
        <w:tc>
          <w:tcPr>
            <w:tcW w:w="1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BCF93" w14:textId="77777777" w:rsidR="008A3CB3" w:rsidRPr="004005DC" w:rsidRDefault="008A3CB3" w:rsidP="00362642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4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728D8" w14:textId="49B6CD6A" w:rsidR="008A3CB3" w:rsidRPr="004005DC" w:rsidRDefault="008A3CB3" w:rsidP="0036264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005DC">
              <w:rPr>
                <w:b/>
                <w:bCs/>
                <w:color w:val="000000"/>
                <w:sz w:val="22"/>
                <w:szCs w:val="22"/>
              </w:rPr>
              <w:t>Child anaemia (n=11</w:t>
            </w:r>
            <w:r w:rsidR="002B2E25" w:rsidRPr="004005DC">
              <w:rPr>
                <w:b/>
                <w:bCs/>
                <w:color w:val="000000"/>
                <w:sz w:val="22"/>
                <w:szCs w:val="22"/>
              </w:rPr>
              <w:t>,</w:t>
            </w:r>
            <w:r w:rsidRPr="004005DC">
              <w:rPr>
                <w:b/>
                <w:bCs/>
                <w:color w:val="000000"/>
                <w:sz w:val="22"/>
                <w:szCs w:val="22"/>
              </w:rPr>
              <w:t>033)</w:t>
            </w:r>
          </w:p>
        </w:tc>
        <w:tc>
          <w:tcPr>
            <w:tcW w:w="1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6DCC7" w14:textId="77777777" w:rsidR="008A3CB3" w:rsidRPr="004005DC" w:rsidRDefault="008A3CB3" w:rsidP="00362642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06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84CC4" w14:textId="77777777" w:rsidR="008A3CB3" w:rsidRPr="004005DC" w:rsidRDefault="008A3CB3" w:rsidP="0036264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005DC">
              <w:rPr>
                <w:b/>
                <w:bCs/>
                <w:color w:val="000000"/>
                <w:sz w:val="22"/>
                <w:szCs w:val="22"/>
              </w:rPr>
              <w:t xml:space="preserve">Maternal overweight/obesity </w:t>
            </w:r>
          </w:p>
          <w:p w14:paraId="4DF0B74D" w14:textId="04158932" w:rsidR="008A3CB3" w:rsidRPr="004005DC" w:rsidRDefault="008A3CB3" w:rsidP="0036264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005DC">
              <w:rPr>
                <w:b/>
                <w:bCs/>
                <w:color w:val="000000"/>
                <w:sz w:val="22"/>
                <w:szCs w:val="22"/>
              </w:rPr>
              <w:t>(n=11</w:t>
            </w:r>
            <w:r w:rsidR="002B2E25" w:rsidRPr="004005DC">
              <w:rPr>
                <w:b/>
                <w:bCs/>
                <w:color w:val="000000"/>
                <w:sz w:val="22"/>
                <w:szCs w:val="22"/>
              </w:rPr>
              <w:t>,</w:t>
            </w:r>
            <w:r w:rsidRPr="004005DC">
              <w:rPr>
                <w:b/>
                <w:bCs/>
                <w:color w:val="000000"/>
                <w:sz w:val="22"/>
                <w:szCs w:val="22"/>
              </w:rPr>
              <w:t>080)</w:t>
            </w:r>
          </w:p>
        </w:tc>
      </w:tr>
      <w:tr w:rsidR="00474726" w:rsidRPr="004005DC" w14:paraId="3121A898" w14:textId="77777777" w:rsidTr="00B656CA">
        <w:trPr>
          <w:trHeight w:val="324"/>
        </w:trPr>
        <w:tc>
          <w:tcPr>
            <w:tcW w:w="1465" w:type="pct"/>
            <w:gridSpan w:val="2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D72C17" w14:textId="77777777" w:rsidR="008A3CB3" w:rsidRPr="004005DC" w:rsidRDefault="008A3CB3" w:rsidP="00362642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FC3D1" w14:textId="77777777" w:rsidR="008A3CB3" w:rsidRPr="004005DC" w:rsidRDefault="008A3CB3" w:rsidP="0036264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82634" w14:textId="77777777" w:rsidR="008A3CB3" w:rsidRPr="004005DC" w:rsidRDefault="008A3CB3" w:rsidP="0036264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005DC">
              <w:rPr>
                <w:b/>
                <w:bCs/>
                <w:color w:val="000000"/>
                <w:sz w:val="22"/>
                <w:szCs w:val="22"/>
              </w:rPr>
              <w:t>OR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E8DB5" w14:textId="77777777" w:rsidR="008A3CB3" w:rsidRPr="004005DC" w:rsidRDefault="008A3CB3" w:rsidP="0036264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005DC">
              <w:rPr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F1320" w14:textId="77777777" w:rsidR="008A3CB3" w:rsidRPr="004005DC" w:rsidRDefault="008A3CB3" w:rsidP="0036264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005DC">
              <w:rPr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D7936" w14:textId="77777777" w:rsidR="008A3CB3" w:rsidRPr="004005DC" w:rsidRDefault="008A3CB3" w:rsidP="0036264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FC424" w14:textId="77777777" w:rsidR="008A3CB3" w:rsidRPr="004005DC" w:rsidRDefault="008A3CB3" w:rsidP="0036264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005DC">
              <w:rPr>
                <w:b/>
                <w:bCs/>
                <w:color w:val="000000"/>
                <w:sz w:val="22"/>
                <w:szCs w:val="22"/>
              </w:rPr>
              <w:t>OR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46367" w14:textId="77777777" w:rsidR="008A3CB3" w:rsidRPr="004005DC" w:rsidRDefault="008A3CB3" w:rsidP="0036264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005DC">
              <w:rPr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66DD1" w14:textId="77777777" w:rsidR="008A3CB3" w:rsidRPr="004005DC" w:rsidRDefault="008A3CB3" w:rsidP="0036264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005DC">
              <w:rPr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FA719" w14:textId="77777777" w:rsidR="008A3CB3" w:rsidRPr="004005DC" w:rsidRDefault="008A3CB3" w:rsidP="0036264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A1817" w14:textId="77777777" w:rsidR="008A3CB3" w:rsidRPr="004005DC" w:rsidRDefault="008A3CB3" w:rsidP="0036264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005DC">
              <w:rPr>
                <w:b/>
                <w:bCs/>
                <w:color w:val="000000"/>
                <w:sz w:val="22"/>
                <w:szCs w:val="22"/>
              </w:rPr>
              <w:t>OR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AF20F" w14:textId="77777777" w:rsidR="008A3CB3" w:rsidRPr="004005DC" w:rsidRDefault="008A3CB3" w:rsidP="0036264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005DC">
              <w:rPr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52323" w14:textId="77777777" w:rsidR="008A3CB3" w:rsidRPr="004005DC" w:rsidRDefault="008A3CB3" w:rsidP="0036264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005DC">
              <w:rPr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474726" w:rsidRPr="004005DC" w14:paraId="710386F0" w14:textId="77777777" w:rsidTr="00B656CA">
        <w:trPr>
          <w:trHeight w:val="312"/>
        </w:trPr>
        <w:tc>
          <w:tcPr>
            <w:tcW w:w="1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F296E" w14:textId="06B4C801" w:rsidR="00926634" w:rsidRPr="004005DC" w:rsidRDefault="00926634" w:rsidP="00362642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Maternal age (years)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53255" w14:textId="77777777" w:rsidR="00926634" w:rsidRPr="004005DC" w:rsidRDefault="00926634" w:rsidP="0036264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8CAC2" w14:textId="3555F750" w:rsidR="00926634" w:rsidRPr="004005DC" w:rsidRDefault="00185DE9" w:rsidP="00362642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75330" w14:textId="09337929" w:rsidR="00926634" w:rsidRPr="004005DC" w:rsidRDefault="00185DE9" w:rsidP="00362642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1.00, 1.0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F22B1" w14:textId="41E43673" w:rsidR="00926634" w:rsidRPr="004005DC" w:rsidRDefault="00474726" w:rsidP="00362642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2BA5E" w14:textId="77777777" w:rsidR="00926634" w:rsidRPr="004005DC" w:rsidRDefault="00926634" w:rsidP="0036264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4685E" w14:textId="04A7A101" w:rsidR="00926634" w:rsidRPr="004005DC" w:rsidRDefault="00C023F7" w:rsidP="00362642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9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484CF" w14:textId="0AA685E4" w:rsidR="00926634" w:rsidRPr="004005DC" w:rsidRDefault="00C023F7" w:rsidP="00362642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98, 0.9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7EEE9" w14:textId="3F24026B" w:rsidR="00926634" w:rsidRPr="004005DC" w:rsidRDefault="00C023F7" w:rsidP="00362642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54832" w14:textId="77777777" w:rsidR="00926634" w:rsidRPr="004005DC" w:rsidRDefault="00926634" w:rsidP="0036264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F8135" w14:textId="2FA6B132" w:rsidR="00926634" w:rsidRPr="004005DC" w:rsidRDefault="003201AF" w:rsidP="00362642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1.0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C75F6" w14:textId="73729D1C" w:rsidR="00926634" w:rsidRPr="004005DC" w:rsidRDefault="003201AF" w:rsidP="00362642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1.03, 1.0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668E9" w14:textId="673D41D7" w:rsidR="00926634" w:rsidRPr="004005DC" w:rsidRDefault="003201AF" w:rsidP="00362642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474726" w:rsidRPr="004005DC" w14:paraId="4B5894E1" w14:textId="77777777" w:rsidTr="00474726">
        <w:trPr>
          <w:trHeight w:val="312"/>
        </w:trPr>
        <w:tc>
          <w:tcPr>
            <w:tcW w:w="1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D8F81" w14:textId="6100498E" w:rsidR="00474726" w:rsidRPr="004005DC" w:rsidRDefault="00474726" w:rsidP="00474726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Residence: Urban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7F179" w14:textId="77777777" w:rsidR="00474726" w:rsidRPr="004005DC" w:rsidRDefault="00474726" w:rsidP="0047472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7935" w14:textId="00536B56" w:rsidR="00474726" w:rsidRPr="004005DC" w:rsidRDefault="00474726" w:rsidP="00474726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4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1E6AE" w14:textId="5818870A" w:rsidR="00474726" w:rsidRPr="004005DC" w:rsidRDefault="00474726" w:rsidP="00474726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41, 0.5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B87EF" w14:textId="77777777" w:rsidR="00474726" w:rsidRPr="004005DC" w:rsidRDefault="00474726" w:rsidP="00474726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ADD27" w14:textId="77777777" w:rsidR="00474726" w:rsidRPr="004005DC" w:rsidRDefault="00474726" w:rsidP="0047472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2E86D" w14:textId="2D369212" w:rsidR="00474726" w:rsidRPr="004005DC" w:rsidRDefault="00474726" w:rsidP="00474726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B6D78" w14:textId="74854BEB" w:rsidR="00474726" w:rsidRPr="004005DC" w:rsidRDefault="00474726" w:rsidP="00474726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66, 0.7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3868F" w14:textId="77777777" w:rsidR="00474726" w:rsidRPr="004005DC" w:rsidRDefault="00474726" w:rsidP="00474726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E006E" w14:textId="77777777" w:rsidR="00474726" w:rsidRPr="004005DC" w:rsidRDefault="00474726" w:rsidP="0047472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345B0" w14:textId="63CE1CAE" w:rsidR="00474726" w:rsidRPr="004005DC" w:rsidRDefault="003201AF" w:rsidP="00474726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10.2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566F3" w14:textId="16837EA6" w:rsidR="00474726" w:rsidRPr="004005DC" w:rsidRDefault="003201AF" w:rsidP="00474726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8.73, 11.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B556A" w14:textId="77777777" w:rsidR="00474726" w:rsidRPr="004005DC" w:rsidRDefault="00474726" w:rsidP="00474726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474726" w:rsidRPr="004005DC" w14:paraId="202737DF" w14:textId="77777777" w:rsidTr="00B656CA">
        <w:trPr>
          <w:trHeight w:val="312"/>
        </w:trPr>
        <w:tc>
          <w:tcPr>
            <w:tcW w:w="1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45F9F" w14:textId="77777777" w:rsidR="008A3CB3" w:rsidRPr="004005DC" w:rsidRDefault="008A3CB3" w:rsidP="00362642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Maternal literacy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D741F" w14:textId="77777777" w:rsidR="008A3CB3" w:rsidRPr="004005DC" w:rsidRDefault="008A3CB3" w:rsidP="0036264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CA439" w14:textId="77777777" w:rsidR="008A3CB3" w:rsidRPr="004005DC" w:rsidRDefault="008A3CB3" w:rsidP="0036264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50C2E" w14:textId="77777777" w:rsidR="008A3CB3" w:rsidRPr="004005DC" w:rsidRDefault="008A3CB3" w:rsidP="0036264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102A6" w14:textId="77777777" w:rsidR="008A3CB3" w:rsidRPr="004005DC" w:rsidRDefault="008A3CB3" w:rsidP="0036264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F6E26" w14:textId="77777777" w:rsidR="008A3CB3" w:rsidRPr="004005DC" w:rsidRDefault="008A3CB3" w:rsidP="0036264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18B76" w14:textId="77777777" w:rsidR="008A3CB3" w:rsidRPr="004005DC" w:rsidRDefault="008A3CB3" w:rsidP="0036264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FF7AC" w14:textId="77777777" w:rsidR="008A3CB3" w:rsidRPr="004005DC" w:rsidRDefault="008A3CB3" w:rsidP="0036264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D581A" w14:textId="77777777" w:rsidR="008A3CB3" w:rsidRPr="004005DC" w:rsidRDefault="008A3CB3" w:rsidP="0036264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9B663" w14:textId="77777777" w:rsidR="008A3CB3" w:rsidRPr="004005DC" w:rsidRDefault="008A3CB3" w:rsidP="0036264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6BEBE" w14:textId="77777777" w:rsidR="008A3CB3" w:rsidRPr="004005DC" w:rsidRDefault="008A3CB3" w:rsidP="0036264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06382" w14:textId="77777777" w:rsidR="008A3CB3" w:rsidRPr="004005DC" w:rsidRDefault="008A3CB3" w:rsidP="0036264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61597" w14:textId="77777777" w:rsidR="008A3CB3" w:rsidRPr="004005DC" w:rsidRDefault="008A3CB3" w:rsidP="00362642">
            <w:pPr>
              <w:jc w:val="center"/>
              <w:rPr>
                <w:sz w:val="22"/>
                <w:szCs w:val="22"/>
              </w:rPr>
            </w:pPr>
          </w:p>
        </w:tc>
      </w:tr>
      <w:tr w:rsidR="00474726" w:rsidRPr="004005DC" w14:paraId="1A8C1438" w14:textId="77777777" w:rsidTr="00B656CA">
        <w:trPr>
          <w:trHeight w:val="312"/>
        </w:trPr>
        <w:tc>
          <w:tcPr>
            <w:tcW w:w="1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71CC9" w14:textId="77777777" w:rsidR="008A3CB3" w:rsidRPr="004005DC" w:rsidRDefault="008A3CB3" w:rsidP="00362642">
            <w:pPr>
              <w:ind w:firstLineChars="100" w:firstLine="220"/>
              <w:rPr>
                <w:i/>
                <w:iCs/>
                <w:color w:val="000000"/>
                <w:sz w:val="22"/>
                <w:szCs w:val="22"/>
              </w:rPr>
            </w:pPr>
            <w:r w:rsidRPr="004005DC">
              <w:rPr>
                <w:i/>
                <w:iCs/>
                <w:color w:val="000000"/>
                <w:sz w:val="22"/>
                <w:szCs w:val="22"/>
              </w:rPr>
              <w:t xml:space="preserve">Cannot read at all 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66CFC" w14:textId="77777777" w:rsidR="008A3CB3" w:rsidRPr="004005DC" w:rsidRDefault="008A3CB3" w:rsidP="0036264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FD99C" w14:textId="77777777" w:rsidR="008A3CB3" w:rsidRPr="004005DC" w:rsidRDefault="008A3CB3" w:rsidP="00362642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Ref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C1C40" w14:textId="77777777" w:rsidR="008A3CB3" w:rsidRPr="004005DC" w:rsidRDefault="008A3CB3" w:rsidP="00362642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_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49046" w14:textId="77777777" w:rsidR="008A3CB3" w:rsidRPr="004005DC" w:rsidRDefault="008A3CB3" w:rsidP="00362642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_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FC324" w14:textId="77777777" w:rsidR="008A3CB3" w:rsidRPr="004005DC" w:rsidRDefault="008A3CB3" w:rsidP="0036264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E23A2" w14:textId="77777777" w:rsidR="008A3CB3" w:rsidRPr="004005DC" w:rsidRDefault="008A3CB3" w:rsidP="00362642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Ref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9B286" w14:textId="77777777" w:rsidR="008A3CB3" w:rsidRPr="004005DC" w:rsidRDefault="008A3CB3" w:rsidP="00362642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_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2B31E" w14:textId="77777777" w:rsidR="008A3CB3" w:rsidRPr="004005DC" w:rsidRDefault="008A3CB3" w:rsidP="00362642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_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E6A15" w14:textId="77777777" w:rsidR="008A3CB3" w:rsidRPr="004005DC" w:rsidRDefault="008A3CB3" w:rsidP="0036264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8557C" w14:textId="77777777" w:rsidR="008A3CB3" w:rsidRPr="004005DC" w:rsidRDefault="008A3CB3" w:rsidP="00362642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Ref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4562F" w14:textId="77777777" w:rsidR="008A3CB3" w:rsidRPr="004005DC" w:rsidRDefault="008A3CB3" w:rsidP="00362642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_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B1547" w14:textId="77777777" w:rsidR="008A3CB3" w:rsidRPr="004005DC" w:rsidRDefault="008A3CB3" w:rsidP="00362642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_</w:t>
            </w:r>
          </w:p>
        </w:tc>
      </w:tr>
      <w:tr w:rsidR="00474726" w:rsidRPr="004005DC" w14:paraId="4815775A" w14:textId="77777777" w:rsidTr="00B656CA">
        <w:trPr>
          <w:trHeight w:val="312"/>
        </w:trPr>
        <w:tc>
          <w:tcPr>
            <w:tcW w:w="1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07081" w14:textId="77777777" w:rsidR="008A3CB3" w:rsidRPr="004005DC" w:rsidRDefault="008A3CB3" w:rsidP="00362642">
            <w:pPr>
              <w:ind w:firstLineChars="100" w:firstLine="220"/>
              <w:rPr>
                <w:i/>
                <w:iCs/>
                <w:color w:val="000000"/>
                <w:sz w:val="22"/>
                <w:szCs w:val="22"/>
              </w:rPr>
            </w:pPr>
            <w:r w:rsidRPr="004005DC">
              <w:rPr>
                <w:i/>
                <w:iCs/>
                <w:color w:val="000000"/>
                <w:sz w:val="22"/>
                <w:szCs w:val="22"/>
              </w:rPr>
              <w:t>Able to read only parts of sentence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8F4FC" w14:textId="77777777" w:rsidR="008A3CB3" w:rsidRPr="004005DC" w:rsidRDefault="008A3CB3" w:rsidP="0036264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B5099" w14:textId="77777777" w:rsidR="008A3CB3" w:rsidRPr="004005DC" w:rsidRDefault="008A3CB3" w:rsidP="00362642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7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FCA89" w14:textId="77777777" w:rsidR="008A3CB3" w:rsidRPr="004005DC" w:rsidRDefault="008A3CB3" w:rsidP="00362642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66, 0.8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9B226" w14:textId="77777777" w:rsidR="008A3CB3" w:rsidRPr="004005DC" w:rsidRDefault="008A3CB3" w:rsidP="00362642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4477B" w14:textId="77777777" w:rsidR="008A3CB3" w:rsidRPr="004005DC" w:rsidRDefault="008A3CB3" w:rsidP="0036264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6EDD5" w14:textId="58990443" w:rsidR="008A3CB3" w:rsidRPr="004005DC" w:rsidRDefault="008A3CB3" w:rsidP="00362642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8</w:t>
            </w:r>
            <w:r w:rsidR="008C5261" w:rsidRPr="004005D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EEE66" w14:textId="77777777" w:rsidR="008A3CB3" w:rsidRPr="004005DC" w:rsidRDefault="008A3CB3" w:rsidP="00362642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70, 0.9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CC029" w14:textId="77777777" w:rsidR="008A3CB3" w:rsidRPr="004005DC" w:rsidRDefault="008A3CB3" w:rsidP="00362642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4972C" w14:textId="77777777" w:rsidR="008A3CB3" w:rsidRPr="004005DC" w:rsidRDefault="008A3CB3" w:rsidP="0036264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84841" w14:textId="77777777" w:rsidR="008A3CB3" w:rsidRPr="004005DC" w:rsidRDefault="008A3CB3" w:rsidP="00362642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2.1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8B437" w14:textId="77777777" w:rsidR="008A3CB3" w:rsidRPr="004005DC" w:rsidRDefault="008A3CB3" w:rsidP="00362642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1.69, 2.7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66A36" w14:textId="77777777" w:rsidR="008A3CB3" w:rsidRPr="004005DC" w:rsidRDefault="008A3CB3" w:rsidP="00362642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474726" w:rsidRPr="004005DC" w14:paraId="6F334ED4" w14:textId="77777777" w:rsidTr="00B656CA">
        <w:trPr>
          <w:trHeight w:val="312"/>
        </w:trPr>
        <w:tc>
          <w:tcPr>
            <w:tcW w:w="1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09A73" w14:textId="77777777" w:rsidR="008A3CB3" w:rsidRPr="004005DC" w:rsidRDefault="008A3CB3" w:rsidP="00362642">
            <w:pPr>
              <w:ind w:firstLineChars="100" w:firstLine="220"/>
              <w:rPr>
                <w:i/>
                <w:iCs/>
                <w:color w:val="000000"/>
                <w:sz w:val="22"/>
                <w:szCs w:val="22"/>
              </w:rPr>
            </w:pPr>
            <w:r w:rsidRPr="004005DC">
              <w:rPr>
                <w:i/>
                <w:iCs/>
                <w:color w:val="000000"/>
                <w:sz w:val="22"/>
                <w:szCs w:val="22"/>
              </w:rPr>
              <w:t>Able to read whole sentence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3C559" w14:textId="77777777" w:rsidR="008A3CB3" w:rsidRPr="004005DC" w:rsidRDefault="008A3CB3" w:rsidP="0036264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6B6E8" w14:textId="77777777" w:rsidR="008A3CB3" w:rsidRPr="004005DC" w:rsidRDefault="008A3CB3" w:rsidP="00362642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4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3B860" w14:textId="104D2992" w:rsidR="008A3CB3" w:rsidRPr="004005DC" w:rsidRDefault="008A3CB3" w:rsidP="00362642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41, 0.5</w:t>
            </w:r>
            <w:r w:rsidR="002B2E25" w:rsidRPr="004005DC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50966" w14:textId="77777777" w:rsidR="008A3CB3" w:rsidRPr="004005DC" w:rsidRDefault="008A3CB3" w:rsidP="00362642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675AD" w14:textId="77777777" w:rsidR="008A3CB3" w:rsidRPr="004005DC" w:rsidRDefault="008A3CB3" w:rsidP="0036264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D7611" w14:textId="77777777" w:rsidR="008A3CB3" w:rsidRPr="004005DC" w:rsidRDefault="008A3CB3" w:rsidP="00362642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74CB6" w14:textId="77777777" w:rsidR="008A3CB3" w:rsidRPr="004005DC" w:rsidRDefault="008A3CB3" w:rsidP="00362642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59, 0.7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6901F" w14:textId="77777777" w:rsidR="008A3CB3" w:rsidRPr="004005DC" w:rsidRDefault="008A3CB3" w:rsidP="00362642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3E356" w14:textId="77777777" w:rsidR="008A3CB3" w:rsidRPr="004005DC" w:rsidRDefault="008A3CB3" w:rsidP="0036264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50746" w14:textId="77777777" w:rsidR="008A3CB3" w:rsidRPr="004005DC" w:rsidRDefault="008A3CB3" w:rsidP="00362642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5.7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4E8A3" w14:textId="77777777" w:rsidR="008A3CB3" w:rsidRPr="004005DC" w:rsidRDefault="008A3CB3" w:rsidP="00362642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4.87, 6.7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D97BE" w14:textId="77777777" w:rsidR="008A3CB3" w:rsidRPr="004005DC" w:rsidRDefault="008A3CB3" w:rsidP="00362642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474726" w:rsidRPr="004005DC" w14:paraId="76088F0F" w14:textId="77777777" w:rsidTr="00B656CA">
        <w:trPr>
          <w:trHeight w:val="312"/>
        </w:trPr>
        <w:tc>
          <w:tcPr>
            <w:tcW w:w="1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4100E" w14:textId="44BA2D2B" w:rsidR="008A3CB3" w:rsidRPr="004005DC" w:rsidRDefault="009A5CFE" w:rsidP="00362642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Maternal</w:t>
            </w:r>
            <w:r w:rsidR="008A3CB3" w:rsidRPr="004005DC">
              <w:rPr>
                <w:color w:val="000000"/>
                <w:sz w:val="22"/>
                <w:szCs w:val="22"/>
              </w:rPr>
              <w:t xml:space="preserve"> Occupation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31596" w14:textId="77777777" w:rsidR="008A3CB3" w:rsidRPr="004005DC" w:rsidRDefault="008A3CB3" w:rsidP="0036264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FD950" w14:textId="77777777" w:rsidR="008A3CB3" w:rsidRPr="004005DC" w:rsidRDefault="008A3CB3" w:rsidP="0036264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07FEB" w14:textId="77777777" w:rsidR="008A3CB3" w:rsidRPr="004005DC" w:rsidRDefault="008A3CB3" w:rsidP="0036264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83A82" w14:textId="77777777" w:rsidR="008A3CB3" w:rsidRPr="004005DC" w:rsidRDefault="008A3CB3" w:rsidP="0036264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9596E" w14:textId="77777777" w:rsidR="008A3CB3" w:rsidRPr="004005DC" w:rsidRDefault="008A3CB3" w:rsidP="0036264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8A062" w14:textId="77777777" w:rsidR="008A3CB3" w:rsidRPr="004005DC" w:rsidRDefault="008A3CB3" w:rsidP="0036264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DBE1F" w14:textId="77777777" w:rsidR="008A3CB3" w:rsidRPr="004005DC" w:rsidRDefault="008A3CB3" w:rsidP="0036264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38208" w14:textId="77777777" w:rsidR="008A3CB3" w:rsidRPr="004005DC" w:rsidRDefault="008A3CB3" w:rsidP="0036264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2D6C" w14:textId="77777777" w:rsidR="008A3CB3" w:rsidRPr="004005DC" w:rsidRDefault="008A3CB3" w:rsidP="0036264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B4AC6" w14:textId="77777777" w:rsidR="008A3CB3" w:rsidRPr="004005DC" w:rsidRDefault="008A3CB3" w:rsidP="0036264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04CCB" w14:textId="77777777" w:rsidR="008A3CB3" w:rsidRPr="004005DC" w:rsidRDefault="008A3CB3" w:rsidP="0036264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EF0CC" w14:textId="77777777" w:rsidR="008A3CB3" w:rsidRPr="004005DC" w:rsidRDefault="008A3CB3" w:rsidP="00362642">
            <w:pPr>
              <w:jc w:val="center"/>
              <w:rPr>
                <w:sz w:val="22"/>
                <w:szCs w:val="22"/>
              </w:rPr>
            </w:pPr>
          </w:p>
        </w:tc>
      </w:tr>
      <w:tr w:rsidR="00474726" w:rsidRPr="004005DC" w14:paraId="6BB3D1AB" w14:textId="77777777" w:rsidTr="00B656CA">
        <w:trPr>
          <w:trHeight w:val="312"/>
        </w:trPr>
        <w:tc>
          <w:tcPr>
            <w:tcW w:w="1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52132" w14:textId="77777777" w:rsidR="008A3CB3" w:rsidRPr="004005DC" w:rsidRDefault="008A3CB3" w:rsidP="00926634">
            <w:pPr>
              <w:ind w:firstLineChars="129" w:firstLine="284"/>
              <w:rPr>
                <w:i/>
                <w:iCs/>
                <w:color w:val="000000"/>
                <w:sz w:val="22"/>
                <w:szCs w:val="22"/>
              </w:rPr>
            </w:pPr>
            <w:r w:rsidRPr="004005DC">
              <w:rPr>
                <w:i/>
                <w:iCs/>
                <w:color w:val="000000"/>
                <w:sz w:val="22"/>
                <w:szCs w:val="22"/>
              </w:rPr>
              <w:t xml:space="preserve">Not working 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87579" w14:textId="77777777" w:rsidR="008A3CB3" w:rsidRPr="004005DC" w:rsidRDefault="008A3CB3" w:rsidP="0036264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F4726" w14:textId="77777777" w:rsidR="008A3CB3" w:rsidRPr="004005DC" w:rsidRDefault="008A3CB3" w:rsidP="00362642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Ref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94C61" w14:textId="77777777" w:rsidR="008A3CB3" w:rsidRPr="004005DC" w:rsidRDefault="008A3CB3" w:rsidP="00362642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_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3FB55" w14:textId="77777777" w:rsidR="008A3CB3" w:rsidRPr="004005DC" w:rsidRDefault="008A3CB3" w:rsidP="00362642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_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DBA68" w14:textId="77777777" w:rsidR="008A3CB3" w:rsidRPr="004005DC" w:rsidRDefault="008A3CB3" w:rsidP="0036264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4E90C" w14:textId="77777777" w:rsidR="008A3CB3" w:rsidRPr="004005DC" w:rsidRDefault="008A3CB3" w:rsidP="00362642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Ref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D2CDA" w14:textId="77777777" w:rsidR="008A3CB3" w:rsidRPr="004005DC" w:rsidRDefault="008A3CB3" w:rsidP="00362642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_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E8994" w14:textId="77777777" w:rsidR="008A3CB3" w:rsidRPr="004005DC" w:rsidRDefault="008A3CB3" w:rsidP="00362642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_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0B933" w14:textId="77777777" w:rsidR="008A3CB3" w:rsidRPr="004005DC" w:rsidRDefault="008A3CB3" w:rsidP="0036264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DA979" w14:textId="77777777" w:rsidR="008A3CB3" w:rsidRPr="004005DC" w:rsidRDefault="008A3CB3" w:rsidP="00362642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Ref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7FE4" w14:textId="77777777" w:rsidR="008A3CB3" w:rsidRPr="004005DC" w:rsidRDefault="008A3CB3" w:rsidP="00362642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_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62E1D" w14:textId="77777777" w:rsidR="008A3CB3" w:rsidRPr="004005DC" w:rsidRDefault="008A3CB3" w:rsidP="00362642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_</w:t>
            </w:r>
          </w:p>
        </w:tc>
      </w:tr>
      <w:tr w:rsidR="00474726" w:rsidRPr="004005DC" w14:paraId="7C4E01D1" w14:textId="77777777" w:rsidTr="00B656CA">
        <w:trPr>
          <w:trHeight w:val="312"/>
        </w:trPr>
        <w:tc>
          <w:tcPr>
            <w:tcW w:w="1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F83BB" w14:textId="77777777" w:rsidR="008A3CB3" w:rsidRPr="004005DC" w:rsidRDefault="008A3CB3" w:rsidP="00926634">
            <w:pPr>
              <w:ind w:firstLineChars="129" w:firstLine="284"/>
              <w:rPr>
                <w:i/>
                <w:iCs/>
                <w:color w:val="000000"/>
                <w:sz w:val="22"/>
                <w:szCs w:val="22"/>
              </w:rPr>
            </w:pPr>
            <w:r w:rsidRPr="004005DC">
              <w:rPr>
                <w:i/>
                <w:iCs/>
                <w:color w:val="000000"/>
                <w:sz w:val="22"/>
                <w:szCs w:val="22"/>
              </w:rPr>
              <w:t>Non-manual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CFF31" w14:textId="77777777" w:rsidR="008A3CB3" w:rsidRPr="004005DC" w:rsidRDefault="008A3CB3" w:rsidP="0036264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6DC48" w14:textId="77777777" w:rsidR="008A3CB3" w:rsidRPr="004005DC" w:rsidRDefault="008A3CB3" w:rsidP="00362642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D9C0F" w14:textId="77777777" w:rsidR="008A3CB3" w:rsidRPr="004005DC" w:rsidRDefault="008A3CB3" w:rsidP="00362642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71, 0.8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8C67C" w14:textId="77777777" w:rsidR="008A3CB3" w:rsidRPr="004005DC" w:rsidRDefault="008A3CB3" w:rsidP="00362642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3777C" w14:textId="77777777" w:rsidR="008A3CB3" w:rsidRPr="004005DC" w:rsidRDefault="008A3CB3" w:rsidP="0036264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BB439" w14:textId="77777777" w:rsidR="008A3CB3" w:rsidRPr="004005DC" w:rsidRDefault="008A3CB3" w:rsidP="00362642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DE94B" w14:textId="77777777" w:rsidR="008A3CB3" w:rsidRPr="004005DC" w:rsidRDefault="008A3CB3" w:rsidP="00362642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54, 0.6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B9C03" w14:textId="77777777" w:rsidR="008A3CB3" w:rsidRPr="004005DC" w:rsidRDefault="008A3CB3" w:rsidP="00362642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D2104" w14:textId="77777777" w:rsidR="008A3CB3" w:rsidRPr="004005DC" w:rsidRDefault="008A3CB3" w:rsidP="0036264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86F18" w14:textId="77777777" w:rsidR="008A3CB3" w:rsidRPr="004005DC" w:rsidRDefault="008A3CB3" w:rsidP="00362642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1.9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AC0FC" w14:textId="77777777" w:rsidR="008A3CB3" w:rsidRPr="004005DC" w:rsidRDefault="008A3CB3" w:rsidP="00362642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1.68, 2.3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A7882" w14:textId="77777777" w:rsidR="008A3CB3" w:rsidRPr="004005DC" w:rsidRDefault="008A3CB3" w:rsidP="00362642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474726" w:rsidRPr="004005DC" w14:paraId="09599898" w14:textId="77777777" w:rsidTr="00B656CA">
        <w:trPr>
          <w:trHeight w:val="312"/>
        </w:trPr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8B306" w14:textId="77777777" w:rsidR="008A3CB3" w:rsidRPr="004005DC" w:rsidRDefault="008A3CB3" w:rsidP="00926634">
            <w:pPr>
              <w:ind w:firstLineChars="129" w:firstLine="284"/>
              <w:rPr>
                <w:i/>
                <w:iCs/>
                <w:color w:val="000000"/>
                <w:sz w:val="22"/>
                <w:szCs w:val="22"/>
              </w:rPr>
            </w:pPr>
            <w:r w:rsidRPr="004005DC">
              <w:rPr>
                <w:i/>
                <w:iCs/>
                <w:color w:val="000000"/>
                <w:sz w:val="22"/>
                <w:szCs w:val="22"/>
              </w:rPr>
              <w:t>Manual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8D002" w14:textId="77777777" w:rsidR="008A3CB3" w:rsidRPr="004005DC" w:rsidRDefault="008A3CB3" w:rsidP="00926634">
            <w:pPr>
              <w:ind w:firstLineChars="129" w:firstLine="284"/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394D7" w14:textId="77777777" w:rsidR="008A3CB3" w:rsidRPr="004005DC" w:rsidRDefault="008A3CB3" w:rsidP="0036264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1DDE3" w14:textId="77777777" w:rsidR="008A3CB3" w:rsidRPr="004005DC" w:rsidRDefault="008A3CB3" w:rsidP="00362642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1.2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A28E1" w14:textId="77777777" w:rsidR="008A3CB3" w:rsidRPr="004005DC" w:rsidRDefault="008A3CB3" w:rsidP="00362642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1.18, 1.4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F0A4C" w14:textId="77777777" w:rsidR="008A3CB3" w:rsidRPr="004005DC" w:rsidRDefault="008A3CB3" w:rsidP="00362642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AAED2" w14:textId="77777777" w:rsidR="008A3CB3" w:rsidRPr="004005DC" w:rsidRDefault="008A3CB3" w:rsidP="0036264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18462" w14:textId="77777777" w:rsidR="008A3CB3" w:rsidRPr="004005DC" w:rsidRDefault="008A3CB3" w:rsidP="00362642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07D98" w14:textId="77777777" w:rsidR="008A3CB3" w:rsidRPr="004005DC" w:rsidRDefault="008A3CB3" w:rsidP="00362642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58, 0.6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EE977" w14:textId="77777777" w:rsidR="008A3CB3" w:rsidRPr="004005DC" w:rsidRDefault="008A3CB3" w:rsidP="00362642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F4B61" w14:textId="77777777" w:rsidR="008A3CB3" w:rsidRPr="004005DC" w:rsidRDefault="008A3CB3" w:rsidP="0036264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B9737" w14:textId="77777777" w:rsidR="008A3CB3" w:rsidRPr="004005DC" w:rsidRDefault="008A3CB3" w:rsidP="00362642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4DDB0" w14:textId="77777777" w:rsidR="008A3CB3" w:rsidRPr="004005DC" w:rsidRDefault="008A3CB3" w:rsidP="00362642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29, 0.4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9986F" w14:textId="77777777" w:rsidR="008A3CB3" w:rsidRPr="004005DC" w:rsidRDefault="008A3CB3" w:rsidP="00362642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474726" w:rsidRPr="004005DC" w14:paraId="7760DEC9" w14:textId="77777777" w:rsidTr="00B656CA">
        <w:trPr>
          <w:trHeight w:val="312"/>
        </w:trPr>
        <w:tc>
          <w:tcPr>
            <w:tcW w:w="1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EC9B8" w14:textId="39868978" w:rsidR="00926634" w:rsidRPr="004005DC" w:rsidRDefault="00926634" w:rsidP="00926634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Paternal Occupation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D78CD" w14:textId="77777777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02BF5" w14:textId="77777777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34DE4" w14:textId="77777777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FEF48" w14:textId="77777777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B739F" w14:textId="77777777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F8C22" w14:textId="77777777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FA103" w14:textId="77777777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0AD76" w14:textId="77777777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B3246" w14:textId="77777777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4A04B" w14:textId="77777777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61045" w14:textId="77777777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B1BA7" w14:textId="77777777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474726" w:rsidRPr="004005DC" w14:paraId="6FB2C03B" w14:textId="77777777" w:rsidTr="00B656CA">
        <w:trPr>
          <w:trHeight w:val="312"/>
        </w:trPr>
        <w:tc>
          <w:tcPr>
            <w:tcW w:w="1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8418D" w14:textId="7954964F" w:rsidR="00926634" w:rsidRPr="004005DC" w:rsidRDefault="00926634" w:rsidP="00926634">
            <w:pPr>
              <w:ind w:left="284"/>
              <w:rPr>
                <w:color w:val="000000"/>
                <w:sz w:val="22"/>
                <w:szCs w:val="22"/>
              </w:rPr>
            </w:pPr>
            <w:r w:rsidRPr="004005DC">
              <w:rPr>
                <w:i/>
                <w:iCs/>
                <w:color w:val="000000"/>
                <w:sz w:val="22"/>
                <w:szCs w:val="22"/>
              </w:rPr>
              <w:t>Not working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7AEB1" w14:textId="77777777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5886E" w14:textId="3D174D1C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Ref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FAC6B" w14:textId="41F6011D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_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65126" w14:textId="15959C7D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_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3F533" w14:textId="77777777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26990" w14:textId="27A130EB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Ref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89074" w14:textId="6DDE621D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_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A957F" w14:textId="0766DBF7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_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5FD95" w14:textId="77777777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E0BCD" w14:textId="101135BA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Ref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7AD08" w14:textId="7F46CD60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_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60BE2" w14:textId="5A41CD8A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_</w:t>
            </w:r>
          </w:p>
        </w:tc>
      </w:tr>
      <w:tr w:rsidR="00474726" w:rsidRPr="004005DC" w14:paraId="4410A084" w14:textId="77777777" w:rsidTr="00B656CA">
        <w:trPr>
          <w:trHeight w:val="312"/>
        </w:trPr>
        <w:tc>
          <w:tcPr>
            <w:tcW w:w="1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7098A" w14:textId="2977161A" w:rsidR="00926634" w:rsidRPr="004005DC" w:rsidRDefault="00926634" w:rsidP="00926634">
            <w:pPr>
              <w:ind w:left="284"/>
              <w:rPr>
                <w:color w:val="000000"/>
                <w:sz w:val="22"/>
                <w:szCs w:val="22"/>
              </w:rPr>
            </w:pPr>
            <w:r w:rsidRPr="004005DC">
              <w:rPr>
                <w:i/>
                <w:iCs/>
                <w:color w:val="000000"/>
                <w:sz w:val="22"/>
                <w:szCs w:val="22"/>
              </w:rPr>
              <w:t>Non-manual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5E193" w14:textId="77777777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BBA90" w14:textId="5897BDA8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8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11163" w14:textId="5053CA8B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69, 1.0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4CC18" w14:textId="398E21A5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125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69959" w14:textId="77777777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5C2FF" w14:textId="1CAD870B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69E68" w14:textId="48226B24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56, 0.8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7D998" w14:textId="6B751C1E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35F94" w14:textId="77777777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695EC" w14:textId="06C49527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1.8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245EB" w14:textId="3E9A9C29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1.35, 2.5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11146" w14:textId="4C65A411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474726" w:rsidRPr="004005DC" w14:paraId="2F6ECBD0" w14:textId="77777777" w:rsidTr="00B656CA">
        <w:trPr>
          <w:trHeight w:val="312"/>
        </w:trPr>
        <w:tc>
          <w:tcPr>
            <w:tcW w:w="1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2C823" w14:textId="7253EB7A" w:rsidR="00926634" w:rsidRPr="004005DC" w:rsidRDefault="00926634" w:rsidP="00926634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i/>
                <w:iCs/>
                <w:color w:val="000000"/>
                <w:sz w:val="22"/>
                <w:szCs w:val="22"/>
              </w:rPr>
              <w:t xml:space="preserve">    Manual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4D9F4" w14:textId="187D9638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A4D6B" w14:textId="24F88F3A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1.5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8CB5F" w14:textId="6E9B7657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1.25, 1.8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F02FB" w14:textId="5D17D260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2409C" w14:textId="75EEA6EE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56A08" w14:textId="5F86F48A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161B8" w14:textId="57604A8B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60, 0.8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E74C9" w14:textId="24188C5E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30B8D" w14:textId="5CCDABC4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EF377" w14:textId="59437231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F14DE" w14:textId="0B80A289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27, 0.5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04D34" w14:textId="60E8285A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474726" w:rsidRPr="004005DC" w14:paraId="0AE55D10" w14:textId="77777777" w:rsidTr="00B656CA">
        <w:trPr>
          <w:trHeight w:val="312"/>
        </w:trPr>
        <w:tc>
          <w:tcPr>
            <w:tcW w:w="1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FB085" w14:textId="77777777" w:rsidR="00926634" w:rsidRPr="004005DC" w:rsidRDefault="00926634" w:rsidP="00926634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Wealth score (0-10)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26A51" w14:textId="77777777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58782" w14:textId="77777777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C573A" w14:textId="77777777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77, 0.8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0D1C" w14:textId="77777777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2B820" w14:textId="77777777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E6C03" w14:textId="77777777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8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24E08" w14:textId="77777777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86, 0.9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889C8" w14:textId="77777777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AB338" w14:textId="77777777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A44F5" w14:textId="77777777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1.6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44E21" w14:textId="77777777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1.58, 1.6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6541C" w14:textId="77777777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474726" w:rsidRPr="004005DC" w14:paraId="4FBAFE7D" w14:textId="77777777" w:rsidTr="00B656CA">
        <w:trPr>
          <w:trHeight w:val="312"/>
        </w:trPr>
        <w:tc>
          <w:tcPr>
            <w:tcW w:w="1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FECB5" w14:textId="77777777" w:rsidR="00926634" w:rsidRPr="004005DC" w:rsidRDefault="00926634" w:rsidP="00926634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Number of children &lt; 5 in household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C7D6E" w14:textId="77777777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4942B" w14:textId="77777777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4F9BB" w14:textId="77777777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94, 1.0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D590B" w14:textId="77777777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839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DDA3C" w14:textId="77777777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9DE1A" w14:textId="77777777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1.3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A6F07" w14:textId="77777777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1.26, 1.4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30C5" w14:textId="77777777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5A526" w14:textId="77777777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D6365" w14:textId="77777777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8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AE333" w14:textId="77777777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75, 0.9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AD646" w14:textId="77777777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474726" w:rsidRPr="004005DC" w14:paraId="73064243" w14:textId="77777777" w:rsidTr="00B656CA">
        <w:trPr>
          <w:trHeight w:val="312"/>
        </w:trPr>
        <w:tc>
          <w:tcPr>
            <w:tcW w:w="1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1F10D" w14:textId="1F26DEF6" w:rsidR="00926634" w:rsidRPr="004005DC" w:rsidRDefault="00926634" w:rsidP="00926634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Number of WRA in household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3DE54" w14:textId="77777777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4FD07" w14:textId="77777777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9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BDE72" w14:textId="77777777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85, 0.9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17A48" w14:textId="77777777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CDED7" w14:textId="77777777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DD146" w14:textId="77777777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8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224E0" w14:textId="77777777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81, 0.9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D72ED" w14:textId="77777777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EC7DD" w14:textId="77777777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633FD" w14:textId="77777777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1.6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54E6C" w14:textId="77777777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1.52, 1.8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E5315" w14:textId="77777777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474726" w:rsidRPr="004005DC" w14:paraId="5F5E978F" w14:textId="77777777" w:rsidTr="00B656CA">
        <w:trPr>
          <w:trHeight w:val="312"/>
        </w:trPr>
        <w:tc>
          <w:tcPr>
            <w:tcW w:w="1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90B6F" w14:textId="77777777" w:rsidR="00926634" w:rsidRPr="004005DC" w:rsidRDefault="00926634" w:rsidP="00926634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Sex of household head: Female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EA753" w14:textId="77777777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62072" w14:textId="77777777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9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7BB03" w14:textId="77777777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87, 1.0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E36D6" w14:textId="77777777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33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A73EE" w14:textId="77777777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E302E" w14:textId="77777777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1.1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B0976" w14:textId="77777777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1.01, 1.2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6C8E9" w14:textId="77777777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672B4" w14:textId="77777777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B37FC" w14:textId="77777777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1.4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F9B2A" w14:textId="77777777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1.24, 1.7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03AD9" w14:textId="2FBEC897" w:rsidR="00926634" w:rsidRPr="004005DC" w:rsidRDefault="003201AF" w:rsidP="0092663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474726" w:rsidRPr="004005DC" w14:paraId="7F66AE58" w14:textId="77777777" w:rsidTr="00B656CA">
        <w:trPr>
          <w:trHeight w:val="312"/>
        </w:trPr>
        <w:tc>
          <w:tcPr>
            <w:tcW w:w="1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CD2CC" w14:textId="215E21AC" w:rsidR="00185DE9" w:rsidRPr="004005DC" w:rsidRDefault="00185DE9" w:rsidP="00926634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Age of household head (years)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FACCE" w14:textId="77777777" w:rsidR="00185DE9" w:rsidRPr="004005DC" w:rsidRDefault="00185DE9" w:rsidP="0092663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54CBA" w14:textId="199E56A0" w:rsidR="00185DE9" w:rsidRPr="004005DC" w:rsidRDefault="00185DE9" w:rsidP="0092663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 xml:space="preserve">1.00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D5902" w14:textId="494ABF8D" w:rsidR="00185DE9" w:rsidRPr="004005DC" w:rsidRDefault="00185DE9" w:rsidP="0092663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1.00, 1.0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C689B" w14:textId="42D5E2C1" w:rsidR="00185DE9" w:rsidRPr="004005DC" w:rsidRDefault="00185DE9" w:rsidP="0092663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5FC12" w14:textId="77777777" w:rsidR="00185DE9" w:rsidRPr="004005DC" w:rsidRDefault="00185DE9" w:rsidP="0092663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3F862" w14:textId="7E271F32" w:rsidR="00185DE9" w:rsidRPr="004005DC" w:rsidRDefault="00474726" w:rsidP="0092663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CAA22" w14:textId="6AF19EBF" w:rsidR="00185DE9" w:rsidRPr="004005DC" w:rsidRDefault="00474726" w:rsidP="0092663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99, 0.9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7AEB9" w14:textId="6114F0BD" w:rsidR="00185DE9" w:rsidRPr="004005DC" w:rsidRDefault="00474726" w:rsidP="0092663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6B6E9" w14:textId="77777777" w:rsidR="00185DE9" w:rsidRPr="004005DC" w:rsidRDefault="00185DE9" w:rsidP="0092663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40255" w14:textId="6590DB53" w:rsidR="00185DE9" w:rsidRPr="004005DC" w:rsidRDefault="003201AF" w:rsidP="0092663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1.0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A29C1" w14:textId="192E2C0F" w:rsidR="00185DE9" w:rsidRPr="004005DC" w:rsidRDefault="003201AF" w:rsidP="0092663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1.00, 1.0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0B7C4" w14:textId="45221728" w:rsidR="00185DE9" w:rsidRPr="004005DC" w:rsidRDefault="003201AF" w:rsidP="0092663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474726" w:rsidRPr="004005DC" w14:paraId="295C849A" w14:textId="77777777" w:rsidTr="00B656CA">
        <w:trPr>
          <w:trHeight w:val="312"/>
        </w:trPr>
        <w:tc>
          <w:tcPr>
            <w:tcW w:w="1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93C1D" w14:textId="78D222EF" w:rsidR="00926634" w:rsidRPr="004005DC" w:rsidRDefault="00926634" w:rsidP="00926634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Maternal education (years)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83635" w14:textId="77777777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4426E" w14:textId="01455290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9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5521F" w14:textId="77777777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89, 0.9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C5923" w14:textId="77777777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46084" w14:textId="77777777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788C3" w14:textId="77777777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9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66E63" w14:textId="77777777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95, 0.9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5CC17" w14:textId="77777777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37F94" w14:textId="77777777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1EF7C" w14:textId="5B7D1815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1.2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D5406" w14:textId="77777777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1.18, 1.2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D1F74" w14:textId="77777777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474726" w:rsidRPr="004005DC" w14:paraId="08BD11DD" w14:textId="77777777" w:rsidTr="00B656CA">
        <w:trPr>
          <w:trHeight w:val="312"/>
        </w:trPr>
        <w:tc>
          <w:tcPr>
            <w:tcW w:w="1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E6C10" w14:textId="58E071FF" w:rsidR="00926634" w:rsidRPr="004005DC" w:rsidRDefault="00926634" w:rsidP="00926634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Paternal education (years)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4652D" w14:textId="77777777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A2E24" w14:textId="69F3E5DE" w:rsidR="00926634" w:rsidRPr="004005DC" w:rsidRDefault="00474726" w:rsidP="0092663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9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8D6CC" w14:textId="7E66583B" w:rsidR="00926634" w:rsidRPr="004005DC" w:rsidRDefault="00474726" w:rsidP="0092663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91, 0.9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52108" w14:textId="277C38EE" w:rsidR="00926634" w:rsidRPr="004005DC" w:rsidRDefault="00474726" w:rsidP="0092663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11EBA" w14:textId="77777777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491ED" w14:textId="389E2EDB" w:rsidR="00926634" w:rsidRPr="004005DC" w:rsidRDefault="00474726" w:rsidP="0092663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9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EE818" w14:textId="6A853498" w:rsidR="00926634" w:rsidRPr="004005DC" w:rsidRDefault="00474726" w:rsidP="0092663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97, 0.9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AC6FF" w14:textId="3D0CA26D" w:rsidR="00926634" w:rsidRPr="004005DC" w:rsidRDefault="00C023F7" w:rsidP="0092663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0FC27" w14:textId="77777777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64401" w14:textId="406FBCF7" w:rsidR="00926634" w:rsidRPr="004005DC" w:rsidRDefault="003201AF" w:rsidP="0092663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1.1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B9A0E" w14:textId="008DCD1E" w:rsidR="00926634" w:rsidRPr="004005DC" w:rsidRDefault="003201AF" w:rsidP="0092663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1.15, 1.1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1CDB3" w14:textId="60CAF9F1" w:rsidR="00926634" w:rsidRPr="004005DC" w:rsidRDefault="003201AF" w:rsidP="0092663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474726" w:rsidRPr="004005DC" w14:paraId="7845F7FD" w14:textId="77777777" w:rsidTr="00926634">
        <w:trPr>
          <w:trHeight w:val="312"/>
        </w:trPr>
        <w:tc>
          <w:tcPr>
            <w:tcW w:w="146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7CB28" w14:textId="77777777" w:rsidR="00926634" w:rsidRPr="004005DC" w:rsidRDefault="00926634" w:rsidP="00926634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SWPER: Autonomy/Social independence</w:t>
            </w:r>
          </w:p>
        </w:tc>
        <w:tc>
          <w:tcPr>
            <w:tcW w:w="1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D715C" w14:textId="77777777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2AA6A" w14:textId="77777777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4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09619" w14:textId="77777777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73, 0.81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B2503" w14:textId="77777777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7952A" w14:textId="77777777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26B7C" w14:textId="77777777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97</w:t>
            </w:r>
          </w:p>
        </w:tc>
        <w:tc>
          <w:tcPr>
            <w:tcW w:w="4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25E38" w14:textId="77777777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93, 1.02</w:t>
            </w: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57306" w14:textId="77777777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294</w:t>
            </w:r>
          </w:p>
        </w:tc>
        <w:tc>
          <w:tcPr>
            <w:tcW w:w="1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A5724" w14:textId="77777777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DCF21" w14:textId="77777777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2.09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FF0AB" w14:textId="77777777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1.93, 2.26</w:t>
            </w:r>
          </w:p>
        </w:tc>
        <w:tc>
          <w:tcPr>
            <w:tcW w:w="3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09522" w14:textId="77777777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474726" w:rsidRPr="004005DC" w14:paraId="36CED40E" w14:textId="77777777" w:rsidTr="00926634">
        <w:trPr>
          <w:trHeight w:val="312"/>
        </w:trPr>
        <w:tc>
          <w:tcPr>
            <w:tcW w:w="146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79F6B" w14:textId="77777777" w:rsidR="00926634" w:rsidRPr="004005DC" w:rsidRDefault="00926634" w:rsidP="00926634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SWPER: Decision making</w:t>
            </w:r>
          </w:p>
        </w:tc>
        <w:tc>
          <w:tcPr>
            <w:tcW w:w="1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D2689" w14:textId="77777777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C1755" w14:textId="77777777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85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7EF40" w14:textId="77777777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81, 0.89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22CC9" w14:textId="77777777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D0040" w14:textId="77777777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F59EF" w14:textId="77777777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94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A18FC" w14:textId="77777777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89, 0.98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D82B9" w14:textId="77777777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C9A66" w14:textId="77777777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BEE75" w14:textId="77777777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1.79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7C935" w14:textId="77777777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1.63, 1.9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ED3C3" w14:textId="77777777" w:rsidR="00926634" w:rsidRPr="004005DC" w:rsidRDefault="00926634" w:rsidP="0092663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&lt;0.001</w:t>
            </w:r>
          </w:p>
        </w:tc>
      </w:tr>
    </w:tbl>
    <w:p w14:paraId="15E37D95" w14:textId="77777777" w:rsidR="00B656CA" w:rsidRPr="004005DC" w:rsidRDefault="00B656CA" w:rsidP="008A3CB3">
      <w:pPr>
        <w:rPr>
          <w:b/>
          <w:bCs/>
        </w:rPr>
        <w:sectPr w:rsidR="00B656CA" w:rsidRPr="004005DC" w:rsidSect="00922D1D">
          <w:pgSz w:w="16840" w:h="11900" w:orient="landscape"/>
          <w:pgMar w:top="1138" w:right="1138" w:bottom="1138" w:left="1138" w:header="706" w:footer="706" w:gutter="0"/>
          <w:cols w:space="708"/>
          <w:docGrid w:linePitch="360"/>
        </w:sectPr>
      </w:pPr>
      <w:r w:rsidRPr="004005DC">
        <w:rPr>
          <w:sz w:val="20"/>
          <w:szCs w:val="20"/>
        </w:rPr>
        <w:t>SWPER: survey-based women’s empowerment index; WRA: women of reproductive age</w:t>
      </w:r>
      <w:r w:rsidRPr="004005DC">
        <w:rPr>
          <w:b/>
          <w:bCs/>
        </w:rPr>
        <w:t xml:space="preserve"> </w:t>
      </w:r>
    </w:p>
    <w:p w14:paraId="1B4A78B5" w14:textId="39E902E6" w:rsidR="008A3CB3" w:rsidRPr="004005DC" w:rsidRDefault="008A3CB3" w:rsidP="008A3CB3">
      <w:r w:rsidRPr="004005DC">
        <w:rPr>
          <w:b/>
          <w:bCs/>
        </w:rPr>
        <w:lastRenderedPageBreak/>
        <w:t xml:space="preserve">Supplemental Table 8 </w:t>
      </w:r>
      <w:r w:rsidRPr="004005DC">
        <w:t>Factors associated with individual forms of malnutrition: pooled multivariable regression models of EDHS 2005, 2011 and 2016</w:t>
      </w:r>
    </w:p>
    <w:p w14:paraId="30CB556C" w14:textId="77777777" w:rsidR="00207301" w:rsidRPr="004005DC" w:rsidRDefault="00207301" w:rsidP="00C06BF6">
      <w:pPr>
        <w:rPr>
          <w:b/>
          <w:bCs/>
          <w:color w:val="FF000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616"/>
        <w:gridCol w:w="328"/>
        <w:gridCol w:w="701"/>
        <w:gridCol w:w="1519"/>
        <w:gridCol w:w="1182"/>
        <w:gridCol w:w="319"/>
        <w:gridCol w:w="701"/>
        <w:gridCol w:w="1519"/>
        <w:gridCol w:w="1182"/>
        <w:gridCol w:w="319"/>
        <w:gridCol w:w="701"/>
        <w:gridCol w:w="1519"/>
        <w:gridCol w:w="1174"/>
      </w:tblGrid>
      <w:tr w:rsidR="00207301" w:rsidRPr="004005DC" w14:paraId="2907CBA0" w14:textId="77777777" w:rsidTr="001020B9">
        <w:trPr>
          <w:trHeight w:val="312"/>
        </w:trPr>
        <w:tc>
          <w:tcPr>
            <w:tcW w:w="1334" w:type="pct"/>
            <w:gridSpan w:val="2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88AC1" w14:textId="77777777" w:rsidR="00207301" w:rsidRPr="004005DC" w:rsidRDefault="00207301" w:rsidP="00207301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005DC">
              <w:rPr>
                <w:b/>
                <w:bCs/>
                <w:color w:val="000000"/>
                <w:sz w:val="22"/>
                <w:szCs w:val="22"/>
              </w:rPr>
              <w:t>Factors</w:t>
            </w:r>
          </w:p>
        </w:tc>
        <w:tc>
          <w:tcPr>
            <w:tcW w:w="1151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FF510" w14:textId="41F441BD" w:rsidR="00207301" w:rsidRPr="004005DC" w:rsidRDefault="00207301" w:rsidP="0020730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005DC">
              <w:rPr>
                <w:b/>
                <w:bCs/>
                <w:color w:val="000000"/>
                <w:sz w:val="22"/>
                <w:szCs w:val="22"/>
              </w:rPr>
              <w:t>Child stunting (n=9</w:t>
            </w:r>
            <w:r w:rsidR="00B70C0F" w:rsidRPr="004005DC">
              <w:rPr>
                <w:b/>
                <w:bCs/>
                <w:color w:val="000000"/>
                <w:sz w:val="22"/>
                <w:szCs w:val="22"/>
              </w:rPr>
              <w:t>,</w:t>
            </w:r>
            <w:r w:rsidRPr="004005DC">
              <w:rPr>
                <w:b/>
                <w:bCs/>
                <w:color w:val="000000"/>
                <w:sz w:val="22"/>
                <w:szCs w:val="22"/>
              </w:rPr>
              <w:t>357)</w:t>
            </w:r>
          </w:p>
        </w:tc>
        <w:tc>
          <w:tcPr>
            <w:tcW w:w="10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96452" w14:textId="77777777" w:rsidR="00207301" w:rsidRPr="004005DC" w:rsidRDefault="00207301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1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A5ADA" w14:textId="528ACFB8" w:rsidR="00207301" w:rsidRPr="004005DC" w:rsidRDefault="00207301" w:rsidP="0020730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005DC">
              <w:rPr>
                <w:b/>
                <w:bCs/>
                <w:color w:val="000000"/>
                <w:sz w:val="22"/>
                <w:szCs w:val="22"/>
              </w:rPr>
              <w:t>Child anaemia (n=9</w:t>
            </w:r>
            <w:r w:rsidR="00B70C0F" w:rsidRPr="004005DC">
              <w:rPr>
                <w:b/>
                <w:bCs/>
                <w:color w:val="000000"/>
                <w:sz w:val="22"/>
                <w:szCs w:val="22"/>
              </w:rPr>
              <w:t>,</w:t>
            </w:r>
            <w:r w:rsidRPr="004005DC">
              <w:rPr>
                <w:b/>
                <w:bCs/>
                <w:color w:val="000000"/>
                <w:sz w:val="22"/>
                <w:szCs w:val="22"/>
              </w:rPr>
              <w:t>319)</w:t>
            </w:r>
          </w:p>
        </w:tc>
        <w:tc>
          <w:tcPr>
            <w:tcW w:w="10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C5ED2" w14:textId="77777777" w:rsidR="00207301" w:rsidRPr="004005DC" w:rsidRDefault="00207301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48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7B5C9" w14:textId="77777777" w:rsidR="00207301" w:rsidRPr="004005DC" w:rsidRDefault="00207301" w:rsidP="0020730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005DC">
              <w:rPr>
                <w:b/>
                <w:bCs/>
                <w:color w:val="000000"/>
                <w:sz w:val="22"/>
                <w:szCs w:val="22"/>
              </w:rPr>
              <w:t xml:space="preserve">Maternal overweight &amp; obesity </w:t>
            </w:r>
          </w:p>
          <w:p w14:paraId="4F8E816B" w14:textId="324F9A70" w:rsidR="00207301" w:rsidRPr="004005DC" w:rsidRDefault="00207301" w:rsidP="0020730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005DC">
              <w:rPr>
                <w:b/>
                <w:bCs/>
                <w:color w:val="000000"/>
                <w:sz w:val="22"/>
                <w:szCs w:val="22"/>
              </w:rPr>
              <w:t>(n=9</w:t>
            </w:r>
            <w:r w:rsidR="00B70C0F" w:rsidRPr="004005DC">
              <w:rPr>
                <w:b/>
                <w:bCs/>
                <w:color w:val="000000"/>
                <w:sz w:val="22"/>
                <w:szCs w:val="22"/>
              </w:rPr>
              <w:t>,</w:t>
            </w:r>
            <w:r w:rsidRPr="004005DC">
              <w:rPr>
                <w:b/>
                <w:bCs/>
                <w:color w:val="000000"/>
                <w:sz w:val="22"/>
                <w:szCs w:val="22"/>
              </w:rPr>
              <w:t>358)</w:t>
            </w:r>
          </w:p>
        </w:tc>
      </w:tr>
      <w:tr w:rsidR="00207301" w:rsidRPr="004005DC" w14:paraId="477F1A1E" w14:textId="77777777" w:rsidTr="001020B9">
        <w:trPr>
          <w:trHeight w:val="324"/>
        </w:trPr>
        <w:tc>
          <w:tcPr>
            <w:tcW w:w="1334" w:type="pct"/>
            <w:gridSpan w:val="2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1B863A" w14:textId="77777777" w:rsidR="00207301" w:rsidRPr="004005DC" w:rsidRDefault="00207301" w:rsidP="00207301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93563" w14:textId="77777777" w:rsidR="00207301" w:rsidRPr="004005DC" w:rsidRDefault="00207301" w:rsidP="0020730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005DC">
              <w:rPr>
                <w:b/>
                <w:bCs/>
                <w:color w:val="000000"/>
                <w:sz w:val="22"/>
                <w:szCs w:val="22"/>
              </w:rPr>
              <w:t>OR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1FA65" w14:textId="77777777" w:rsidR="00207301" w:rsidRPr="004005DC" w:rsidRDefault="00207301" w:rsidP="0020730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005DC">
              <w:rPr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FCFF4" w14:textId="77777777" w:rsidR="00207301" w:rsidRPr="004005DC" w:rsidRDefault="00207301" w:rsidP="0020730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005DC">
              <w:rPr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9A6A0" w14:textId="77777777" w:rsidR="00207301" w:rsidRPr="004005DC" w:rsidRDefault="00207301" w:rsidP="0020730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9F995" w14:textId="77777777" w:rsidR="00207301" w:rsidRPr="004005DC" w:rsidRDefault="00207301" w:rsidP="0020730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005DC">
              <w:rPr>
                <w:b/>
                <w:bCs/>
                <w:color w:val="000000"/>
                <w:sz w:val="22"/>
                <w:szCs w:val="22"/>
              </w:rPr>
              <w:t>OR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8781C" w14:textId="77777777" w:rsidR="00207301" w:rsidRPr="004005DC" w:rsidRDefault="00207301" w:rsidP="0020730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005DC">
              <w:rPr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49FBE" w14:textId="77777777" w:rsidR="00207301" w:rsidRPr="004005DC" w:rsidRDefault="00207301" w:rsidP="0020730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005DC">
              <w:rPr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10023" w14:textId="77777777" w:rsidR="00207301" w:rsidRPr="004005DC" w:rsidRDefault="00207301" w:rsidP="0020730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EF676" w14:textId="77777777" w:rsidR="00207301" w:rsidRPr="004005DC" w:rsidRDefault="00207301" w:rsidP="0020730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005DC">
              <w:rPr>
                <w:b/>
                <w:bCs/>
                <w:color w:val="000000"/>
                <w:sz w:val="22"/>
                <w:szCs w:val="22"/>
              </w:rPr>
              <w:t>OR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1EC1B" w14:textId="77777777" w:rsidR="00207301" w:rsidRPr="004005DC" w:rsidRDefault="00207301" w:rsidP="0020730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005DC">
              <w:rPr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B761C" w14:textId="77777777" w:rsidR="00207301" w:rsidRPr="004005DC" w:rsidRDefault="00207301" w:rsidP="0020730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005DC">
              <w:rPr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1020B9" w:rsidRPr="004005DC" w14:paraId="068B53A6" w14:textId="77777777" w:rsidTr="00DA6AA5">
        <w:trPr>
          <w:trHeight w:val="312"/>
        </w:trPr>
        <w:tc>
          <w:tcPr>
            <w:tcW w:w="1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7743A" w14:textId="6BA8A6E5" w:rsidR="001020B9" w:rsidRPr="004005DC" w:rsidRDefault="001020B9" w:rsidP="00207301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Maternal age (years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29116" w14:textId="7218739C" w:rsidR="001020B9" w:rsidRPr="004005DC" w:rsidRDefault="002735CF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4E5CB" w14:textId="4C977331" w:rsidR="001020B9" w:rsidRPr="004005DC" w:rsidRDefault="002735CF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99, 1.0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04655" w14:textId="325B7A6F" w:rsidR="001020B9" w:rsidRPr="004005DC" w:rsidRDefault="002735CF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602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6FD74" w14:textId="77777777" w:rsidR="001020B9" w:rsidRPr="004005DC" w:rsidRDefault="001020B9" w:rsidP="0020730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6050F" w14:textId="08BDC2DD" w:rsidR="001020B9" w:rsidRPr="004005DC" w:rsidRDefault="003061D3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9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CF9F4" w14:textId="36EDEF84" w:rsidR="001020B9" w:rsidRPr="004005DC" w:rsidRDefault="003061D3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97, 0.9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DAF87" w14:textId="7796BC64" w:rsidR="001020B9" w:rsidRPr="004005DC" w:rsidRDefault="003061D3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3961F" w14:textId="77777777" w:rsidR="001020B9" w:rsidRPr="004005DC" w:rsidRDefault="001020B9" w:rsidP="0020730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3196D" w14:textId="1FE57F18" w:rsidR="001020B9" w:rsidRPr="004005DC" w:rsidRDefault="00DA6AA5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1.0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32F4E" w14:textId="19EABE73" w:rsidR="001020B9" w:rsidRPr="004005DC" w:rsidRDefault="00DA6AA5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1.04, 1.0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AB2D4" w14:textId="2760B6F0" w:rsidR="001020B9" w:rsidRPr="004005DC" w:rsidRDefault="00DA6AA5" w:rsidP="0020730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207301" w:rsidRPr="004005DC" w14:paraId="471D0A2F" w14:textId="77777777" w:rsidTr="002735CF">
        <w:trPr>
          <w:trHeight w:val="312"/>
        </w:trPr>
        <w:tc>
          <w:tcPr>
            <w:tcW w:w="1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9CABC" w14:textId="7B09ACDA" w:rsidR="00207301" w:rsidRPr="004005DC" w:rsidRDefault="00207301" w:rsidP="00207301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 xml:space="preserve">Residence: </w:t>
            </w:r>
            <w:r w:rsidR="001020B9" w:rsidRPr="004005DC">
              <w:rPr>
                <w:color w:val="000000"/>
                <w:sz w:val="22"/>
                <w:szCs w:val="22"/>
              </w:rPr>
              <w:t>Urban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38655" w14:textId="20E93028" w:rsidR="00207301" w:rsidRPr="004005DC" w:rsidRDefault="001020B9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1.0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5446A" w14:textId="62E2D81B" w:rsidR="00207301" w:rsidRPr="004005DC" w:rsidRDefault="00207301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8</w:t>
            </w:r>
            <w:r w:rsidR="001020B9" w:rsidRPr="004005DC">
              <w:rPr>
                <w:color w:val="000000"/>
                <w:sz w:val="22"/>
                <w:szCs w:val="22"/>
              </w:rPr>
              <w:t>8</w:t>
            </w:r>
            <w:r w:rsidRPr="004005DC">
              <w:rPr>
                <w:color w:val="000000"/>
                <w:sz w:val="22"/>
                <w:szCs w:val="22"/>
              </w:rPr>
              <w:t>, 1.</w:t>
            </w:r>
            <w:r w:rsidR="001020B9" w:rsidRPr="004005DC"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E9909" w14:textId="10FA66BD" w:rsidR="00207301" w:rsidRPr="004005DC" w:rsidRDefault="00207301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</w:t>
            </w:r>
            <w:r w:rsidR="001020B9" w:rsidRPr="004005DC">
              <w:rPr>
                <w:color w:val="000000"/>
                <w:sz w:val="22"/>
                <w:szCs w:val="22"/>
              </w:rPr>
              <w:t>562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1B1ED" w14:textId="77777777" w:rsidR="00207301" w:rsidRPr="004005DC" w:rsidRDefault="00207301" w:rsidP="0020730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3D220" w14:textId="072B6DE1" w:rsidR="00207301" w:rsidRPr="004005DC" w:rsidRDefault="002735CF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8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0E760" w14:textId="2732389C" w:rsidR="00207301" w:rsidRPr="004005DC" w:rsidRDefault="002735CF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67, 0.9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907DE" w14:textId="7F60BCA4" w:rsidR="00207301" w:rsidRPr="004005DC" w:rsidRDefault="002735CF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FC01E" w14:textId="77777777" w:rsidR="00207301" w:rsidRPr="004005DC" w:rsidRDefault="00207301" w:rsidP="0020730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A0B07" w14:textId="7D012793" w:rsidR="00207301" w:rsidRPr="004005DC" w:rsidRDefault="00A260F2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3.2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5D3FF" w14:textId="12BC7C03" w:rsidR="00207301" w:rsidRPr="004005DC" w:rsidRDefault="00A260F2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2.39, 4.2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2D046" w14:textId="12ACE74B" w:rsidR="00207301" w:rsidRPr="004005DC" w:rsidRDefault="00A260F2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207301" w:rsidRPr="004005DC" w14:paraId="2A20FC83" w14:textId="77777777" w:rsidTr="001020B9">
        <w:trPr>
          <w:trHeight w:val="312"/>
        </w:trPr>
        <w:tc>
          <w:tcPr>
            <w:tcW w:w="1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C978C" w14:textId="77777777" w:rsidR="00207301" w:rsidRPr="004005DC" w:rsidRDefault="00207301" w:rsidP="00207301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Maternal literacy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EB3F9" w14:textId="77777777" w:rsidR="00207301" w:rsidRPr="004005DC" w:rsidRDefault="00207301" w:rsidP="0020730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B1055" w14:textId="77777777" w:rsidR="00207301" w:rsidRPr="004005DC" w:rsidRDefault="00207301" w:rsidP="0020730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E3B2F" w14:textId="77777777" w:rsidR="00207301" w:rsidRPr="004005DC" w:rsidRDefault="00207301" w:rsidP="0020730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15DA7" w14:textId="77777777" w:rsidR="00207301" w:rsidRPr="004005DC" w:rsidRDefault="00207301" w:rsidP="0020730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2B8DF" w14:textId="77777777" w:rsidR="00207301" w:rsidRPr="004005DC" w:rsidRDefault="00207301" w:rsidP="0020730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AF762" w14:textId="77777777" w:rsidR="00207301" w:rsidRPr="004005DC" w:rsidRDefault="00207301" w:rsidP="0020730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16987" w14:textId="77777777" w:rsidR="00207301" w:rsidRPr="004005DC" w:rsidRDefault="00207301" w:rsidP="0020730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A54B5" w14:textId="77777777" w:rsidR="00207301" w:rsidRPr="004005DC" w:rsidRDefault="00207301" w:rsidP="0020730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0768D" w14:textId="77777777" w:rsidR="00207301" w:rsidRPr="004005DC" w:rsidRDefault="00207301" w:rsidP="0020730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0CE0D" w14:textId="77777777" w:rsidR="00207301" w:rsidRPr="004005DC" w:rsidRDefault="00207301" w:rsidP="0020730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D7F7F" w14:textId="77777777" w:rsidR="00207301" w:rsidRPr="004005DC" w:rsidRDefault="00207301" w:rsidP="00207301">
            <w:pPr>
              <w:jc w:val="center"/>
              <w:rPr>
                <w:sz w:val="22"/>
                <w:szCs w:val="22"/>
              </w:rPr>
            </w:pPr>
          </w:p>
        </w:tc>
      </w:tr>
      <w:tr w:rsidR="00207301" w:rsidRPr="004005DC" w14:paraId="2BE3E44C" w14:textId="77777777" w:rsidTr="001020B9">
        <w:trPr>
          <w:trHeight w:val="312"/>
        </w:trPr>
        <w:tc>
          <w:tcPr>
            <w:tcW w:w="1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3EB1B" w14:textId="77777777" w:rsidR="00207301" w:rsidRPr="004005DC" w:rsidRDefault="00207301" w:rsidP="00207301">
            <w:pPr>
              <w:ind w:firstLineChars="100" w:firstLine="220"/>
              <w:rPr>
                <w:i/>
                <w:iCs/>
                <w:color w:val="000000"/>
                <w:sz w:val="22"/>
                <w:szCs w:val="22"/>
              </w:rPr>
            </w:pPr>
            <w:r w:rsidRPr="004005DC">
              <w:rPr>
                <w:i/>
                <w:iCs/>
                <w:color w:val="000000"/>
                <w:sz w:val="22"/>
                <w:szCs w:val="22"/>
              </w:rPr>
              <w:t xml:space="preserve">Cannot read at all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F4985" w14:textId="77777777" w:rsidR="00207301" w:rsidRPr="004005DC" w:rsidRDefault="00207301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Ref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43D92" w14:textId="77777777" w:rsidR="00207301" w:rsidRPr="004005DC" w:rsidRDefault="00207301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_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AE41A" w14:textId="77777777" w:rsidR="00207301" w:rsidRPr="004005DC" w:rsidRDefault="00207301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_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DA007" w14:textId="77777777" w:rsidR="00207301" w:rsidRPr="004005DC" w:rsidRDefault="00207301" w:rsidP="0020730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0D349" w14:textId="77777777" w:rsidR="00207301" w:rsidRPr="004005DC" w:rsidRDefault="00207301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Ref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64779" w14:textId="77777777" w:rsidR="00207301" w:rsidRPr="004005DC" w:rsidRDefault="00207301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_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0D062" w14:textId="77777777" w:rsidR="00207301" w:rsidRPr="004005DC" w:rsidRDefault="00207301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_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7413B" w14:textId="77777777" w:rsidR="00207301" w:rsidRPr="004005DC" w:rsidRDefault="00207301" w:rsidP="0020730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E3133" w14:textId="77777777" w:rsidR="00207301" w:rsidRPr="004005DC" w:rsidRDefault="00207301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Ref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25747" w14:textId="77777777" w:rsidR="00207301" w:rsidRPr="004005DC" w:rsidRDefault="00207301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_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B3243" w14:textId="77777777" w:rsidR="00207301" w:rsidRPr="004005DC" w:rsidRDefault="00207301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_</w:t>
            </w:r>
          </w:p>
        </w:tc>
      </w:tr>
      <w:tr w:rsidR="00207301" w:rsidRPr="004005DC" w14:paraId="2E167C8E" w14:textId="77777777" w:rsidTr="00A260F2">
        <w:trPr>
          <w:trHeight w:val="312"/>
        </w:trPr>
        <w:tc>
          <w:tcPr>
            <w:tcW w:w="1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9F4AD" w14:textId="77777777" w:rsidR="00207301" w:rsidRPr="004005DC" w:rsidRDefault="00207301" w:rsidP="00207301">
            <w:pPr>
              <w:ind w:firstLineChars="100" w:firstLine="220"/>
              <w:rPr>
                <w:i/>
                <w:iCs/>
                <w:color w:val="000000"/>
                <w:sz w:val="22"/>
                <w:szCs w:val="22"/>
              </w:rPr>
            </w:pPr>
            <w:r w:rsidRPr="004005DC">
              <w:rPr>
                <w:i/>
                <w:iCs/>
                <w:color w:val="000000"/>
                <w:sz w:val="22"/>
                <w:szCs w:val="22"/>
              </w:rPr>
              <w:t>Able to read only parts of sentence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C6C1C" w14:textId="4027D5EE" w:rsidR="00207301" w:rsidRPr="004005DC" w:rsidRDefault="00207301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1.1</w:t>
            </w:r>
            <w:r w:rsidR="006F4162" w:rsidRPr="004005D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C5128" w14:textId="63DFD53C" w:rsidR="00207301" w:rsidRPr="004005DC" w:rsidRDefault="00207301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93, 1.3</w:t>
            </w:r>
            <w:r w:rsidR="006F4162" w:rsidRPr="004005D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21CFB" w14:textId="58CC1ACD" w:rsidR="00207301" w:rsidRPr="004005DC" w:rsidRDefault="00207301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2</w:t>
            </w:r>
            <w:r w:rsidR="006F4162" w:rsidRPr="004005DC">
              <w:rPr>
                <w:color w:val="000000"/>
                <w:sz w:val="22"/>
                <w:szCs w:val="22"/>
              </w:rPr>
              <w:t>73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EC4E4" w14:textId="77777777" w:rsidR="00207301" w:rsidRPr="004005DC" w:rsidRDefault="00207301" w:rsidP="0020730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43FDD" w14:textId="24C2E726" w:rsidR="00207301" w:rsidRPr="004005DC" w:rsidRDefault="00FB2064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9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2BD60" w14:textId="4FA46A4F" w:rsidR="00207301" w:rsidRPr="004005DC" w:rsidRDefault="00FB2064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79, 1.1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7FFA4" w14:textId="53546457" w:rsidR="00207301" w:rsidRPr="004005DC" w:rsidRDefault="00FB2064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509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70268" w14:textId="77777777" w:rsidR="00207301" w:rsidRPr="004005DC" w:rsidRDefault="00207301" w:rsidP="0020730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422BB" w14:textId="0529B277" w:rsidR="00207301" w:rsidRPr="004005DC" w:rsidRDefault="00A260F2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1.4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51655" w14:textId="7843BFC9" w:rsidR="00207301" w:rsidRPr="004005DC" w:rsidRDefault="00A260F2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1.01, 1.9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68FC6" w14:textId="09A2A51D" w:rsidR="00207301" w:rsidRPr="004005DC" w:rsidRDefault="00A260F2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043</w:t>
            </w:r>
          </w:p>
        </w:tc>
      </w:tr>
      <w:tr w:rsidR="00207301" w:rsidRPr="004005DC" w14:paraId="405DB693" w14:textId="77777777" w:rsidTr="00A260F2">
        <w:trPr>
          <w:trHeight w:val="312"/>
        </w:trPr>
        <w:tc>
          <w:tcPr>
            <w:tcW w:w="1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518AC" w14:textId="77777777" w:rsidR="00207301" w:rsidRPr="004005DC" w:rsidRDefault="00207301" w:rsidP="00207301">
            <w:pPr>
              <w:ind w:firstLineChars="100" w:firstLine="220"/>
              <w:rPr>
                <w:i/>
                <w:iCs/>
                <w:color w:val="000000"/>
                <w:sz w:val="22"/>
                <w:szCs w:val="22"/>
              </w:rPr>
            </w:pPr>
            <w:r w:rsidRPr="004005DC">
              <w:rPr>
                <w:i/>
                <w:iCs/>
                <w:color w:val="000000"/>
                <w:sz w:val="22"/>
                <w:szCs w:val="22"/>
              </w:rPr>
              <w:t>Able to read whole sentence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04418" w14:textId="491F92CE" w:rsidR="00207301" w:rsidRPr="004005DC" w:rsidRDefault="00207301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9</w:t>
            </w:r>
            <w:r w:rsidR="006F4162" w:rsidRPr="004005DC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11CBE" w14:textId="638D6B41" w:rsidR="00207301" w:rsidRPr="004005DC" w:rsidRDefault="00207301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7</w:t>
            </w:r>
            <w:r w:rsidR="006F4162" w:rsidRPr="004005DC">
              <w:rPr>
                <w:color w:val="000000"/>
                <w:sz w:val="22"/>
                <w:szCs w:val="22"/>
              </w:rPr>
              <w:t>6</w:t>
            </w:r>
            <w:r w:rsidRPr="004005DC">
              <w:rPr>
                <w:color w:val="000000"/>
                <w:sz w:val="22"/>
                <w:szCs w:val="22"/>
              </w:rPr>
              <w:t>, 1.</w:t>
            </w:r>
            <w:r w:rsidR="006F4162" w:rsidRPr="004005DC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87E90" w14:textId="0E5E1F30" w:rsidR="00207301" w:rsidRPr="004005DC" w:rsidRDefault="00207301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</w:t>
            </w:r>
            <w:r w:rsidR="008F28AA" w:rsidRPr="004005DC">
              <w:rPr>
                <w:color w:val="000000"/>
                <w:sz w:val="22"/>
                <w:szCs w:val="22"/>
              </w:rPr>
              <w:t>684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C3679" w14:textId="77777777" w:rsidR="00207301" w:rsidRPr="004005DC" w:rsidRDefault="00207301" w:rsidP="0020730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2A9D5" w14:textId="64C68981" w:rsidR="00207301" w:rsidRPr="004005DC" w:rsidRDefault="00FB2064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9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A1D1B" w14:textId="6D6ACF80" w:rsidR="00207301" w:rsidRPr="004005DC" w:rsidRDefault="00FB2064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73, 1.1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B6EA6" w14:textId="0A015C70" w:rsidR="00207301" w:rsidRPr="004005DC" w:rsidRDefault="00FB2064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405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0A7F9" w14:textId="77777777" w:rsidR="00207301" w:rsidRPr="004005DC" w:rsidRDefault="00207301" w:rsidP="0020730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8FB37" w14:textId="1FC0C6AE" w:rsidR="00207301" w:rsidRPr="004005DC" w:rsidRDefault="009067C3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1.5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A14EA" w14:textId="54198C63" w:rsidR="00207301" w:rsidRPr="004005DC" w:rsidRDefault="00A260F2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1.06, 2.3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14E18" w14:textId="7233330F" w:rsidR="00207301" w:rsidRPr="004005DC" w:rsidRDefault="00A260F2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023</w:t>
            </w:r>
          </w:p>
        </w:tc>
      </w:tr>
      <w:tr w:rsidR="00207301" w:rsidRPr="004005DC" w14:paraId="22EA9B3F" w14:textId="77777777" w:rsidTr="001020B9">
        <w:trPr>
          <w:trHeight w:val="312"/>
        </w:trPr>
        <w:tc>
          <w:tcPr>
            <w:tcW w:w="1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206A8" w14:textId="1C2124DD" w:rsidR="00207301" w:rsidRPr="004005DC" w:rsidRDefault="00FB341B" w:rsidP="00207301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Maternal</w:t>
            </w:r>
            <w:r w:rsidR="00207301" w:rsidRPr="004005DC">
              <w:rPr>
                <w:color w:val="000000"/>
                <w:sz w:val="22"/>
                <w:szCs w:val="22"/>
              </w:rPr>
              <w:t xml:space="preserve"> Occupation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65265" w14:textId="77777777" w:rsidR="00207301" w:rsidRPr="004005DC" w:rsidRDefault="00207301" w:rsidP="0020730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3ADBB" w14:textId="77777777" w:rsidR="00207301" w:rsidRPr="004005DC" w:rsidRDefault="00207301" w:rsidP="0020730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CABE2" w14:textId="77777777" w:rsidR="00207301" w:rsidRPr="004005DC" w:rsidRDefault="00207301" w:rsidP="0020730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AEBD9" w14:textId="77777777" w:rsidR="00207301" w:rsidRPr="004005DC" w:rsidRDefault="00207301" w:rsidP="0020730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6A94A" w14:textId="77777777" w:rsidR="00207301" w:rsidRPr="004005DC" w:rsidRDefault="00207301" w:rsidP="0020730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96455" w14:textId="77777777" w:rsidR="00207301" w:rsidRPr="004005DC" w:rsidRDefault="00207301" w:rsidP="0020730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AF2D0" w14:textId="77777777" w:rsidR="00207301" w:rsidRPr="004005DC" w:rsidRDefault="00207301" w:rsidP="0020730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1D88D" w14:textId="77777777" w:rsidR="00207301" w:rsidRPr="004005DC" w:rsidRDefault="00207301" w:rsidP="0020730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D5B89" w14:textId="77777777" w:rsidR="00207301" w:rsidRPr="004005DC" w:rsidRDefault="00207301" w:rsidP="0020730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D6717" w14:textId="77777777" w:rsidR="00207301" w:rsidRPr="004005DC" w:rsidRDefault="00207301" w:rsidP="0020730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8D2C4" w14:textId="77777777" w:rsidR="00207301" w:rsidRPr="004005DC" w:rsidRDefault="00207301" w:rsidP="00207301">
            <w:pPr>
              <w:jc w:val="center"/>
              <w:rPr>
                <w:sz w:val="22"/>
                <w:szCs w:val="22"/>
              </w:rPr>
            </w:pPr>
          </w:p>
        </w:tc>
      </w:tr>
      <w:tr w:rsidR="00207301" w:rsidRPr="004005DC" w14:paraId="5266E1E7" w14:textId="77777777" w:rsidTr="001020B9">
        <w:trPr>
          <w:trHeight w:val="312"/>
        </w:trPr>
        <w:tc>
          <w:tcPr>
            <w:tcW w:w="1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2850C" w14:textId="77777777" w:rsidR="00207301" w:rsidRPr="004005DC" w:rsidRDefault="00207301" w:rsidP="00B656CA">
            <w:pPr>
              <w:ind w:firstLineChars="129" w:firstLine="284"/>
              <w:rPr>
                <w:i/>
                <w:iCs/>
                <w:color w:val="000000"/>
                <w:sz w:val="22"/>
                <w:szCs w:val="22"/>
              </w:rPr>
            </w:pPr>
            <w:r w:rsidRPr="004005DC">
              <w:rPr>
                <w:i/>
                <w:iCs/>
                <w:color w:val="000000"/>
                <w:sz w:val="22"/>
                <w:szCs w:val="22"/>
              </w:rPr>
              <w:t xml:space="preserve">Not working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6E9F1" w14:textId="77777777" w:rsidR="00207301" w:rsidRPr="004005DC" w:rsidRDefault="00207301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Ref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96817" w14:textId="77777777" w:rsidR="00207301" w:rsidRPr="004005DC" w:rsidRDefault="00207301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_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B1445" w14:textId="77777777" w:rsidR="00207301" w:rsidRPr="004005DC" w:rsidRDefault="00207301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_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58AB6" w14:textId="77777777" w:rsidR="00207301" w:rsidRPr="004005DC" w:rsidRDefault="00207301" w:rsidP="0020730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73451" w14:textId="77777777" w:rsidR="00207301" w:rsidRPr="004005DC" w:rsidRDefault="00207301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Ref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EFD37" w14:textId="77777777" w:rsidR="00207301" w:rsidRPr="004005DC" w:rsidRDefault="00207301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_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4EF22" w14:textId="77777777" w:rsidR="00207301" w:rsidRPr="004005DC" w:rsidRDefault="00207301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_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6E87C" w14:textId="77777777" w:rsidR="00207301" w:rsidRPr="004005DC" w:rsidRDefault="00207301" w:rsidP="0020730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19DB7" w14:textId="77777777" w:rsidR="00207301" w:rsidRPr="004005DC" w:rsidRDefault="00207301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Ref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C1F97" w14:textId="77777777" w:rsidR="00207301" w:rsidRPr="004005DC" w:rsidRDefault="00207301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_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4C0D7" w14:textId="77777777" w:rsidR="00207301" w:rsidRPr="004005DC" w:rsidRDefault="00207301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_</w:t>
            </w:r>
          </w:p>
        </w:tc>
      </w:tr>
      <w:tr w:rsidR="00207301" w:rsidRPr="004005DC" w14:paraId="6388BC49" w14:textId="77777777" w:rsidTr="009067C3">
        <w:trPr>
          <w:trHeight w:val="312"/>
        </w:trPr>
        <w:tc>
          <w:tcPr>
            <w:tcW w:w="1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5470A" w14:textId="77777777" w:rsidR="00207301" w:rsidRPr="004005DC" w:rsidRDefault="00207301" w:rsidP="00B656CA">
            <w:pPr>
              <w:ind w:firstLineChars="129" w:firstLine="284"/>
              <w:rPr>
                <w:i/>
                <w:iCs/>
                <w:color w:val="000000"/>
                <w:sz w:val="22"/>
                <w:szCs w:val="22"/>
              </w:rPr>
            </w:pPr>
            <w:r w:rsidRPr="004005DC">
              <w:rPr>
                <w:i/>
                <w:iCs/>
                <w:color w:val="000000"/>
                <w:sz w:val="22"/>
                <w:szCs w:val="22"/>
              </w:rPr>
              <w:t>Non-manual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32899" w14:textId="1E4E1662" w:rsidR="00207301" w:rsidRPr="004005DC" w:rsidRDefault="00207301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1.0</w:t>
            </w:r>
            <w:r w:rsidR="0054485C" w:rsidRPr="004005D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92084" w14:textId="5FB5DC79" w:rsidR="00207301" w:rsidRPr="004005DC" w:rsidRDefault="00207301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8</w:t>
            </w:r>
            <w:r w:rsidR="008F28AA" w:rsidRPr="004005DC">
              <w:rPr>
                <w:color w:val="000000"/>
                <w:sz w:val="22"/>
                <w:szCs w:val="22"/>
              </w:rPr>
              <w:t>8</w:t>
            </w:r>
            <w:r w:rsidRPr="004005DC">
              <w:rPr>
                <w:color w:val="000000"/>
                <w:sz w:val="22"/>
                <w:szCs w:val="22"/>
              </w:rPr>
              <w:t>, 1.1</w:t>
            </w:r>
            <w:r w:rsidR="008F28AA" w:rsidRPr="004005DC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144DE" w14:textId="77777777" w:rsidR="00207301" w:rsidRPr="004005DC" w:rsidRDefault="00207301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778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BB51F" w14:textId="77777777" w:rsidR="00207301" w:rsidRPr="004005DC" w:rsidRDefault="00207301" w:rsidP="0020730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009C8" w14:textId="3CAE4A27" w:rsidR="00207301" w:rsidRPr="004005DC" w:rsidRDefault="00FB2064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3F4E2" w14:textId="67AA30E9" w:rsidR="00207301" w:rsidRPr="004005DC" w:rsidRDefault="00FB2064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64, 0.8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6308F" w14:textId="35A4D52D" w:rsidR="00207301" w:rsidRPr="004005DC" w:rsidRDefault="00FB2064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1A91B" w14:textId="77777777" w:rsidR="00207301" w:rsidRPr="004005DC" w:rsidRDefault="00207301" w:rsidP="0020730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12B68" w14:textId="4DC0EBE0" w:rsidR="00207301" w:rsidRPr="004005DC" w:rsidRDefault="009067C3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9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AE9E8" w14:textId="66549A49" w:rsidR="00207301" w:rsidRPr="004005DC" w:rsidRDefault="009067C3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75, 1.1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C3ACD" w14:textId="323E7B85" w:rsidR="00207301" w:rsidRPr="004005DC" w:rsidRDefault="009067C3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613</w:t>
            </w:r>
          </w:p>
        </w:tc>
      </w:tr>
      <w:tr w:rsidR="00207301" w:rsidRPr="004005DC" w14:paraId="1CE46102" w14:textId="77777777" w:rsidTr="009067C3">
        <w:trPr>
          <w:trHeight w:val="312"/>
        </w:trPr>
        <w:tc>
          <w:tcPr>
            <w:tcW w:w="1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C396E" w14:textId="77777777" w:rsidR="00207301" w:rsidRPr="004005DC" w:rsidRDefault="00207301" w:rsidP="00B656CA">
            <w:pPr>
              <w:ind w:firstLineChars="129" w:firstLine="284"/>
              <w:rPr>
                <w:i/>
                <w:iCs/>
                <w:color w:val="000000"/>
                <w:sz w:val="22"/>
                <w:szCs w:val="22"/>
              </w:rPr>
            </w:pPr>
            <w:r w:rsidRPr="004005DC">
              <w:rPr>
                <w:i/>
                <w:iCs/>
                <w:color w:val="000000"/>
                <w:sz w:val="22"/>
                <w:szCs w:val="22"/>
              </w:rPr>
              <w:t>Manual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3DC91" w14:textId="77777777" w:rsidR="00207301" w:rsidRPr="004005DC" w:rsidRDefault="00207301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1.1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19BF0" w14:textId="5F49C0BA" w:rsidR="00207301" w:rsidRPr="004005DC" w:rsidRDefault="0054485C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99</w:t>
            </w:r>
            <w:r w:rsidR="00207301" w:rsidRPr="004005DC">
              <w:rPr>
                <w:color w:val="000000"/>
                <w:sz w:val="22"/>
                <w:szCs w:val="22"/>
              </w:rPr>
              <w:t>, 1.2</w:t>
            </w:r>
            <w:r w:rsidRPr="004005DC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82A4A" w14:textId="1159D3D7" w:rsidR="00207301" w:rsidRPr="004005DC" w:rsidRDefault="00207301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0</w:t>
            </w:r>
            <w:r w:rsidR="0054485C" w:rsidRPr="004005DC">
              <w:rPr>
                <w:color w:val="000000"/>
                <w:sz w:val="22"/>
                <w:szCs w:val="22"/>
              </w:rPr>
              <w:t>54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B4C7F" w14:textId="77777777" w:rsidR="00207301" w:rsidRPr="004005DC" w:rsidRDefault="00207301" w:rsidP="0020730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28864" w14:textId="114550A8" w:rsidR="00207301" w:rsidRPr="004005DC" w:rsidRDefault="00FB2064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73F83" w14:textId="523A64C7" w:rsidR="00207301" w:rsidRPr="004005DC" w:rsidRDefault="00FB2064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75, 0.9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C86F7" w14:textId="6A642DA2" w:rsidR="00207301" w:rsidRPr="004005DC" w:rsidRDefault="00FB2064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28DAA" w14:textId="77777777" w:rsidR="00207301" w:rsidRPr="004005DC" w:rsidRDefault="00207301" w:rsidP="0020730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1AE17" w14:textId="0A1D6ECD" w:rsidR="00207301" w:rsidRPr="004005DC" w:rsidRDefault="009067C3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7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08198" w14:textId="638B70CF" w:rsidR="00207301" w:rsidRPr="004005DC" w:rsidRDefault="009067C3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52, 0.9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88ADF" w14:textId="2A4A4DA9" w:rsidR="00207301" w:rsidRPr="004005DC" w:rsidRDefault="009067C3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016</w:t>
            </w:r>
          </w:p>
        </w:tc>
      </w:tr>
      <w:tr w:rsidR="001020B9" w:rsidRPr="004005DC" w14:paraId="2D662749" w14:textId="77777777" w:rsidTr="001020B9">
        <w:trPr>
          <w:trHeight w:val="312"/>
        </w:trPr>
        <w:tc>
          <w:tcPr>
            <w:tcW w:w="1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5B30C" w14:textId="77777777" w:rsidR="001020B9" w:rsidRPr="004005DC" w:rsidRDefault="001020B9" w:rsidP="00851723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Paternal Occupation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2A196" w14:textId="77777777" w:rsidR="001020B9" w:rsidRPr="004005DC" w:rsidRDefault="001020B9" w:rsidP="0085172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DC33F" w14:textId="77777777" w:rsidR="001020B9" w:rsidRPr="004005DC" w:rsidRDefault="001020B9" w:rsidP="0085172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813DE" w14:textId="77777777" w:rsidR="001020B9" w:rsidRPr="004005DC" w:rsidRDefault="001020B9" w:rsidP="0085172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EE62C" w14:textId="77777777" w:rsidR="001020B9" w:rsidRPr="004005DC" w:rsidRDefault="001020B9" w:rsidP="0085172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0D424" w14:textId="77777777" w:rsidR="001020B9" w:rsidRPr="004005DC" w:rsidRDefault="001020B9" w:rsidP="0085172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73EB8" w14:textId="77777777" w:rsidR="001020B9" w:rsidRPr="004005DC" w:rsidRDefault="001020B9" w:rsidP="0085172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E0A49" w14:textId="77777777" w:rsidR="001020B9" w:rsidRPr="004005DC" w:rsidRDefault="001020B9" w:rsidP="0085172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D6CA9" w14:textId="77777777" w:rsidR="001020B9" w:rsidRPr="004005DC" w:rsidRDefault="001020B9" w:rsidP="0085172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E5694" w14:textId="77777777" w:rsidR="001020B9" w:rsidRPr="004005DC" w:rsidRDefault="001020B9" w:rsidP="0085172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C34AC" w14:textId="77777777" w:rsidR="001020B9" w:rsidRPr="004005DC" w:rsidRDefault="001020B9" w:rsidP="0085172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D7A35" w14:textId="77777777" w:rsidR="001020B9" w:rsidRPr="004005DC" w:rsidRDefault="001020B9" w:rsidP="00851723">
            <w:pPr>
              <w:jc w:val="center"/>
              <w:rPr>
                <w:sz w:val="22"/>
                <w:szCs w:val="22"/>
              </w:rPr>
            </w:pPr>
          </w:p>
        </w:tc>
      </w:tr>
      <w:tr w:rsidR="001020B9" w:rsidRPr="004005DC" w14:paraId="75BEC35A" w14:textId="77777777" w:rsidTr="001020B9">
        <w:trPr>
          <w:trHeight w:val="312"/>
        </w:trPr>
        <w:tc>
          <w:tcPr>
            <w:tcW w:w="1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DE1CD" w14:textId="77777777" w:rsidR="001020B9" w:rsidRPr="004005DC" w:rsidRDefault="001020B9" w:rsidP="00851723">
            <w:pPr>
              <w:ind w:firstLineChars="100" w:firstLine="220"/>
              <w:rPr>
                <w:i/>
                <w:iCs/>
                <w:color w:val="000000"/>
                <w:sz w:val="22"/>
                <w:szCs w:val="22"/>
              </w:rPr>
            </w:pPr>
            <w:r w:rsidRPr="004005DC">
              <w:rPr>
                <w:i/>
                <w:iCs/>
                <w:color w:val="000000"/>
                <w:sz w:val="22"/>
                <w:szCs w:val="22"/>
              </w:rPr>
              <w:t>Not working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C5DDA" w14:textId="77777777" w:rsidR="001020B9" w:rsidRPr="004005DC" w:rsidRDefault="001020B9" w:rsidP="00851723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Ref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928A5" w14:textId="77777777" w:rsidR="001020B9" w:rsidRPr="004005DC" w:rsidRDefault="001020B9" w:rsidP="00851723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_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9217A" w14:textId="77777777" w:rsidR="001020B9" w:rsidRPr="004005DC" w:rsidRDefault="001020B9" w:rsidP="00851723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_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60F80" w14:textId="77777777" w:rsidR="001020B9" w:rsidRPr="004005DC" w:rsidRDefault="001020B9" w:rsidP="0085172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D7499" w14:textId="77777777" w:rsidR="001020B9" w:rsidRPr="004005DC" w:rsidRDefault="001020B9" w:rsidP="00851723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Ref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ED5EA" w14:textId="77777777" w:rsidR="001020B9" w:rsidRPr="004005DC" w:rsidRDefault="001020B9" w:rsidP="00851723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_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16506" w14:textId="77777777" w:rsidR="001020B9" w:rsidRPr="004005DC" w:rsidRDefault="001020B9" w:rsidP="00851723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_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D6A0C" w14:textId="77777777" w:rsidR="001020B9" w:rsidRPr="004005DC" w:rsidRDefault="001020B9" w:rsidP="0085172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A4A84" w14:textId="77777777" w:rsidR="001020B9" w:rsidRPr="004005DC" w:rsidRDefault="001020B9" w:rsidP="00851723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Ref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9830B" w14:textId="77777777" w:rsidR="001020B9" w:rsidRPr="004005DC" w:rsidRDefault="001020B9" w:rsidP="00851723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_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515B6" w14:textId="77777777" w:rsidR="001020B9" w:rsidRPr="004005DC" w:rsidRDefault="001020B9" w:rsidP="00851723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_</w:t>
            </w:r>
          </w:p>
        </w:tc>
      </w:tr>
      <w:tr w:rsidR="001020B9" w:rsidRPr="004005DC" w14:paraId="1A26FD14" w14:textId="77777777" w:rsidTr="009067C3">
        <w:trPr>
          <w:trHeight w:val="312"/>
        </w:trPr>
        <w:tc>
          <w:tcPr>
            <w:tcW w:w="133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9448A" w14:textId="77777777" w:rsidR="001020B9" w:rsidRPr="004005DC" w:rsidRDefault="001020B9" w:rsidP="00851723">
            <w:pPr>
              <w:ind w:firstLineChars="100" w:firstLine="220"/>
              <w:rPr>
                <w:i/>
                <w:iCs/>
                <w:color w:val="000000"/>
                <w:sz w:val="22"/>
                <w:szCs w:val="22"/>
              </w:rPr>
            </w:pPr>
            <w:r w:rsidRPr="004005DC">
              <w:rPr>
                <w:i/>
                <w:iCs/>
                <w:color w:val="000000"/>
                <w:sz w:val="22"/>
                <w:szCs w:val="22"/>
              </w:rPr>
              <w:t>Non-manual</w:t>
            </w:r>
          </w:p>
        </w:tc>
        <w:tc>
          <w:tcPr>
            <w:tcW w:w="2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72AE4" w14:textId="010C022B" w:rsidR="001020B9" w:rsidRPr="004005DC" w:rsidRDefault="001020B9" w:rsidP="00851723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1.0</w:t>
            </w:r>
            <w:r w:rsidR="0054485C" w:rsidRPr="004005DC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52E9E" w14:textId="3A1BDBE0" w:rsidR="001020B9" w:rsidRPr="004005DC" w:rsidRDefault="001020B9" w:rsidP="00851723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8</w:t>
            </w:r>
            <w:r w:rsidR="0054485C" w:rsidRPr="004005DC">
              <w:rPr>
                <w:color w:val="000000"/>
                <w:sz w:val="22"/>
                <w:szCs w:val="22"/>
              </w:rPr>
              <w:t>4</w:t>
            </w:r>
            <w:r w:rsidRPr="004005DC">
              <w:rPr>
                <w:color w:val="000000"/>
                <w:sz w:val="22"/>
                <w:szCs w:val="22"/>
              </w:rPr>
              <w:t>, 1.</w:t>
            </w:r>
            <w:r w:rsidR="0054485C" w:rsidRPr="004005DC"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A294F" w14:textId="3052D799" w:rsidR="001020B9" w:rsidRPr="004005DC" w:rsidRDefault="001020B9" w:rsidP="00851723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</w:t>
            </w:r>
            <w:r w:rsidR="0054485C" w:rsidRPr="004005DC">
              <w:rPr>
                <w:color w:val="000000"/>
                <w:sz w:val="22"/>
                <w:szCs w:val="22"/>
              </w:rPr>
              <w:t>593</w:t>
            </w:r>
          </w:p>
        </w:tc>
        <w:tc>
          <w:tcPr>
            <w:tcW w:w="1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F813B" w14:textId="77777777" w:rsidR="001020B9" w:rsidRPr="004005DC" w:rsidRDefault="001020B9" w:rsidP="0085172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5DA3DB" w14:textId="08A80555" w:rsidR="001020B9" w:rsidRPr="004005DC" w:rsidRDefault="00FB2064" w:rsidP="00851723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63BFDC" w14:textId="6855C1A3" w:rsidR="001020B9" w:rsidRPr="004005DC" w:rsidRDefault="00FB2064" w:rsidP="00851723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78, 1.25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C41059" w14:textId="3258B8CE" w:rsidR="001020B9" w:rsidRPr="004005DC" w:rsidRDefault="00FB2064" w:rsidP="00851723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913</w:t>
            </w:r>
          </w:p>
        </w:tc>
        <w:tc>
          <w:tcPr>
            <w:tcW w:w="1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3ED5E" w14:textId="77777777" w:rsidR="001020B9" w:rsidRPr="004005DC" w:rsidRDefault="001020B9" w:rsidP="0085172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A5EA1F" w14:textId="3D85F536" w:rsidR="001020B9" w:rsidRPr="004005DC" w:rsidRDefault="009067C3" w:rsidP="00851723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89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1358DD" w14:textId="35408E55" w:rsidR="001020B9" w:rsidRPr="004005DC" w:rsidRDefault="009067C3" w:rsidP="00851723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61, 1.31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44F991" w14:textId="4FC671FB" w:rsidR="001020B9" w:rsidRPr="004005DC" w:rsidRDefault="009067C3" w:rsidP="00851723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571</w:t>
            </w:r>
          </w:p>
        </w:tc>
      </w:tr>
      <w:tr w:rsidR="001020B9" w:rsidRPr="004005DC" w14:paraId="059035D7" w14:textId="77777777" w:rsidTr="009067C3">
        <w:trPr>
          <w:trHeight w:val="324"/>
        </w:trPr>
        <w:tc>
          <w:tcPr>
            <w:tcW w:w="1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7B417" w14:textId="77777777" w:rsidR="001020B9" w:rsidRPr="004005DC" w:rsidRDefault="001020B9" w:rsidP="00851723">
            <w:pPr>
              <w:ind w:firstLineChars="100" w:firstLine="220"/>
              <w:rPr>
                <w:i/>
                <w:iCs/>
                <w:color w:val="000000"/>
                <w:sz w:val="22"/>
                <w:szCs w:val="22"/>
              </w:rPr>
            </w:pPr>
            <w:r w:rsidRPr="004005DC">
              <w:rPr>
                <w:i/>
                <w:iCs/>
                <w:color w:val="000000"/>
                <w:sz w:val="22"/>
                <w:szCs w:val="22"/>
              </w:rPr>
              <w:t>Manual</w:t>
            </w:r>
          </w:p>
        </w:tc>
        <w:tc>
          <w:tcPr>
            <w:tcW w:w="1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4CFAA" w14:textId="77777777" w:rsidR="001020B9" w:rsidRPr="004005DC" w:rsidRDefault="001020B9" w:rsidP="00851723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F8985" w14:textId="77777777" w:rsidR="001020B9" w:rsidRPr="004005DC" w:rsidRDefault="001020B9" w:rsidP="00851723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1.14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B8836" w14:textId="53E9A10F" w:rsidR="001020B9" w:rsidRPr="004005DC" w:rsidRDefault="001020B9" w:rsidP="00851723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9</w:t>
            </w:r>
            <w:r w:rsidR="0054485C" w:rsidRPr="004005DC">
              <w:rPr>
                <w:color w:val="000000"/>
                <w:sz w:val="22"/>
                <w:szCs w:val="22"/>
              </w:rPr>
              <w:t>2</w:t>
            </w:r>
            <w:r w:rsidRPr="004005DC">
              <w:rPr>
                <w:color w:val="000000"/>
                <w:sz w:val="22"/>
                <w:szCs w:val="22"/>
              </w:rPr>
              <w:t>, 1.</w:t>
            </w:r>
            <w:r w:rsidR="0054485C" w:rsidRPr="004005DC"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551BD" w14:textId="708AC066" w:rsidR="001020B9" w:rsidRPr="004005DC" w:rsidRDefault="001020B9" w:rsidP="00851723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2</w:t>
            </w:r>
            <w:r w:rsidR="0054485C" w:rsidRPr="004005DC"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1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D9C7F" w14:textId="77777777" w:rsidR="001020B9" w:rsidRPr="004005DC" w:rsidRDefault="001020B9" w:rsidP="0085172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E99000" w14:textId="6B957478" w:rsidR="001020B9" w:rsidRPr="004005DC" w:rsidRDefault="00FB2064" w:rsidP="00851723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1.02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461E00" w14:textId="295AB53D" w:rsidR="001020B9" w:rsidRPr="004005DC" w:rsidRDefault="00FB2064" w:rsidP="00851723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82, 1.26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F9C336" w14:textId="01931794" w:rsidR="001020B9" w:rsidRPr="004005DC" w:rsidRDefault="00FB2064" w:rsidP="00851723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872</w:t>
            </w:r>
          </w:p>
        </w:tc>
        <w:tc>
          <w:tcPr>
            <w:tcW w:w="1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2C6F5" w14:textId="77777777" w:rsidR="001020B9" w:rsidRPr="004005DC" w:rsidRDefault="001020B9" w:rsidP="0085172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5784C3" w14:textId="7392A9F7" w:rsidR="001020B9" w:rsidRPr="004005DC" w:rsidRDefault="009067C3" w:rsidP="00851723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59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8D0BEC" w14:textId="2C18E790" w:rsidR="001020B9" w:rsidRPr="004005DC" w:rsidRDefault="009067C3" w:rsidP="00851723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41, 0.85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0F49D5" w14:textId="5A519A30" w:rsidR="001020B9" w:rsidRPr="004005DC" w:rsidRDefault="009067C3" w:rsidP="00851723">
            <w:pPr>
              <w:keepNext/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005</w:t>
            </w:r>
          </w:p>
        </w:tc>
      </w:tr>
      <w:tr w:rsidR="00207301" w:rsidRPr="004005DC" w14:paraId="1AF54B7D" w14:textId="77777777" w:rsidTr="009067C3">
        <w:trPr>
          <w:trHeight w:val="312"/>
        </w:trPr>
        <w:tc>
          <w:tcPr>
            <w:tcW w:w="1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A54F5" w14:textId="77777777" w:rsidR="00207301" w:rsidRPr="004005DC" w:rsidRDefault="00207301" w:rsidP="00207301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Wealth score (0-10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9FC92" w14:textId="32DB869F" w:rsidR="00207301" w:rsidRPr="004005DC" w:rsidRDefault="00207301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8</w:t>
            </w:r>
            <w:r w:rsidR="0054485C" w:rsidRPr="004005DC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B1E0B" w14:textId="1B92E90D" w:rsidR="00207301" w:rsidRPr="004005DC" w:rsidRDefault="00207301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</w:t>
            </w:r>
            <w:r w:rsidR="0054485C" w:rsidRPr="004005DC">
              <w:rPr>
                <w:color w:val="000000"/>
                <w:sz w:val="22"/>
                <w:szCs w:val="22"/>
              </w:rPr>
              <w:t>81</w:t>
            </w:r>
            <w:r w:rsidRPr="004005DC">
              <w:rPr>
                <w:color w:val="000000"/>
                <w:sz w:val="22"/>
                <w:szCs w:val="22"/>
              </w:rPr>
              <w:t>, 0.</w:t>
            </w:r>
            <w:r w:rsidR="0054485C" w:rsidRPr="004005DC">
              <w:rPr>
                <w:color w:val="000000"/>
                <w:sz w:val="22"/>
                <w:szCs w:val="22"/>
              </w:rPr>
              <w:t>9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C6965" w14:textId="77777777" w:rsidR="00207301" w:rsidRPr="004005DC" w:rsidRDefault="00207301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41E50" w14:textId="77777777" w:rsidR="00207301" w:rsidRPr="004005DC" w:rsidRDefault="00207301" w:rsidP="0020730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B95A3" w14:textId="4BBCE16D" w:rsidR="00207301" w:rsidRPr="004005DC" w:rsidRDefault="00FB2064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8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87F5C" w14:textId="63A961F3" w:rsidR="00207301" w:rsidRPr="004005DC" w:rsidRDefault="00FB2064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85, 0.9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AAA8A" w14:textId="31B08337" w:rsidR="00207301" w:rsidRPr="004005DC" w:rsidRDefault="00FB2064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D39DC" w14:textId="77777777" w:rsidR="00207301" w:rsidRPr="004005DC" w:rsidRDefault="00207301" w:rsidP="0020730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1A2EF" w14:textId="47B9475D" w:rsidR="00207301" w:rsidRPr="004005DC" w:rsidRDefault="009067C3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1.2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487F5" w14:textId="2F8B979E" w:rsidR="00207301" w:rsidRPr="004005DC" w:rsidRDefault="009067C3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1.15, 1.3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0B9D1" w14:textId="00168A62" w:rsidR="00207301" w:rsidRPr="004005DC" w:rsidRDefault="009067C3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207301" w:rsidRPr="004005DC" w14:paraId="45F49FFD" w14:textId="77777777" w:rsidTr="009067C3">
        <w:trPr>
          <w:trHeight w:val="312"/>
        </w:trPr>
        <w:tc>
          <w:tcPr>
            <w:tcW w:w="1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DB59A" w14:textId="77777777" w:rsidR="00207301" w:rsidRPr="004005DC" w:rsidRDefault="00207301" w:rsidP="00207301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Number of children &lt; 5 in household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CC1D1" w14:textId="77777777" w:rsidR="00207301" w:rsidRPr="004005DC" w:rsidRDefault="00207301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9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445D7" w14:textId="77777777" w:rsidR="00207301" w:rsidRPr="004005DC" w:rsidRDefault="00207301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90, 1.0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83DEB" w14:textId="10B14E61" w:rsidR="00207301" w:rsidRPr="004005DC" w:rsidRDefault="00207301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1</w:t>
            </w:r>
            <w:r w:rsidR="0054485C" w:rsidRPr="004005DC">
              <w:rPr>
                <w:color w:val="000000"/>
                <w:sz w:val="22"/>
                <w:szCs w:val="22"/>
              </w:rPr>
              <w:t>74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C4107" w14:textId="77777777" w:rsidR="00207301" w:rsidRPr="004005DC" w:rsidRDefault="00207301" w:rsidP="0020730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78F86" w14:textId="78F130D5" w:rsidR="00207301" w:rsidRPr="004005DC" w:rsidRDefault="00FB2064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1.1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9C353" w14:textId="70F8D299" w:rsidR="00207301" w:rsidRPr="004005DC" w:rsidRDefault="00FB2064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1.07, 1.2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7111B" w14:textId="14B43BC2" w:rsidR="00207301" w:rsidRPr="004005DC" w:rsidRDefault="00FB2064" w:rsidP="0020730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1D5D" w14:textId="77777777" w:rsidR="00207301" w:rsidRPr="004005DC" w:rsidRDefault="00207301" w:rsidP="0020730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B497B" w14:textId="42975D32" w:rsidR="00207301" w:rsidRPr="004005DC" w:rsidRDefault="009067C3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1.1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EE594" w14:textId="1824E4B0" w:rsidR="00207301" w:rsidRPr="004005DC" w:rsidRDefault="009067C3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96, 1.2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A15D6" w14:textId="38BBCEDC" w:rsidR="00207301" w:rsidRPr="004005DC" w:rsidRDefault="009067C3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153</w:t>
            </w:r>
          </w:p>
        </w:tc>
      </w:tr>
      <w:tr w:rsidR="00207301" w:rsidRPr="004005DC" w14:paraId="3C674F93" w14:textId="77777777" w:rsidTr="009067C3">
        <w:trPr>
          <w:trHeight w:val="312"/>
        </w:trPr>
        <w:tc>
          <w:tcPr>
            <w:tcW w:w="1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A804E" w14:textId="6B46AB84" w:rsidR="00207301" w:rsidRPr="004005DC" w:rsidRDefault="00207301" w:rsidP="00207301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 xml:space="preserve">Number of </w:t>
            </w:r>
            <w:r w:rsidR="00FB341B" w:rsidRPr="004005DC">
              <w:rPr>
                <w:color w:val="000000"/>
                <w:sz w:val="22"/>
                <w:szCs w:val="22"/>
              </w:rPr>
              <w:t>WRA</w:t>
            </w:r>
            <w:r w:rsidRPr="004005DC">
              <w:rPr>
                <w:color w:val="000000"/>
                <w:sz w:val="22"/>
                <w:szCs w:val="22"/>
              </w:rPr>
              <w:t xml:space="preserve"> in household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9108C" w14:textId="31A1D516" w:rsidR="00207301" w:rsidRPr="004005DC" w:rsidRDefault="00207301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9</w:t>
            </w:r>
            <w:r w:rsidR="0054485C" w:rsidRPr="004005DC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C8706" w14:textId="60A7AB68" w:rsidR="00207301" w:rsidRPr="004005DC" w:rsidRDefault="00207301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</w:t>
            </w:r>
            <w:r w:rsidR="0054485C" w:rsidRPr="004005DC">
              <w:rPr>
                <w:color w:val="000000"/>
                <w:sz w:val="22"/>
                <w:szCs w:val="22"/>
              </w:rPr>
              <w:t>88</w:t>
            </w:r>
            <w:r w:rsidRPr="004005DC">
              <w:rPr>
                <w:color w:val="000000"/>
                <w:sz w:val="22"/>
                <w:szCs w:val="22"/>
              </w:rPr>
              <w:t>, 1.0</w:t>
            </w:r>
            <w:r w:rsidR="0054485C" w:rsidRPr="004005DC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4EBEA" w14:textId="4D4E33E0" w:rsidR="00207301" w:rsidRPr="004005DC" w:rsidRDefault="00207301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</w:t>
            </w:r>
            <w:r w:rsidR="0054485C" w:rsidRPr="004005DC">
              <w:rPr>
                <w:color w:val="000000"/>
                <w:sz w:val="22"/>
                <w:szCs w:val="22"/>
              </w:rPr>
              <w:t>344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B37DD" w14:textId="77777777" w:rsidR="00207301" w:rsidRPr="004005DC" w:rsidRDefault="00207301" w:rsidP="0020730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AFA8A" w14:textId="1ED44F5B" w:rsidR="00207301" w:rsidRPr="004005DC" w:rsidRDefault="00FB2064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9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A777F" w14:textId="149E9E69" w:rsidR="00207301" w:rsidRPr="004005DC" w:rsidRDefault="00FB2064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84, 0.9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70440" w14:textId="3C4E1529" w:rsidR="00207301" w:rsidRPr="004005DC" w:rsidRDefault="00FB2064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030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ADF2D" w14:textId="77777777" w:rsidR="00207301" w:rsidRPr="004005DC" w:rsidRDefault="00207301" w:rsidP="0020730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0763F" w14:textId="1C0FF6C8" w:rsidR="00207301" w:rsidRPr="004005DC" w:rsidRDefault="009067C3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1.2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531DF" w14:textId="73C7EB3A" w:rsidR="00207301" w:rsidRPr="004005DC" w:rsidRDefault="009067C3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1.07, 1.3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6E978" w14:textId="036557A8" w:rsidR="00207301" w:rsidRPr="004005DC" w:rsidRDefault="009067C3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003</w:t>
            </w:r>
          </w:p>
        </w:tc>
      </w:tr>
      <w:tr w:rsidR="00207301" w:rsidRPr="004005DC" w14:paraId="10F45555" w14:textId="77777777" w:rsidTr="009067C3">
        <w:trPr>
          <w:trHeight w:val="312"/>
        </w:trPr>
        <w:tc>
          <w:tcPr>
            <w:tcW w:w="1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48FF8" w14:textId="77777777" w:rsidR="00207301" w:rsidRPr="004005DC" w:rsidRDefault="00207301" w:rsidP="00207301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Sex of household head: Female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40791" w14:textId="124B73F7" w:rsidR="00207301" w:rsidRPr="004005DC" w:rsidRDefault="00207301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1.0</w:t>
            </w:r>
            <w:r w:rsidR="0054485C" w:rsidRPr="004005DC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323CA" w14:textId="6347421E" w:rsidR="00207301" w:rsidRPr="004005DC" w:rsidRDefault="00207301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9</w:t>
            </w:r>
            <w:r w:rsidR="0054485C" w:rsidRPr="004005DC">
              <w:rPr>
                <w:color w:val="000000"/>
                <w:sz w:val="22"/>
                <w:szCs w:val="22"/>
              </w:rPr>
              <w:t>5</w:t>
            </w:r>
            <w:r w:rsidRPr="004005DC">
              <w:rPr>
                <w:color w:val="000000"/>
                <w:sz w:val="22"/>
                <w:szCs w:val="22"/>
              </w:rPr>
              <w:t>, 1.2</w:t>
            </w:r>
            <w:r w:rsidR="0054485C" w:rsidRPr="004005DC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0B541" w14:textId="3255CD7F" w:rsidR="00207301" w:rsidRPr="004005DC" w:rsidRDefault="00207301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</w:t>
            </w:r>
            <w:r w:rsidR="0054485C" w:rsidRPr="004005DC">
              <w:rPr>
                <w:color w:val="000000"/>
                <w:sz w:val="22"/>
                <w:szCs w:val="22"/>
              </w:rPr>
              <w:t>247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65348" w14:textId="77777777" w:rsidR="00207301" w:rsidRPr="004005DC" w:rsidRDefault="00207301" w:rsidP="0020730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5D4BD" w14:textId="38F790A1" w:rsidR="00207301" w:rsidRPr="004005DC" w:rsidRDefault="00FB2064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1.0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F1980" w14:textId="570A9BAF" w:rsidR="00207301" w:rsidRPr="004005DC" w:rsidRDefault="00FB2064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95, 1.2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1F7E0" w14:textId="3490E4C8" w:rsidR="00207301" w:rsidRPr="004005DC" w:rsidRDefault="00FB2064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197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F24F1" w14:textId="77777777" w:rsidR="00207301" w:rsidRPr="004005DC" w:rsidRDefault="00207301" w:rsidP="0020730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8FFDA" w14:textId="7DBCD523" w:rsidR="00207301" w:rsidRPr="004005DC" w:rsidRDefault="009067C3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1.0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C20EA" w14:textId="6A66A58C" w:rsidR="00207301" w:rsidRPr="004005DC" w:rsidRDefault="009067C3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82, 1.3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79F39" w14:textId="743A21F3" w:rsidR="00207301" w:rsidRPr="004005DC" w:rsidRDefault="009067C3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712</w:t>
            </w:r>
          </w:p>
        </w:tc>
      </w:tr>
      <w:tr w:rsidR="001020B9" w:rsidRPr="004005DC" w14:paraId="046CC06D" w14:textId="77777777" w:rsidTr="00DA6AA5">
        <w:trPr>
          <w:trHeight w:val="312"/>
        </w:trPr>
        <w:tc>
          <w:tcPr>
            <w:tcW w:w="1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6CB58" w14:textId="4715ABFE" w:rsidR="001020B9" w:rsidRPr="004005DC" w:rsidRDefault="001020B9" w:rsidP="00207301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Age of household head (years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3A5E4" w14:textId="650A23A2" w:rsidR="001020B9" w:rsidRPr="004005DC" w:rsidRDefault="002735CF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FFB24" w14:textId="02FDB70C" w:rsidR="001020B9" w:rsidRPr="004005DC" w:rsidRDefault="002735CF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99, 1.0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2495A" w14:textId="078B4249" w:rsidR="001020B9" w:rsidRPr="004005DC" w:rsidRDefault="002735CF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057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4E128" w14:textId="77777777" w:rsidR="001020B9" w:rsidRPr="004005DC" w:rsidRDefault="001020B9" w:rsidP="0020730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E7EBE" w14:textId="50141DB9" w:rsidR="001020B9" w:rsidRPr="004005DC" w:rsidRDefault="003061D3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1163E" w14:textId="6AD88140" w:rsidR="001020B9" w:rsidRPr="004005DC" w:rsidRDefault="003061D3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99, 1.0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F0C7C" w14:textId="33B7DC4D" w:rsidR="001020B9" w:rsidRPr="004005DC" w:rsidRDefault="003061D3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976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EC138" w14:textId="77777777" w:rsidR="001020B9" w:rsidRPr="004005DC" w:rsidRDefault="001020B9" w:rsidP="0020730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768D2" w14:textId="65C28D55" w:rsidR="001020B9" w:rsidRPr="004005DC" w:rsidRDefault="00DA6AA5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D1436" w14:textId="3A97FEAE" w:rsidR="001020B9" w:rsidRPr="004005DC" w:rsidRDefault="00DA6AA5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99, 1.0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D1FE0" w14:textId="40504F8D" w:rsidR="001020B9" w:rsidRPr="004005DC" w:rsidRDefault="00DA6AA5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273</w:t>
            </w:r>
          </w:p>
        </w:tc>
      </w:tr>
      <w:tr w:rsidR="00207301" w:rsidRPr="004005DC" w14:paraId="0B6F0C56" w14:textId="77777777" w:rsidTr="009067C3">
        <w:trPr>
          <w:trHeight w:val="312"/>
        </w:trPr>
        <w:tc>
          <w:tcPr>
            <w:tcW w:w="1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A48AB" w14:textId="5ABD0062" w:rsidR="00207301" w:rsidRPr="004005DC" w:rsidRDefault="00207301" w:rsidP="00207301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 xml:space="preserve">Maternal education </w:t>
            </w:r>
            <w:r w:rsidR="001020B9" w:rsidRPr="004005DC">
              <w:rPr>
                <w:color w:val="000000"/>
                <w:sz w:val="22"/>
                <w:szCs w:val="22"/>
              </w:rPr>
              <w:t>(</w:t>
            </w:r>
            <w:r w:rsidRPr="004005DC">
              <w:rPr>
                <w:color w:val="000000"/>
                <w:sz w:val="22"/>
                <w:szCs w:val="22"/>
              </w:rPr>
              <w:t>years</w:t>
            </w:r>
            <w:r w:rsidR="001020B9" w:rsidRPr="004005DC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270BB" w14:textId="04768BB2" w:rsidR="00207301" w:rsidRPr="004005DC" w:rsidRDefault="00207301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9</w:t>
            </w:r>
            <w:r w:rsidR="002735CF" w:rsidRPr="004005DC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BA101" w14:textId="04282611" w:rsidR="00207301" w:rsidRPr="004005DC" w:rsidRDefault="00207301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9</w:t>
            </w:r>
            <w:r w:rsidR="002735CF" w:rsidRPr="004005DC">
              <w:rPr>
                <w:color w:val="000000"/>
                <w:sz w:val="22"/>
                <w:szCs w:val="22"/>
              </w:rPr>
              <w:t>5</w:t>
            </w:r>
            <w:r w:rsidRPr="004005DC">
              <w:rPr>
                <w:color w:val="000000"/>
                <w:sz w:val="22"/>
                <w:szCs w:val="22"/>
              </w:rPr>
              <w:t xml:space="preserve">, </w:t>
            </w:r>
            <w:r w:rsidR="002735CF" w:rsidRPr="004005DC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C92DB" w14:textId="7D11C02B" w:rsidR="00207301" w:rsidRPr="004005DC" w:rsidRDefault="002735CF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103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AC030" w14:textId="77777777" w:rsidR="00207301" w:rsidRPr="004005DC" w:rsidRDefault="00207301" w:rsidP="0020730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BC91B" w14:textId="3C79D1CC" w:rsidR="00207301" w:rsidRPr="004005DC" w:rsidRDefault="00FB2064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9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ED837" w14:textId="6EF76851" w:rsidR="00207301" w:rsidRPr="004005DC" w:rsidRDefault="003061D3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96, 1.0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993CB" w14:textId="77F6AA9B" w:rsidR="00207301" w:rsidRPr="004005DC" w:rsidRDefault="003061D3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308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7961B" w14:textId="77777777" w:rsidR="00207301" w:rsidRPr="004005DC" w:rsidRDefault="00207301" w:rsidP="0020730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66EF5" w14:textId="1AD46764" w:rsidR="00207301" w:rsidRPr="004005DC" w:rsidRDefault="009067C3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1.0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BB574" w14:textId="057B7A61" w:rsidR="00207301" w:rsidRPr="004005DC" w:rsidRDefault="009067C3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97, 1.0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CCDC6" w14:textId="0C618F94" w:rsidR="00207301" w:rsidRPr="004005DC" w:rsidRDefault="009067C3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605</w:t>
            </w:r>
          </w:p>
        </w:tc>
      </w:tr>
      <w:tr w:rsidR="001020B9" w:rsidRPr="004005DC" w14:paraId="0315B267" w14:textId="77777777" w:rsidTr="00DA6AA5">
        <w:trPr>
          <w:trHeight w:val="312"/>
        </w:trPr>
        <w:tc>
          <w:tcPr>
            <w:tcW w:w="1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459B9" w14:textId="1EE3BF95" w:rsidR="001020B9" w:rsidRPr="004005DC" w:rsidRDefault="001020B9" w:rsidP="00207301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Paternal education (years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2BD57" w14:textId="4E185850" w:rsidR="001020B9" w:rsidRPr="004005DC" w:rsidRDefault="002735CF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9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66FBF" w14:textId="7AB2BF84" w:rsidR="001020B9" w:rsidRPr="004005DC" w:rsidRDefault="002735CF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95, 0.9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9D49F" w14:textId="1F856C0C" w:rsidR="001020B9" w:rsidRPr="004005DC" w:rsidRDefault="002735CF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E9041" w14:textId="77777777" w:rsidR="001020B9" w:rsidRPr="004005DC" w:rsidRDefault="001020B9" w:rsidP="0020730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10C2A" w14:textId="761AC8F7" w:rsidR="001020B9" w:rsidRPr="004005DC" w:rsidRDefault="003061D3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C9F84" w14:textId="424B512F" w:rsidR="001020B9" w:rsidRPr="004005DC" w:rsidRDefault="003061D3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99, 1.0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07940" w14:textId="04654491" w:rsidR="001020B9" w:rsidRPr="004005DC" w:rsidRDefault="003061D3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308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84E1C" w14:textId="77777777" w:rsidR="001020B9" w:rsidRPr="004005DC" w:rsidRDefault="001020B9" w:rsidP="0020730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97B69" w14:textId="27334890" w:rsidR="001020B9" w:rsidRPr="004005DC" w:rsidRDefault="00DA6AA5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1.0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052EB" w14:textId="03B27B00" w:rsidR="001020B9" w:rsidRPr="004005DC" w:rsidRDefault="00DA6AA5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98, 1.0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9F12A" w14:textId="3B955689" w:rsidR="001020B9" w:rsidRPr="004005DC" w:rsidRDefault="00DA6AA5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366</w:t>
            </w:r>
          </w:p>
        </w:tc>
      </w:tr>
      <w:tr w:rsidR="00207301" w:rsidRPr="004005DC" w14:paraId="4FF7A627" w14:textId="77777777" w:rsidTr="009067C3">
        <w:trPr>
          <w:trHeight w:val="312"/>
        </w:trPr>
        <w:tc>
          <w:tcPr>
            <w:tcW w:w="133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8E5D5" w14:textId="77777777" w:rsidR="00207301" w:rsidRPr="004005DC" w:rsidRDefault="00207301" w:rsidP="00207301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SWPER: Autonomy/Social independence</w:t>
            </w:r>
          </w:p>
        </w:tc>
        <w:tc>
          <w:tcPr>
            <w:tcW w:w="2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D5E4C3" w14:textId="61395B68" w:rsidR="00207301" w:rsidRPr="004005DC" w:rsidRDefault="002735CF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98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B5D226" w14:textId="63BB34E0" w:rsidR="00207301" w:rsidRPr="004005DC" w:rsidRDefault="002735CF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91, 1.06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4BD652" w14:textId="4BFDAA6D" w:rsidR="00207301" w:rsidRPr="004005DC" w:rsidRDefault="002735CF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912</w:t>
            </w:r>
          </w:p>
        </w:tc>
        <w:tc>
          <w:tcPr>
            <w:tcW w:w="1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9CB73" w14:textId="77777777" w:rsidR="00207301" w:rsidRPr="004005DC" w:rsidRDefault="00207301" w:rsidP="0020730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AED571" w14:textId="2F590953" w:rsidR="00207301" w:rsidRPr="004005DC" w:rsidRDefault="003061D3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1.11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3F2D1D" w14:textId="39B918C8" w:rsidR="00207301" w:rsidRPr="004005DC" w:rsidRDefault="003061D3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1.03, 1.20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B27BF0" w14:textId="518AB237" w:rsidR="00207301" w:rsidRPr="004005DC" w:rsidRDefault="003061D3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98E30" w14:textId="77777777" w:rsidR="00207301" w:rsidRPr="004005DC" w:rsidRDefault="00207301" w:rsidP="0020730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E0A5C6" w14:textId="2DD46451" w:rsidR="00207301" w:rsidRPr="004005DC" w:rsidRDefault="009067C3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92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446AB5" w14:textId="7925D48F" w:rsidR="00207301" w:rsidRPr="004005DC" w:rsidRDefault="009067C3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80, 1.04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BE6A10" w14:textId="517848BB" w:rsidR="00207301" w:rsidRPr="004005DC" w:rsidRDefault="009067C3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203</w:t>
            </w:r>
          </w:p>
        </w:tc>
      </w:tr>
      <w:tr w:rsidR="00207301" w:rsidRPr="004005DC" w14:paraId="531752BA" w14:textId="77777777" w:rsidTr="009067C3">
        <w:trPr>
          <w:trHeight w:val="312"/>
        </w:trPr>
        <w:tc>
          <w:tcPr>
            <w:tcW w:w="133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E04CD" w14:textId="77777777" w:rsidR="00207301" w:rsidRPr="004005DC" w:rsidRDefault="00207301" w:rsidP="00207301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SWPER: Decision making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FB161F" w14:textId="3BE9A9CB" w:rsidR="00207301" w:rsidRPr="004005DC" w:rsidRDefault="002735CF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95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8C8173" w14:textId="3A4591D3" w:rsidR="00207301" w:rsidRPr="004005DC" w:rsidRDefault="002735CF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90, 1.00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4ED89E" w14:textId="636C9B94" w:rsidR="00207301" w:rsidRPr="004005DC" w:rsidRDefault="002735CF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090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8F5F3" w14:textId="77777777" w:rsidR="00207301" w:rsidRPr="004005DC" w:rsidRDefault="00207301" w:rsidP="0020730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6028DF" w14:textId="7D47751F" w:rsidR="00207301" w:rsidRPr="004005DC" w:rsidRDefault="003061D3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1.06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0CB253" w14:textId="61E3414F" w:rsidR="00207301" w:rsidRPr="004005DC" w:rsidRDefault="003061D3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1.00, 1.12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2206A6" w14:textId="647C4FA0" w:rsidR="00207301" w:rsidRPr="004005DC" w:rsidRDefault="003061D3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049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5E8BF" w14:textId="77777777" w:rsidR="00207301" w:rsidRPr="004005DC" w:rsidRDefault="00207301" w:rsidP="0020730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9EA413" w14:textId="12D66530" w:rsidR="00207301" w:rsidRPr="004005DC" w:rsidRDefault="00DA6AA5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1.15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09720E" w14:textId="435E57C2" w:rsidR="00207301" w:rsidRPr="004005DC" w:rsidRDefault="00DA6AA5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1.02, 1.29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692E04" w14:textId="1C9B8833" w:rsidR="00207301" w:rsidRPr="004005DC" w:rsidRDefault="00DA6AA5" w:rsidP="00207301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021</w:t>
            </w:r>
          </w:p>
        </w:tc>
      </w:tr>
    </w:tbl>
    <w:p w14:paraId="7A7FFE44" w14:textId="3D9ADDE6" w:rsidR="00207301" w:rsidRPr="004005DC" w:rsidRDefault="00C144F2" w:rsidP="00207301">
      <w:pPr>
        <w:pStyle w:val="Caption"/>
        <w:rPr>
          <w:b/>
          <w:bCs/>
          <w:i w:val="0"/>
          <w:iCs w:val="0"/>
          <w:color w:val="auto"/>
          <w:sz w:val="20"/>
          <w:szCs w:val="20"/>
        </w:rPr>
        <w:sectPr w:rsidR="00207301" w:rsidRPr="004005DC" w:rsidSect="00922D1D">
          <w:pgSz w:w="16840" w:h="11900" w:orient="landscape"/>
          <w:pgMar w:top="1138" w:right="1138" w:bottom="1138" w:left="1138" w:header="706" w:footer="706" w:gutter="0"/>
          <w:cols w:space="708"/>
          <w:docGrid w:linePitch="360"/>
        </w:sectPr>
      </w:pPr>
      <w:bookmarkStart w:id="1" w:name="_Hlk100071175"/>
      <w:r w:rsidRPr="004005DC">
        <w:rPr>
          <w:i w:val="0"/>
          <w:iCs w:val="0"/>
          <w:color w:val="auto"/>
          <w:sz w:val="20"/>
          <w:szCs w:val="20"/>
        </w:rPr>
        <w:t>Each variable in the multivariable models were mutually adjusted for all other variables</w:t>
      </w:r>
      <w:r w:rsidR="00FB341B" w:rsidRPr="004005DC">
        <w:rPr>
          <w:i w:val="0"/>
          <w:iCs w:val="0"/>
          <w:color w:val="auto"/>
          <w:sz w:val="20"/>
          <w:szCs w:val="20"/>
        </w:rPr>
        <w:t xml:space="preserve"> including regions</w:t>
      </w:r>
      <w:bookmarkEnd w:id="1"/>
      <w:r w:rsidR="00FB341B" w:rsidRPr="004005DC">
        <w:rPr>
          <w:i w:val="0"/>
          <w:iCs w:val="0"/>
          <w:color w:val="auto"/>
          <w:sz w:val="20"/>
          <w:szCs w:val="20"/>
        </w:rPr>
        <w:t xml:space="preserve">; </w:t>
      </w:r>
      <w:r w:rsidR="00B656CA" w:rsidRPr="004005DC">
        <w:rPr>
          <w:i w:val="0"/>
          <w:iCs w:val="0"/>
          <w:color w:val="auto"/>
          <w:sz w:val="20"/>
          <w:szCs w:val="20"/>
        </w:rPr>
        <w:t>SWPER: survey-based women’s empowerment index; WRA: women of reproductive age</w:t>
      </w:r>
    </w:p>
    <w:p w14:paraId="7C5C94ED" w14:textId="53453B05" w:rsidR="00B656CA" w:rsidRPr="004005DC" w:rsidRDefault="00C06BF6" w:rsidP="00B656CA">
      <w:pPr>
        <w:spacing w:line="360" w:lineRule="auto"/>
      </w:pPr>
      <w:r w:rsidRPr="004005DC">
        <w:rPr>
          <w:b/>
          <w:bCs/>
        </w:rPr>
        <w:lastRenderedPageBreak/>
        <w:t xml:space="preserve">Supplemental </w:t>
      </w:r>
      <w:r w:rsidR="00706D44" w:rsidRPr="004005DC">
        <w:rPr>
          <w:b/>
          <w:bCs/>
        </w:rPr>
        <w:t>Table 9</w:t>
      </w:r>
      <w:r w:rsidRPr="004005DC">
        <w:rPr>
          <w:b/>
          <w:bCs/>
        </w:rPr>
        <w:t xml:space="preserve"> </w:t>
      </w:r>
      <w:r w:rsidR="00B656CA" w:rsidRPr="004005DC">
        <w:t>Contribution of the different factors to the change in child stunting and maternal overweight/obesity between 2005 and 2016</w:t>
      </w:r>
    </w:p>
    <w:p w14:paraId="6C7CEF53" w14:textId="0FF629BC" w:rsidR="00706D44" w:rsidRPr="004005DC" w:rsidRDefault="00706D44" w:rsidP="00C06BF6">
      <w:pPr>
        <w:rPr>
          <w:bCs/>
          <w:color w:val="FF000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5734"/>
        <w:gridCol w:w="2844"/>
        <w:gridCol w:w="1691"/>
        <w:gridCol w:w="2829"/>
        <w:gridCol w:w="1682"/>
      </w:tblGrid>
      <w:tr w:rsidR="00706D44" w:rsidRPr="004005DC" w14:paraId="1C7543BC" w14:textId="77777777" w:rsidTr="00706D44">
        <w:trPr>
          <w:trHeight w:val="288"/>
        </w:trPr>
        <w:tc>
          <w:tcPr>
            <w:tcW w:w="1940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7D848C" w14:textId="77777777" w:rsidR="00706D44" w:rsidRPr="004005DC" w:rsidRDefault="00706D44" w:rsidP="00706D4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005DC">
              <w:rPr>
                <w:b/>
                <w:bCs/>
                <w:color w:val="000000"/>
                <w:sz w:val="22"/>
                <w:szCs w:val="22"/>
              </w:rPr>
              <w:t xml:space="preserve">Drivers </w:t>
            </w:r>
          </w:p>
        </w:tc>
        <w:tc>
          <w:tcPr>
            <w:tcW w:w="1534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2D165" w14:textId="32E4974D" w:rsidR="00706D44" w:rsidRPr="004005DC" w:rsidRDefault="00706D44" w:rsidP="00706D4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005DC">
              <w:rPr>
                <w:b/>
                <w:bCs/>
                <w:color w:val="000000"/>
                <w:sz w:val="22"/>
                <w:szCs w:val="22"/>
              </w:rPr>
              <w:t>Child stunting (n=5</w:t>
            </w:r>
            <w:r w:rsidR="00B70C0F" w:rsidRPr="004005DC">
              <w:rPr>
                <w:b/>
                <w:bCs/>
                <w:color w:val="000000"/>
                <w:sz w:val="22"/>
                <w:szCs w:val="22"/>
              </w:rPr>
              <w:t>,</w:t>
            </w:r>
            <w:r w:rsidRPr="004005DC">
              <w:rPr>
                <w:b/>
                <w:bCs/>
                <w:color w:val="000000"/>
                <w:sz w:val="22"/>
                <w:szCs w:val="22"/>
              </w:rPr>
              <w:t>285)</w:t>
            </w:r>
          </w:p>
        </w:tc>
        <w:tc>
          <w:tcPr>
            <w:tcW w:w="1526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7BDB2" w14:textId="068D2BEF" w:rsidR="00706D44" w:rsidRPr="004005DC" w:rsidRDefault="00706D44" w:rsidP="00706D4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005DC">
              <w:rPr>
                <w:b/>
                <w:bCs/>
                <w:color w:val="000000"/>
                <w:sz w:val="22"/>
                <w:szCs w:val="22"/>
              </w:rPr>
              <w:t>Maternal overweight/obesity (n=5</w:t>
            </w:r>
            <w:r w:rsidR="00B70C0F" w:rsidRPr="004005DC">
              <w:rPr>
                <w:b/>
                <w:bCs/>
                <w:color w:val="000000"/>
                <w:sz w:val="22"/>
                <w:szCs w:val="22"/>
              </w:rPr>
              <w:t>,</w:t>
            </w:r>
            <w:r w:rsidRPr="004005DC">
              <w:rPr>
                <w:b/>
                <w:bCs/>
                <w:color w:val="000000"/>
                <w:sz w:val="22"/>
                <w:szCs w:val="22"/>
              </w:rPr>
              <w:t>285)</w:t>
            </w:r>
          </w:p>
        </w:tc>
      </w:tr>
      <w:tr w:rsidR="00706D44" w:rsidRPr="004005DC" w14:paraId="5051F954" w14:textId="77777777" w:rsidTr="00706D44">
        <w:trPr>
          <w:trHeight w:val="300"/>
        </w:trPr>
        <w:tc>
          <w:tcPr>
            <w:tcW w:w="1940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B4569E" w14:textId="77777777" w:rsidR="00706D44" w:rsidRPr="004005DC" w:rsidRDefault="00706D44" w:rsidP="00706D44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BC4A3" w14:textId="77777777" w:rsidR="00706D44" w:rsidRPr="004005DC" w:rsidRDefault="00706D44" w:rsidP="00706D4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005DC">
              <w:rPr>
                <w:b/>
                <w:bCs/>
                <w:color w:val="000000"/>
                <w:sz w:val="22"/>
                <w:szCs w:val="22"/>
              </w:rPr>
              <w:t>Contribution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387DE" w14:textId="77777777" w:rsidR="00706D44" w:rsidRPr="004005DC" w:rsidRDefault="00706D44" w:rsidP="00706D4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005DC">
              <w:rPr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9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023CB" w14:textId="77777777" w:rsidR="00706D44" w:rsidRPr="004005DC" w:rsidRDefault="00706D44" w:rsidP="00706D4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005DC">
              <w:rPr>
                <w:b/>
                <w:bCs/>
                <w:color w:val="000000"/>
                <w:sz w:val="22"/>
                <w:szCs w:val="22"/>
              </w:rPr>
              <w:t>Contribution</w:t>
            </w:r>
          </w:p>
        </w:tc>
        <w:tc>
          <w:tcPr>
            <w:tcW w:w="5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9FBEA" w14:textId="77777777" w:rsidR="00706D44" w:rsidRPr="004005DC" w:rsidRDefault="00706D44" w:rsidP="00706D4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005DC">
              <w:rPr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706D44" w:rsidRPr="004005DC" w14:paraId="6CB92B6B" w14:textId="77777777" w:rsidTr="00706D44">
        <w:trPr>
          <w:trHeight w:val="288"/>
        </w:trPr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6E3A1" w14:textId="77777777" w:rsidR="00706D44" w:rsidRPr="004005DC" w:rsidRDefault="00706D44" w:rsidP="00706D44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Urban residence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788B5" w14:textId="77777777" w:rsidR="00706D44" w:rsidRPr="004005DC" w:rsidRDefault="00706D44" w:rsidP="00706D4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2.1%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44CE9" w14:textId="77777777" w:rsidR="00706D44" w:rsidRPr="004005DC" w:rsidRDefault="00706D44" w:rsidP="00706D4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77995" w14:textId="77777777" w:rsidR="00706D44" w:rsidRPr="004005DC" w:rsidRDefault="00706D44" w:rsidP="00706D4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10.2%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03B8B" w14:textId="77777777" w:rsidR="00706D44" w:rsidRPr="004005DC" w:rsidRDefault="00706D44" w:rsidP="00706D4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706D44" w:rsidRPr="004005DC" w14:paraId="67E9916B" w14:textId="77777777" w:rsidTr="00706D44">
        <w:trPr>
          <w:trHeight w:val="288"/>
        </w:trPr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3A59B" w14:textId="77777777" w:rsidR="00706D44" w:rsidRPr="004005DC" w:rsidRDefault="00706D44" w:rsidP="00706D44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Region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4D6FD" w14:textId="77777777" w:rsidR="00706D44" w:rsidRPr="004005DC" w:rsidRDefault="00706D44" w:rsidP="00706D4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4.8%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8A424" w14:textId="77777777" w:rsidR="00706D44" w:rsidRPr="004005DC" w:rsidRDefault="00706D44" w:rsidP="00706D4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DD90F" w14:textId="77777777" w:rsidR="00706D44" w:rsidRPr="004005DC" w:rsidRDefault="00706D44" w:rsidP="00706D4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13.7%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D0870" w14:textId="77777777" w:rsidR="00706D44" w:rsidRPr="004005DC" w:rsidRDefault="00706D44" w:rsidP="00706D4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706D44" w:rsidRPr="004005DC" w14:paraId="1076DA4F" w14:textId="77777777" w:rsidTr="00706D44">
        <w:trPr>
          <w:trHeight w:val="288"/>
        </w:trPr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CA2E5" w14:textId="77777777" w:rsidR="00706D44" w:rsidRPr="004005DC" w:rsidRDefault="00706D44" w:rsidP="00706D44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Maternal literacy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E9AE" w14:textId="77777777" w:rsidR="00706D44" w:rsidRPr="004005DC" w:rsidRDefault="00706D44" w:rsidP="00706D4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1%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EA4C8" w14:textId="77777777" w:rsidR="00706D44" w:rsidRPr="004005DC" w:rsidRDefault="00706D44" w:rsidP="00706D4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858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46E24" w14:textId="77777777" w:rsidR="00706D44" w:rsidRPr="004005DC" w:rsidRDefault="00706D44" w:rsidP="00706D4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3.8%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1AB2" w14:textId="77777777" w:rsidR="00706D44" w:rsidRPr="004005DC" w:rsidRDefault="00706D44" w:rsidP="00706D4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067</w:t>
            </w:r>
          </w:p>
        </w:tc>
      </w:tr>
      <w:tr w:rsidR="00706D44" w:rsidRPr="004005DC" w14:paraId="04FB087E" w14:textId="77777777" w:rsidTr="00706D44">
        <w:trPr>
          <w:trHeight w:val="288"/>
        </w:trPr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1D2A7" w14:textId="77777777" w:rsidR="00706D44" w:rsidRPr="004005DC" w:rsidRDefault="00706D44" w:rsidP="00706D44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Maternal occupation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B3538" w14:textId="77777777" w:rsidR="00706D44" w:rsidRPr="004005DC" w:rsidRDefault="00706D44" w:rsidP="00706D4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-1.4%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59C68" w14:textId="77777777" w:rsidR="00706D44" w:rsidRPr="004005DC" w:rsidRDefault="00706D44" w:rsidP="00706D4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E0D62" w14:textId="77777777" w:rsidR="00706D44" w:rsidRPr="004005DC" w:rsidRDefault="00706D44" w:rsidP="00706D4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-0.5%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44D02" w14:textId="77777777" w:rsidR="00706D44" w:rsidRPr="004005DC" w:rsidRDefault="00706D44" w:rsidP="00706D4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067</w:t>
            </w:r>
          </w:p>
        </w:tc>
      </w:tr>
      <w:tr w:rsidR="00706D44" w:rsidRPr="004005DC" w14:paraId="0F5F9DB5" w14:textId="77777777" w:rsidTr="00706D44">
        <w:trPr>
          <w:trHeight w:val="288"/>
        </w:trPr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1772E" w14:textId="77777777" w:rsidR="00706D44" w:rsidRPr="004005DC" w:rsidRDefault="00706D44" w:rsidP="00706D44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 xml:space="preserve">Wealth score (0-10)           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5FC65" w14:textId="77777777" w:rsidR="00706D44" w:rsidRPr="004005DC" w:rsidRDefault="00706D44" w:rsidP="00706D4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14.4%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0A2FA" w14:textId="77777777" w:rsidR="00706D44" w:rsidRPr="004005DC" w:rsidRDefault="00706D44" w:rsidP="00706D4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94D6E" w14:textId="77777777" w:rsidR="00706D44" w:rsidRPr="004005DC" w:rsidRDefault="00706D44" w:rsidP="00706D4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32.1%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C2B23" w14:textId="77777777" w:rsidR="00706D44" w:rsidRPr="004005DC" w:rsidRDefault="00706D44" w:rsidP="00706D4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706D44" w:rsidRPr="004005DC" w14:paraId="171E5FD4" w14:textId="77777777" w:rsidTr="00706D44">
        <w:trPr>
          <w:trHeight w:val="288"/>
        </w:trPr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1E0E0" w14:textId="77777777" w:rsidR="00706D44" w:rsidRPr="004005DC" w:rsidRDefault="00706D44" w:rsidP="00706D44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Number of children &lt;5 in household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CCD17" w14:textId="77777777" w:rsidR="00706D44" w:rsidRPr="004005DC" w:rsidRDefault="00706D44" w:rsidP="00706D4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-0.4%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4AB6B" w14:textId="77777777" w:rsidR="00706D44" w:rsidRPr="004005DC" w:rsidRDefault="00706D44" w:rsidP="00706D4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341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10D53" w14:textId="77777777" w:rsidR="00706D44" w:rsidRPr="004005DC" w:rsidRDefault="00706D44" w:rsidP="00706D4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-0.5%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900BF" w14:textId="77777777" w:rsidR="00706D44" w:rsidRPr="004005DC" w:rsidRDefault="00706D44" w:rsidP="00706D4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44</w:t>
            </w:r>
          </w:p>
        </w:tc>
      </w:tr>
      <w:tr w:rsidR="00706D44" w:rsidRPr="004005DC" w14:paraId="179AA5CC" w14:textId="77777777" w:rsidTr="00706D44">
        <w:trPr>
          <w:trHeight w:val="288"/>
        </w:trPr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F0396" w14:textId="77777777" w:rsidR="00706D44" w:rsidRPr="004005DC" w:rsidRDefault="00706D44" w:rsidP="00706D44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Number of WRA in household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547B" w14:textId="77777777" w:rsidR="00706D44" w:rsidRPr="004005DC" w:rsidRDefault="00706D44" w:rsidP="00706D4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-0.3%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AB4FF" w14:textId="77777777" w:rsidR="00706D44" w:rsidRPr="004005DC" w:rsidRDefault="00706D44" w:rsidP="00706D4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273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E81F4" w14:textId="77777777" w:rsidR="00706D44" w:rsidRPr="004005DC" w:rsidRDefault="00706D44" w:rsidP="00706D4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-1.2%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C4AB3" w14:textId="77777777" w:rsidR="00706D44" w:rsidRPr="004005DC" w:rsidRDefault="00706D44" w:rsidP="00706D4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706D44" w:rsidRPr="004005DC" w14:paraId="4E230B30" w14:textId="77777777" w:rsidTr="00706D44">
        <w:trPr>
          <w:trHeight w:val="288"/>
        </w:trPr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744C0" w14:textId="77777777" w:rsidR="00706D44" w:rsidRPr="004005DC" w:rsidRDefault="00706D44" w:rsidP="00706D44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 xml:space="preserve">Sex of household head         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531B9" w14:textId="77777777" w:rsidR="00706D44" w:rsidRPr="004005DC" w:rsidRDefault="00706D44" w:rsidP="00706D4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-0.4%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153FC" w14:textId="77777777" w:rsidR="00706D44" w:rsidRPr="004005DC" w:rsidRDefault="00706D44" w:rsidP="00706D4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6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FB2DB" w14:textId="77777777" w:rsidR="00706D44" w:rsidRPr="004005DC" w:rsidRDefault="00706D44" w:rsidP="00706D4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0%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D39E6" w14:textId="77777777" w:rsidR="00706D44" w:rsidRPr="004005DC" w:rsidRDefault="00706D44" w:rsidP="00706D4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973</w:t>
            </w:r>
          </w:p>
        </w:tc>
      </w:tr>
      <w:tr w:rsidR="00706D44" w:rsidRPr="004005DC" w14:paraId="5619C1FE" w14:textId="77777777" w:rsidTr="00706D44">
        <w:trPr>
          <w:trHeight w:val="288"/>
        </w:trPr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11A16" w14:textId="77777777" w:rsidR="00706D44" w:rsidRPr="004005DC" w:rsidRDefault="00706D44" w:rsidP="00706D44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 xml:space="preserve">Maternal education (single years)     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29C2D" w14:textId="77777777" w:rsidR="00706D44" w:rsidRPr="004005DC" w:rsidRDefault="00706D44" w:rsidP="00706D4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5.2%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E508E" w14:textId="77777777" w:rsidR="00706D44" w:rsidRPr="004005DC" w:rsidRDefault="00706D44" w:rsidP="00706D4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086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501C6" w14:textId="77777777" w:rsidR="00706D44" w:rsidRPr="004005DC" w:rsidRDefault="00706D44" w:rsidP="00706D4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-5.6%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1C686" w14:textId="77777777" w:rsidR="00706D44" w:rsidRPr="004005DC" w:rsidRDefault="00706D44" w:rsidP="00706D4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13</w:t>
            </w:r>
          </w:p>
        </w:tc>
      </w:tr>
      <w:tr w:rsidR="00706D44" w:rsidRPr="004005DC" w14:paraId="71ECEA8E" w14:textId="77777777" w:rsidTr="00706D44">
        <w:trPr>
          <w:trHeight w:val="288"/>
        </w:trPr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419C5" w14:textId="77777777" w:rsidR="00706D44" w:rsidRPr="004005DC" w:rsidRDefault="00706D44" w:rsidP="00706D44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SWPER: Autonomy/Social independence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D7502" w14:textId="77777777" w:rsidR="00706D44" w:rsidRPr="004005DC" w:rsidRDefault="00706D44" w:rsidP="00706D4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2%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E8A6C" w14:textId="77777777" w:rsidR="00706D44" w:rsidRPr="004005DC" w:rsidRDefault="00706D44" w:rsidP="00706D4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863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109A7" w14:textId="77777777" w:rsidR="00706D44" w:rsidRPr="004005DC" w:rsidRDefault="00706D44" w:rsidP="00706D4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-0.7%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C4342" w14:textId="77777777" w:rsidR="00706D44" w:rsidRPr="004005DC" w:rsidRDefault="00706D44" w:rsidP="00706D4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674</w:t>
            </w:r>
          </w:p>
        </w:tc>
      </w:tr>
      <w:tr w:rsidR="00706D44" w:rsidRPr="004005DC" w14:paraId="0992EBF0" w14:textId="77777777" w:rsidTr="00706D44">
        <w:trPr>
          <w:trHeight w:val="288"/>
        </w:trPr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F308A" w14:textId="77777777" w:rsidR="00706D44" w:rsidRPr="004005DC" w:rsidRDefault="00706D44" w:rsidP="00706D44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 xml:space="preserve">SWPER: Decision making        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5E7C9" w14:textId="77777777" w:rsidR="00706D44" w:rsidRPr="004005DC" w:rsidRDefault="00706D44" w:rsidP="00706D4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3.9%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9F90F" w14:textId="77777777" w:rsidR="00706D44" w:rsidRPr="004005DC" w:rsidRDefault="00706D44" w:rsidP="00706D4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4BC24" w14:textId="77777777" w:rsidR="00706D44" w:rsidRPr="004005DC" w:rsidRDefault="00706D44" w:rsidP="00706D4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3.4%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2AF7C" w14:textId="77777777" w:rsidR="00706D44" w:rsidRPr="004005DC" w:rsidRDefault="00706D44" w:rsidP="00706D4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252</w:t>
            </w:r>
          </w:p>
        </w:tc>
      </w:tr>
      <w:tr w:rsidR="00706D44" w:rsidRPr="004005DC" w14:paraId="0CE5BA3C" w14:textId="77777777" w:rsidTr="00706D44">
        <w:trPr>
          <w:trHeight w:val="288"/>
        </w:trPr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1F907" w14:textId="77777777" w:rsidR="00706D44" w:rsidRPr="004005DC" w:rsidRDefault="00706D44" w:rsidP="00706D44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Paternal occupation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B6D25" w14:textId="77777777" w:rsidR="00706D44" w:rsidRPr="004005DC" w:rsidRDefault="00706D44" w:rsidP="00706D4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3.2%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6D19F" w14:textId="77777777" w:rsidR="00706D44" w:rsidRPr="004005DC" w:rsidRDefault="00706D44" w:rsidP="00706D4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4AEE7" w14:textId="77777777" w:rsidR="00706D44" w:rsidRPr="004005DC" w:rsidRDefault="00706D44" w:rsidP="00706D4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9.8%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D492" w14:textId="77777777" w:rsidR="00706D44" w:rsidRPr="004005DC" w:rsidRDefault="00706D44" w:rsidP="00706D4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012</w:t>
            </w:r>
          </w:p>
        </w:tc>
      </w:tr>
      <w:tr w:rsidR="00706D44" w:rsidRPr="004005DC" w14:paraId="4137F2A4" w14:textId="77777777" w:rsidTr="00706D44">
        <w:trPr>
          <w:trHeight w:val="300"/>
        </w:trPr>
        <w:tc>
          <w:tcPr>
            <w:tcW w:w="19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6576D" w14:textId="77777777" w:rsidR="00706D44" w:rsidRPr="004005DC" w:rsidRDefault="00706D44" w:rsidP="00706D44">
            <w:pPr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Unexplained</w:t>
            </w:r>
          </w:p>
        </w:tc>
        <w:tc>
          <w:tcPr>
            <w:tcW w:w="9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4E350" w14:textId="77777777" w:rsidR="00706D44" w:rsidRPr="004005DC" w:rsidRDefault="00706D44" w:rsidP="00706D4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68.5%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1516D" w14:textId="77777777" w:rsidR="00706D44" w:rsidRPr="004005DC" w:rsidRDefault="00706D44" w:rsidP="00706D4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D8283" w14:textId="77777777" w:rsidR="00706D44" w:rsidRPr="004005DC" w:rsidRDefault="00706D44" w:rsidP="00706D4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35.6%</w:t>
            </w:r>
          </w:p>
        </w:tc>
        <w:tc>
          <w:tcPr>
            <w:tcW w:w="5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4B31B" w14:textId="77777777" w:rsidR="00706D44" w:rsidRPr="004005DC" w:rsidRDefault="00706D44" w:rsidP="00706D44">
            <w:pPr>
              <w:jc w:val="center"/>
              <w:rPr>
                <w:color w:val="000000"/>
                <w:sz w:val="22"/>
                <w:szCs w:val="22"/>
              </w:rPr>
            </w:pPr>
            <w:r w:rsidRPr="004005DC">
              <w:rPr>
                <w:color w:val="000000"/>
                <w:sz w:val="22"/>
                <w:szCs w:val="22"/>
              </w:rPr>
              <w:t>0.019</w:t>
            </w:r>
          </w:p>
        </w:tc>
      </w:tr>
    </w:tbl>
    <w:p w14:paraId="6EF357A1" w14:textId="48155AAD" w:rsidR="00706D44" w:rsidRPr="004005DC" w:rsidRDefault="00706D44" w:rsidP="00C06BF6">
      <w:pPr>
        <w:rPr>
          <w:sz w:val="20"/>
        </w:rPr>
        <w:sectPr w:rsidR="00706D44" w:rsidRPr="004005DC" w:rsidSect="00922D1D">
          <w:footerReference w:type="even" r:id="rId9"/>
          <w:footerReference w:type="default" r:id="rId10"/>
          <w:pgSz w:w="16840" w:h="11900" w:orient="landscape"/>
          <w:pgMar w:top="1138" w:right="1138" w:bottom="1138" w:left="1138" w:header="706" w:footer="706" w:gutter="0"/>
          <w:cols w:space="708"/>
          <w:docGrid w:linePitch="360"/>
        </w:sectPr>
      </w:pPr>
      <w:r w:rsidRPr="004005DC">
        <w:rPr>
          <w:sz w:val="20"/>
        </w:rPr>
        <w:t>Note: Decomposition analyses could not be performed for child anaemia as the prevalence of anaemia between 2005 and 2016 did not substantially change</w:t>
      </w:r>
      <w:r w:rsidR="00B656CA" w:rsidRPr="004005DC">
        <w:rPr>
          <w:sz w:val="20"/>
        </w:rPr>
        <w:t xml:space="preserve">; </w:t>
      </w:r>
      <w:r w:rsidR="00B656CA" w:rsidRPr="004005DC">
        <w:rPr>
          <w:sz w:val="20"/>
          <w:szCs w:val="20"/>
        </w:rPr>
        <w:t>SWPER: survey-based women’s empowerment index; WRA: women of reproductive age</w:t>
      </w:r>
    </w:p>
    <w:p w14:paraId="1A550C2D" w14:textId="77777777" w:rsidR="00F24564" w:rsidRPr="004005DC" w:rsidRDefault="00F24564" w:rsidP="00F24564">
      <w:pPr>
        <w:spacing w:line="276" w:lineRule="auto"/>
        <w:rPr>
          <w:b/>
          <w:bCs/>
          <w:lang w:val="fr-FR"/>
        </w:rPr>
      </w:pPr>
      <w:r w:rsidRPr="004005DC">
        <w:rPr>
          <w:b/>
          <w:bCs/>
          <w:lang w:val="fr-FR"/>
        </w:rPr>
        <w:lastRenderedPageBreak/>
        <w:t xml:space="preserve">Supplemental Figure 1 </w:t>
      </w:r>
      <w:r w:rsidRPr="004005DC">
        <w:rPr>
          <w:lang w:val="fr-FR"/>
        </w:rPr>
        <w:t>Participants’ flow diagram</w:t>
      </w:r>
    </w:p>
    <w:p w14:paraId="4BC0EBF2" w14:textId="77777777" w:rsidR="00F24564" w:rsidRPr="004005DC" w:rsidRDefault="00F24564" w:rsidP="00F24564">
      <w:pPr>
        <w:spacing w:line="276" w:lineRule="auto"/>
        <w:rPr>
          <w:b/>
          <w:bCs/>
          <w:lang w:val="fr-FR"/>
        </w:rPr>
      </w:pPr>
    </w:p>
    <w:p w14:paraId="43287556" w14:textId="77777777" w:rsidR="00F24564" w:rsidRPr="00250F54" w:rsidRDefault="00F24564" w:rsidP="00F24564">
      <w:pPr>
        <w:spacing w:line="276" w:lineRule="auto"/>
        <w:rPr>
          <w:b/>
          <w:bCs/>
          <w:lang w:val="fr-FR"/>
        </w:rPr>
      </w:pPr>
      <w:r w:rsidRPr="004005DC">
        <w:rPr>
          <w:b/>
          <w:bCs/>
          <w:noProof/>
        </w:rPr>
        <w:drawing>
          <wp:inline distT="0" distB="0" distL="0" distR="0" wp14:anchorId="287D0A3C" wp14:editId="5FFE6F4C">
            <wp:extent cx="9253220" cy="412496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53220" cy="4124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50F54">
        <w:rPr>
          <w:b/>
          <w:bCs/>
          <w:lang w:val="fr-FR"/>
        </w:rPr>
        <w:t xml:space="preserve"> </w:t>
      </w:r>
    </w:p>
    <w:p w14:paraId="44427205" w14:textId="77777777" w:rsidR="00F24564" w:rsidRDefault="00F24564" w:rsidP="00F24564">
      <w:pPr>
        <w:spacing w:line="276" w:lineRule="auto"/>
        <w:rPr>
          <w:b/>
          <w:bCs/>
          <w:lang w:val="fr-FR"/>
        </w:rPr>
      </w:pPr>
    </w:p>
    <w:p w14:paraId="2966E717" w14:textId="14173369" w:rsidR="00F24564" w:rsidRDefault="00F24564" w:rsidP="00F24564">
      <w:pPr>
        <w:jc w:val="right"/>
        <w:rPr>
          <w:b/>
          <w:bCs/>
          <w:lang w:val="fr-FR"/>
        </w:rPr>
      </w:pPr>
    </w:p>
    <w:p w14:paraId="591C0082" w14:textId="224C725D" w:rsidR="00F24564" w:rsidRDefault="00F24564" w:rsidP="00F24564">
      <w:pPr>
        <w:jc w:val="right"/>
        <w:rPr>
          <w:b/>
          <w:bCs/>
          <w:lang w:val="fr-FR"/>
        </w:rPr>
      </w:pPr>
    </w:p>
    <w:p w14:paraId="5CC7813F" w14:textId="77777777" w:rsidR="00362642" w:rsidRPr="00922D1D" w:rsidRDefault="00362642" w:rsidP="00922D1D"/>
    <w:sectPr w:rsidR="00362642" w:rsidRPr="00922D1D" w:rsidSect="00922D1D">
      <w:pgSz w:w="16840" w:h="11900" w:orient="landscape"/>
      <w:pgMar w:top="1138" w:right="1138" w:bottom="1138" w:left="1138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B10A95" w14:textId="77777777" w:rsidR="00A44417" w:rsidRDefault="00A44417" w:rsidP="00CC6113">
      <w:r>
        <w:separator/>
      </w:r>
    </w:p>
  </w:endnote>
  <w:endnote w:type="continuationSeparator" w:id="0">
    <w:p w14:paraId="5E0A5A46" w14:textId="77777777" w:rsidR="00A44417" w:rsidRDefault="00A44417" w:rsidP="00CC61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240813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4443328" w14:textId="4F197B75" w:rsidR="009C6BBE" w:rsidRDefault="009C6BBE" w:rsidP="009C6BB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9A61A1A" w14:textId="77777777" w:rsidR="009C6BBE" w:rsidRDefault="009C6BBE" w:rsidP="00CC611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1697521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0C6C76D" w14:textId="2239CAE3" w:rsidR="009C6BBE" w:rsidRDefault="009C6BBE" w:rsidP="009C6BB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22D1D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A73350B" w14:textId="77777777" w:rsidR="009C6BBE" w:rsidRDefault="009C6BBE" w:rsidP="00CC6113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11394024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8D27A1A" w14:textId="77777777" w:rsidR="00F24564" w:rsidRDefault="00F24564" w:rsidP="009C6BB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DA30020" w14:textId="77777777" w:rsidR="00F24564" w:rsidRDefault="00F24564" w:rsidP="00CC6113">
    <w:pPr>
      <w:pStyle w:val="Footer"/>
      <w:ind w:right="360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1252213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C1A4B3A" w14:textId="77777777" w:rsidR="00F24564" w:rsidRDefault="00F24564" w:rsidP="009C6BB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7C4DB98" w14:textId="77777777" w:rsidR="00F24564" w:rsidRDefault="00F24564" w:rsidP="00CC611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DF268B" w14:textId="77777777" w:rsidR="00A44417" w:rsidRDefault="00A44417" w:rsidP="00CC6113">
      <w:r>
        <w:separator/>
      </w:r>
    </w:p>
  </w:footnote>
  <w:footnote w:type="continuationSeparator" w:id="0">
    <w:p w14:paraId="2126BF09" w14:textId="77777777" w:rsidR="00A44417" w:rsidRDefault="00A44417" w:rsidP="00CC61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C4EDF"/>
    <w:rsid w:val="000017CE"/>
    <w:rsid w:val="000649BD"/>
    <w:rsid w:val="000712C3"/>
    <w:rsid w:val="0007536C"/>
    <w:rsid w:val="000E5EB6"/>
    <w:rsid w:val="000E7F6E"/>
    <w:rsid w:val="001020B9"/>
    <w:rsid w:val="00103667"/>
    <w:rsid w:val="00123AAF"/>
    <w:rsid w:val="001358A4"/>
    <w:rsid w:val="00156558"/>
    <w:rsid w:val="0017326A"/>
    <w:rsid w:val="001809E8"/>
    <w:rsid w:val="00185DE9"/>
    <w:rsid w:val="001C09B6"/>
    <w:rsid w:val="001C6D5D"/>
    <w:rsid w:val="001E1B48"/>
    <w:rsid w:val="00207301"/>
    <w:rsid w:val="002143CD"/>
    <w:rsid w:val="00220F0E"/>
    <w:rsid w:val="002247B2"/>
    <w:rsid w:val="0024570B"/>
    <w:rsid w:val="0024701A"/>
    <w:rsid w:val="00250F54"/>
    <w:rsid w:val="002576DA"/>
    <w:rsid w:val="002579D3"/>
    <w:rsid w:val="002735CF"/>
    <w:rsid w:val="002879F3"/>
    <w:rsid w:val="002928F4"/>
    <w:rsid w:val="002A19BD"/>
    <w:rsid w:val="002A7E84"/>
    <w:rsid w:val="002B2E25"/>
    <w:rsid w:val="002C1A93"/>
    <w:rsid w:val="003061D3"/>
    <w:rsid w:val="00307221"/>
    <w:rsid w:val="003201AF"/>
    <w:rsid w:val="00335830"/>
    <w:rsid w:val="003620C1"/>
    <w:rsid w:val="00362642"/>
    <w:rsid w:val="0038392C"/>
    <w:rsid w:val="003E1920"/>
    <w:rsid w:val="004005DC"/>
    <w:rsid w:val="004052A8"/>
    <w:rsid w:val="00426F5E"/>
    <w:rsid w:val="004326FF"/>
    <w:rsid w:val="00434C28"/>
    <w:rsid w:val="00447686"/>
    <w:rsid w:val="0045680A"/>
    <w:rsid w:val="00462059"/>
    <w:rsid w:val="0046609C"/>
    <w:rsid w:val="00474726"/>
    <w:rsid w:val="00496C96"/>
    <w:rsid w:val="004A0248"/>
    <w:rsid w:val="004D053D"/>
    <w:rsid w:val="004F2BAC"/>
    <w:rsid w:val="0050555A"/>
    <w:rsid w:val="0051238C"/>
    <w:rsid w:val="00527C5B"/>
    <w:rsid w:val="00540880"/>
    <w:rsid w:val="0054485C"/>
    <w:rsid w:val="00554B51"/>
    <w:rsid w:val="005F20DB"/>
    <w:rsid w:val="00603608"/>
    <w:rsid w:val="006136DE"/>
    <w:rsid w:val="006C239D"/>
    <w:rsid w:val="006C6FEB"/>
    <w:rsid w:val="006D40E9"/>
    <w:rsid w:val="006F06D4"/>
    <w:rsid w:val="006F4162"/>
    <w:rsid w:val="00706D44"/>
    <w:rsid w:val="00726304"/>
    <w:rsid w:val="007511FC"/>
    <w:rsid w:val="007A3371"/>
    <w:rsid w:val="00803133"/>
    <w:rsid w:val="00807158"/>
    <w:rsid w:val="008728C7"/>
    <w:rsid w:val="008730FB"/>
    <w:rsid w:val="00877404"/>
    <w:rsid w:val="00897472"/>
    <w:rsid w:val="00897F87"/>
    <w:rsid w:val="008A3CB3"/>
    <w:rsid w:val="008C5261"/>
    <w:rsid w:val="008E140D"/>
    <w:rsid w:val="008E4859"/>
    <w:rsid w:val="008F28AA"/>
    <w:rsid w:val="008F466F"/>
    <w:rsid w:val="00902CA3"/>
    <w:rsid w:val="009067C3"/>
    <w:rsid w:val="009134C5"/>
    <w:rsid w:val="00914AA2"/>
    <w:rsid w:val="00922D1D"/>
    <w:rsid w:val="00926634"/>
    <w:rsid w:val="00927F51"/>
    <w:rsid w:val="00941777"/>
    <w:rsid w:val="009677D2"/>
    <w:rsid w:val="00991283"/>
    <w:rsid w:val="00993FC8"/>
    <w:rsid w:val="009A5CFE"/>
    <w:rsid w:val="009B541E"/>
    <w:rsid w:val="009C6BBE"/>
    <w:rsid w:val="00A139DB"/>
    <w:rsid w:val="00A260F2"/>
    <w:rsid w:val="00A44417"/>
    <w:rsid w:val="00A53986"/>
    <w:rsid w:val="00A554D1"/>
    <w:rsid w:val="00A64C48"/>
    <w:rsid w:val="00A6632F"/>
    <w:rsid w:val="00A8306E"/>
    <w:rsid w:val="00AC45A3"/>
    <w:rsid w:val="00AC5662"/>
    <w:rsid w:val="00AD1304"/>
    <w:rsid w:val="00AE1286"/>
    <w:rsid w:val="00AE74BA"/>
    <w:rsid w:val="00B602C9"/>
    <w:rsid w:val="00B656CA"/>
    <w:rsid w:val="00B70C0F"/>
    <w:rsid w:val="00B8605B"/>
    <w:rsid w:val="00B970A7"/>
    <w:rsid w:val="00B976E5"/>
    <w:rsid w:val="00BA0BC3"/>
    <w:rsid w:val="00BE467C"/>
    <w:rsid w:val="00C023F7"/>
    <w:rsid w:val="00C06BF6"/>
    <w:rsid w:val="00C07235"/>
    <w:rsid w:val="00C144F2"/>
    <w:rsid w:val="00C158A1"/>
    <w:rsid w:val="00C67494"/>
    <w:rsid w:val="00C87CCF"/>
    <w:rsid w:val="00C97790"/>
    <w:rsid w:val="00CA75B7"/>
    <w:rsid w:val="00CB51C6"/>
    <w:rsid w:val="00CC6113"/>
    <w:rsid w:val="00CC6180"/>
    <w:rsid w:val="00CE3A12"/>
    <w:rsid w:val="00D01141"/>
    <w:rsid w:val="00D05A63"/>
    <w:rsid w:val="00D12347"/>
    <w:rsid w:val="00D152C5"/>
    <w:rsid w:val="00D416A6"/>
    <w:rsid w:val="00D817BD"/>
    <w:rsid w:val="00D81CB3"/>
    <w:rsid w:val="00DA0960"/>
    <w:rsid w:val="00DA6AA5"/>
    <w:rsid w:val="00DC4EDF"/>
    <w:rsid w:val="00DC6191"/>
    <w:rsid w:val="00DE2C39"/>
    <w:rsid w:val="00DE6380"/>
    <w:rsid w:val="00DF04CA"/>
    <w:rsid w:val="00DF6018"/>
    <w:rsid w:val="00E0161D"/>
    <w:rsid w:val="00E05A9E"/>
    <w:rsid w:val="00E22210"/>
    <w:rsid w:val="00E26017"/>
    <w:rsid w:val="00E30330"/>
    <w:rsid w:val="00E434F4"/>
    <w:rsid w:val="00E544CF"/>
    <w:rsid w:val="00E570C7"/>
    <w:rsid w:val="00E75594"/>
    <w:rsid w:val="00E76180"/>
    <w:rsid w:val="00E874B5"/>
    <w:rsid w:val="00E90659"/>
    <w:rsid w:val="00EE3538"/>
    <w:rsid w:val="00F179ED"/>
    <w:rsid w:val="00F24564"/>
    <w:rsid w:val="00FA0A6F"/>
    <w:rsid w:val="00FA6F5F"/>
    <w:rsid w:val="00FB2064"/>
    <w:rsid w:val="00FB341B"/>
    <w:rsid w:val="00FB40E7"/>
    <w:rsid w:val="00FB6D1A"/>
    <w:rsid w:val="00FE0D93"/>
    <w:rsid w:val="00FE4B36"/>
    <w:rsid w:val="00FE6AC6"/>
    <w:rsid w:val="00FF0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0E6C05"/>
  <w15:docId w15:val="{E32CFAAE-43AF-4FC7-8751-B98AF7153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6113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C611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6113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CC6113"/>
  </w:style>
  <w:style w:type="character" w:styleId="CommentReference">
    <w:name w:val="annotation reference"/>
    <w:basedOn w:val="DefaultParagraphFont"/>
    <w:uiPriority w:val="99"/>
    <w:semiHidden/>
    <w:unhideWhenUsed/>
    <w:rsid w:val="00CC61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611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6113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61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6113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table" w:styleId="TableGrid">
    <w:name w:val="Table Grid"/>
    <w:basedOn w:val="TableNormal"/>
    <w:uiPriority w:val="39"/>
    <w:rsid w:val="009C6B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22D1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22D1D"/>
    <w:rPr>
      <w:rFonts w:ascii="Times New Roman" w:eastAsia="Times New Roman" w:hAnsi="Times New Roman" w:cs="Times New Roman"/>
      <w:lang w:eastAsia="en-GB"/>
    </w:rPr>
  </w:style>
  <w:style w:type="paragraph" w:styleId="Revision">
    <w:name w:val="Revision"/>
    <w:hidden/>
    <w:uiPriority w:val="99"/>
    <w:semiHidden/>
    <w:rsid w:val="002576DA"/>
    <w:rPr>
      <w:rFonts w:ascii="Times New Roman" w:eastAsia="Times New Roman" w:hAnsi="Times New Roman" w:cs="Times New Roman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207301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79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24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8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1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7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2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96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36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8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9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45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3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0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4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4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65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9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1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1.emf"/><Relationship Id="rId5" Type="http://schemas.openxmlformats.org/officeDocument/2006/relationships/footnotes" Target="footnotes.xml"/><Relationship Id="rId10" Type="http://schemas.openxmlformats.org/officeDocument/2006/relationships/footer" Target="footer4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65ABB1-38EA-4345-A730-3CD0C243B3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1</TotalTime>
  <Pages>12</Pages>
  <Words>2698</Words>
  <Characters>15384</Characters>
  <Application>Microsoft Office Word</Application>
  <DocSecurity>0</DocSecurity>
  <Lines>12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ACHE, ANA (PGR)</dc:creator>
  <cp:keywords/>
  <dc:description/>
  <cp:lastModifiedBy>Rebecca Pradeilles</cp:lastModifiedBy>
  <cp:revision>18</cp:revision>
  <dcterms:created xsi:type="dcterms:W3CDTF">2022-01-19T16:03:00Z</dcterms:created>
  <dcterms:modified xsi:type="dcterms:W3CDTF">2022-04-09T20:39:00Z</dcterms:modified>
</cp:coreProperties>
</file>